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endnotes.xml" ContentType="application/vnd.openxmlformats-officedocument.wordprocessingml.endnotes+xml"/>
  <Override PartName="/word/footnotes.xml" ContentType="application/vnd.openxmlformats-officedocument.wordprocessingml.foot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customXml/itemProps1.xml" ContentType="application/vnd.openxmlformats-officedocument.customXmlProperties+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Pr="003D5580" w:rsidR="005B0D14" w:rsidP="006531AB" w:rsidRDefault="009A4437" w14:paraId="20DF69DE" wp14:textId="77777777" wp14:noSpellErr="1">
      <w:pPr>
        <w:pStyle w:val="Title"/>
      </w:pPr>
      <w:r w:rsidR="009A4437">
        <w:rPr/>
        <w:t xml:space="preserve">Update </w:t>
      </w:r>
      <w:r w:rsidR="00DC7780">
        <w:rPr/>
        <w:t>Search Strategies</w:t>
      </w:r>
      <w:r>
        <w:tab/>
      </w:r>
      <w:r>
        <w:tab/>
      </w:r>
    </w:p>
    <w:p xmlns:wp14="http://schemas.microsoft.com/office/word/2010/wordml" w:rsidR="0094617D" w:rsidP="0094617D" w:rsidRDefault="0094617D" w14:paraId="49C8C5F6" wp14:textId="77777777" wp14:noSpellErr="1">
      <w:r w:rsidR="0094617D">
        <w:rPr/>
        <w:t>In March 2019 we searched for systematic reviews examining the treatment of common side effects experienced by breast cancer patients being treated with tamoxifen or aromatase inhibitors.  We updated and reran the searches in November 2020. The following databases were searched</w:t>
      </w:r>
    </w:p>
    <w:tbl>
      <w:tblPr>
        <w:tblStyle w:val="TableGrid"/>
        <w:tblW w:w="0" w:type="auto"/>
        <w:tblInd w:w="0" w:type="dxa"/>
        <w:tblLook w:val="04A0" w:firstRow="1" w:lastRow="0" w:firstColumn="1" w:lastColumn="0" w:noHBand="0" w:noVBand="1"/>
      </w:tblPr>
      <w:tblGrid>
        <w:gridCol w:w="7278"/>
        <w:gridCol w:w="1738"/>
      </w:tblGrid>
      <w:tr xmlns:wp14="http://schemas.microsoft.com/office/word/2010/wordml" w:rsidR="0094617D" w:rsidTr="6D9778D3" w14:paraId="3D3C1C37" wp14:textId="77777777">
        <w:tc>
          <w:tcPr>
            <w:tcW w:w="7479" w:type="dxa"/>
            <w:tcBorders>
              <w:top w:val="single" w:color="auto" w:sz="4" w:space="0"/>
              <w:left w:val="single" w:color="auto" w:sz="4" w:space="0"/>
              <w:bottom w:val="single" w:color="auto" w:sz="4" w:space="0"/>
              <w:right w:val="single" w:color="auto" w:sz="4" w:space="0"/>
            </w:tcBorders>
            <w:tcMar/>
            <w:hideMark/>
          </w:tcPr>
          <w:p w:rsidR="0094617D" w:rsidRDefault="0094617D" w14:paraId="336B2033" wp14:textId="77777777" wp14:noSpellErr="1">
            <w:pPr>
              <w:rPr>
                <w:b w:val="1"/>
                <w:bCs w:val="1"/>
              </w:rPr>
            </w:pPr>
            <w:r w:rsidRPr="6D9778D3" w:rsidR="0094617D">
              <w:rPr>
                <w:b w:val="1"/>
                <w:bCs w:val="1"/>
              </w:rPr>
              <w:t>Database</w:t>
            </w:r>
          </w:p>
        </w:tc>
        <w:tc>
          <w:tcPr>
            <w:tcW w:w="1763" w:type="dxa"/>
            <w:tcBorders>
              <w:top w:val="single" w:color="auto" w:sz="4" w:space="0"/>
              <w:left w:val="single" w:color="auto" w:sz="4" w:space="0"/>
              <w:bottom w:val="single" w:color="auto" w:sz="4" w:space="0"/>
              <w:right w:val="single" w:color="auto" w:sz="4" w:space="0"/>
            </w:tcBorders>
            <w:tcMar/>
            <w:hideMark/>
          </w:tcPr>
          <w:p w:rsidR="0094617D" w:rsidRDefault="0094617D" w14:paraId="34C54572" wp14:textId="77777777" wp14:noSpellErr="1">
            <w:pPr>
              <w:rPr>
                <w:b w:val="1"/>
                <w:bCs w:val="1"/>
              </w:rPr>
            </w:pPr>
            <w:r w:rsidRPr="6D9778D3" w:rsidR="0094617D">
              <w:rPr>
                <w:b w:val="1"/>
                <w:bCs w:val="1"/>
              </w:rPr>
              <w:t>Date searched</w:t>
            </w:r>
          </w:p>
        </w:tc>
      </w:tr>
      <w:tr xmlns:wp14="http://schemas.microsoft.com/office/word/2010/wordml" w:rsidR="0094617D" w:rsidTr="6D9778D3" w14:paraId="2B9159FF" wp14:textId="77777777">
        <w:tc>
          <w:tcPr>
            <w:tcW w:w="7479" w:type="dxa"/>
            <w:tcBorders>
              <w:top w:val="single" w:color="auto" w:sz="4" w:space="0"/>
              <w:left w:val="single" w:color="auto" w:sz="4" w:space="0"/>
              <w:bottom w:val="single" w:color="auto" w:sz="4" w:space="0"/>
              <w:right w:val="single" w:color="auto" w:sz="4" w:space="0"/>
            </w:tcBorders>
            <w:tcMar/>
            <w:hideMark/>
          </w:tcPr>
          <w:p w:rsidR="0094617D" w:rsidRDefault="0094617D" w14:paraId="197A5CB3" wp14:textId="77777777">
            <w:r w:rsidR="0094617D">
              <w:rPr/>
              <w:t>CINAHL (</w:t>
            </w:r>
            <w:proofErr w:type="spellStart"/>
            <w:r w:rsidR="0094617D">
              <w:rPr/>
              <w:t>EBSCOHost</w:t>
            </w:r>
            <w:proofErr w:type="spellEnd"/>
            <w:r w:rsidR="0094617D">
              <w:rPr/>
              <w:t>) 1981 to present</w:t>
            </w:r>
          </w:p>
        </w:tc>
        <w:tc>
          <w:tcPr>
            <w:tcW w:w="1763" w:type="dxa"/>
            <w:tcBorders>
              <w:top w:val="single" w:color="auto" w:sz="4" w:space="0"/>
              <w:left w:val="single" w:color="auto" w:sz="4" w:space="0"/>
              <w:bottom w:val="single" w:color="auto" w:sz="4" w:space="0"/>
              <w:right w:val="single" w:color="auto" w:sz="4" w:space="0"/>
            </w:tcBorders>
            <w:tcMar/>
            <w:hideMark/>
          </w:tcPr>
          <w:p w:rsidR="0094617D" w:rsidRDefault="0094617D" w14:paraId="30261170" wp14:textId="77777777" wp14:noSpellErr="1">
            <w:r w:rsidR="0094617D">
              <w:rPr/>
              <w:t>06-11-2020</w:t>
            </w:r>
          </w:p>
        </w:tc>
      </w:tr>
      <w:tr xmlns:wp14="http://schemas.microsoft.com/office/word/2010/wordml" w:rsidR="0094617D" w:rsidTr="6D9778D3" w14:paraId="6FB521B7" wp14:textId="77777777">
        <w:tc>
          <w:tcPr>
            <w:tcW w:w="7479" w:type="dxa"/>
            <w:tcBorders>
              <w:top w:val="single" w:color="auto" w:sz="4" w:space="0"/>
              <w:left w:val="single" w:color="auto" w:sz="4" w:space="0"/>
              <w:bottom w:val="single" w:color="auto" w:sz="4" w:space="0"/>
              <w:right w:val="single" w:color="auto" w:sz="4" w:space="0"/>
            </w:tcBorders>
            <w:tcMar/>
            <w:hideMark/>
          </w:tcPr>
          <w:p w:rsidR="0094617D" w:rsidRDefault="0094617D" w14:paraId="01252497" wp14:textId="77777777" wp14:noSpellErr="1">
            <w:r w:rsidR="0094617D">
              <w:rPr/>
              <w:t xml:space="preserve">Cochrane Database of Systematic Reviews (Wiley): Issue 11 of 12, November 2020 </w:t>
            </w:r>
          </w:p>
        </w:tc>
        <w:tc>
          <w:tcPr>
            <w:tcW w:w="1763" w:type="dxa"/>
            <w:tcBorders>
              <w:top w:val="single" w:color="auto" w:sz="4" w:space="0"/>
              <w:left w:val="single" w:color="auto" w:sz="4" w:space="0"/>
              <w:bottom w:val="single" w:color="auto" w:sz="4" w:space="0"/>
              <w:right w:val="single" w:color="auto" w:sz="4" w:space="0"/>
            </w:tcBorders>
            <w:tcMar/>
            <w:hideMark/>
          </w:tcPr>
          <w:p w:rsidR="0094617D" w:rsidRDefault="0094617D" w14:paraId="6193A15D" wp14:textId="77777777" wp14:noSpellErr="1">
            <w:r w:rsidR="0094617D">
              <w:rPr/>
              <w:t>06-11-2020</w:t>
            </w:r>
          </w:p>
        </w:tc>
      </w:tr>
      <w:tr xmlns:wp14="http://schemas.microsoft.com/office/word/2010/wordml" w:rsidR="0094617D" w:rsidTr="6D9778D3" w14:paraId="5CD1B7C9" wp14:textId="77777777">
        <w:tc>
          <w:tcPr>
            <w:tcW w:w="7479" w:type="dxa"/>
            <w:tcBorders>
              <w:top w:val="single" w:color="auto" w:sz="4" w:space="0"/>
              <w:left w:val="single" w:color="auto" w:sz="4" w:space="0"/>
              <w:bottom w:val="single" w:color="auto" w:sz="4" w:space="0"/>
              <w:right w:val="single" w:color="auto" w:sz="4" w:space="0"/>
            </w:tcBorders>
            <w:tcMar/>
            <w:hideMark/>
          </w:tcPr>
          <w:p w:rsidR="0094617D" w:rsidRDefault="0094617D" w14:paraId="75345EEF" wp14:textId="77777777">
            <w:r w:rsidR="0094617D">
              <w:rPr/>
              <w:t xml:space="preserve">Embase </w:t>
            </w:r>
            <w:proofErr w:type="spellStart"/>
            <w:r w:rsidR="0094617D">
              <w:rPr/>
              <w:t>Classic+Embase</w:t>
            </w:r>
            <w:proofErr w:type="spellEnd"/>
            <w:r w:rsidR="0094617D">
              <w:rPr/>
              <w:t xml:space="preserve"> (Ovid) 1947 to 2020 November 05</w:t>
            </w:r>
          </w:p>
        </w:tc>
        <w:tc>
          <w:tcPr>
            <w:tcW w:w="1763" w:type="dxa"/>
            <w:tcBorders>
              <w:top w:val="single" w:color="auto" w:sz="4" w:space="0"/>
              <w:left w:val="single" w:color="auto" w:sz="4" w:space="0"/>
              <w:bottom w:val="single" w:color="auto" w:sz="4" w:space="0"/>
              <w:right w:val="single" w:color="auto" w:sz="4" w:space="0"/>
            </w:tcBorders>
            <w:tcMar/>
            <w:hideMark/>
          </w:tcPr>
          <w:p w:rsidR="0094617D" w:rsidRDefault="0094617D" w14:paraId="4B6746C0" wp14:textId="77777777" wp14:noSpellErr="1">
            <w:r w:rsidR="0094617D">
              <w:rPr/>
              <w:t>06-11-2020</w:t>
            </w:r>
          </w:p>
        </w:tc>
      </w:tr>
      <w:tr xmlns:wp14="http://schemas.microsoft.com/office/word/2010/wordml" w:rsidR="0094617D" w:rsidTr="6D9778D3" w14:paraId="513EDBC8" wp14:textId="77777777">
        <w:tc>
          <w:tcPr>
            <w:tcW w:w="7479" w:type="dxa"/>
            <w:tcBorders>
              <w:top w:val="single" w:color="auto" w:sz="4" w:space="0"/>
              <w:left w:val="single" w:color="auto" w:sz="4" w:space="0"/>
              <w:bottom w:val="single" w:color="auto" w:sz="4" w:space="0"/>
              <w:right w:val="single" w:color="auto" w:sz="4" w:space="0"/>
            </w:tcBorders>
            <w:tcMar/>
            <w:hideMark/>
          </w:tcPr>
          <w:p w:rsidR="0094617D" w:rsidRDefault="0094617D" w14:paraId="61455BD1" wp14:textId="77777777" wp14:noSpellErr="1">
            <w:r w:rsidR="0094617D">
              <w:rPr/>
              <w:t>Ovid MEDLINE(R) and Epub Ahead of Print, In-Process &amp; Other Non-Indexed Citations and Daily 1946 to November 05, 2020</w:t>
            </w:r>
          </w:p>
        </w:tc>
        <w:tc>
          <w:tcPr>
            <w:tcW w:w="1763" w:type="dxa"/>
            <w:tcBorders>
              <w:top w:val="single" w:color="auto" w:sz="4" w:space="0"/>
              <w:left w:val="single" w:color="auto" w:sz="4" w:space="0"/>
              <w:bottom w:val="single" w:color="auto" w:sz="4" w:space="0"/>
              <w:right w:val="single" w:color="auto" w:sz="4" w:space="0"/>
            </w:tcBorders>
            <w:tcMar/>
            <w:hideMark/>
          </w:tcPr>
          <w:p w:rsidR="0094617D" w:rsidRDefault="0094617D" w14:paraId="389E568D" wp14:textId="77777777" wp14:noSpellErr="1">
            <w:r w:rsidR="0094617D">
              <w:rPr/>
              <w:t>06-11-2020</w:t>
            </w:r>
          </w:p>
        </w:tc>
      </w:tr>
      <w:tr xmlns:wp14="http://schemas.microsoft.com/office/word/2010/wordml" w:rsidR="0094617D" w:rsidTr="6D9778D3" w14:paraId="41B3327B" wp14:textId="77777777">
        <w:tc>
          <w:tcPr>
            <w:tcW w:w="7479" w:type="dxa"/>
            <w:tcBorders>
              <w:top w:val="single" w:color="auto" w:sz="4" w:space="0"/>
              <w:left w:val="single" w:color="auto" w:sz="4" w:space="0"/>
              <w:bottom w:val="single" w:color="auto" w:sz="4" w:space="0"/>
              <w:right w:val="single" w:color="auto" w:sz="4" w:space="0"/>
            </w:tcBorders>
            <w:tcMar/>
            <w:hideMark/>
          </w:tcPr>
          <w:p w:rsidR="0094617D" w:rsidRDefault="0094617D" w14:paraId="2945B2F6" wp14:textId="77777777">
            <w:r w:rsidR="0094617D">
              <w:rPr/>
              <w:t>Web of Science Core Collection: Citation Indexes (</w:t>
            </w:r>
            <w:r w:rsidR="0094617D">
              <w:rPr/>
              <w:t>Clarivate</w:t>
            </w:r>
            <w:r w:rsidR="0094617D">
              <w:rPr/>
              <w:t xml:space="preserve"> Analytics) 1900 to present</w:t>
            </w:r>
          </w:p>
        </w:tc>
        <w:tc>
          <w:tcPr>
            <w:tcW w:w="1763" w:type="dxa"/>
            <w:tcBorders>
              <w:top w:val="single" w:color="auto" w:sz="4" w:space="0"/>
              <w:left w:val="single" w:color="auto" w:sz="4" w:space="0"/>
              <w:bottom w:val="single" w:color="auto" w:sz="4" w:space="0"/>
              <w:right w:val="single" w:color="auto" w:sz="4" w:space="0"/>
            </w:tcBorders>
            <w:tcMar/>
            <w:hideMark/>
          </w:tcPr>
          <w:p w:rsidR="0094617D" w:rsidRDefault="0094617D" w14:paraId="30CAD480" wp14:textId="77777777" wp14:noSpellErr="1">
            <w:r w:rsidR="0094617D">
              <w:rPr/>
              <w:t>06-11-2020</w:t>
            </w:r>
          </w:p>
        </w:tc>
      </w:tr>
    </w:tbl>
    <w:p xmlns:wp14="http://schemas.microsoft.com/office/word/2010/wordml" w:rsidR="0094617D" w:rsidP="00BE3C2A" w:rsidRDefault="0094617D" w14:paraId="672A6659" wp14:textId="77777777" wp14:noSpellErr="1">
      <w:pPr>
        <w:pStyle w:val="Heading2"/>
      </w:pPr>
    </w:p>
    <w:p xmlns:wp14="http://schemas.microsoft.com/office/word/2010/wordml" w:rsidRPr="00BE3C2A" w:rsidR="00440B21" w:rsidP="00BE3C2A" w:rsidRDefault="00440B21" w14:paraId="63417FF9" wp14:textId="77777777">
      <w:pPr>
        <w:pStyle w:val="Heading2"/>
      </w:pPr>
      <w:r w:rsidR="00440B21">
        <w:rPr/>
        <w:t>CINAHL</w:t>
      </w:r>
      <w:r w:rsidR="00EE25DA">
        <w:rPr/>
        <w:t xml:space="preserve"> (</w:t>
      </w:r>
      <w:proofErr w:type="spellStart"/>
      <w:r w:rsidR="00EE25DA">
        <w:rPr/>
        <w:t>EBSCOHost</w:t>
      </w:r>
      <w:proofErr w:type="spellEnd"/>
      <w:r w:rsidR="00EE25DA">
        <w:rPr/>
        <w:t>)</w:t>
      </w:r>
      <w:r w:rsidR="00E84502">
        <w:rPr/>
        <w:t xml:space="preserve"> 1981 to present</w:t>
      </w:r>
    </w:p>
    <w:p xmlns:wp14="http://schemas.microsoft.com/office/word/2010/wordml" w:rsidR="00EE25DA" w:rsidP="00EE25DA" w:rsidRDefault="00EE25DA" w14:paraId="37BA09EF" wp14:textId="77777777" wp14:noSpellErr="1">
      <w:pPr>
        <w:spacing w:after="0"/>
      </w:pPr>
      <w:r>
        <w:tab/>
      </w:r>
      <w:r w:rsidR="00EE25DA">
        <w:rPr/>
        <w:t>Friday, November 06, 2020 4:58:50 PM</w:t>
      </w:r>
    </w:p>
    <w:p xmlns:wp14="http://schemas.microsoft.com/office/word/2010/wordml" w:rsidR="00EE25DA" w:rsidP="6D9778D3" w:rsidRDefault="00EE25DA" w14:paraId="7E2EF91F" wp14:textId="77777777">
      <w:pPr>
        <w:spacing w:after="0"/>
        <w:rPr>
          <w:rStyle w:val="normaltextrun"/>
          <w:rFonts w:ascii="Calibri" w:hAnsi="Calibri" w:cs="Calibri"/>
          <w:color w:val="000000" w:themeColor="text1" w:themeTint="FF" w:themeShade="FF"/>
        </w:rPr>
      </w:pPr>
      <w:r w:rsidR="00EE25DA">
        <w:rPr/>
        <w:t>S61</w:t>
      </w:r>
      <w:r>
        <w:tab/>
      </w:r>
      <w:r w:rsidR="00EE25DA">
        <w:rPr/>
        <w:t>S17 OR S59</w:t>
      </w:r>
      <w:r>
        <w:tab/>
      </w:r>
      <w:r w:rsidR="00EE25DA">
        <w:rPr/>
        <w:t>60</w:t>
      </w:r>
      <w:r w:rsidR="00E31E0B">
        <w:rPr/>
        <w:t xml:space="preserve"> </w:t>
      </w:r>
      <w:r w:rsidR="00E31E0B">
        <w:rPr>
          <w:rStyle w:val="normaltextrun"/>
          <w:rFonts w:ascii="Calibri" w:hAnsi="Calibri" w:cs="Calibri"/>
          <w:color w:val="000000"/>
          <w:shd w:val="clear" w:color="auto" w:fill="FFFFFF"/>
        </w:rPr>
        <w:t>[Limiters - Publication Type: </w:t>
      </w:r>
      <w:r w:rsidR="00E31E0B">
        <w:rPr>
          <w:rStyle w:val="normaltextrun"/>
          <w:rFonts w:ascii="Calibri" w:hAnsi="Calibri" w:cs="Calibri"/>
          <w:color w:val="000000"/>
          <w:shd w:val="clear" w:color="auto" w:fill="FFFFFF"/>
        </w:rPr>
        <w:t>Meta Analysis</w:t>
      </w:r>
      <w:r w:rsidR="00E31E0B">
        <w:rPr>
          <w:rStyle w:val="normaltextrun"/>
          <w:rFonts w:ascii="Calibri" w:hAnsi="Calibri" w:cs="Calibri"/>
          <w:color w:val="000000"/>
          <w:shd w:val="clear" w:color="auto" w:fill="FFFFFF"/>
        </w:rPr>
        <w:t>, Systematic Review]</w:t>
      </w:r>
    </w:p>
    <w:p xmlns:wp14="http://schemas.microsoft.com/office/word/2010/wordml" w:rsidR="00EE25DA" w:rsidP="00EE25DA" w:rsidRDefault="00EE25DA" w14:paraId="33C79470" wp14:textId="77777777" wp14:noSpellErr="1">
      <w:pPr>
        <w:spacing w:after="0"/>
      </w:pPr>
      <w:r w:rsidR="00EE25DA">
        <w:rPr/>
        <w:t>S60</w:t>
      </w:r>
      <w:r>
        <w:tab/>
      </w:r>
      <w:r w:rsidR="00EE25DA">
        <w:rPr/>
        <w:t>S17 OR S59</w:t>
      </w:r>
      <w:r>
        <w:tab/>
      </w:r>
      <w:r w:rsidR="00EE25DA">
        <w:rPr/>
        <w:t>1,400</w:t>
      </w:r>
    </w:p>
    <w:p xmlns:wp14="http://schemas.microsoft.com/office/word/2010/wordml" w:rsidR="00EE25DA" w:rsidP="00EE25DA" w:rsidRDefault="00EE25DA" w14:paraId="7B017515" wp14:textId="77777777" wp14:noSpellErr="1">
      <w:pPr>
        <w:spacing w:after="0"/>
      </w:pPr>
      <w:r w:rsidR="00EE25DA">
        <w:rPr/>
        <w:t>S59</w:t>
      </w:r>
      <w:r>
        <w:tab/>
      </w:r>
      <w:r w:rsidR="00EE25DA">
        <w:rPr/>
        <w:t>S3 AND S11 AND S58</w:t>
      </w:r>
      <w:r>
        <w:tab/>
      </w:r>
      <w:r w:rsidR="00EE25DA">
        <w:rPr/>
        <w:t>666</w:t>
      </w:r>
    </w:p>
    <w:p xmlns:wp14="http://schemas.microsoft.com/office/word/2010/wordml" w:rsidR="00EE25DA" w:rsidP="00EE25DA" w:rsidRDefault="00EE25DA" w14:paraId="7594C5E5" wp14:textId="77777777" wp14:noSpellErr="1">
      <w:pPr>
        <w:spacing w:after="0"/>
      </w:pPr>
      <w:r w:rsidR="00EE25DA">
        <w:rPr/>
        <w:t>S58</w:t>
      </w:r>
      <w:r>
        <w:tab/>
      </w:r>
      <w:r w:rsidR="00EE25DA">
        <w:rPr/>
        <w:t>S18 OR S19 OR S20 OR S21 OR S22 OR S23 OR S24 OR S25 OR S26 OR S27 OR S28 OR S29 OR S30 OR S31 OR S32 OR S33 OR S34 OR S35 OR S36 OR S37 OR S38 OR S39 OR S40 OR S41 OR S42 OR S43 OR S44 OR S45 OR S46 OR S47 OR S48 OR S49 OR S50 OR S51 OR S52 OR S53 OR S54 OR S55 OR S56 OR S57</w:t>
      </w:r>
      <w:r>
        <w:tab/>
      </w:r>
      <w:r w:rsidR="00EE25DA">
        <w:rPr/>
        <w:t>469,091</w:t>
      </w:r>
    </w:p>
    <w:p xmlns:wp14="http://schemas.microsoft.com/office/word/2010/wordml" w:rsidR="00EE25DA" w:rsidP="00EE25DA" w:rsidRDefault="00EE25DA" w14:paraId="50F0BDBC" wp14:textId="77777777">
      <w:pPr>
        <w:spacing w:after="0"/>
      </w:pPr>
      <w:r w:rsidR="00EE25DA">
        <w:rPr/>
        <w:t>S57</w:t>
      </w:r>
      <w:r>
        <w:tab/>
      </w:r>
      <w:r w:rsidR="00EE25DA">
        <w:rPr/>
        <w:t xml:space="preserve">TI </w:t>
      </w:r>
      <w:proofErr w:type="gramStart"/>
      <w:r w:rsidR="00EE25DA">
        <w:rPr/>
        <w:t>( (</w:t>
      </w:r>
      <w:proofErr w:type="gramEnd"/>
      <w:r w:rsidR="00EE25DA">
        <w:rPr/>
        <w:t>vulva* or vagina* or vulvovaginal) N3 (</w:t>
      </w:r>
      <w:proofErr w:type="spellStart"/>
      <w:r w:rsidR="00EE25DA">
        <w:rPr/>
        <w:t>atroph</w:t>
      </w:r>
      <w:proofErr w:type="spellEnd"/>
      <w:r w:rsidR="00EE25DA">
        <w:rPr/>
        <w:t>* or dry*) ) OR AB ( (vulva* or vagina* or vulvovaginal) N3 (</w:t>
      </w:r>
      <w:proofErr w:type="spellStart"/>
      <w:r w:rsidR="00EE25DA">
        <w:rPr/>
        <w:t>atroph</w:t>
      </w:r>
      <w:proofErr w:type="spellEnd"/>
      <w:r w:rsidR="00EE25DA">
        <w:rPr/>
        <w:t>* or dry*) )</w:t>
      </w:r>
      <w:r>
        <w:tab/>
      </w:r>
      <w:r w:rsidR="00EE25DA">
        <w:rPr/>
        <w:t>889</w:t>
      </w:r>
    </w:p>
    <w:p xmlns:wp14="http://schemas.microsoft.com/office/word/2010/wordml" w:rsidR="00EE25DA" w:rsidP="00EE25DA" w:rsidRDefault="00EE25DA" w14:paraId="4E619B50" wp14:textId="77777777" wp14:noSpellErr="1">
      <w:pPr>
        <w:spacing w:after="0"/>
      </w:pPr>
      <w:r w:rsidR="00EE25DA">
        <w:rPr/>
        <w:t>S56</w:t>
      </w:r>
      <w:r>
        <w:tab/>
      </w:r>
      <w:r w:rsidR="00EE25DA">
        <w:rPr/>
        <w:t>(MH "Vulvar Diseases") OR (MH "Vaginal Diseases") OR (MH "Dyspareunia")</w:t>
      </w:r>
      <w:r>
        <w:tab/>
      </w:r>
      <w:r w:rsidR="00EE25DA">
        <w:rPr/>
        <w:t>3,067</w:t>
      </w:r>
    </w:p>
    <w:p xmlns:wp14="http://schemas.microsoft.com/office/word/2010/wordml" w:rsidR="00EE25DA" w:rsidP="00EE25DA" w:rsidRDefault="00EE25DA" w14:paraId="5CD1985C" wp14:textId="77777777" wp14:noSpellErr="1">
      <w:pPr>
        <w:spacing w:after="0"/>
      </w:pPr>
      <w:r w:rsidR="00EE25DA">
        <w:rPr/>
        <w:t>S55</w:t>
      </w:r>
      <w:r>
        <w:tab/>
      </w:r>
      <w:r w:rsidR="00EE25DA">
        <w:rPr/>
        <w:t>(MH "Body Weight Changes+")</w:t>
      </w:r>
      <w:r>
        <w:tab/>
      </w:r>
      <w:r w:rsidR="00EE25DA">
        <w:rPr/>
        <w:t>124,641</w:t>
      </w:r>
    </w:p>
    <w:p xmlns:wp14="http://schemas.microsoft.com/office/word/2010/wordml" w:rsidR="00EE25DA" w:rsidP="00EE25DA" w:rsidRDefault="00EE25DA" w14:paraId="040A7CF8" wp14:textId="77777777">
      <w:pPr>
        <w:spacing w:after="0"/>
      </w:pPr>
      <w:r w:rsidR="00EE25DA">
        <w:rPr/>
        <w:t>S54</w:t>
      </w:r>
      <w:r>
        <w:tab/>
      </w:r>
      <w:r w:rsidR="00EE25DA">
        <w:rPr/>
        <w:t xml:space="preserve">TI </w:t>
      </w:r>
      <w:proofErr w:type="gramStart"/>
      <w:r w:rsidR="00EE25DA">
        <w:rPr/>
        <w:t>( (</w:t>
      </w:r>
      <w:proofErr w:type="gramEnd"/>
      <w:r w:rsidR="00EE25DA">
        <w:rPr/>
        <w:t>taste or weight) N5 (change* or alter* or gain* or loss) ) OR AB ( (taste or weight) N5 (change* or alter* or gain* or loss) )</w:t>
      </w:r>
      <w:r>
        <w:tab/>
      </w:r>
      <w:r w:rsidR="00EE25DA">
        <w:rPr/>
        <w:t>48,236</w:t>
      </w:r>
    </w:p>
    <w:p xmlns:wp14="http://schemas.microsoft.com/office/word/2010/wordml" w:rsidR="00EE25DA" w:rsidP="00EE25DA" w:rsidRDefault="00EE25DA" w14:paraId="2DDEE840" wp14:textId="77777777" wp14:noSpellErr="1">
      <w:pPr>
        <w:spacing w:after="0"/>
      </w:pPr>
      <w:r w:rsidR="00EE25DA">
        <w:rPr/>
        <w:t>S53</w:t>
      </w:r>
      <w:r>
        <w:tab/>
      </w:r>
      <w:r w:rsidR="00EE25DA">
        <w:rPr/>
        <w:t>(MH "Taste Disorders+")</w:t>
      </w:r>
      <w:r>
        <w:tab/>
      </w:r>
      <w:r w:rsidR="00EE25DA">
        <w:rPr/>
        <w:t>910</w:t>
      </w:r>
    </w:p>
    <w:p xmlns:wp14="http://schemas.microsoft.com/office/word/2010/wordml" w:rsidR="00EE25DA" w:rsidP="00EE25DA" w:rsidRDefault="00EE25DA" w14:paraId="6F19712F" wp14:textId="77777777">
      <w:pPr>
        <w:spacing w:after="0"/>
      </w:pPr>
      <w:r w:rsidR="00EE25DA">
        <w:rPr/>
        <w:t>S52</w:t>
      </w:r>
      <w:r>
        <w:tab/>
      </w:r>
      <w:r w:rsidR="00EE25DA">
        <w:rPr/>
        <w:t xml:space="preserve">TI </w:t>
      </w:r>
      <w:proofErr w:type="gramStart"/>
      <w:r w:rsidR="00EE25DA">
        <w:rPr/>
        <w:t>( "</w:t>
      </w:r>
      <w:proofErr w:type="gramEnd"/>
      <w:r w:rsidR="00EE25DA">
        <w:rPr/>
        <w:t>pins and needles" ) OR AB ( "pins and needles" )</w:t>
      </w:r>
      <w:r>
        <w:tab/>
      </w:r>
      <w:r w:rsidR="00EE25DA">
        <w:rPr/>
        <w:t>77</w:t>
      </w:r>
    </w:p>
    <w:p xmlns:wp14="http://schemas.microsoft.com/office/word/2010/wordml" w:rsidR="00EE25DA" w:rsidP="00EE25DA" w:rsidRDefault="00EE25DA" w14:paraId="34C7AAE3" wp14:textId="77777777">
      <w:pPr>
        <w:spacing w:after="0"/>
      </w:pPr>
      <w:r w:rsidR="00EE25DA">
        <w:rPr/>
        <w:t>S51</w:t>
      </w:r>
      <w:r>
        <w:tab/>
      </w:r>
      <w:r w:rsidR="00EE25DA">
        <w:rPr/>
        <w:t xml:space="preserve">TI </w:t>
      </w:r>
      <w:r w:rsidR="00EE25DA">
        <w:rPr/>
        <w:t xml:space="preserve">( </w:t>
      </w:r>
      <w:proofErr w:type="spellStart"/>
      <w:r w:rsidR="00EE25DA">
        <w:rPr/>
        <w:t>paresthesia</w:t>
      </w:r>
      <w:proofErr w:type="spellEnd"/>
      <w:r w:rsidR="00EE25DA">
        <w:rPr/>
        <w:t xml:space="preserve"> or </w:t>
      </w:r>
      <w:proofErr w:type="spellStart"/>
      <w:r w:rsidR="00EE25DA">
        <w:rPr/>
        <w:t>dysthesia</w:t>
      </w:r>
      <w:proofErr w:type="spellEnd"/>
      <w:r w:rsidR="00EE25DA">
        <w:rPr/>
        <w:t xml:space="preserve"> or </w:t>
      </w:r>
      <w:proofErr w:type="spellStart"/>
      <w:r w:rsidR="00EE25DA">
        <w:rPr/>
        <w:t>tingl</w:t>
      </w:r>
      <w:proofErr w:type="spellEnd"/>
      <w:r w:rsidR="00EE25DA">
        <w:rPr/>
        <w:t xml:space="preserve">* ) OR AB ( </w:t>
      </w:r>
      <w:proofErr w:type="spellStart"/>
      <w:r w:rsidR="00EE25DA">
        <w:rPr/>
        <w:t>paresthesia</w:t>
      </w:r>
      <w:proofErr w:type="spellEnd"/>
      <w:r w:rsidR="00EE25DA">
        <w:rPr/>
        <w:t xml:space="preserve"> or </w:t>
      </w:r>
      <w:proofErr w:type="spellStart"/>
      <w:r w:rsidR="00EE25DA">
        <w:rPr/>
        <w:t>dysthesia</w:t>
      </w:r>
      <w:proofErr w:type="spellEnd"/>
      <w:r w:rsidR="00EE25DA">
        <w:rPr/>
        <w:t xml:space="preserve"> or </w:t>
      </w:r>
      <w:proofErr w:type="spellStart"/>
      <w:r w:rsidR="00EE25DA">
        <w:rPr/>
        <w:t>tingl</w:t>
      </w:r>
      <w:proofErr w:type="spellEnd"/>
      <w:r w:rsidR="00EE25DA">
        <w:rPr/>
        <w:t>* )</w:t>
      </w:r>
      <w:r>
        <w:tab/>
      </w:r>
      <w:r w:rsidR="00EE25DA">
        <w:rPr/>
        <w:t>2,762</w:t>
      </w:r>
    </w:p>
    <w:p xmlns:wp14="http://schemas.microsoft.com/office/word/2010/wordml" w:rsidR="00EE25DA" w:rsidP="00EE25DA" w:rsidRDefault="00EE25DA" w14:paraId="77F4BCE5" wp14:textId="77777777">
      <w:pPr>
        <w:spacing w:after="0"/>
      </w:pPr>
      <w:r w:rsidR="00EE25DA">
        <w:rPr/>
        <w:t>S50</w:t>
      </w:r>
      <w:r>
        <w:tab/>
      </w:r>
      <w:r w:rsidR="00EE25DA">
        <w:rPr/>
        <w:t>(MH "</w:t>
      </w:r>
      <w:proofErr w:type="spellStart"/>
      <w:r w:rsidR="00EE25DA">
        <w:rPr/>
        <w:t>Paresthesia</w:t>
      </w:r>
      <w:proofErr w:type="spellEnd"/>
      <w:r w:rsidR="00EE25DA">
        <w:rPr/>
        <w:t>")</w:t>
      </w:r>
      <w:r>
        <w:tab/>
      </w:r>
      <w:r w:rsidR="00EE25DA">
        <w:rPr/>
        <w:t>1,184</w:t>
      </w:r>
    </w:p>
    <w:p xmlns:wp14="http://schemas.microsoft.com/office/word/2010/wordml" w:rsidR="00EE25DA" w:rsidP="00EE25DA" w:rsidRDefault="00EE25DA" w14:paraId="7465F910" wp14:textId="77777777">
      <w:pPr>
        <w:spacing w:after="0"/>
      </w:pPr>
      <w:r w:rsidR="00EE25DA">
        <w:rPr/>
        <w:t>S49</w:t>
      </w:r>
      <w:r>
        <w:tab/>
      </w:r>
      <w:r w:rsidR="00EE25DA">
        <w:rPr/>
        <w:t xml:space="preserve">TI </w:t>
      </w:r>
      <w:proofErr w:type="gramStart"/>
      <w:r w:rsidR="00EE25DA">
        <w:rPr/>
        <w:t>( skin</w:t>
      </w:r>
      <w:proofErr w:type="gramEnd"/>
      <w:r w:rsidR="00EE25DA">
        <w:rPr/>
        <w:t xml:space="preserve"> N4 (reaction* or sensation* or </w:t>
      </w:r>
      <w:proofErr w:type="spellStart"/>
      <w:r w:rsidR="00EE25DA">
        <w:rPr/>
        <w:t>sensitiv</w:t>
      </w:r>
      <w:proofErr w:type="spellEnd"/>
      <w:r w:rsidR="00EE25DA">
        <w:rPr/>
        <w:t xml:space="preserve">*) ) OR AB ( skin N4 (reaction* or sensation* or </w:t>
      </w:r>
      <w:proofErr w:type="spellStart"/>
      <w:r w:rsidR="00EE25DA">
        <w:rPr/>
        <w:t>sensitiv</w:t>
      </w:r>
      <w:proofErr w:type="spellEnd"/>
      <w:r w:rsidR="00EE25DA">
        <w:rPr/>
        <w:t>*) )</w:t>
      </w:r>
      <w:r>
        <w:tab/>
      </w:r>
      <w:r w:rsidR="00EE25DA">
        <w:rPr/>
        <w:t>2,610</w:t>
      </w:r>
    </w:p>
    <w:p xmlns:wp14="http://schemas.microsoft.com/office/word/2010/wordml" w:rsidR="00EE25DA" w:rsidP="00EE25DA" w:rsidRDefault="00EE25DA" w14:paraId="240AF772" wp14:textId="77777777">
      <w:pPr>
        <w:spacing w:after="0"/>
      </w:pPr>
      <w:r w:rsidR="00EE25DA">
        <w:rPr/>
        <w:t>S48</w:t>
      </w:r>
      <w:r>
        <w:tab/>
      </w:r>
      <w:r w:rsidR="00EE25DA">
        <w:rPr/>
        <w:t xml:space="preserve">TI </w:t>
      </w:r>
      <w:proofErr w:type="gramStart"/>
      <w:r w:rsidR="00EE25DA">
        <w:rPr/>
        <w:t>( malaise</w:t>
      </w:r>
      <w:proofErr w:type="gramEnd"/>
      <w:r w:rsidR="00EE25DA">
        <w:rPr/>
        <w:t xml:space="preserve"> or myalgia or arthralgia ) OR AB ( malaise or myalgia or arthralgia )</w:t>
      </w:r>
      <w:r>
        <w:tab/>
      </w:r>
      <w:r w:rsidR="00EE25DA">
        <w:rPr/>
        <w:t>4,397</w:t>
      </w:r>
    </w:p>
    <w:p xmlns:wp14="http://schemas.microsoft.com/office/word/2010/wordml" w:rsidR="00EE25DA" w:rsidP="00EE25DA" w:rsidRDefault="00EE25DA" w14:paraId="21B9DD71" wp14:textId="77777777">
      <w:pPr>
        <w:spacing w:after="0"/>
      </w:pPr>
      <w:r w:rsidR="00EE25DA">
        <w:rPr/>
        <w:t>S47</w:t>
      </w:r>
      <w:r>
        <w:tab/>
      </w:r>
      <w:r w:rsidR="00EE25DA">
        <w:rPr/>
        <w:t xml:space="preserve">TI </w:t>
      </w:r>
      <w:proofErr w:type="gramStart"/>
      <w:r w:rsidR="00EE25DA">
        <w:rPr/>
        <w:t>( (</w:t>
      </w:r>
      <w:proofErr w:type="gramEnd"/>
      <w:r w:rsidR="00EE25DA">
        <w:rPr/>
        <w:t>joint or muscle or muscular) N3 (ache* or aching or pain* or sore* or tender* or symptom* or complain*) ) OR AB ( (joint or muscle or muscular) N3 (ache* or aching or pain* or sore* or tender* or symptom* or complain*) )</w:t>
      </w:r>
      <w:r>
        <w:tab/>
      </w:r>
      <w:r w:rsidR="00EE25DA">
        <w:rPr/>
        <w:t>13,724</w:t>
      </w:r>
    </w:p>
    <w:p xmlns:wp14="http://schemas.microsoft.com/office/word/2010/wordml" w:rsidR="00EE25DA" w:rsidP="00EE25DA" w:rsidRDefault="00EE25DA" w14:paraId="204754FF" wp14:textId="77777777" wp14:noSpellErr="1">
      <w:pPr>
        <w:spacing w:after="0"/>
      </w:pPr>
      <w:r w:rsidR="00EE25DA">
        <w:rPr/>
        <w:t>S46</w:t>
      </w:r>
      <w:r>
        <w:tab/>
      </w:r>
      <w:r w:rsidR="00EE25DA">
        <w:rPr/>
        <w:t>(MH "Muscle Pain") OR (MH "Joint Diseases") OR (MH "Arthralgia")</w:t>
      </w:r>
      <w:r>
        <w:tab/>
      </w:r>
      <w:r w:rsidR="00EE25DA">
        <w:rPr/>
        <w:t>10,478</w:t>
      </w:r>
    </w:p>
    <w:p xmlns:wp14="http://schemas.microsoft.com/office/word/2010/wordml" w:rsidR="00EE25DA" w:rsidP="00EE25DA" w:rsidRDefault="00EE25DA" w14:paraId="1A848BE3" wp14:textId="77777777">
      <w:pPr>
        <w:spacing w:after="0"/>
      </w:pPr>
      <w:r w:rsidR="00EE25DA">
        <w:rPr/>
        <w:t>S45</w:t>
      </w:r>
      <w:r>
        <w:tab/>
      </w:r>
      <w:r w:rsidR="00EE25DA">
        <w:rPr/>
        <w:t xml:space="preserve">TI </w:t>
      </w:r>
      <w:proofErr w:type="gramStart"/>
      <w:r w:rsidR="00EE25DA">
        <w:rPr/>
        <w:t>( hyperhidrosis</w:t>
      </w:r>
      <w:proofErr w:type="gramEnd"/>
      <w:r w:rsidR="00EE25DA">
        <w:rPr/>
        <w:t xml:space="preserve"> or sweat* ) OR AB ( hyperhidrosis or sweat* )</w:t>
      </w:r>
      <w:r>
        <w:tab/>
      </w:r>
      <w:r w:rsidR="00EE25DA">
        <w:rPr/>
        <w:t>4,743</w:t>
      </w:r>
    </w:p>
    <w:p xmlns:wp14="http://schemas.microsoft.com/office/word/2010/wordml" w:rsidR="00EE25DA" w:rsidP="00EE25DA" w:rsidRDefault="00EE25DA" w14:paraId="254A382F" wp14:textId="77777777" wp14:noSpellErr="1">
      <w:pPr>
        <w:spacing w:after="0"/>
      </w:pPr>
      <w:r w:rsidR="00EE25DA">
        <w:rPr/>
        <w:t>S44</w:t>
      </w:r>
      <w:r>
        <w:tab/>
      </w:r>
      <w:r w:rsidR="00EE25DA">
        <w:rPr/>
        <w:t>(MH "Hyperhidrosis+")</w:t>
      </w:r>
      <w:r>
        <w:tab/>
      </w:r>
      <w:r w:rsidR="00EE25DA">
        <w:rPr/>
        <w:t>740</w:t>
      </w:r>
    </w:p>
    <w:p xmlns:wp14="http://schemas.microsoft.com/office/word/2010/wordml" w:rsidR="00EE25DA" w:rsidP="00EE25DA" w:rsidRDefault="00EE25DA" w14:paraId="64FB5495" wp14:textId="77777777" wp14:noSpellErr="1">
      <w:pPr>
        <w:spacing w:after="0"/>
      </w:pPr>
      <w:r w:rsidR="00EE25DA">
        <w:rPr/>
        <w:t>S43</w:t>
      </w:r>
      <w:r>
        <w:tab/>
      </w:r>
      <w:r w:rsidR="00EE25DA">
        <w:rPr/>
        <w:t>(MH "Climacteric")</w:t>
      </w:r>
      <w:r>
        <w:tab/>
      </w:r>
      <w:r w:rsidR="00EE25DA">
        <w:rPr/>
        <w:t>769</w:t>
      </w:r>
    </w:p>
    <w:p xmlns:wp14="http://schemas.microsoft.com/office/word/2010/wordml" w:rsidR="00EE25DA" w:rsidP="00EE25DA" w:rsidRDefault="00EE25DA" w14:paraId="3B785A9B" wp14:textId="77777777">
      <w:pPr>
        <w:spacing w:after="0"/>
      </w:pPr>
      <w:r w:rsidR="00EE25DA">
        <w:rPr/>
        <w:t>S42</w:t>
      </w:r>
      <w:r>
        <w:tab/>
      </w:r>
      <w:r w:rsidR="00EE25DA">
        <w:rPr/>
        <w:t xml:space="preserve">TI </w:t>
      </w:r>
      <w:proofErr w:type="gramStart"/>
      <w:r w:rsidR="00EE25DA">
        <w:rPr/>
        <w:t>( hot</w:t>
      </w:r>
      <w:proofErr w:type="gramEnd"/>
      <w:r w:rsidR="00EE25DA">
        <w:rPr/>
        <w:t xml:space="preserve"> flash* or hot flush* ) OR AB ( hot flash* or hot flush* )</w:t>
      </w:r>
      <w:r>
        <w:tab/>
      </w:r>
      <w:r w:rsidR="00EE25DA">
        <w:rPr/>
        <w:t>2,401</w:t>
      </w:r>
    </w:p>
    <w:p xmlns:wp14="http://schemas.microsoft.com/office/word/2010/wordml" w:rsidR="00EE25DA" w:rsidP="00EE25DA" w:rsidRDefault="00EE25DA" w14:paraId="0C2A262C" wp14:textId="77777777" wp14:noSpellErr="1">
      <w:pPr>
        <w:spacing w:after="0"/>
      </w:pPr>
      <w:r w:rsidR="00EE25DA">
        <w:rPr/>
        <w:t>S41</w:t>
      </w:r>
      <w:r>
        <w:tab/>
      </w:r>
      <w:r w:rsidR="00EE25DA">
        <w:rPr/>
        <w:t>(MH "Hot Flashes")</w:t>
      </w:r>
      <w:r>
        <w:tab/>
      </w:r>
      <w:r w:rsidR="00EE25DA">
        <w:rPr/>
        <w:t>2,348</w:t>
      </w:r>
    </w:p>
    <w:p xmlns:wp14="http://schemas.microsoft.com/office/word/2010/wordml" w:rsidR="00EE25DA" w:rsidP="00EE25DA" w:rsidRDefault="00EE25DA" w14:paraId="15E9FFB8" wp14:textId="77777777" wp14:noSpellErr="1">
      <w:pPr>
        <w:spacing w:after="0"/>
      </w:pPr>
      <w:r w:rsidR="00EE25DA">
        <w:rPr/>
        <w:t>S40</w:t>
      </w:r>
      <w:r>
        <w:tab/>
      </w:r>
      <w:r w:rsidR="00EE25DA">
        <w:rPr/>
        <w:t>TI headache* OR AB headache*</w:t>
      </w:r>
      <w:r>
        <w:tab/>
      </w:r>
      <w:r w:rsidR="00EE25DA">
        <w:rPr/>
        <w:t>27,372</w:t>
      </w:r>
    </w:p>
    <w:p xmlns:wp14="http://schemas.microsoft.com/office/word/2010/wordml" w:rsidR="00EE25DA" w:rsidP="00EE25DA" w:rsidRDefault="00EE25DA" w14:paraId="1BAFB26E" wp14:textId="77777777" wp14:noSpellErr="1">
      <w:pPr>
        <w:spacing w:after="0"/>
      </w:pPr>
      <w:r w:rsidR="00EE25DA">
        <w:rPr/>
        <w:t>S39</w:t>
      </w:r>
      <w:r>
        <w:tab/>
      </w:r>
      <w:r w:rsidR="00EE25DA">
        <w:rPr/>
        <w:t>(MH "Headache")</w:t>
      </w:r>
      <w:r>
        <w:tab/>
      </w:r>
      <w:r w:rsidR="00EE25DA">
        <w:rPr/>
        <w:t>13,896</w:t>
      </w:r>
    </w:p>
    <w:p xmlns:wp14="http://schemas.microsoft.com/office/word/2010/wordml" w:rsidR="00EE25DA" w:rsidP="00EE25DA" w:rsidRDefault="00EE25DA" w14:paraId="4196DCFF" wp14:textId="77777777">
      <w:pPr>
        <w:spacing w:after="0"/>
      </w:pPr>
      <w:r w:rsidR="00EE25DA">
        <w:rPr/>
        <w:t>S38</w:t>
      </w:r>
      <w:r>
        <w:tab/>
      </w:r>
      <w:r w:rsidR="00EE25DA">
        <w:rPr/>
        <w:t xml:space="preserve">TI </w:t>
      </w:r>
      <w:proofErr w:type="gramStart"/>
      <w:r w:rsidR="00EE25DA">
        <w:rPr/>
        <w:t>( oedema</w:t>
      </w:r>
      <w:proofErr w:type="gramEnd"/>
      <w:r w:rsidR="00EE25DA">
        <w:rPr/>
        <w:t xml:space="preserve"> or </w:t>
      </w:r>
      <w:proofErr w:type="spellStart"/>
      <w:r w:rsidR="00EE25DA">
        <w:rPr/>
        <w:t>edema</w:t>
      </w:r>
      <w:proofErr w:type="spellEnd"/>
      <w:r w:rsidR="00EE25DA">
        <w:rPr/>
        <w:t xml:space="preserve"> or swelling ) OR AB ( oedema or </w:t>
      </w:r>
      <w:proofErr w:type="spellStart"/>
      <w:r w:rsidR="00EE25DA">
        <w:rPr/>
        <w:t>edema</w:t>
      </w:r>
      <w:proofErr w:type="spellEnd"/>
      <w:r w:rsidR="00EE25DA">
        <w:rPr/>
        <w:t xml:space="preserve"> or swelling )</w:t>
      </w:r>
      <w:r>
        <w:tab/>
      </w:r>
      <w:r w:rsidR="00EE25DA">
        <w:rPr/>
        <w:t>32,407</w:t>
      </w:r>
    </w:p>
    <w:p xmlns:wp14="http://schemas.microsoft.com/office/word/2010/wordml" w:rsidR="00EE25DA" w:rsidP="00EE25DA" w:rsidRDefault="00EE25DA" w14:paraId="701F87B4" wp14:textId="77777777">
      <w:pPr>
        <w:spacing w:after="0"/>
      </w:pPr>
      <w:r w:rsidR="00EE25DA">
        <w:rPr/>
        <w:t>S37</w:t>
      </w:r>
      <w:r>
        <w:tab/>
      </w:r>
      <w:r w:rsidR="00EE25DA">
        <w:rPr/>
        <w:t>(MH "</w:t>
      </w:r>
      <w:r w:rsidR="00EE25DA">
        <w:rPr/>
        <w:t>Edema</w:t>
      </w:r>
      <w:r w:rsidR="00EE25DA">
        <w:rPr/>
        <w:t>")</w:t>
      </w:r>
      <w:r>
        <w:tab/>
      </w:r>
      <w:r w:rsidR="00EE25DA">
        <w:rPr/>
        <w:t>8,111</w:t>
      </w:r>
    </w:p>
    <w:p xmlns:wp14="http://schemas.microsoft.com/office/word/2010/wordml" w:rsidR="00EE25DA" w:rsidP="00EE25DA" w:rsidRDefault="00EE25DA" w14:paraId="7DA43EA8" wp14:textId="77777777">
      <w:pPr>
        <w:spacing w:after="0"/>
      </w:pPr>
      <w:r w:rsidR="00EE25DA">
        <w:rPr/>
        <w:t>S36</w:t>
      </w:r>
      <w:r>
        <w:tab/>
      </w:r>
      <w:r w:rsidR="00EE25DA">
        <w:rPr/>
        <w:t xml:space="preserve">TI </w:t>
      </w:r>
      <w:proofErr w:type="gramStart"/>
      <w:r w:rsidR="00EE25DA">
        <w:rPr/>
        <w:t>( fluid</w:t>
      </w:r>
      <w:proofErr w:type="gramEnd"/>
      <w:r w:rsidR="00EE25DA">
        <w:rPr/>
        <w:t xml:space="preserve">* N2 (retention or retain* or </w:t>
      </w:r>
      <w:proofErr w:type="spellStart"/>
      <w:r w:rsidR="00EE25DA">
        <w:rPr/>
        <w:t>accumulat</w:t>
      </w:r>
      <w:proofErr w:type="spellEnd"/>
      <w:r w:rsidR="00EE25DA">
        <w:rPr/>
        <w:t xml:space="preserve">*) ) OR AB ( fluid* N2 (retention or retain* or </w:t>
      </w:r>
      <w:proofErr w:type="spellStart"/>
      <w:r w:rsidR="00EE25DA">
        <w:rPr/>
        <w:t>accumulat</w:t>
      </w:r>
      <w:proofErr w:type="spellEnd"/>
      <w:r w:rsidR="00EE25DA">
        <w:rPr/>
        <w:t>*) )</w:t>
      </w:r>
      <w:r>
        <w:tab/>
      </w:r>
      <w:r w:rsidR="00EE25DA">
        <w:rPr/>
        <w:t>1,271</w:t>
      </w:r>
    </w:p>
    <w:p xmlns:wp14="http://schemas.microsoft.com/office/word/2010/wordml" w:rsidR="00EE25DA" w:rsidP="00EE25DA" w:rsidRDefault="00EE25DA" w14:paraId="0044C0B1" wp14:textId="77777777">
      <w:pPr>
        <w:spacing w:after="0"/>
      </w:pPr>
      <w:r w:rsidR="00EE25DA">
        <w:rPr/>
        <w:t>S35</w:t>
      </w:r>
      <w:r>
        <w:tab/>
      </w:r>
      <w:r w:rsidR="00EE25DA">
        <w:rPr/>
        <w:t xml:space="preserve">TI </w:t>
      </w:r>
      <w:proofErr w:type="gramStart"/>
      <w:r w:rsidR="00EE25DA">
        <w:rPr/>
        <w:t>( gas</w:t>
      </w:r>
      <w:proofErr w:type="gramEnd"/>
      <w:r w:rsidR="00EE25DA">
        <w:rPr/>
        <w:t xml:space="preserve"> or bloat* or flatulence or nausea or nauseous* or vomit* ) OR AB ( gas or bloat* or flatulence or nausea or nauseous* or vomit* )</w:t>
      </w:r>
      <w:r>
        <w:tab/>
      </w:r>
      <w:r w:rsidR="00EE25DA">
        <w:rPr/>
        <w:t>43,951</w:t>
      </w:r>
    </w:p>
    <w:p xmlns:wp14="http://schemas.microsoft.com/office/word/2010/wordml" w:rsidR="00EE25DA" w:rsidP="00EE25DA" w:rsidRDefault="00EE25DA" w14:paraId="1914EFC2" wp14:textId="77777777">
      <w:pPr>
        <w:spacing w:after="0"/>
      </w:pPr>
      <w:r w:rsidR="00EE25DA">
        <w:rPr/>
        <w:t>S34</w:t>
      </w:r>
      <w:r>
        <w:tab/>
      </w:r>
      <w:r w:rsidR="00EE25DA">
        <w:rPr/>
        <w:t xml:space="preserve">TI </w:t>
      </w:r>
      <w:proofErr w:type="gramStart"/>
      <w:r w:rsidR="00EE25DA">
        <w:rPr/>
        <w:t>( (</w:t>
      </w:r>
      <w:proofErr w:type="gramEnd"/>
      <w:r w:rsidR="00EE25DA">
        <w:rPr/>
        <w:t>abdominal or abdomen or gastrointestinal) N3 (pain* or discomfort or uncomfortable or complain*) ) OR AB ( (abdominal or abdomen or gastrointestinal) N3 (pain* or discomfort or uncomfortable or complain*) )</w:t>
      </w:r>
      <w:r>
        <w:tab/>
      </w:r>
      <w:r w:rsidR="00EE25DA">
        <w:rPr/>
        <w:t>14,625</w:t>
      </w:r>
    </w:p>
    <w:p xmlns:wp14="http://schemas.microsoft.com/office/word/2010/wordml" w:rsidR="00EE25DA" w:rsidP="00EE25DA" w:rsidRDefault="00EE25DA" w14:paraId="566E7DC7" wp14:textId="77777777" wp14:noSpellErr="1">
      <w:pPr>
        <w:spacing w:after="0"/>
      </w:pPr>
      <w:r w:rsidR="00EE25DA">
        <w:rPr/>
        <w:t>S33</w:t>
      </w:r>
      <w:r>
        <w:tab/>
      </w:r>
      <w:r w:rsidR="00EE25DA">
        <w:rPr/>
        <w:t>(MH "Signs and Symptoms, Digestive"+)</w:t>
      </w:r>
      <w:r>
        <w:tab/>
      </w:r>
      <w:r w:rsidR="00EE25DA">
        <w:rPr/>
        <w:t>240</w:t>
      </w:r>
    </w:p>
    <w:p xmlns:wp14="http://schemas.microsoft.com/office/word/2010/wordml" w:rsidR="00EE25DA" w:rsidP="00EE25DA" w:rsidRDefault="00EE25DA" w14:paraId="04E26052" wp14:textId="77777777" wp14:noSpellErr="1">
      <w:pPr>
        <w:spacing w:after="0"/>
      </w:pPr>
      <w:r w:rsidR="00EE25DA">
        <w:rPr/>
        <w:t>S32</w:t>
      </w:r>
      <w:r>
        <w:tab/>
      </w:r>
      <w:r w:rsidR="00EE25DA">
        <w:rPr/>
        <w:t>(MH "Gastrointestinal Diseases")</w:t>
      </w:r>
      <w:r>
        <w:tab/>
      </w:r>
      <w:r w:rsidR="00EE25DA">
        <w:rPr/>
        <w:t>7,889</w:t>
      </w:r>
    </w:p>
    <w:p xmlns:wp14="http://schemas.microsoft.com/office/word/2010/wordml" w:rsidR="00EE25DA" w:rsidP="00EE25DA" w:rsidRDefault="00EE25DA" w14:paraId="16155B93" wp14:textId="77777777">
      <w:pPr>
        <w:spacing w:after="0"/>
      </w:pPr>
      <w:r w:rsidR="00EE25DA">
        <w:rPr/>
        <w:t>S31</w:t>
      </w:r>
      <w:r>
        <w:tab/>
      </w:r>
      <w:r w:rsidR="00EE25DA">
        <w:rPr/>
        <w:t xml:space="preserve">TI </w:t>
      </w:r>
      <w:proofErr w:type="gramStart"/>
      <w:r w:rsidR="00EE25DA">
        <w:rPr/>
        <w:t>( dizziness</w:t>
      </w:r>
      <w:proofErr w:type="gramEnd"/>
      <w:r w:rsidR="00EE25DA">
        <w:rPr/>
        <w:t xml:space="preserve"> or dizzy or lightheaded* or light-headed* ) OR AB ( dizziness or dizzy or lightheaded* or light-headed* )</w:t>
      </w:r>
      <w:r>
        <w:tab/>
      </w:r>
      <w:r w:rsidR="00EE25DA">
        <w:rPr/>
        <w:t>6,113</w:t>
      </w:r>
    </w:p>
    <w:p xmlns:wp14="http://schemas.microsoft.com/office/word/2010/wordml" w:rsidR="00EE25DA" w:rsidP="00EE25DA" w:rsidRDefault="00EE25DA" w14:paraId="3D112818" wp14:textId="77777777" wp14:noSpellErr="1">
      <w:pPr>
        <w:spacing w:after="0"/>
      </w:pPr>
      <w:r w:rsidR="00EE25DA">
        <w:rPr/>
        <w:t>S30</w:t>
      </w:r>
      <w:r>
        <w:tab/>
      </w:r>
      <w:r w:rsidR="00EE25DA">
        <w:rPr/>
        <w:t>(MH "Dizziness")</w:t>
      </w:r>
      <w:r>
        <w:tab/>
      </w:r>
      <w:r w:rsidR="00EE25DA">
        <w:rPr/>
        <w:t>2,762</w:t>
      </w:r>
    </w:p>
    <w:p xmlns:wp14="http://schemas.microsoft.com/office/word/2010/wordml" w:rsidR="00EE25DA" w:rsidP="00EE25DA" w:rsidRDefault="00EE25DA" w14:paraId="3081748A" wp14:textId="77777777">
      <w:pPr>
        <w:spacing w:after="0"/>
      </w:pPr>
      <w:r w:rsidR="00EE25DA">
        <w:rPr/>
        <w:t>S29</w:t>
      </w:r>
      <w:r>
        <w:tab/>
      </w:r>
      <w:r w:rsidR="00EE25DA">
        <w:rPr/>
        <w:t xml:space="preserve">TI </w:t>
      </w:r>
      <w:proofErr w:type="gramStart"/>
      <w:r w:rsidR="00EE25DA">
        <w:rPr/>
        <w:t>( sleep</w:t>
      </w:r>
      <w:proofErr w:type="gramEnd"/>
      <w:r w:rsidR="00EE25DA">
        <w:rPr/>
        <w:t>* or drowsiness or drowsy or insomnia ) OR AB ( sleep* or drowsiness or drowsy or insomnia )</w:t>
      </w:r>
      <w:r>
        <w:tab/>
      </w:r>
      <w:r w:rsidR="00EE25DA">
        <w:rPr/>
        <w:t>69,850</w:t>
      </w:r>
    </w:p>
    <w:p xmlns:wp14="http://schemas.microsoft.com/office/word/2010/wordml" w:rsidR="00EE25DA" w:rsidP="00EE25DA" w:rsidRDefault="00EE25DA" w14:paraId="6E01607C" wp14:textId="77777777" wp14:noSpellErr="1">
      <w:pPr>
        <w:spacing w:after="0"/>
      </w:pPr>
      <w:r w:rsidR="00EE25DA">
        <w:rPr/>
        <w:t>S28</w:t>
      </w:r>
      <w:r>
        <w:tab/>
      </w:r>
      <w:r w:rsidR="00EE25DA">
        <w:rPr/>
        <w:t>(MH "Sleep Disorders+")</w:t>
      </w:r>
      <w:r>
        <w:tab/>
      </w:r>
      <w:r w:rsidR="00EE25DA">
        <w:rPr/>
        <w:t>39,702</w:t>
      </w:r>
    </w:p>
    <w:p xmlns:wp14="http://schemas.microsoft.com/office/word/2010/wordml" w:rsidR="00EE25DA" w:rsidP="00EE25DA" w:rsidRDefault="00EE25DA" w14:paraId="2AC1F150" wp14:textId="77777777">
      <w:pPr>
        <w:spacing w:after="0"/>
      </w:pPr>
      <w:r w:rsidR="00EE25DA">
        <w:rPr/>
        <w:t>S27</w:t>
      </w:r>
      <w:r>
        <w:tab/>
      </w:r>
      <w:r w:rsidR="00EE25DA">
        <w:rPr/>
        <w:t xml:space="preserve">TI </w:t>
      </w:r>
      <w:proofErr w:type="gramStart"/>
      <w:r w:rsidR="00EE25DA">
        <w:rPr/>
        <w:t>( constipation</w:t>
      </w:r>
      <w:proofErr w:type="gramEnd"/>
      <w:r w:rsidR="00EE25DA">
        <w:rPr/>
        <w:t xml:space="preserve"> or diarrhoea* or </w:t>
      </w:r>
      <w:proofErr w:type="spellStart"/>
      <w:r w:rsidR="00EE25DA">
        <w:rPr/>
        <w:t>diarrhea</w:t>
      </w:r>
      <w:proofErr w:type="spellEnd"/>
      <w:r w:rsidR="00EE25DA">
        <w:rPr/>
        <w:t xml:space="preserve">* ) OR AB ( constipation or diarrhoea* or </w:t>
      </w:r>
      <w:proofErr w:type="spellStart"/>
      <w:r w:rsidR="00EE25DA">
        <w:rPr/>
        <w:t>diarrhea</w:t>
      </w:r>
      <w:proofErr w:type="spellEnd"/>
      <w:r w:rsidR="00EE25DA">
        <w:rPr/>
        <w:t>* )</w:t>
      </w:r>
      <w:r>
        <w:tab/>
      </w:r>
      <w:r w:rsidR="00EE25DA">
        <w:rPr/>
        <w:t>24,496</w:t>
      </w:r>
    </w:p>
    <w:p xmlns:wp14="http://schemas.microsoft.com/office/word/2010/wordml" w:rsidR="00EE25DA" w:rsidP="00EE25DA" w:rsidRDefault="00EE25DA" w14:paraId="11989CF4" wp14:textId="77777777">
      <w:pPr>
        <w:spacing w:after="0"/>
      </w:pPr>
      <w:r w:rsidR="00EE25DA">
        <w:rPr/>
        <w:t>S26</w:t>
      </w:r>
      <w:r>
        <w:tab/>
      </w:r>
      <w:r w:rsidR="00EE25DA">
        <w:rPr/>
        <w:t>(MH "Constipation") OR (MH "</w:t>
      </w:r>
      <w:proofErr w:type="spellStart"/>
      <w:r w:rsidR="00EE25DA">
        <w:rPr/>
        <w:t>Diarrhea</w:t>
      </w:r>
      <w:proofErr w:type="spellEnd"/>
      <w:r w:rsidR="00EE25DA">
        <w:rPr/>
        <w:t>")</w:t>
      </w:r>
      <w:r>
        <w:tab/>
      </w:r>
      <w:r w:rsidR="00EE25DA">
        <w:rPr/>
        <w:t>16,268</w:t>
      </w:r>
    </w:p>
    <w:p xmlns:wp14="http://schemas.microsoft.com/office/word/2010/wordml" w:rsidR="00EE25DA" w:rsidP="00EE25DA" w:rsidRDefault="00EE25DA" w14:paraId="1D8DA83C" wp14:textId="77777777" wp14:noSpellErr="1">
      <w:pPr>
        <w:spacing w:after="0"/>
      </w:pPr>
      <w:r w:rsidR="00EE25DA">
        <w:rPr/>
        <w:t>S25</w:t>
      </w:r>
      <w:r>
        <w:tab/>
      </w:r>
      <w:r w:rsidR="00EE25DA">
        <w:rPr/>
        <w:t>TI carpal tunnel OR AB carpal tunnel</w:t>
      </w:r>
      <w:r>
        <w:tab/>
      </w:r>
      <w:r w:rsidR="00EE25DA">
        <w:rPr/>
        <w:t>3,070</w:t>
      </w:r>
    </w:p>
    <w:p xmlns:wp14="http://schemas.microsoft.com/office/word/2010/wordml" w:rsidR="00EE25DA" w:rsidP="00EE25DA" w:rsidRDefault="00EE25DA" w14:paraId="5D5489A3" wp14:textId="77777777" wp14:noSpellErr="1">
      <w:pPr>
        <w:spacing w:after="0"/>
      </w:pPr>
      <w:r w:rsidR="00EE25DA">
        <w:rPr/>
        <w:t>S24</w:t>
      </w:r>
      <w:r>
        <w:tab/>
      </w:r>
      <w:r w:rsidR="00EE25DA">
        <w:rPr/>
        <w:t>(MH "Carpal Tunnel Syndrome")</w:t>
      </w:r>
      <w:r>
        <w:tab/>
      </w:r>
      <w:r w:rsidR="00EE25DA">
        <w:rPr/>
        <w:t>3,056</w:t>
      </w:r>
    </w:p>
    <w:p xmlns:wp14="http://schemas.microsoft.com/office/word/2010/wordml" w:rsidR="00EE25DA" w:rsidP="00EE25DA" w:rsidRDefault="00EE25DA" w14:paraId="6A8DA667" wp14:textId="77777777">
      <w:pPr>
        <w:spacing w:after="0"/>
      </w:pPr>
      <w:r w:rsidR="00EE25DA">
        <w:rPr/>
        <w:t>S23</w:t>
      </w:r>
      <w:r>
        <w:tab/>
      </w:r>
      <w:r w:rsidR="00EE25DA">
        <w:rPr/>
        <w:t xml:space="preserve">TI </w:t>
      </w:r>
      <w:proofErr w:type="gramStart"/>
      <w:r w:rsidR="00EE25DA">
        <w:rPr/>
        <w:t>( asthenia</w:t>
      </w:r>
      <w:proofErr w:type="gramEnd"/>
      <w:r w:rsidR="00EE25DA">
        <w:rPr/>
        <w:t xml:space="preserve"> or weakness or fatigue or tired* or lassitude or weary or weariness or exhaust* ) OR AB ( asthenia or weakness or fatigue or tired* or lassitude or weary or weariness or exhaust* )</w:t>
      </w:r>
      <w:r>
        <w:tab/>
      </w:r>
      <w:r w:rsidR="00EE25DA">
        <w:rPr/>
        <w:t>71,796</w:t>
      </w:r>
    </w:p>
    <w:p xmlns:wp14="http://schemas.microsoft.com/office/word/2010/wordml" w:rsidR="00EE25DA" w:rsidP="00EE25DA" w:rsidRDefault="00EE25DA" w14:paraId="057DCB62" wp14:textId="77777777" wp14:noSpellErr="1">
      <w:pPr>
        <w:spacing w:after="0"/>
      </w:pPr>
      <w:r w:rsidR="00EE25DA">
        <w:rPr/>
        <w:t>S22</w:t>
      </w:r>
      <w:r>
        <w:tab/>
      </w:r>
      <w:r w:rsidR="00EE25DA">
        <w:rPr/>
        <w:t>(MH "Fatigue") OR (MH "Cancer Fatigue")</w:t>
      </w:r>
      <w:r>
        <w:tab/>
      </w:r>
      <w:r w:rsidR="00EE25DA">
        <w:rPr/>
        <w:t>19,814</w:t>
      </w:r>
    </w:p>
    <w:p xmlns:wp14="http://schemas.microsoft.com/office/word/2010/wordml" w:rsidR="00EE25DA" w:rsidP="00EE25DA" w:rsidRDefault="00EE25DA" w14:paraId="7A9B1CCD" wp14:textId="77777777" wp14:noSpellErr="1">
      <w:pPr>
        <w:spacing w:after="0"/>
      </w:pPr>
      <w:r w:rsidR="00EE25DA">
        <w:rPr/>
        <w:t>S21</w:t>
      </w:r>
      <w:r>
        <w:tab/>
      </w:r>
      <w:r w:rsidR="00EE25DA">
        <w:rPr/>
        <w:t>(MH "Asthenia")</w:t>
      </w:r>
      <w:r>
        <w:tab/>
      </w:r>
      <w:r w:rsidR="00EE25DA">
        <w:rPr/>
        <w:t>212</w:t>
      </w:r>
    </w:p>
    <w:p xmlns:wp14="http://schemas.microsoft.com/office/word/2010/wordml" w:rsidR="00EE25DA" w:rsidP="00EE25DA" w:rsidRDefault="00EE25DA" w14:paraId="4EA29E64" wp14:textId="77777777">
      <w:pPr>
        <w:spacing w:after="0"/>
      </w:pPr>
      <w:r w:rsidR="00EE25DA">
        <w:rPr/>
        <w:t>S20</w:t>
      </w:r>
      <w:r>
        <w:tab/>
      </w:r>
      <w:r w:rsidR="00EE25DA">
        <w:rPr/>
        <w:t xml:space="preserve">TI </w:t>
      </w:r>
      <w:proofErr w:type="gramStart"/>
      <w:r w:rsidR="00EE25DA">
        <w:rPr/>
        <w:t>( appetite</w:t>
      </w:r>
      <w:proofErr w:type="gramEnd"/>
      <w:r w:rsidR="00EE25DA">
        <w:rPr/>
        <w:t xml:space="preserve"> or anorexia or </w:t>
      </w:r>
      <w:proofErr w:type="spellStart"/>
      <w:r w:rsidR="00EE25DA">
        <w:rPr/>
        <w:t>anoretic</w:t>
      </w:r>
      <w:proofErr w:type="spellEnd"/>
      <w:r w:rsidR="00EE25DA">
        <w:rPr/>
        <w:t xml:space="preserve"> or anorectic ) OR AB ( appetite or anorexia or </w:t>
      </w:r>
      <w:proofErr w:type="spellStart"/>
      <w:r w:rsidR="00EE25DA">
        <w:rPr/>
        <w:t>anoretic</w:t>
      </w:r>
      <w:proofErr w:type="spellEnd"/>
      <w:r w:rsidR="00EE25DA">
        <w:rPr/>
        <w:t xml:space="preserve"> or anorectic )</w:t>
      </w:r>
      <w:r>
        <w:tab/>
      </w:r>
      <w:r w:rsidR="00EE25DA">
        <w:rPr/>
        <w:t>14,650</w:t>
      </w:r>
    </w:p>
    <w:p xmlns:wp14="http://schemas.microsoft.com/office/word/2010/wordml" w:rsidR="00EE25DA" w:rsidP="00EE25DA" w:rsidRDefault="00EE25DA" w14:paraId="573705FB" wp14:textId="77777777" wp14:noSpellErr="1">
      <w:pPr>
        <w:spacing w:after="0"/>
      </w:pPr>
      <w:r w:rsidR="00EE25DA">
        <w:rPr/>
        <w:t>S19</w:t>
      </w:r>
      <w:r>
        <w:tab/>
      </w:r>
      <w:r w:rsidR="00EE25DA">
        <w:rPr/>
        <w:t>(MH "Anorexia")</w:t>
      </w:r>
      <w:r>
        <w:tab/>
      </w:r>
      <w:r w:rsidR="00EE25DA">
        <w:rPr/>
        <w:t>1,768</w:t>
      </w:r>
    </w:p>
    <w:p xmlns:wp14="http://schemas.microsoft.com/office/word/2010/wordml" w:rsidR="00EE25DA" w:rsidP="00EE25DA" w:rsidRDefault="00EE25DA" w14:paraId="2FFF83F5" wp14:textId="77777777" wp14:noSpellErr="1">
      <w:pPr>
        <w:spacing w:after="0"/>
      </w:pPr>
      <w:r w:rsidR="00EE25DA">
        <w:rPr/>
        <w:t>S18</w:t>
      </w:r>
      <w:r>
        <w:tab/>
      </w:r>
      <w:r w:rsidR="00EE25DA">
        <w:rPr/>
        <w:t>(MH "Appetite")</w:t>
      </w:r>
      <w:r>
        <w:tab/>
      </w:r>
      <w:r w:rsidR="00EE25DA">
        <w:rPr/>
        <w:t>3,473</w:t>
      </w:r>
    </w:p>
    <w:p xmlns:wp14="http://schemas.microsoft.com/office/word/2010/wordml" w:rsidR="00EE25DA" w:rsidP="00EE25DA" w:rsidRDefault="00EE25DA" w14:paraId="629EE4F2" wp14:textId="77777777" wp14:noSpellErr="1">
      <w:pPr>
        <w:spacing w:after="0"/>
      </w:pPr>
      <w:r w:rsidR="00EE25DA">
        <w:rPr/>
        <w:t>S17</w:t>
      </w:r>
      <w:r>
        <w:tab/>
      </w:r>
      <w:r w:rsidR="00EE25DA">
        <w:rPr/>
        <w:t>S3 AND S11 AND S16</w:t>
      </w:r>
      <w:r>
        <w:tab/>
      </w:r>
      <w:r w:rsidR="00EE25DA">
        <w:rPr/>
        <w:t>1,002</w:t>
      </w:r>
    </w:p>
    <w:p xmlns:wp14="http://schemas.microsoft.com/office/word/2010/wordml" w:rsidR="00EE25DA" w:rsidP="00EE25DA" w:rsidRDefault="00EE25DA" w14:paraId="07C604B3" wp14:textId="77777777" wp14:noSpellErr="1">
      <w:pPr>
        <w:spacing w:after="0"/>
      </w:pPr>
      <w:r w:rsidR="00EE25DA">
        <w:rPr/>
        <w:t>S16</w:t>
      </w:r>
      <w:r>
        <w:tab/>
      </w:r>
      <w:r w:rsidR="00EE25DA">
        <w:rPr/>
        <w:t>S12 OR S13 OR S14 OR S15</w:t>
      </w:r>
      <w:r>
        <w:tab/>
      </w:r>
      <w:r w:rsidR="00EE25DA">
        <w:rPr/>
        <w:t>187,257</w:t>
      </w:r>
    </w:p>
    <w:p xmlns:wp14="http://schemas.microsoft.com/office/word/2010/wordml" w:rsidR="00EE25DA" w:rsidP="00EE25DA" w:rsidRDefault="00EE25DA" w14:paraId="65F8E3EC" wp14:textId="77777777">
      <w:pPr>
        <w:spacing w:after="0"/>
      </w:pPr>
      <w:r w:rsidR="00EE25DA">
        <w:rPr/>
        <w:t>S15</w:t>
      </w:r>
      <w:r>
        <w:tab/>
      </w:r>
      <w:r w:rsidR="00EE25DA">
        <w:rPr/>
        <w:t xml:space="preserve">TI </w:t>
      </w:r>
      <w:proofErr w:type="spellStart"/>
      <w:r w:rsidR="00EE25DA">
        <w:rPr/>
        <w:t>toxicit</w:t>
      </w:r>
      <w:proofErr w:type="spellEnd"/>
      <w:r w:rsidR="00EE25DA">
        <w:rPr/>
        <w:t xml:space="preserve">* OR AB </w:t>
      </w:r>
      <w:proofErr w:type="spellStart"/>
      <w:r w:rsidR="00EE25DA">
        <w:rPr/>
        <w:t>toxicit</w:t>
      </w:r>
      <w:proofErr w:type="spellEnd"/>
      <w:r w:rsidR="00EE25DA">
        <w:rPr/>
        <w:t>*</w:t>
      </w:r>
      <w:r>
        <w:tab/>
      </w:r>
      <w:r w:rsidR="00EE25DA">
        <w:rPr/>
        <w:t>44,053</w:t>
      </w:r>
    </w:p>
    <w:p xmlns:wp14="http://schemas.microsoft.com/office/word/2010/wordml" w:rsidR="00EE25DA" w:rsidP="00EE25DA" w:rsidRDefault="00EE25DA" w14:paraId="63921E45" wp14:textId="77777777">
      <w:pPr>
        <w:spacing w:after="0"/>
      </w:pPr>
      <w:r w:rsidR="00EE25DA">
        <w:rPr/>
        <w:t>S14</w:t>
      </w:r>
      <w:r>
        <w:tab/>
      </w:r>
      <w:r w:rsidR="00EE25DA">
        <w:rPr/>
        <w:t xml:space="preserve">TI </w:t>
      </w:r>
      <w:proofErr w:type="gramStart"/>
      <w:r w:rsidR="00EE25DA">
        <w:rPr/>
        <w:t>( adverse</w:t>
      </w:r>
      <w:proofErr w:type="gramEnd"/>
      <w:r w:rsidR="00EE25DA">
        <w:rPr/>
        <w:t xml:space="preserve"> N3 (event* or effect* or reaction*) ) OR AB ( adverse N3 (event* or effect* or reaction*) )</w:t>
      </w:r>
      <w:r>
        <w:tab/>
      </w:r>
      <w:r w:rsidR="00EE25DA">
        <w:rPr/>
        <w:t>108,642</w:t>
      </w:r>
    </w:p>
    <w:p xmlns:wp14="http://schemas.microsoft.com/office/word/2010/wordml" w:rsidR="00EE25DA" w:rsidP="00EE25DA" w:rsidRDefault="00EE25DA" w14:paraId="68942A24" wp14:textId="77777777" wp14:noSpellErr="1">
      <w:pPr>
        <w:spacing w:after="0"/>
      </w:pPr>
      <w:r w:rsidR="00EE25DA">
        <w:rPr/>
        <w:t>S13</w:t>
      </w:r>
      <w:r>
        <w:tab/>
      </w:r>
      <w:r w:rsidR="00EE25DA">
        <w:rPr/>
        <w:t>TI side-effect* OR AB side-effect*</w:t>
      </w:r>
      <w:r>
        <w:tab/>
      </w:r>
      <w:r w:rsidR="00EE25DA">
        <w:rPr/>
        <w:t>44,329</w:t>
      </w:r>
    </w:p>
    <w:p xmlns:wp14="http://schemas.microsoft.com/office/word/2010/wordml" w:rsidR="00EE25DA" w:rsidP="00EE25DA" w:rsidRDefault="00EE25DA" w14:paraId="3370827E" wp14:textId="77777777" wp14:noSpellErr="1">
      <w:pPr>
        <w:spacing w:after="0"/>
      </w:pPr>
      <w:r w:rsidR="00EE25DA">
        <w:rPr/>
        <w:t>S12</w:t>
      </w:r>
      <w:r>
        <w:tab/>
      </w:r>
      <w:r w:rsidR="00EE25DA">
        <w:rPr/>
        <w:t>(MH "Adverse Drug Event")</w:t>
      </w:r>
      <w:r>
        <w:tab/>
      </w:r>
      <w:r w:rsidR="00EE25DA">
        <w:rPr/>
        <w:t>13,913</w:t>
      </w:r>
    </w:p>
    <w:p xmlns:wp14="http://schemas.microsoft.com/office/word/2010/wordml" w:rsidR="00EE25DA" w:rsidP="00EE25DA" w:rsidRDefault="00EE25DA" w14:paraId="23F2EA17" wp14:textId="77777777" wp14:noSpellErr="1">
      <w:pPr>
        <w:spacing w:after="0"/>
      </w:pPr>
      <w:r w:rsidR="00EE25DA">
        <w:rPr/>
        <w:t>S11</w:t>
      </w:r>
      <w:r>
        <w:tab/>
      </w:r>
      <w:r w:rsidR="00EE25DA">
        <w:rPr/>
        <w:t>S4 OR S5 OR S6 OR S7 OR S8 OR S9 OR S10</w:t>
      </w:r>
      <w:r>
        <w:tab/>
      </w:r>
      <w:r w:rsidR="00EE25DA">
        <w:rPr/>
        <w:t>9,093</w:t>
      </w:r>
    </w:p>
    <w:p xmlns:wp14="http://schemas.microsoft.com/office/word/2010/wordml" w:rsidR="00EE25DA" w:rsidP="00EE25DA" w:rsidRDefault="00EE25DA" w14:paraId="1BD20E12" wp14:textId="77777777">
      <w:pPr>
        <w:spacing w:after="0"/>
      </w:pPr>
      <w:r w:rsidR="00EE25DA">
        <w:rPr/>
        <w:t>S10</w:t>
      </w:r>
      <w:r>
        <w:tab/>
      </w:r>
      <w:r w:rsidR="00EE25DA">
        <w:rPr/>
        <w:t xml:space="preserve">TI </w:t>
      </w:r>
      <w:proofErr w:type="gramStart"/>
      <w:r w:rsidR="00EE25DA">
        <w:rPr/>
        <w:t xml:space="preserve">( </w:t>
      </w:r>
      <w:r w:rsidR="00EE25DA">
        <w:rPr/>
        <w:t>anastrozole</w:t>
      </w:r>
      <w:proofErr w:type="gramEnd"/>
      <w:r w:rsidR="00EE25DA">
        <w:rPr/>
        <w:t xml:space="preserve"> or </w:t>
      </w:r>
      <w:r w:rsidR="00EE25DA">
        <w:rPr/>
        <w:t>letrozole</w:t>
      </w:r>
      <w:r w:rsidR="00EE25DA">
        <w:rPr/>
        <w:t xml:space="preserve"> or </w:t>
      </w:r>
      <w:r w:rsidR="00EE25DA">
        <w:rPr/>
        <w:t>exemestane</w:t>
      </w:r>
      <w:r w:rsidR="00EE25DA">
        <w:rPr/>
        <w:t xml:space="preserve"> ) OR AB ( </w:t>
      </w:r>
      <w:r w:rsidR="00EE25DA">
        <w:rPr/>
        <w:t>anastrozole</w:t>
      </w:r>
      <w:r w:rsidR="00EE25DA">
        <w:rPr/>
        <w:t xml:space="preserve"> or </w:t>
      </w:r>
      <w:r w:rsidR="00EE25DA">
        <w:rPr/>
        <w:t>letrozole</w:t>
      </w:r>
      <w:r w:rsidR="00EE25DA">
        <w:rPr/>
        <w:t xml:space="preserve"> or </w:t>
      </w:r>
      <w:r w:rsidR="00EE25DA">
        <w:rPr/>
        <w:t>exemestane</w:t>
      </w:r>
      <w:r w:rsidR="00EE25DA">
        <w:rPr/>
        <w:t xml:space="preserve"> )</w:t>
      </w:r>
      <w:r>
        <w:tab/>
      </w:r>
      <w:r w:rsidR="00EE25DA">
        <w:rPr/>
        <w:t>1,547</w:t>
      </w:r>
    </w:p>
    <w:p xmlns:wp14="http://schemas.microsoft.com/office/word/2010/wordml" w:rsidR="00EE25DA" w:rsidP="00EE25DA" w:rsidRDefault="00EE25DA" w14:paraId="3613CB85" wp14:textId="77777777" wp14:noSpellErr="1">
      <w:pPr>
        <w:spacing w:after="0"/>
      </w:pPr>
      <w:r w:rsidR="00EE25DA">
        <w:rPr/>
        <w:t>S9</w:t>
      </w:r>
      <w:r>
        <w:tab/>
      </w:r>
      <w:r w:rsidR="00EE25DA">
        <w:rPr/>
        <w:t>TI aromatase inhibitor* OR AB aromatase inhibitor*</w:t>
      </w:r>
      <w:r>
        <w:tab/>
      </w:r>
      <w:r w:rsidR="00EE25DA">
        <w:rPr/>
        <w:t>1,880</w:t>
      </w:r>
    </w:p>
    <w:p xmlns:wp14="http://schemas.microsoft.com/office/word/2010/wordml" w:rsidR="00EE25DA" w:rsidP="00EE25DA" w:rsidRDefault="00EE25DA" w14:paraId="30F768AB" wp14:textId="77777777" wp14:noSpellErr="1">
      <w:pPr>
        <w:spacing w:after="0"/>
      </w:pPr>
      <w:r w:rsidR="00EE25DA">
        <w:rPr/>
        <w:t>S8</w:t>
      </w:r>
      <w:r>
        <w:tab/>
      </w:r>
      <w:r w:rsidR="00EE25DA">
        <w:rPr/>
        <w:t>(MH "Aromatase Inhibitors+")</w:t>
      </w:r>
      <w:r>
        <w:tab/>
      </w:r>
      <w:r w:rsidR="00EE25DA">
        <w:rPr/>
        <w:t>2,178</w:t>
      </w:r>
    </w:p>
    <w:p xmlns:wp14="http://schemas.microsoft.com/office/word/2010/wordml" w:rsidR="00EE25DA" w:rsidP="00EE25DA" w:rsidRDefault="00EE25DA" w14:paraId="3A230EBA" wp14:textId="77777777" wp14:noSpellErr="1">
      <w:pPr>
        <w:spacing w:after="0"/>
      </w:pPr>
      <w:r w:rsidR="00EE25DA">
        <w:rPr/>
        <w:t>S7</w:t>
      </w:r>
      <w:r>
        <w:tab/>
      </w:r>
      <w:r w:rsidR="00EE25DA">
        <w:rPr/>
        <w:t>TI selective oestrogen receptor modulator* OR AB selective oestrogen receptor modulator*</w:t>
      </w:r>
      <w:r>
        <w:tab/>
      </w:r>
      <w:r w:rsidR="00EE25DA">
        <w:rPr/>
        <w:t>612</w:t>
      </w:r>
    </w:p>
    <w:p xmlns:wp14="http://schemas.microsoft.com/office/word/2010/wordml" w:rsidR="00EE25DA" w:rsidP="00EE25DA" w:rsidRDefault="00EE25DA" w14:paraId="50A68490" wp14:textId="77777777">
      <w:pPr>
        <w:spacing w:after="0"/>
      </w:pPr>
      <w:r w:rsidR="00EE25DA">
        <w:rPr/>
        <w:t>S6</w:t>
      </w:r>
      <w:r>
        <w:tab/>
      </w:r>
      <w:r w:rsidR="00EE25DA">
        <w:rPr/>
        <w:t xml:space="preserve">TI selective </w:t>
      </w:r>
      <w:proofErr w:type="spellStart"/>
      <w:r w:rsidR="00EE25DA">
        <w:rPr/>
        <w:t>estrogen</w:t>
      </w:r>
      <w:proofErr w:type="spellEnd"/>
      <w:r w:rsidR="00EE25DA">
        <w:rPr/>
        <w:t xml:space="preserve"> receptor modulator* OR AB selective </w:t>
      </w:r>
      <w:proofErr w:type="spellStart"/>
      <w:r w:rsidR="00EE25DA">
        <w:rPr/>
        <w:t>estrogen</w:t>
      </w:r>
      <w:proofErr w:type="spellEnd"/>
      <w:r w:rsidR="00EE25DA">
        <w:rPr/>
        <w:t xml:space="preserve"> receptor modulator*</w:t>
      </w:r>
      <w:r>
        <w:tab/>
      </w:r>
      <w:r w:rsidR="00EE25DA">
        <w:rPr/>
        <w:t>667</w:t>
      </w:r>
    </w:p>
    <w:p xmlns:wp14="http://schemas.microsoft.com/office/word/2010/wordml" w:rsidR="00EE25DA" w:rsidP="00EE25DA" w:rsidRDefault="00EE25DA" w14:paraId="063EBEB5" wp14:textId="77777777">
      <w:pPr>
        <w:spacing w:after="0"/>
      </w:pPr>
      <w:r w:rsidR="00EE25DA">
        <w:rPr/>
        <w:t>S5</w:t>
      </w:r>
      <w:r>
        <w:tab/>
      </w:r>
      <w:r w:rsidR="00EE25DA">
        <w:rPr/>
        <w:t xml:space="preserve">TI </w:t>
      </w:r>
      <w:proofErr w:type="gramStart"/>
      <w:r w:rsidR="00EE25DA">
        <w:rPr/>
        <w:t>( tamoxifen</w:t>
      </w:r>
      <w:proofErr w:type="gramEnd"/>
      <w:r w:rsidR="00EE25DA">
        <w:rPr/>
        <w:t xml:space="preserve"> or SERM or SERMS ) OR AB ( tamoxifen or SERM or SERMS )</w:t>
      </w:r>
      <w:r>
        <w:tab/>
      </w:r>
      <w:r w:rsidR="00EE25DA">
        <w:rPr/>
        <w:t>3,965</w:t>
      </w:r>
    </w:p>
    <w:p xmlns:wp14="http://schemas.microsoft.com/office/word/2010/wordml" w:rsidR="00EE25DA" w:rsidP="00EE25DA" w:rsidRDefault="00EE25DA" w14:paraId="771097E6" wp14:textId="77777777">
      <w:pPr>
        <w:spacing w:after="0"/>
      </w:pPr>
      <w:r w:rsidR="00EE25DA">
        <w:rPr/>
        <w:t>S4</w:t>
      </w:r>
      <w:r>
        <w:tab/>
      </w:r>
      <w:r w:rsidR="00EE25DA">
        <w:rPr/>
        <w:t xml:space="preserve">(MH "Selective </w:t>
      </w:r>
      <w:proofErr w:type="spellStart"/>
      <w:r w:rsidR="00EE25DA">
        <w:rPr/>
        <w:t>Estrogen</w:t>
      </w:r>
      <w:proofErr w:type="spellEnd"/>
      <w:r w:rsidR="00EE25DA">
        <w:rPr/>
        <w:t xml:space="preserve"> Receptor Modulators+")</w:t>
      </w:r>
      <w:r>
        <w:tab/>
      </w:r>
      <w:r w:rsidR="00EE25DA">
        <w:rPr/>
        <w:t>5,440</w:t>
      </w:r>
    </w:p>
    <w:p xmlns:wp14="http://schemas.microsoft.com/office/word/2010/wordml" w:rsidR="00EE25DA" w:rsidP="00EE25DA" w:rsidRDefault="00EE25DA" w14:paraId="66BE2CDA" wp14:textId="77777777" wp14:noSpellErr="1">
      <w:pPr>
        <w:spacing w:after="0"/>
      </w:pPr>
      <w:r w:rsidR="00EE25DA">
        <w:rPr/>
        <w:t>S3</w:t>
      </w:r>
      <w:r>
        <w:tab/>
      </w:r>
      <w:r w:rsidR="00EE25DA">
        <w:rPr/>
        <w:t>S1 OR S2</w:t>
      </w:r>
      <w:r>
        <w:tab/>
      </w:r>
      <w:r w:rsidR="00EE25DA">
        <w:rPr/>
        <w:t>104,305</w:t>
      </w:r>
    </w:p>
    <w:p xmlns:wp14="http://schemas.microsoft.com/office/word/2010/wordml" w:rsidR="00EE25DA" w:rsidP="00EE25DA" w:rsidRDefault="00EE25DA" w14:paraId="288509FB" wp14:textId="77777777">
      <w:pPr>
        <w:spacing w:after="0"/>
      </w:pPr>
      <w:r w:rsidR="00EE25DA">
        <w:rPr/>
        <w:t>S2</w:t>
      </w:r>
      <w:r>
        <w:tab/>
      </w:r>
      <w:r w:rsidR="00EE25DA">
        <w:rPr/>
        <w:t xml:space="preserve">TI </w:t>
      </w:r>
      <w:proofErr w:type="gramStart"/>
      <w:r w:rsidR="00EE25DA">
        <w:rPr/>
        <w:t>( (</w:t>
      </w:r>
      <w:proofErr w:type="gramEnd"/>
      <w:r w:rsidR="00EE25DA">
        <w:rPr/>
        <w:t xml:space="preserve">breast* or </w:t>
      </w:r>
      <w:proofErr w:type="spellStart"/>
      <w:r w:rsidR="00EE25DA">
        <w:rPr/>
        <w:t>mammar</w:t>
      </w:r>
      <w:proofErr w:type="spellEnd"/>
      <w:r w:rsidR="00EE25DA">
        <w:rPr/>
        <w:t xml:space="preserve">*) N4 (cancer* or carcinoma* or </w:t>
      </w:r>
      <w:proofErr w:type="spellStart"/>
      <w:r w:rsidR="00EE25DA">
        <w:rPr/>
        <w:t>neoplas</w:t>
      </w:r>
      <w:proofErr w:type="spellEnd"/>
      <w:r w:rsidR="00EE25DA">
        <w:rPr/>
        <w:t xml:space="preserve">* or adenocarcinoma* or </w:t>
      </w:r>
      <w:proofErr w:type="spellStart"/>
      <w:r w:rsidR="00EE25DA">
        <w:rPr/>
        <w:t>malignan</w:t>
      </w:r>
      <w:proofErr w:type="spellEnd"/>
      <w:r w:rsidR="00EE25DA">
        <w:rPr/>
        <w:t xml:space="preserve">* or </w:t>
      </w:r>
      <w:proofErr w:type="spellStart"/>
      <w:r w:rsidR="00EE25DA">
        <w:rPr/>
        <w:t>tumo?r</w:t>
      </w:r>
      <w:proofErr w:type="spellEnd"/>
      <w:r w:rsidR="00EE25DA">
        <w:rPr/>
        <w:t xml:space="preserve">* or sarcoma*) ) OR AB ( (breast* or </w:t>
      </w:r>
      <w:proofErr w:type="spellStart"/>
      <w:r w:rsidR="00EE25DA">
        <w:rPr/>
        <w:t>mammar</w:t>
      </w:r>
      <w:proofErr w:type="spellEnd"/>
      <w:r w:rsidR="00EE25DA">
        <w:rPr/>
        <w:t xml:space="preserve">*) N4 (cancer* or carcinoma* or </w:t>
      </w:r>
      <w:proofErr w:type="spellStart"/>
      <w:r w:rsidR="00EE25DA">
        <w:rPr/>
        <w:t>neoplas</w:t>
      </w:r>
      <w:proofErr w:type="spellEnd"/>
      <w:r w:rsidR="00EE25DA">
        <w:rPr/>
        <w:t xml:space="preserve">* or adenocarcinoma* or </w:t>
      </w:r>
      <w:proofErr w:type="spellStart"/>
      <w:r w:rsidR="00EE25DA">
        <w:rPr/>
        <w:t>malignan</w:t>
      </w:r>
      <w:proofErr w:type="spellEnd"/>
      <w:r w:rsidR="00EE25DA">
        <w:rPr/>
        <w:t xml:space="preserve">* or </w:t>
      </w:r>
      <w:proofErr w:type="spellStart"/>
      <w:r w:rsidR="00EE25DA">
        <w:rPr/>
        <w:t>tumo?r</w:t>
      </w:r>
      <w:proofErr w:type="spellEnd"/>
      <w:r w:rsidR="00EE25DA">
        <w:rPr/>
        <w:t>* or sarcoma*) )</w:t>
      </w:r>
      <w:r>
        <w:tab/>
      </w:r>
      <w:r w:rsidR="00EE25DA">
        <w:rPr/>
        <w:t>81,076</w:t>
      </w:r>
    </w:p>
    <w:p xmlns:wp14="http://schemas.microsoft.com/office/word/2010/wordml" w:rsidR="00EE25DA" w:rsidP="00EE25DA" w:rsidRDefault="00EE25DA" w14:paraId="707C9A1A" wp14:textId="77777777" wp14:noSpellErr="1">
      <w:pPr>
        <w:spacing w:after="0"/>
      </w:pPr>
      <w:r w:rsidR="00EE25DA">
        <w:rPr/>
        <w:t>S1</w:t>
      </w:r>
      <w:r>
        <w:tab/>
      </w:r>
      <w:r w:rsidR="00EE25DA">
        <w:rPr/>
        <w:t>(MH "Breast Neoplasms+")</w:t>
      </w:r>
      <w:r>
        <w:tab/>
      </w:r>
      <w:r w:rsidR="00EE25DA">
        <w:rPr/>
        <w:t>84,219</w:t>
      </w:r>
    </w:p>
    <w:p xmlns:wp14="http://schemas.microsoft.com/office/word/2010/wordml" w:rsidRPr="00EE25DA" w:rsidR="002C6F5B" w:rsidP="00440B21" w:rsidRDefault="00EE25DA" w14:paraId="0DFAE634" wp14:textId="77777777" wp14:noSpellErr="1">
      <w:pPr>
        <w:spacing w:after="0"/>
      </w:pPr>
      <w:r w:rsidR="00EE25DA">
        <w:rPr/>
        <w:t xml:space="preserve"> </w:t>
      </w:r>
      <w:r w:rsidR="00EE25DA">
        <w:rPr/>
        <w:t xml:space="preserve"> </w:t>
      </w:r>
    </w:p>
    <w:p xmlns:wp14="http://schemas.microsoft.com/office/word/2010/wordml" w:rsidR="002C6F5B" w:rsidP="002C6F5B" w:rsidRDefault="002C6F5B" w14:paraId="28266AAA" wp14:textId="77777777" wp14:noSpellErr="1">
      <w:pPr>
        <w:pStyle w:val="Heading2"/>
      </w:pPr>
      <w:r w:rsidR="002C6F5B">
        <w:rPr/>
        <w:t>Cochrane Library</w:t>
      </w:r>
    </w:p>
    <w:p xmlns:wp14="http://schemas.microsoft.com/office/word/2010/wordml" w:rsidRPr="002C6F5B" w:rsidR="002C6F5B" w:rsidP="002C6F5B" w:rsidRDefault="002C6F5B" w14:paraId="3D94F3C8" wp14:textId="77777777" wp14:noSpellErr="1">
      <w:pPr>
        <w:spacing w:after="0"/>
      </w:pPr>
      <w:r w:rsidR="002C6F5B">
        <w:rPr/>
        <w:t>Search Name:</w:t>
      </w:r>
      <w:r>
        <w:tab/>
      </w:r>
      <w:r w:rsidR="002C6F5B">
        <w:rPr/>
        <w:t>Cancer Side Effects</w:t>
      </w:r>
    </w:p>
    <w:p xmlns:wp14="http://schemas.microsoft.com/office/word/2010/wordml" w:rsidRPr="002C6F5B" w:rsidR="002C6F5B" w:rsidP="002C6F5B" w:rsidRDefault="002C6F5B" w14:paraId="7F6573BF" wp14:textId="77777777" wp14:noSpellErr="1">
      <w:pPr>
        <w:spacing w:after="0"/>
      </w:pPr>
      <w:r w:rsidR="002C6F5B">
        <w:rPr/>
        <w:t>Date Run:</w:t>
      </w:r>
      <w:r>
        <w:tab/>
      </w:r>
      <w:r w:rsidR="002C6F5B">
        <w:rPr/>
        <w:t>06/11/2020 21:49:38</w:t>
      </w:r>
    </w:p>
    <w:p xmlns:wp14="http://schemas.microsoft.com/office/word/2010/wordml" w:rsidRPr="002C6F5B" w:rsidR="002C6F5B" w:rsidP="002C6F5B" w:rsidRDefault="002C6F5B" w14:paraId="68A9379A" wp14:textId="77777777" wp14:noSpellErr="1">
      <w:pPr>
        <w:spacing w:after="0"/>
      </w:pPr>
      <w:r w:rsidR="002C6F5B">
        <w:rPr/>
        <w:t>Comment:</w:t>
      </w:r>
      <w:r>
        <w:tab/>
      </w:r>
      <w:r w:rsidR="002C6F5B">
        <w:rPr/>
        <w:t>draft 01-03-19 - correction made 06-11-20</w:t>
      </w:r>
    </w:p>
    <w:p xmlns:wp14="http://schemas.microsoft.com/office/word/2010/wordml" w:rsidRPr="00EE25DA" w:rsidR="00BE3C2A" w:rsidP="00BE3C2A" w:rsidRDefault="00BE3C2A" w14:paraId="525B63DC" wp14:textId="77777777" wp14:noSpellErr="1">
      <w:pPr>
        <w:pStyle w:val="ListParagraph"/>
        <w:numPr>
          <w:ilvl w:val="0"/>
          <w:numId w:val="14"/>
        </w:numPr>
        <w:spacing w:after="0"/>
        <w:rPr>
          <w:sz w:val="20"/>
          <w:szCs w:val="20"/>
        </w:rPr>
      </w:pPr>
      <w:r w:rsidRPr="6D9778D3" w:rsidR="00BE3C2A">
        <w:rPr>
          <w:sz w:val="20"/>
          <w:szCs w:val="20"/>
        </w:rPr>
        <w:t>Cochrane Database of Systematic Reviews (Wiley): Issue 11 of 12, November 2020 (n=19)</w:t>
      </w:r>
    </w:p>
    <w:p xmlns:wp14="http://schemas.microsoft.com/office/word/2010/wordml" w:rsidR="00BE3C2A" w:rsidP="00BE3C2A" w:rsidRDefault="00BE3C2A" w14:paraId="3155AC60" wp14:textId="77777777" wp14:noSpellErr="1">
      <w:pPr>
        <w:pStyle w:val="ListParagraph"/>
        <w:numPr>
          <w:ilvl w:val="0"/>
          <w:numId w:val="14"/>
        </w:numPr>
        <w:spacing w:after="0"/>
        <w:rPr>
          <w:sz w:val="20"/>
          <w:szCs w:val="20"/>
        </w:rPr>
      </w:pPr>
      <w:r w:rsidRPr="6D9778D3" w:rsidR="00BE3C2A">
        <w:rPr>
          <w:sz w:val="20"/>
          <w:szCs w:val="20"/>
        </w:rPr>
        <w:t>Cochrane Central Register of Controlled Trials (Wiley): Issue 11 of 12, November 2020</w:t>
      </w:r>
      <w:r w:rsidRPr="6D9778D3" w:rsidR="00BE3C2A">
        <w:rPr>
          <w:sz w:val="20"/>
          <w:szCs w:val="20"/>
        </w:rPr>
        <w:t xml:space="preserve"> (n=2544)</w:t>
      </w:r>
    </w:p>
    <w:p xmlns:wp14="http://schemas.microsoft.com/office/word/2010/wordml" w:rsidRPr="002C6F5B" w:rsidR="002C6F5B" w:rsidP="002C6F5B" w:rsidRDefault="002C6F5B" w14:paraId="0A37501D" wp14:textId="77777777" wp14:noSpellErr="1">
      <w:pPr>
        <w:spacing w:after="0"/>
      </w:pPr>
    </w:p>
    <w:p xmlns:wp14="http://schemas.microsoft.com/office/word/2010/wordml" w:rsidRPr="002C6F5B" w:rsidR="002C6F5B" w:rsidP="002C6F5B" w:rsidRDefault="002C6F5B" w14:paraId="67EC2D2C" wp14:textId="77777777" wp14:noSpellErr="1">
      <w:pPr>
        <w:spacing w:after="0"/>
      </w:pPr>
      <w:r w:rsidR="002C6F5B">
        <w:rPr/>
        <w:t>ID</w:t>
      </w:r>
      <w:r>
        <w:tab/>
      </w:r>
      <w:r w:rsidR="002C6F5B">
        <w:rPr/>
        <w:t>Search</w:t>
      </w:r>
      <w:r>
        <w:tab/>
      </w:r>
      <w:r w:rsidR="002C6F5B">
        <w:rPr/>
        <w:t>Hits</w:t>
      </w:r>
    </w:p>
    <w:p xmlns:wp14="http://schemas.microsoft.com/office/word/2010/wordml" w:rsidRPr="002C6F5B" w:rsidR="002C6F5B" w:rsidP="002C6F5B" w:rsidRDefault="002C6F5B" w14:paraId="61871E83" wp14:textId="77777777">
      <w:pPr>
        <w:spacing w:after="0"/>
      </w:pPr>
      <w:r w:rsidR="002C6F5B">
        <w:rPr/>
        <w:t>#1</w:t>
      </w:r>
      <w:r>
        <w:tab/>
      </w:r>
      <w:proofErr w:type="spellStart"/>
      <w:r w:rsidR="002C6F5B">
        <w:rPr/>
        <w:t>MeSH</w:t>
      </w:r>
      <w:proofErr w:type="spellEnd"/>
      <w:r w:rsidR="002C6F5B">
        <w:rPr/>
        <w:t xml:space="preserve"> descriptor: [Breast Neoplasms] explode all trees</w:t>
      </w:r>
      <w:r>
        <w:tab/>
      </w:r>
      <w:r w:rsidR="002C6F5B">
        <w:rPr/>
        <w:t>13068</w:t>
      </w:r>
    </w:p>
    <w:p xmlns:wp14="http://schemas.microsoft.com/office/word/2010/wordml" w:rsidRPr="002C6F5B" w:rsidR="002C6F5B" w:rsidP="002C6F5B" w:rsidRDefault="002C6F5B" w14:paraId="3A5EAB8E" wp14:textId="77777777">
      <w:pPr>
        <w:spacing w:after="0"/>
      </w:pPr>
      <w:r w:rsidR="002C6F5B">
        <w:rPr/>
        <w:t>#2</w:t>
      </w:r>
      <w:r>
        <w:tab/>
      </w:r>
      <w:r w:rsidR="002C6F5B">
        <w:rPr/>
        <w:t xml:space="preserve">((breast* or </w:t>
      </w:r>
      <w:proofErr w:type="spellStart"/>
      <w:r w:rsidR="002C6F5B">
        <w:rPr/>
        <w:t>mammar</w:t>
      </w:r>
      <w:proofErr w:type="spellEnd"/>
      <w:r w:rsidR="002C6F5B">
        <w:rPr/>
        <w:t xml:space="preserve">*) NEAR/4 (cancer* or carcinoma* or </w:t>
      </w:r>
      <w:proofErr w:type="spellStart"/>
      <w:r w:rsidR="002C6F5B">
        <w:rPr/>
        <w:t>neoplas</w:t>
      </w:r>
      <w:proofErr w:type="spellEnd"/>
      <w:r w:rsidR="002C6F5B">
        <w:rPr/>
        <w:t xml:space="preserve">* or adenocarcinoma* or </w:t>
      </w:r>
      <w:proofErr w:type="spellStart"/>
      <w:r w:rsidR="002C6F5B">
        <w:rPr/>
        <w:t>malignan</w:t>
      </w:r>
      <w:proofErr w:type="spellEnd"/>
      <w:r w:rsidR="002C6F5B">
        <w:rPr/>
        <w:t xml:space="preserve">* or </w:t>
      </w:r>
      <w:proofErr w:type="spellStart"/>
      <w:r w:rsidR="002C6F5B">
        <w:rPr/>
        <w:t>tumor</w:t>
      </w:r>
      <w:proofErr w:type="spellEnd"/>
      <w:r w:rsidR="002C6F5B">
        <w:rPr/>
        <w:t>* or tumour* or sarcoma*)</w:t>
      </w:r>
      <w:r w:rsidR="002C6F5B">
        <w:rPr/>
        <w:t>):</w:t>
      </w:r>
      <w:proofErr w:type="spellStart"/>
      <w:r w:rsidR="002C6F5B">
        <w:rPr/>
        <w:t>ti</w:t>
      </w:r>
      <w:r w:rsidR="002C6F5B">
        <w:rPr/>
        <w:t>,ab,kw</w:t>
      </w:r>
      <w:proofErr w:type="spellEnd"/>
      <w:r>
        <w:tab/>
      </w:r>
      <w:r w:rsidR="002C6F5B">
        <w:rPr/>
        <w:t>37475</w:t>
      </w:r>
    </w:p>
    <w:p xmlns:wp14="http://schemas.microsoft.com/office/word/2010/wordml" w:rsidRPr="002C6F5B" w:rsidR="002C6F5B" w:rsidP="002C6F5B" w:rsidRDefault="002C6F5B" w14:paraId="2D0809C8" wp14:textId="77777777" wp14:noSpellErr="1">
      <w:pPr>
        <w:spacing w:after="0"/>
      </w:pPr>
      <w:r w:rsidR="002C6F5B">
        <w:rPr/>
        <w:t>#3</w:t>
      </w:r>
      <w:r>
        <w:tab/>
      </w:r>
      <w:r w:rsidR="002C6F5B">
        <w:rPr/>
        <w:t>#1 or #2</w:t>
      </w:r>
      <w:r>
        <w:tab/>
      </w:r>
      <w:r w:rsidR="002C6F5B">
        <w:rPr/>
        <w:t>37476</w:t>
      </w:r>
    </w:p>
    <w:p xmlns:wp14="http://schemas.microsoft.com/office/word/2010/wordml" w:rsidRPr="002C6F5B" w:rsidR="002C6F5B" w:rsidP="002C6F5B" w:rsidRDefault="002C6F5B" w14:paraId="0F8E26D6" wp14:textId="77777777">
      <w:pPr>
        <w:spacing w:after="0"/>
      </w:pPr>
      <w:r w:rsidR="002C6F5B">
        <w:rPr/>
        <w:t>#4</w:t>
      </w:r>
      <w:r>
        <w:tab/>
      </w:r>
      <w:proofErr w:type="spellStart"/>
      <w:r w:rsidR="002C6F5B">
        <w:rPr/>
        <w:t>MeSH</w:t>
      </w:r>
      <w:proofErr w:type="spellEnd"/>
      <w:r w:rsidR="002C6F5B">
        <w:rPr/>
        <w:t xml:space="preserve"> descriptor: [Tamoxifen] explode all trees</w:t>
      </w:r>
      <w:r>
        <w:tab/>
      </w:r>
      <w:r w:rsidR="002C6F5B">
        <w:rPr/>
        <w:t>2296</w:t>
      </w:r>
    </w:p>
    <w:p xmlns:wp14="http://schemas.microsoft.com/office/word/2010/wordml" w:rsidRPr="002C6F5B" w:rsidR="002C6F5B" w:rsidP="002C6F5B" w:rsidRDefault="002C6F5B" w14:paraId="453B31DE" wp14:textId="77777777">
      <w:pPr>
        <w:spacing w:after="0"/>
      </w:pPr>
      <w:r w:rsidR="002C6F5B">
        <w:rPr/>
        <w:t>#5</w:t>
      </w:r>
      <w:r>
        <w:tab/>
      </w:r>
      <w:proofErr w:type="spellStart"/>
      <w:r w:rsidR="002C6F5B">
        <w:rPr/>
        <w:t>tamoxifen:ti</w:t>
      </w:r>
      <w:r w:rsidR="002C6F5B">
        <w:rPr/>
        <w:t>,ab,kw</w:t>
      </w:r>
      <w:proofErr w:type="spellEnd"/>
      <w:r>
        <w:tab/>
      </w:r>
      <w:r w:rsidR="002C6F5B">
        <w:rPr/>
        <w:t>4901</w:t>
      </w:r>
    </w:p>
    <w:p xmlns:wp14="http://schemas.microsoft.com/office/word/2010/wordml" w:rsidRPr="002C6F5B" w:rsidR="002C6F5B" w:rsidP="002C6F5B" w:rsidRDefault="002C6F5B" w14:paraId="316596A6" wp14:textId="77777777">
      <w:pPr>
        <w:spacing w:after="0"/>
      </w:pPr>
      <w:r w:rsidR="002C6F5B">
        <w:rPr/>
        <w:t>#6</w:t>
      </w:r>
      <w:r>
        <w:tab/>
      </w:r>
      <w:r w:rsidR="002C6F5B">
        <w:rPr/>
        <w:t>(SERM or SERMS</w:t>
      </w:r>
      <w:r w:rsidR="002C6F5B">
        <w:rPr/>
        <w:t>):</w:t>
      </w:r>
      <w:proofErr w:type="spellStart"/>
      <w:r w:rsidR="002C6F5B">
        <w:rPr/>
        <w:t>ti</w:t>
      </w:r>
      <w:r w:rsidR="002C6F5B">
        <w:rPr/>
        <w:t>,ab,kw</w:t>
      </w:r>
      <w:proofErr w:type="spellEnd"/>
      <w:r>
        <w:tab/>
      </w:r>
      <w:r w:rsidR="002C6F5B">
        <w:rPr/>
        <w:t>296</w:t>
      </w:r>
    </w:p>
    <w:p xmlns:wp14="http://schemas.microsoft.com/office/word/2010/wordml" w:rsidRPr="002C6F5B" w:rsidR="002C6F5B" w:rsidP="002C6F5B" w:rsidRDefault="002C6F5B" w14:paraId="29BC9139" wp14:textId="77777777">
      <w:pPr>
        <w:spacing w:after="0"/>
      </w:pPr>
      <w:r w:rsidR="002C6F5B">
        <w:rPr/>
        <w:t>#7</w:t>
      </w:r>
      <w:r>
        <w:tab/>
      </w:r>
      <w:r w:rsidR="002C6F5B">
        <w:rPr/>
        <w:t xml:space="preserve">selective </w:t>
      </w:r>
      <w:proofErr w:type="spellStart"/>
      <w:r w:rsidR="002C6F5B">
        <w:rPr/>
        <w:t>estrogen</w:t>
      </w:r>
      <w:proofErr w:type="spellEnd"/>
      <w:r w:rsidR="002C6F5B">
        <w:rPr/>
        <w:t xml:space="preserve"> receptor modulator</w:t>
      </w:r>
      <w:r w:rsidR="002C6F5B">
        <w:rPr/>
        <w:t>*:</w:t>
      </w:r>
      <w:proofErr w:type="spellStart"/>
      <w:r w:rsidR="002C6F5B">
        <w:rPr/>
        <w:t>ti</w:t>
      </w:r>
      <w:r w:rsidR="002C6F5B">
        <w:rPr/>
        <w:t>,ab,kw</w:t>
      </w:r>
      <w:proofErr w:type="spellEnd"/>
      <w:r>
        <w:tab/>
      </w:r>
      <w:r w:rsidR="002C6F5B">
        <w:rPr/>
        <w:t>818</w:t>
      </w:r>
    </w:p>
    <w:p xmlns:wp14="http://schemas.microsoft.com/office/word/2010/wordml" w:rsidRPr="002C6F5B" w:rsidR="002C6F5B" w:rsidP="002C6F5B" w:rsidRDefault="002C6F5B" w14:paraId="350836E0" wp14:textId="77777777">
      <w:pPr>
        <w:spacing w:after="0"/>
      </w:pPr>
      <w:r w:rsidR="002C6F5B">
        <w:rPr/>
        <w:t>#8</w:t>
      </w:r>
      <w:r>
        <w:tab/>
      </w:r>
      <w:r w:rsidR="002C6F5B">
        <w:rPr/>
        <w:t>selective oestrogen receptor modulator</w:t>
      </w:r>
      <w:r w:rsidR="002C6F5B">
        <w:rPr/>
        <w:t>*:</w:t>
      </w:r>
      <w:proofErr w:type="spellStart"/>
      <w:r w:rsidR="002C6F5B">
        <w:rPr/>
        <w:t>ti</w:t>
      </w:r>
      <w:r w:rsidR="002C6F5B">
        <w:rPr/>
        <w:t>,ab,kw</w:t>
      </w:r>
      <w:proofErr w:type="spellEnd"/>
      <w:r>
        <w:tab/>
      </w:r>
      <w:r w:rsidR="002C6F5B">
        <w:rPr/>
        <w:t>818</w:t>
      </w:r>
    </w:p>
    <w:p xmlns:wp14="http://schemas.microsoft.com/office/word/2010/wordml" w:rsidRPr="002C6F5B" w:rsidR="002C6F5B" w:rsidP="002C6F5B" w:rsidRDefault="002C6F5B" w14:paraId="258D7F9D" wp14:textId="77777777">
      <w:pPr>
        <w:spacing w:after="0"/>
      </w:pPr>
      <w:r w:rsidR="002C6F5B">
        <w:rPr/>
        <w:t>#9</w:t>
      </w:r>
      <w:r>
        <w:tab/>
      </w:r>
      <w:proofErr w:type="spellStart"/>
      <w:r w:rsidR="002C6F5B">
        <w:rPr/>
        <w:t>MeSH</w:t>
      </w:r>
      <w:proofErr w:type="spellEnd"/>
      <w:r w:rsidR="002C6F5B">
        <w:rPr/>
        <w:t xml:space="preserve"> descriptor: [Aromatase Inhibitors] explode all trees</w:t>
      </w:r>
      <w:r>
        <w:tab/>
      </w:r>
      <w:r w:rsidR="002C6F5B">
        <w:rPr/>
        <w:t>686</w:t>
      </w:r>
    </w:p>
    <w:p xmlns:wp14="http://schemas.microsoft.com/office/word/2010/wordml" w:rsidRPr="002C6F5B" w:rsidR="002C6F5B" w:rsidP="002C6F5B" w:rsidRDefault="002C6F5B" w14:paraId="42A7227F" wp14:textId="77777777">
      <w:pPr>
        <w:spacing w:after="0"/>
      </w:pPr>
      <w:r w:rsidR="002C6F5B">
        <w:rPr/>
        <w:t>#10</w:t>
      </w:r>
      <w:r>
        <w:tab/>
      </w:r>
      <w:r w:rsidR="002C6F5B">
        <w:rPr/>
        <w:t>"aromatase inhibitor*</w:t>
      </w:r>
      <w:r w:rsidR="002C6F5B">
        <w:rPr/>
        <w:t>":</w:t>
      </w:r>
      <w:proofErr w:type="spellStart"/>
      <w:r w:rsidR="002C6F5B">
        <w:rPr/>
        <w:t>ti</w:t>
      </w:r>
      <w:r w:rsidR="002C6F5B">
        <w:rPr/>
        <w:t>,ab,kw</w:t>
      </w:r>
      <w:proofErr w:type="spellEnd"/>
      <w:r>
        <w:tab/>
      </w:r>
      <w:r w:rsidR="002C6F5B">
        <w:rPr/>
        <w:t>1483</w:t>
      </w:r>
    </w:p>
    <w:p xmlns:wp14="http://schemas.microsoft.com/office/word/2010/wordml" w:rsidRPr="002C6F5B" w:rsidR="002C6F5B" w:rsidP="002C6F5B" w:rsidRDefault="002C6F5B" w14:paraId="2C8DE453" wp14:textId="77777777">
      <w:pPr>
        <w:spacing w:after="0"/>
      </w:pPr>
      <w:r w:rsidR="002C6F5B">
        <w:rPr/>
        <w:t>#11</w:t>
      </w:r>
      <w:r>
        <w:tab/>
      </w:r>
      <w:r w:rsidR="002C6F5B">
        <w:rPr/>
        <w:t>(</w:t>
      </w:r>
      <w:proofErr w:type="gramStart"/>
      <w:r w:rsidR="002C6F5B">
        <w:rPr/>
        <w:t>anastrozole</w:t>
      </w:r>
      <w:proofErr w:type="gramEnd"/>
      <w:r w:rsidR="002C6F5B">
        <w:rPr/>
        <w:t xml:space="preserve"> or </w:t>
      </w:r>
      <w:r w:rsidR="002C6F5B">
        <w:rPr/>
        <w:t>letrozole</w:t>
      </w:r>
      <w:r w:rsidR="002C6F5B">
        <w:rPr/>
        <w:t xml:space="preserve"> or </w:t>
      </w:r>
      <w:r w:rsidR="002C6F5B">
        <w:rPr/>
        <w:t>exemestane</w:t>
      </w:r>
      <w:r w:rsidR="002C6F5B">
        <w:rPr/>
        <w:t>):</w:t>
      </w:r>
      <w:proofErr w:type="spellStart"/>
      <w:r w:rsidR="002C6F5B">
        <w:rPr/>
        <w:t>ti</w:t>
      </w:r>
      <w:r w:rsidR="002C6F5B">
        <w:rPr/>
        <w:t>,ab,kw</w:t>
      </w:r>
      <w:proofErr w:type="spellEnd"/>
      <w:r>
        <w:tab/>
      </w:r>
      <w:r w:rsidR="002C6F5B">
        <w:rPr/>
        <w:t>3459</w:t>
      </w:r>
    </w:p>
    <w:p xmlns:wp14="http://schemas.microsoft.com/office/word/2010/wordml" w:rsidRPr="002C6F5B" w:rsidR="002C6F5B" w:rsidP="002C6F5B" w:rsidRDefault="002C6F5B" w14:paraId="13375D8E" wp14:textId="77777777" wp14:noSpellErr="1">
      <w:pPr>
        <w:spacing w:after="0"/>
      </w:pPr>
      <w:r w:rsidR="002C6F5B">
        <w:rPr/>
        <w:t>#12</w:t>
      </w:r>
      <w:r>
        <w:tab/>
      </w:r>
      <w:r w:rsidR="002C6F5B">
        <w:rPr/>
        <w:t>#5 or #6 or #7 or #8 or #9 or #10 or #11</w:t>
      </w:r>
      <w:r>
        <w:tab/>
      </w:r>
      <w:r w:rsidR="002C6F5B">
        <w:rPr/>
        <w:t>8395</w:t>
      </w:r>
    </w:p>
    <w:p xmlns:wp14="http://schemas.microsoft.com/office/word/2010/wordml" w:rsidRPr="002C6F5B" w:rsidR="002C6F5B" w:rsidP="002C6F5B" w:rsidRDefault="002C6F5B" w14:paraId="2A901407" wp14:textId="77777777">
      <w:pPr>
        <w:spacing w:after="0"/>
      </w:pPr>
      <w:r w:rsidR="002C6F5B">
        <w:rPr/>
        <w:t>#13</w:t>
      </w:r>
      <w:r>
        <w:tab/>
      </w:r>
      <w:proofErr w:type="spellStart"/>
      <w:r w:rsidR="002C6F5B">
        <w:rPr/>
        <w:t>MeSH</w:t>
      </w:r>
      <w:proofErr w:type="spellEnd"/>
      <w:r w:rsidR="002C6F5B">
        <w:rPr/>
        <w:t xml:space="preserve"> descriptor: [Drug-Related Side Effects and Adverse Reactions] explode all trees</w:t>
      </w:r>
      <w:r>
        <w:tab/>
      </w:r>
      <w:r w:rsidR="002C6F5B">
        <w:rPr/>
        <w:t>3595</w:t>
      </w:r>
    </w:p>
    <w:p xmlns:wp14="http://schemas.microsoft.com/office/word/2010/wordml" w:rsidRPr="002C6F5B" w:rsidR="002C6F5B" w:rsidP="002C6F5B" w:rsidRDefault="002C6F5B" w14:paraId="139B6DAB" wp14:textId="77777777">
      <w:pPr>
        <w:spacing w:after="0"/>
      </w:pPr>
      <w:r w:rsidR="002C6F5B">
        <w:rPr/>
        <w:t>#14</w:t>
      </w:r>
      <w:r>
        <w:tab/>
      </w:r>
      <w:r w:rsidR="002C6F5B">
        <w:rPr/>
        <w:t>"side-effect*</w:t>
      </w:r>
      <w:r w:rsidR="002C6F5B">
        <w:rPr/>
        <w:t>":</w:t>
      </w:r>
      <w:proofErr w:type="spellStart"/>
      <w:r w:rsidR="002C6F5B">
        <w:rPr/>
        <w:t>ti</w:t>
      </w:r>
      <w:r w:rsidR="002C6F5B">
        <w:rPr/>
        <w:t>,ab,kw</w:t>
      </w:r>
      <w:proofErr w:type="spellEnd"/>
      <w:r>
        <w:tab/>
      </w:r>
      <w:r w:rsidR="002C6F5B">
        <w:rPr/>
        <w:t>90050</w:t>
      </w:r>
    </w:p>
    <w:p xmlns:wp14="http://schemas.microsoft.com/office/word/2010/wordml" w:rsidRPr="002C6F5B" w:rsidR="002C6F5B" w:rsidP="002C6F5B" w:rsidRDefault="002C6F5B" w14:paraId="23B4D4D3" wp14:textId="77777777">
      <w:pPr>
        <w:spacing w:after="0"/>
      </w:pPr>
      <w:r w:rsidR="002C6F5B">
        <w:rPr/>
        <w:t>#15</w:t>
      </w:r>
      <w:r>
        <w:tab/>
      </w:r>
      <w:r w:rsidR="002C6F5B">
        <w:rPr/>
        <w:t>(adverse NEAR/3 (event* or effect* or reaction*)</w:t>
      </w:r>
      <w:r w:rsidR="002C6F5B">
        <w:rPr/>
        <w:t>):</w:t>
      </w:r>
      <w:proofErr w:type="spellStart"/>
      <w:r w:rsidR="002C6F5B">
        <w:rPr/>
        <w:t>ti</w:t>
      </w:r>
      <w:r w:rsidR="002C6F5B">
        <w:rPr/>
        <w:t>,ab,kw</w:t>
      </w:r>
      <w:proofErr w:type="spellEnd"/>
      <w:r>
        <w:tab/>
      </w:r>
      <w:r w:rsidR="002C6F5B">
        <w:rPr/>
        <w:t>280173</w:t>
      </w:r>
    </w:p>
    <w:p xmlns:wp14="http://schemas.microsoft.com/office/word/2010/wordml" w:rsidRPr="002C6F5B" w:rsidR="002C6F5B" w:rsidP="002C6F5B" w:rsidRDefault="002C6F5B" w14:paraId="646659EC" wp14:textId="77777777">
      <w:pPr>
        <w:spacing w:after="0"/>
      </w:pPr>
      <w:r w:rsidR="002C6F5B">
        <w:rPr/>
        <w:t>#16</w:t>
      </w:r>
      <w:r>
        <w:tab/>
      </w:r>
      <w:proofErr w:type="spellStart"/>
      <w:r w:rsidR="002C6F5B">
        <w:rPr/>
        <w:t>toxicit</w:t>
      </w:r>
      <w:proofErr w:type="spellEnd"/>
      <w:r w:rsidR="002C6F5B">
        <w:rPr/>
        <w:t>*:</w:t>
      </w:r>
      <w:proofErr w:type="spellStart"/>
      <w:r w:rsidR="002C6F5B">
        <w:rPr/>
        <w:t>ti</w:t>
      </w:r>
      <w:r w:rsidR="002C6F5B">
        <w:rPr/>
        <w:t>,ab,kw</w:t>
      </w:r>
      <w:proofErr w:type="spellEnd"/>
      <w:r>
        <w:tab/>
      </w:r>
      <w:r w:rsidR="002C6F5B">
        <w:rPr/>
        <w:t>45490</w:t>
      </w:r>
    </w:p>
    <w:p xmlns:wp14="http://schemas.microsoft.com/office/word/2010/wordml" w:rsidRPr="002C6F5B" w:rsidR="002C6F5B" w:rsidP="002C6F5B" w:rsidRDefault="002C6F5B" w14:paraId="2A65F8B6" wp14:textId="77777777" wp14:noSpellErr="1">
      <w:pPr>
        <w:spacing w:after="0"/>
      </w:pPr>
      <w:r w:rsidR="002C6F5B">
        <w:rPr/>
        <w:t>#17</w:t>
      </w:r>
      <w:r>
        <w:tab/>
      </w:r>
      <w:r w:rsidR="002C6F5B">
        <w:rPr/>
        <w:t>#13 or #14 or #15 or #16</w:t>
      </w:r>
      <w:r>
        <w:tab/>
      </w:r>
      <w:r w:rsidR="002C6F5B">
        <w:rPr/>
        <w:t>329661</w:t>
      </w:r>
    </w:p>
    <w:p xmlns:wp14="http://schemas.microsoft.com/office/word/2010/wordml" w:rsidRPr="002C6F5B" w:rsidR="002C6F5B" w:rsidP="002C6F5B" w:rsidRDefault="002C6F5B" w14:paraId="266645B3" wp14:textId="77777777" wp14:noSpellErr="1">
      <w:pPr>
        <w:spacing w:after="0"/>
      </w:pPr>
      <w:r w:rsidR="002C6F5B">
        <w:rPr/>
        <w:t>#18</w:t>
      </w:r>
      <w:r>
        <w:tab/>
      </w:r>
      <w:r w:rsidR="002C6F5B">
        <w:rPr/>
        <w:t>#3 and #12 and #17</w:t>
      </w:r>
      <w:r>
        <w:tab/>
      </w:r>
      <w:r w:rsidR="002C6F5B">
        <w:rPr/>
        <w:t>2283</w:t>
      </w:r>
    </w:p>
    <w:p xmlns:wp14="http://schemas.microsoft.com/office/word/2010/wordml" w:rsidRPr="002C6F5B" w:rsidR="002C6F5B" w:rsidP="002C6F5B" w:rsidRDefault="002C6F5B" w14:paraId="6E603B45" wp14:textId="77777777">
      <w:pPr>
        <w:spacing w:after="0"/>
      </w:pPr>
      <w:r w:rsidR="002C6F5B">
        <w:rPr/>
        <w:t>#19</w:t>
      </w:r>
      <w:r>
        <w:tab/>
      </w:r>
      <w:proofErr w:type="spellStart"/>
      <w:r w:rsidR="002C6F5B">
        <w:rPr/>
        <w:t>MeSH</w:t>
      </w:r>
      <w:proofErr w:type="spellEnd"/>
      <w:r w:rsidR="002C6F5B">
        <w:rPr/>
        <w:t xml:space="preserve"> descriptor: [Appetite] explode all trees</w:t>
      </w:r>
      <w:r>
        <w:tab/>
      </w:r>
      <w:r w:rsidR="002C6F5B">
        <w:rPr/>
        <w:t>1446</w:t>
      </w:r>
    </w:p>
    <w:p xmlns:wp14="http://schemas.microsoft.com/office/word/2010/wordml" w:rsidRPr="002C6F5B" w:rsidR="002C6F5B" w:rsidP="002C6F5B" w:rsidRDefault="002C6F5B" w14:paraId="52803A82" wp14:textId="77777777">
      <w:pPr>
        <w:spacing w:after="0"/>
      </w:pPr>
      <w:r w:rsidR="002C6F5B">
        <w:rPr/>
        <w:t>#20</w:t>
      </w:r>
      <w:r>
        <w:tab/>
      </w:r>
      <w:proofErr w:type="spellStart"/>
      <w:r w:rsidR="002C6F5B">
        <w:rPr/>
        <w:t>MeSH</w:t>
      </w:r>
      <w:proofErr w:type="spellEnd"/>
      <w:r w:rsidR="002C6F5B">
        <w:rPr/>
        <w:t xml:space="preserve"> descriptor: [Anorexia] explode all trees</w:t>
      </w:r>
      <w:r>
        <w:tab/>
      </w:r>
      <w:r w:rsidR="002C6F5B">
        <w:rPr/>
        <w:t>386</w:t>
      </w:r>
    </w:p>
    <w:p xmlns:wp14="http://schemas.microsoft.com/office/word/2010/wordml" w:rsidRPr="002C6F5B" w:rsidR="002C6F5B" w:rsidP="002C6F5B" w:rsidRDefault="002C6F5B" w14:paraId="205264C8" wp14:textId="77777777">
      <w:pPr>
        <w:spacing w:after="0"/>
      </w:pPr>
      <w:r w:rsidR="002C6F5B">
        <w:rPr/>
        <w:t>#21</w:t>
      </w:r>
      <w:r>
        <w:tab/>
      </w:r>
      <w:r w:rsidR="002C6F5B">
        <w:rPr/>
        <w:t xml:space="preserve">(appetite or anorexia or </w:t>
      </w:r>
      <w:proofErr w:type="spellStart"/>
      <w:r w:rsidR="002C6F5B">
        <w:rPr/>
        <w:t>anoretic</w:t>
      </w:r>
      <w:proofErr w:type="spellEnd"/>
      <w:r w:rsidR="002C6F5B">
        <w:rPr/>
        <w:t xml:space="preserve"> or anorectic</w:t>
      </w:r>
      <w:r w:rsidR="002C6F5B">
        <w:rPr/>
        <w:t>):</w:t>
      </w:r>
      <w:proofErr w:type="spellStart"/>
      <w:r w:rsidR="002C6F5B">
        <w:rPr/>
        <w:t>ti</w:t>
      </w:r>
      <w:r w:rsidR="002C6F5B">
        <w:rPr/>
        <w:t>,ab,kw</w:t>
      </w:r>
      <w:proofErr w:type="spellEnd"/>
      <w:r>
        <w:tab/>
      </w:r>
      <w:r w:rsidR="002C6F5B">
        <w:rPr/>
        <w:t>14533</w:t>
      </w:r>
    </w:p>
    <w:p xmlns:wp14="http://schemas.microsoft.com/office/word/2010/wordml" w:rsidRPr="002C6F5B" w:rsidR="002C6F5B" w:rsidP="002C6F5B" w:rsidRDefault="002C6F5B" w14:paraId="7D2E040B" wp14:textId="77777777">
      <w:pPr>
        <w:spacing w:after="0"/>
      </w:pPr>
      <w:r w:rsidR="002C6F5B">
        <w:rPr/>
        <w:t>#22</w:t>
      </w:r>
      <w:r>
        <w:tab/>
      </w:r>
      <w:proofErr w:type="spellStart"/>
      <w:r w:rsidR="002C6F5B">
        <w:rPr/>
        <w:t>MeSH</w:t>
      </w:r>
      <w:proofErr w:type="spellEnd"/>
      <w:r w:rsidR="002C6F5B">
        <w:rPr/>
        <w:t xml:space="preserve"> descriptor: [Asthenia] explode all trees</w:t>
      </w:r>
      <w:r>
        <w:tab/>
      </w:r>
      <w:r w:rsidR="002C6F5B">
        <w:rPr/>
        <w:t>78</w:t>
      </w:r>
    </w:p>
    <w:p xmlns:wp14="http://schemas.microsoft.com/office/word/2010/wordml" w:rsidRPr="002C6F5B" w:rsidR="002C6F5B" w:rsidP="002C6F5B" w:rsidRDefault="002C6F5B" w14:paraId="39E2AF68" wp14:textId="77777777">
      <w:pPr>
        <w:spacing w:after="0"/>
      </w:pPr>
      <w:r w:rsidR="002C6F5B">
        <w:rPr/>
        <w:t>#23</w:t>
      </w:r>
      <w:r>
        <w:tab/>
      </w:r>
      <w:proofErr w:type="spellStart"/>
      <w:r w:rsidR="002C6F5B">
        <w:rPr/>
        <w:t>MeSH</w:t>
      </w:r>
      <w:proofErr w:type="spellEnd"/>
      <w:r w:rsidR="002C6F5B">
        <w:rPr/>
        <w:t xml:space="preserve"> descriptor: [Fatigue] explode all trees</w:t>
      </w:r>
      <w:r>
        <w:tab/>
      </w:r>
      <w:r w:rsidR="002C6F5B">
        <w:rPr/>
        <w:t>3698</w:t>
      </w:r>
    </w:p>
    <w:p xmlns:wp14="http://schemas.microsoft.com/office/word/2010/wordml" w:rsidRPr="002C6F5B" w:rsidR="002C6F5B" w:rsidP="002C6F5B" w:rsidRDefault="002C6F5B" w14:paraId="1B90E697" wp14:textId="77777777">
      <w:pPr>
        <w:spacing w:after="0"/>
      </w:pPr>
      <w:r w:rsidR="002C6F5B">
        <w:rPr/>
        <w:t>#24</w:t>
      </w:r>
      <w:r>
        <w:tab/>
      </w:r>
      <w:r w:rsidR="002C6F5B">
        <w:rPr/>
        <w:t>(asthenia or weakness or fatigue* or tired* or lassitude or weary or weariness or exhaust*</w:t>
      </w:r>
      <w:r w:rsidR="002C6F5B">
        <w:rPr/>
        <w:t>):</w:t>
      </w:r>
      <w:proofErr w:type="spellStart"/>
      <w:r w:rsidR="002C6F5B">
        <w:rPr/>
        <w:t>ti</w:t>
      </w:r>
      <w:r w:rsidR="002C6F5B">
        <w:rPr/>
        <w:t>,ab,kw</w:t>
      </w:r>
      <w:proofErr w:type="spellEnd"/>
      <w:r>
        <w:tab/>
      </w:r>
      <w:r w:rsidR="002C6F5B">
        <w:rPr/>
        <w:t>45440</w:t>
      </w:r>
    </w:p>
    <w:p xmlns:wp14="http://schemas.microsoft.com/office/word/2010/wordml" w:rsidRPr="002C6F5B" w:rsidR="002C6F5B" w:rsidP="002C6F5B" w:rsidRDefault="002C6F5B" w14:paraId="51B46B10" wp14:textId="77777777">
      <w:pPr>
        <w:spacing w:after="0"/>
      </w:pPr>
      <w:r w:rsidR="002C6F5B">
        <w:rPr/>
        <w:t>#25</w:t>
      </w:r>
      <w:r>
        <w:tab/>
      </w:r>
      <w:proofErr w:type="spellStart"/>
      <w:r w:rsidR="002C6F5B">
        <w:rPr/>
        <w:t>MeSH</w:t>
      </w:r>
      <w:proofErr w:type="spellEnd"/>
      <w:r w:rsidR="002C6F5B">
        <w:rPr/>
        <w:t xml:space="preserve"> descriptor: [Carpal Tunnel Syndrome] explode all trees</w:t>
      </w:r>
      <w:r>
        <w:tab/>
      </w:r>
      <w:r w:rsidR="002C6F5B">
        <w:rPr/>
        <w:t>694</w:t>
      </w:r>
    </w:p>
    <w:p xmlns:wp14="http://schemas.microsoft.com/office/word/2010/wordml" w:rsidRPr="002C6F5B" w:rsidR="002C6F5B" w:rsidP="002C6F5B" w:rsidRDefault="002C6F5B" w14:paraId="5538B715" wp14:textId="77777777">
      <w:pPr>
        <w:spacing w:after="0"/>
      </w:pPr>
      <w:r w:rsidR="002C6F5B">
        <w:rPr/>
        <w:t>#26</w:t>
      </w:r>
      <w:r>
        <w:tab/>
      </w:r>
      <w:r w:rsidR="002C6F5B">
        <w:rPr/>
        <w:t>"carpal tunnel</w:t>
      </w:r>
      <w:r w:rsidR="002C6F5B">
        <w:rPr/>
        <w:t>":</w:t>
      </w:r>
      <w:proofErr w:type="spellStart"/>
      <w:r w:rsidR="002C6F5B">
        <w:rPr/>
        <w:t>ti</w:t>
      </w:r>
      <w:r w:rsidR="002C6F5B">
        <w:rPr/>
        <w:t>,ab,kw</w:t>
      </w:r>
      <w:proofErr w:type="spellEnd"/>
      <w:r>
        <w:tab/>
      </w:r>
      <w:r w:rsidR="002C6F5B">
        <w:rPr/>
        <w:t>1552</w:t>
      </w:r>
    </w:p>
    <w:p xmlns:wp14="http://schemas.microsoft.com/office/word/2010/wordml" w:rsidRPr="002C6F5B" w:rsidR="002C6F5B" w:rsidP="002C6F5B" w:rsidRDefault="002C6F5B" w14:paraId="39D3193F" wp14:textId="77777777">
      <w:pPr>
        <w:spacing w:after="0"/>
      </w:pPr>
      <w:r w:rsidR="002C6F5B">
        <w:rPr/>
        <w:t>#27</w:t>
      </w:r>
      <w:r>
        <w:tab/>
      </w:r>
      <w:proofErr w:type="spellStart"/>
      <w:r w:rsidR="002C6F5B">
        <w:rPr/>
        <w:t>MeSH</w:t>
      </w:r>
      <w:proofErr w:type="spellEnd"/>
      <w:r w:rsidR="002C6F5B">
        <w:rPr/>
        <w:t xml:space="preserve"> descriptor: [Constipation] explode all trees</w:t>
      </w:r>
      <w:r>
        <w:tab/>
      </w:r>
      <w:r w:rsidR="002C6F5B">
        <w:rPr/>
        <w:t>1714</w:t>
      </w:r>
    </w:p>
    <w:p xmlns:wp14="http://schemas.microsoft.com/office/word/2010/wordml" w:rsidRPr="002C6F5B" w:rsidR="002C6F5B" w:rsidP="002C6F5B" w:rsidRDefault="002C6F5B" w14:paraId="0B7B349C" wp14:textId="77777777">
      <w:pPr>
        <w:spacing w:after="0"/>
      </w:pPr>
      <w:r w:rsidR="002C6F5B">
        <w:rPr/>
        <w:t>#28</w:t>
      </w:r>
      <w:r>
        <w:tab/>
      </w:r>
      <w:proofErr w:type="spellStart"/>
      <w:r w:rsidR="002C6F5B">
        <w:rPr/>
        <w:t>MeSH</w:t>
      </w:r>
      <w:proofErr w:type="spellEnd"/>
      <w:r w:rsidR="002C6F5B">
        <w:rPr/>
        <w:t xml:space="preserve"> descriptor: [</w:t>
      </w:r>
      <w:proofErr w:type="spellStart"/>
      <w:r w:rsidR="002C6F5B">
        <w:rPr/>
        <w:t>Diarrhea</w:t>
      </w:r>
      <w:proofErr w:type="spellEnd"/>
      <w:r w:rsidR="002C6F5B">
        <w:rPr/>
        <w:t>] explode all trees</w:t>
      </w:r>
      <w:r>
        <w:tab/>
      </w:r>
      <w:r w:rsidR="002C6F5B">
        <w:rPr/>
        <w:t>3507</w:t>
      </w:r>
    </w:p>
    <w:p xmlns:wp14="http://schemas.microsoft.com/office/word/2010/wordml" w:rsidRPr="002C6F5B" w:rsidR="002C6F5B" w:rsidP="002C6F5B" w:rsidRDefault="002C6F5B" w14:paraId="6F8CD9EE" wp14:textId="77777777">
      <w:pPr>
        <w:spacing w:after="0"/>
      </w:pPr>
      <w:r w:rsidR="002C6F5B">
        <w:rPr/>
        <w:t>#29</w:t>
      </w:r>
      <w:r>
        <w:tab/>
      </w:r>
      <w:r w:rsidR="002C6F5B">
        <w:rPr/>
        <w:t xml:space="preserve">(constipation or diarrhoea* or </w:t>
      </w:r>
      <w:proofErr w:type="spellStart"/>
      <w:r w:rsidR="002C6F5B">
        <w:rPr/>
        <w:t>diarrhea</w:t>
      </w:r>
      <w:proofErr w:type="spellEnd"/>
      <w:r w:rsidR="002C6F5B">
        <w:rPr/>
        <w:t>*</w:t>
      </w:r>
      <w:r w:rsidR="002C6F5B">
        <w:rPr/>
        <w:t>):</w:t>
      </w:r>
      <w:proofErr w:type="spellStart"/>
      <w:r w:rsidR="002C6F5B">
        <w:rPr/>
        <w:t>ti</w:t>
      </w:r>
      <w:r w:rsidR="002C6F5B">
        <w:rPr/>
        <w:t>,ab,kw</w:t>
      </w:r>
      <w:proofErr w:type="spellEnd"/>
      <w:r>
        <w:tab/>
      </w:r>
      <w:r w:rsidR="002C6F5B">
        <w:rPr/>
        <w:t>36688</w:t>
      </w:r>
    </w:p>
    <w:p xmlns:wp14="http://schemas.microsoft.com/office/word/2010/wordml" w:rsidRPr="002C6F5B" w:rsidR="002C6F5B" w:rsidP="002C6F5B" w:rsidRDefault="002C6F5B" w14:paraId="6D585AC7" wp14:textId="77777777">
      <w:pPr>
        <w:spacing w:after="0"/>
      </w:pPr>
      <w:r w:rsidR="002C6F5B">
        <w:rPr/>
        <w:t>#30</w:t>
      </w:r>
      <w:r>
        <w:tab/>
      </w:r>
      <w:r w:rsidR="002C6F5B">
        <w:rPr/>
        <w:t>(sleep* or drowsiness or drowsy or insomnia</w:t>
      </w:r>
      <w:r w:rsidR="002C6F5B">
        <w:rPr/>
        <w:t>):</w:t>
      </w:r>
      <w:proofErr w:type="spellStart"/>
      <w:r w:rsidR="002C6F5B">
        <w:rPr/>
        <w:t>ti</w:t>
      </w:r>
      <w:r w:rsidR="002C6F5B">
        <w:rPr/>
        <w:t>,ab,kw</w:t>
      </w:r>
      <w:proofErr w:type="spellEnd"/>
      <w:r>
        <w:tab/>
      </w:r>
      <w:r w:rsidR="002C6F5B">
        <w:rPr/>
        <w:t>47338</w:t>
      </w:r>
    </w:p>
    <w:p xmlns:wp14="http://schemas.microsoft.com/office/word/2010/wordml" w:rsidRPr="002C6F5B" w:rsidR="002C6F5B" w:rsidP="002C6F5B" w:rsidRDefault="002C6F5B" w14:paraId="3177ABB6" wp14:textId="77777777">
      <w:pPr>
        <w:spacing w:after="0"/>
      </w:pPr>
      <w:r w:rsidR="002C6F5B">
        <w:rPr/>
        <w:t>#31</w:t>
      </w:r>
      <w:r>
        <w:tab/>
      </w:r>
      <w:proofErr w:type="spellStart"/>
      <w:r w:rsidR="002C6F5B">
        <w:rPr/>
        <w:t>MeSH</w:t>
      </w:r>
      <w:proofErr w:type="spellEnd"/>
      <w:r w:rsidR="002C6F5B">
        <w:rPr/>
        <w:t xml:space="preserve"> descriptor: [Sleep Initiation and Maintenance Disorders] explode all trees</w:t>
      </w:r>
      <w:r>
        <w:tab/>
      </w:r>
      <w:r w:rsidR="002C6F5B">
        <w:rPr/>
        <w:t>2449</w:t>
      </w:r>
    </w:p>
    <w:p xmlns:wp14="http://schemas.microsoft.com/office/word/2010/wordml" w:rsidRPr="002C6F5B" w:rsidR="002C6F5B" w:rsidP="002C6F5B" w:rsidRDefault="002C6F5B" w14:paraId="21A15FC5" wp14:textId="77777777">
      <w:pPr>
        <w:spacing w:after="0"/>
      </w:pPr>
      <w:r w:rsidR="002C6F5B">
        <w:rPr/>
        <w:t>#32</w:t>
      </w:r>
      <w:r>
        <w:tab/>
      </w:r>
      <w:proofErr w:type="spellStart"/>
      <w:r w:rsidR="002C6F5B">
        <w:rPr/>
        <w:t>MeSH</w:t>
      </w:r>
      <w:proofErr w:type="spellEnd"/>
      <w:r w:rsidR="002C6F5B">
        <w:rPr/>
        <w:t xml:space="preserve"> descriptor: [Dizziness] explode all trees</w:t>
      </w:r>
      <w:r>
        <w:tab/>
      </w:r>
      <w:r w:rsidR="002C6F5B">
        <w:rPr/>
        <w:t>742</w:t>
      </w:r>
    </w:p>
    <w:p xmlns:wp14="http://schemas.microsoft.com/office/word/2010/wordml" w:rsidRPr="002C6F5B" w:rsidR="002C6F5B" w:rsidP="002C6F5B" w:rsidRDefault="002C6F5B" w14:paraId="195A317E" wp14:textId="77777777">
      <w:pPr>
        <w:spacing w:after="0"/>
      </w:pPr>
      <w:r w:rsidR="002C6F5B">
        <w:rPr/>
        <w:t>#33</w:t>
      </w:r>
      <w:r>
        <w:tab/>
      </w:r>
      <w:r w:rsidR="002C6F5B">
        <w:rPr/>
        <w:t>(dizziness or dizzy or lightheaded* or light-headed*</w:t>
      </w:r>
      <w:r w:rsidR="002C6F5B">
        <w:rPr/>
        <w:t>):</w:t>
      </w:r>
      <w:proofErr w:type="spellStart"/>
      <w:r w:rsidR="002C6F5B">
        <w:rPr/>
        <w:t>ti</w:t>
      </w:r>
      <w:r w:rsidR="002C6F5B">
        <w:rPr/>
        <w:t>,ab,kw</w:t>
      </w:r>
      <w:proofErr w:type="spellEnd"/>
      <w:r>
        <w:tab/>
      </w:r>
      <w:r w:rsidR="002C6F5B">
        <w:rPr/>
        <w:t>13663</w:t>
      </w:r>
    </w:p>
    <w:p xmlns:wp14="http://schemas.microsoft.com/office/word/2010/wordml" w:rsidRPr="002C6F5B" w:rsidR="002C6F5B" w:rsidP="002C6F5B" w:rsidRDefault="002C6F5B" w14:paraId="46FFD231" wp14:textId="77777777">
      <w:pPr>
        <w:spacing w:after="0"/>
      </w:pPr>
      <w:r w:rsidR="002C6F5B">
        <w:rPr/>
        <w:t>#34</w:t>
      </w:r>
      <w:r>
        <w:tab/>
      </w:r>
      <w:proofErr w:type="spellStart"/>
      <w:r w:rsidR="002C6F5B">
        <w:rPr/>
        <w:t>MeSH</w:t>
      </w:r>
      <w:proofErr w:type="spellEnd"/>
      <w:r w:rsidR="002C6F5B">
        <w:rPr/>
        <w:t xml:space="preserve"> descriptor: [Gastrointestinal Diseases] this term only</w:t>
      </w:r>
      <w:r>
        <w:tab/>
      </w:r>
      <w:r w:rsidR="002C6F5B">
        <w:rPr/>
        <w:t>1635</w:t>
      </w:r>
    </w:p>
    <w:p xmlns:wp14="http://schemas.microsoft.com/office/word/2010/wordml" w:rsidRPr="002C6F5B" w:rsidR="002C6F5B" w:rsidP="002C6F5B" w:rsidRDefault="002C6F5B" w14:paraId="4B43C186" wp14:textId="77777777">
      <w:pPr>
        <w:spacing w:after="0"/>
      </w:pPr>
      <w:r w:rsidR="002C6F5B">
        <w:rPr/>
        <w:t>#35</w:t>
      </w:r>
      <w:r>
        <w:tab/>
      </w:r>
      <w:proofErr w:type="spellStart"/>
      <w:r w:rsidR="002C6F5B">
        <w:rPr/>
        <w:t>MeSH</w:t>
      </w:r>
      <w:proofErr w:type="spellEnd"/>
      <w:r w:rsidR="002C6F5B">
        <w:rPr/>
        <w:t xml:space="preserve"> descriptor: [Signs and Symptoms, Digestive] explode all trees</w:t>
      </w:r>
      <w:r>
        <w:tab/>
      </w:r>
      <w:r w:rsidR="002C6F5B">
        <w:rPr/>
        <w:t>15073</w:t>
      </w:r>
    </w:p>
    <w:p xmlns:wp14="http://schemas.microsoft.com/office/word/2010/wordml" w:rsidRPr="002C6F5B" w:rsidR="002C6F5B" w:rsidP="002C6F5B" w:rsidRDefault="002C6F5B" w14:paraId="00939089" wp14:textId="77777777">
      <w:pPr>
        <w:spacing w:after="0"/>
      </w:pPr>
      <w:r w:rsidR="002C6F5B">
        <w:rPr/>
        <w:t>#36</w:t>
      </w:r>
      <w:r>
        <w:tab/>
      </w:r>
      <w:r w:rsidR="002C6F5B">
        <w:rPr/>
        <w:t>((abdominal or abdomen or gastrointestinal) NEAR/3 (pain* or discomfort or uncomfortable or complain*)</w:t>
      </w:r>
      <w:r w:rsidR="002C6F5B">
        <w:rPr/>
        <w:t>):</w:t>
      </w:r>
      <w:proofErr w:type="spellStart"/>
      <w:r w:rsidR="002C6F5B">
        <w:rPr/>
        <w:t>ti</w:t>
      </w:r>
      <w:r w:rsidR="002C6F5B">
        <w:rPr/>
        <w:t>,ab,kw</w:t>
      </w:r>
      <w:proofErr w:type="spellEnd"/>
      <w:r>
        <w:tab/>
      </w:r>
      <w:r w:rsidR="002C6F5B">
        <w:rPr/>
        <w:t>15047</w:t>
      </w:r>
    </w:p>
    <w:p xmlns:wp14="http://schemas.microsoft.com/office/word/2010/wordml" w:rsidRPr="002C6F5B" w:rsidR="002C6F5B" w:rsidP="002C6F5B" w:rsidRDefault="002C6F5B" w14:paraId="28D9D95E" wp14:textId="77777777">
      <w:pPr>
        <w:spacing w:after="0"/>
      </w:pPr>
      <w:r w:rsidR="002C6F5B">
        <w:rPr/>
        <w:t>#37</w:t>
      </w:r>
      <w:r>
        <w:tab/>
      </w:r>
      <w:r w:rsidR="002C6F5B">
        <w:rPr/>
        <w:t>(gas or bloat* or flatulence or nausea or nauseous* or vomit*</w:t>
      </w:r>
      <w:r w:rsidR="002C6F5B">
        <w:rPr/>
        <w:t>):</w:t>
      </w:r>
      <w:proofErr w:type="spellStart"/>
      <w:r w:rsidR="002C6F5B">
        <w:rPr/>
        <w:t>ti</w:t>
      </w:r>
      <w:r w:rsidR="002C6F5B">
        <w:rPr/>
        <w:t>,ab,kw</w:t>
      </w:r>
      <w:proofErr w:type="spellEnd"/>
      <w:r>
        <w:tab/>
      </w:r>
      <w:r w:rsidR="002C6F5B">
        <w:rPr/>
        <w:t>72513</w:t>
      </w:r>
    </w:p>
    <w:p xmlns:wp14="http://schemas.microsoft.com/office/word/2010/wordml" w:rsidRPr="002C6F5B" w:rsidR="002C6F5B" w:rsidP="002C6F5B" w:rsidRDefault="002C6F5B" w14:paraId="1E93C245" wp14:textId="77777777">
      <w:pPr>
        <w:spacing w:after="0"/>
      </w:pPr>
      <w:r w:rsidR="002C6F5B">
        <w:rPr/>
        <w:t>#38</w:t>
      </w:r>
      <w:r>
        <w:tab/>
      </w:r>
      <w:r w:rsidR="002C6F5B">
        <w:rPr/>
        <w:t xml:space="preserve">(fluid* near/2 (retention or retain* or </w:t>
      </w:r>
      <w:proofErr w:type="spellStart"/>
      <w:r w:rsidR="002C6F5B">
        <w:rPr/>
        <w:t>accumulat</w:t>
      </w:r>
      <w:proofErr w:type="spellEnd"/>
      <w:r w:rsidR="002C6F5B">
        <w:rPr/>
        <w:t>*)</w:t>
      </w:r>
      <w:r w:rsidR="002C6F5B">
        <w:rPr/>
        <w:t>):</w:t>
      </w:r>
      <w:proofErr w:type="spellStart"/>
      <w:r w:rsidR="002C6F5B">
        <w:rPr/>
        <w:t>ti</w:t>
      </w:r>
      <w:r w:rsidR="002C6F5B">
        <w:rPr/>
        <w:t>,ab,kw</w:t>
      </w:r>
      <w:proofErr w:type="spellEnd"/>
      <w:r>
        <w:tab/>
      </w:r>
      <w:r w:rsidR="002C6F5B">
        <w:rPr/>
        <w:t>1087</w:t>
      </w:r>
    </w:p>
    <w:p xmlns:wp14="http://schemas.microsoft.com/office/word/2010/wordml" w:rsidRPr="002C6F5B" w:rsidR="002C6F5B" w:rsidP="002C6F5B" w:rsidRDefault="002C6F5B" w14:paraId="22B23F29" wp14:textId="77777777">
      <w:pPr>
        <w:spacing w:after="0"/>
      </w:pPr>
      <w:r w:rsidR="002C6F5B">
        <w:rPr/>
        <w:t>#39</w:t>
      </w:r>
      <w:r>
        <w:tab/>
      </w:r>
      <w:proofErr w:type="spellStart"/>
      <w:r w:rsidR="002C6F5B">
        <w:rPr/>
        <w:t>MeSH</w:t>
      </w:r>
      <w:proofErr w:type="spellEnd"/>
      <w:r w:rsidR="002C6F5B">
        <w:rPr/>
        <w:t xml:space="preserve"> descriptor: [</w:t>
      </w:r>
      <w:r w:rsidR="002C6F5B">
        <w:rPr/>
        <w:t>Edema</w:t>
      </w:r>
      <w:r w:rsidR="002C6F5B">
        <w:rPr/>
        <w:t>] explode all trees</w:t>
      </w:r>
      <w:r>
        <w:tab/>
      </w:r>
      <w:r w:rsidR="002C6F5B">
        <w:rPr/>
        <w:t>1782</w:t>
      </w:r>
    </w:p>
    <w:p xmlns:wp14="http://schemas.microsoft.com/office/word/2010/wordml" w:rsidRPr="002C6F5B" w:rsidR="002C6F5B" w:rsidP="002C6F5B" w:rsidRDefault="002C6F5B" w14:paraId="422D6AE7" wp14:textId="77777777">
      <w:pPr>
        <w:spacing w:after="0"/>
      </w:pPr>
      <w:r w:rsidR="002C6F5B">
        <w:rPr/>
        <w:t>#40</w:t>
      </w:r>
      <w:r>
        <w:tab/>
      </w:r>
      <w:r w:rsidR="002C6F5B">
        <w:rPr/>
        <w:t xml:space="preserve">(oedema or </w:t>
      </w:r>
      <w:proofErr w:type="spellStart"/>
      <w:r w:rsidR="002C6F5B">
        <w:rPr/>
        <w:t>edema</w:t>
      </w:r>
      <w:proofErr w:type="spellEnd"/>
      <w:r w:rsidR="002C6F5B">
        <w:rPr/>
        <w:t xml:space="preserve"> or swelling</w:t>
      </w:r>
      <w:r w:rsidR="002C6F5B">
        <w:rPr/>
        <w:t>):</w:t>
      </w:r>
      <w:proofErr w:type="spellStart"/>
      <w:r w:rsidR="002C6F5B">
        <w:rPr/>
        <w:t>ti</w:t>
      </w:r>
      <w:r w:rsidR="002C6F5B">
        <w:rPr/>
        <w:t>,ab,kw</w:t>
      </w:r>
      <w:proofErr w:type="spellEnd"/>
      <w:r>
        <w:tab/>
      </w:r>
      <w:r w:rsidR="002C6F5B">
        <w:rPr/>
        <w:t>25097</w:t>
      </w:r>
    </w:p>
    <w:p xmlns:wp14="http://schemas.microsoft.com/office/word/2010/wordml" w:rsidRPr="002C6F5B" w:rsidR="002C6F5B" w:rsidP="002C6F5B" w:rsidRDefault="002C6F5B" w14:paraId="14C714B3" wp14:textId="77777777">
      <w:pPr>
        <w:spacing w:after="0"/>
      </w:pPr>
      <w:r w:rsidR="002C6F5B">
        <w:rPr/>
        <w:t>#41</w:t>
      </w:r>
      <w:r>
        <w:tab/>
      </w:r>
      <w:proofErr w:type="spellStart"/>
      <w:r w:rsidR="002C6F5B">
        <w:rPr/>
        <w:t>MeSH</w:t>
      </w:r>
      <w:proofErr w:type="spellEnd"/>
      <w:r w:rsidR="002C6F5B">
        <w:rPr/>
        <w:t xml:space="preserve"> descriptor: [Headache] explode all trees</w:t>
      </w:r>
      <w:r>
        <w:tab/>
      </w:r>
      <w:r w:rsidR="002C6F5B">
        <w:rPr/>
        <w:t>2387</w:t>
      </w:r>
    </w:p>
    <w:p xmlns:wp14="http://schemas.microsoft.com/office/word/2010/wordml" w:rsidRPr="002C6F5B" w:rsidR="002C6F5B" w:rsidP="002C6F5B" w:rsidRDefault="002C6F5B" w14:paraId="746699F2" wp14:textId="77777777">
      <w:pPr>
        <w:spacing w:after="0"/>
      </w:pPr>
      <w:r w:rsidR="002C6F5B">
        <w:rPr/>
        <w:t>#42</w:t>
      </w:r>
      <w:r>
        <w:tab/>
      </w:r>
      <w:r w:rsidR="002C6F5B">
        <w:rPr/>
        <w:t>headache</w:t>
      </w:r>
      <w:r w:rsidR="002C6F5B">
        <w:rPr/>
        <w:t>*:</w:t>
      </w:r>
      <w:proofErr w:type="spellStart"/>
      <w:r w:rsidR="002C6F5B">
        <w:rPr/>
        <w:t>ti</w:t>
      </w:r>
      <w:r w:rsidR="002C6F5B">
        <w:rPr/>
        <w:t>,ab,kw</w:t>
      </w:r>
      <w:proofErr w:type="spellEnd"/>
      <w:r>
        <w:tab/>
      </w:r>
      <w:r w:rsidR="002C6F5B">
        <w:rPr/>
        <w:t>31688</w:t>
      </w:r>
    </w:p>
    <w:p xmlns:wp14="http://schemas.microsoft.com/office/word/2010/wordml" w:rsidRPr="002C6F5B" w:rsidR="002C6F5B" w:rsidP="002C6F5B" w:rsidRDefault="002C6F5B" w14:paraId="69A16044" wp14:textId="77777777">
      <w:pPr>
        <w:spacing w:after="0"/>
      </w:pPr>
      <w:r w:rsidR="002C6F5B">
        <w:rPr/>
        <w:t>#43</w:t>
      </w:r>
      <w:r>
        <w:tab/>
      </w:r>
      <w:proofErr w:type="spellStart"/>
      <w:r w:rsidR="002C6F5B">
        <w:rPr/>
        <w:t>MeSH</w:t>
      </w:r>
      <w:proofErr w:type="spellEnd"/>
      <w:r w:rsidR="002C6F5B">
        <w:rPr/>
        <w:t xml:space="preserve"> descriptor: [Hot Flashes] explode all trees</w:t>
      </w:r>
      <w:r>
        <w:tab/>
      </w:r>
      <w:r w:rsidR="002C6F5B">
        <w:rPr/>
        <w:t>872</w:t>
      </w:r>
    </w:p>
    <w:p xmlns:wp14="http://schemas.microsoft.com/office/word/2010/wordml" w:rsidRPr="002C6F5B" w:rsidR="002C6F5B" w:rsidP="002C6F5B" w:rsidRDefault="002C6F5B" w14:paraId="7165EB75" wp14:textId="77777777">
      <w:pPr>
        <w:spacing w:after="0"/>
      </w:pPr>
      <w:r w:rsidR="002C6F5B">
        <w:rPr/>
        <w:t>#44</w:t>
      </w:r>
      <w:r>
        <w:tab/>
      </w:r>
      <w:r w:rsidR="002C6F5B">
        <w:rPr/>
        <w:t>(hot flash* or hot flush*</w:t>
      </w:r>
      <w:r w:rsidR="002C6F5B">
        <w:rPr/>
        <w:t>):</w:t>
      </w:r>
      <w:proofErr w:type="spellStart"/>
      <w:r w:rsidR="002C6F5B">
        <w:rPr/>
        <w:t>ti</w:t>
      </w:r>
      <w:r w:rsidR="002C6F5B">
        <w:rPr/>
        <w:t>,ab,kw</w:t>
      </w:r>
      <w:proofErr w:type="spellEnd"/>
      <w:r>
        <w:tab/>
      </w:r>
      <w:r w:rsidR="002C6F5B">
        <w:rPr/>
        <w:t>3549</w:t>
      </w:r>
    </w:p>
    <w:p xmlns:wp14="http://schemas.microsoft.com/office/word/2010/wordml" w:rsidRPr="002C6F5B" w:rsidR="002C6F5B" w:rsidP="002C6F5B" w:rsidRDefault="002C6F5B" w14:paraId="53679C5C" wp14:textId="77777777">
      <w:pPr>
        <w:spacing w:after="0"/>
      </w:pPr>
      <w:r w:rsidR="002C6F5B">
        <w:rPr/>
        <w:t>#45</w:t>
      </w:r>
      <w:r>
        <w:tab/>
      </w:r>
      <w:proofErr w:type="spellStart"/>
      <w:r w:rsidR="002C6F5B">
        <w:rPr/>
        <w:t>MeSH</w:t>
      </w:r>
      <w:proofErr w:type="spellEnd"/>
      <w:r w:rsidR="002C6F5B">
        <w:rPr/>
        <w:t xml:space="preserve"> descriptor: [Climacteric] this term only</w:t>
      </w:r>
      <w:r>
        <w:tab/>
      </w:r>
      <w:r w:rsidR="002C6F5B">
        <w:rPr/>
        <w:t>329</w:t>
      </w:r>
    </w:p>
    <w:p xmlns:wp14="http://schemas.microsoft.com/office/word/2010/wordml" w:rsidRPr="002C6F5B" w:rsidR="002C6F5B" w:rsidP="002C6F5B" w:rsidRDefault="002C6F5B" w14:paraId="4A32823B" wp14:textId="77777777">
      <w:pPr>
        <w:spacing w:after="0"/>
      </w:pPr>
      <w:r w:rsidR="002C6F5B">
        <w:rPr/>
        <w:t>#46</w:t>
      </w:r>
      <w:r>
        <w:tab/>
      </w:r>
      <w:proofErr w:type="spellStart"/>
      <w:r w:rsidR="002C6F5B">
        <w:rPr/>
        <w:t>MeSH</w:t>
      </w:r>
      <w:proofErr w:type="spellEnd"/>
      <w:r w:rsidR="002C6F5B">
        <w:rPr/>
        <w:t xml:space="preserve"> descriptor: [Hyperhidrosis] explode all trees</w:t>
      </w:r>
      <w:r>
        <w:tab/>
      </w:r>
      <w:r w:rsidR="002C6F5B">
        <w:rPr/>
        <w:t>258</w:t>
      </w:r>
    </w:p>
    <w:p xmlns:wp14="http://schemas.microsoft.com/office/word/2010/wordml" w:rsidRPr="002C6F5B" w:rsidR="002C6F5B" w:rsidP="002C6F5B" w:rsidRDefault="002C6F5B" w14:paraId="3B53673D" wp14:textId="77777777">
      <w:pPr>
        <w:spacing w:after="0"/>
      </w:pPr>
      <w:r w:rsidR="002C6F5B">
        <w:rPr/>
        <w:t>#47</w:t>
      </w:r>
      <w:r>
        <w:tab/>
      </w:r>
      <w:r w:rsidR="002C6F5B">
        <w:rPr/>
        <w:t>(hyperhidrosis or sweat*</w:t>
      </w:r>
      <w:r w:rsidR="002C6F5B">
        <w:rPr/>
        <w:t>):</w:t>
      </w:r>
      <w:proofErr w:type="spellStart"/>
      <w:r w:rsidR="002C6F5B">
        <w:rPr/>
        <w:t>ti</w:t>
      </w:r>
      <w:r w:rsidR="002C6F5B">
        <w:rPr/>
        <w:t>,ab,kw</w:t>
      </w:r>
      <w:proofErr w:type="spellEnd"/>
      <w:r>
        <w:tab/>
      </w:r>
      <w:r w:rsidR="002C6F5B">
        <w:rPr/>
        <w:t>4279</w:t>
      </w:r>
    </w:p>
    <w:p xmlns:wp14="http://schemas.microsoft.com/office/word/2010/wordml" w:rsidRPr="002C6F5B" w:rsidR="002C6F5B" w:rsidP="002C6F5B" w:rsidRDefault="002C6F5B" w14:paraId="255B4C67" wp14:textId="77777777">
      <w:pPr>
        <w:spacing w:after="0"/>
      </w:pPr>
      <w:r w:rsidR="002C6F5B">
        <w:rPr/>
        <w:t>#48</w:t>
      </w:r>
      <w:r>
        <w:tab/>
      </w:r>
      <w:proofErr w:type="spellStart"/>
      <w:r w:rsidR="002C6F5B">
        <w:rPr/>
        <w:t>MeSH</w:t>
      </w:r>
      <w:proofErr w:type="spellEnd"/>
      <w:r w:rsidR="002C6F5B">
        <w:rPr/>
        <w:t xml:space="preserve"> descriptor: [Joint Diseases] this term only</w:t>
      </w:r>
      <w:r>
        <w:tab/>
      </w:r>
      <w:r w:rsidR="002C6F5B">
        <w:rPr/>
        <w:t>651</w:t>
      </w:r>
    </w:p>
    <w:p xmlns:wp14="http://schemas.microsoft.com/office/word/2010/wordml" w:rsidRPr="002C6F5B" w:rsidR="002C6F5B" w:rsidP="002C6F5B" w:rsidRDefault="002C6F5B" w14:paraId="10AFAF4A" wp14:textId="77777777">
      <w:pPr>
        <w:spacing w:after="0"/>
      </w:pPr>
      <w:r w:rsidR="002C6F5B">
        <w:rPr/>
        <w:t>#49</w:t>
      </w:r>
      <w:r>
        <w:tab/>
      </w:r>
      <w:proofErr w:type="spellStart"/>
      <w:r w:rsidR="002C6F5B">
        <w:rPr/>
        <w:t>MeSH</w:t>
      </w:r>
      <w:proofErr w:type="spellEnd"/>
      <w:r w:rsidR="002C6F5B">
        <w:rPr/>
        <w:t xml:space="preserve"> descriptor: [Myalgia] explode all trees</w:t>
      </w:r>
      <w:r>
        <w:tab/>
      </w:r>
      <w:r w:rsidR="002C6F5B">
        <w:rPr/>
        <w:t>462</w:t>
      </w:r>
    </w:p>
    <w:p xmlns:wp14="http://schemas.microsoft.com/office/word/2010/wordml" w:rsidRPr="002C6F5B" w:rsidR="002C6F5B" w:rsidP="002C6F5B" w:rsidRDefault="002C6F5B" w14:paraId="61BC686E" wp14:textId="77777777">
      <w:pPr>
        <w:spacing w:after="0"/>
      </w:pPr>
      <w:r w:rsidR="002C6F5B">
        <w:rPr/>
        <w:t>#50</w:t>
      </w:r>
      <w:r>
        <w:tab/>
      </w:r>
      <w:proofErr w:type="spellStart"/>
      <w:r w:rsidR="002C6F5B">
        <w:rPr/>
        <w:t>MeSH</w:t>
      </w:r>
      <w:proofErr w:type="spellEnd"/>
      <w:r w:rsidR="002C6F5B">
        <w:rPr/>
        <w:t xml:space="preserve"> descriptor: [Arthralgia] explode all trees</w:t>
      </w:r>
      <w:r>
        <w:tab/>
      </w:r>
      <w:r w:rsidR="002C6F5B">
        <w:rPr/>
        <w:t>1792</w:t>
      </w:r>
    </w:p>
    <w:p xmlns:wp14="http://schemas.microsoft.com/office/word/2010/wordml" w:rsidRPr="002C6F5B" w:rsidR="002C6F5B" w:rsidP="002C6F5B" w:rsidRDefault="002C6F5B" w14:paraId="725A3939" wp14:textId="77777777">
      <w:pPr>
        <w:spacing w:after="0"/>
      </w:pPr>
      <w:r w:rsidR="002C6F5B">
        <w:rPr/>
        <w:t>#51</w:t>
      </w:r>
      <w:r>
        <w:tab/>
      </w:r>
      <w:r w:rsidR="002C6F5B">
        <w:rPr/>
        <w:t>((joint or muscle or muscular) NEAR/3 (ache* or aching or pain* or sore* or tender* or symptom* or complain*)</w:t>
      </w:r>
      <w:r w:rsidR="002C6F5B">
        <w:rPr/>
        <w:t>):</w:t>
      </w:r>
      <w:proofErr w:type="spellStart"/>
      <w:r w:rsidR="002C6F5B">
        <w:rPr/>
        <w:t>ti</w:t>
      </w:r>
      <w:r w:rsidR="002C6F5B">
        <w:rPr/>
        <w:t>,ab,kw</w:t>
      </w:r>
      <w:proofErr w:type="spellEnd"/>
      <w:r>
        <w:tab/>
      </w:r>
      <w:r w:rsidR="002C6F5B">
        <w:rPr/>
        <w:t>10193</w:t>
      </w:r>
    </w:p>
    <w:p xmlns:wp14="http://schemas.microsoft.com/office/word/2010/wordml" w:rsidRPr="002C6F5B" w:rsidR="002C6F5B" w:rsidP="002C6F5B" w:rsidRDefault="002C6F5B" w14:paraId="1880D53A" wp14:textId="77777777">
      <w:pPr>
        <w:spacing w:after="0"/>
      </w:pPr>
      <w:r w:rsidR="002C6F5B">
        <w:rPr/>
        <w:t>#52</w:t>
      </w:r>
      <w:r>
        <w:tab/>
      </w:r>
      <w:r w:rsidR="002C6F5B">
        <w:rPr/>
        <w:t>(malaise or myalgia or arthralgia</w:t>
      </w:r>
      <w:r w:rsidR="002C6F5B">
        <w:rPr/>
        <w:t>):</w:t>
      </w:r>
      <w:proofErr w:type="spellStart"/>
      <w:r w:rsidR="002C6F5B">
        <w:rPr/>
        <w:t>ti</w:t>
      </w:r>
      <w:r w:rsidR="002C6F5B">
        <w:rPr/>
        <w:t>,ab,kw</w:t>
      </w:r>
      <w:proofErr w:type="spellEnd"/>
      <w:r>
        <w:tab/>
      </w:r>
      <w:r w:rsidR="002C6F5B">
        <w:rPr/>
        <w:t>9670</w:t>
      </w:r>
    </w:p>
    <w:p xmlns:wp14="http://schemas.microsoft.com/office/word/2010/wordml" w:rsidRPr="002C6F5B" w:rsidR="002C6F5B" w:rsidP="002C6F5B" w:rsidRDefault="002C6F5B" w14:paraId="762EC329" wp14:textId="77777777">
      <w:pPr>
        <w:spacing w:after="0"/>
      </w:pPr>
      <w:r w:rsidR="002C6F5B">
        <w:rPr/>
        <w:t>#53</w:t>
      </w:r>
      <w:r>
        <w:tab/>
      </w:r>
      <w:r w:rsidR="002C6F5B">
        <w:rPr/>
        <w:t xml:space="preserve">(skin Near/4 (reaction* or sensation* or </w:t>
      </w:r>
      <w:proofErr w:type="spellStart"/>
      <w:r w:rsidR="002C6F5B">
        <w:rPr/>
        <w:t>sensitiv</w:t>
      </w:r>
      <w:proofErr w:type="spellEnd"/>
      <w:r w:rsidR="002C6F5B">
        <w:rPr/>
        <w:t>*)</w:t>
      </w:r>
      <w:r w:rsidR="002C6F5B">
        <w:rPr/>
        <w:t>):</w:t>
      </w:r>
      <w:proofErr w:type="spellStart"/>
      <w:r w:rsidR="002C6F5B">
        <w:rPr/>
        <w:t>ti</w:t>
      </w:r>
      <w:r w:rsidR="002C6F5B">
        <w:rPr/>
        <w:t>,ab,kw</w:t>
      </w:r>
      <w:proofErr w:type="spellEnd"/>
      <w:r>
        <w:tab/>
      </w:r>
      <w:r w:rsidR="002C6F5B">
        <w:rPr/>
        <w:t>3790</w:t>
      </w:r>
    </w:p>
    <w:p xmlns:wp14="http://schemas.microsoft.com/office/word/2010/wordml" w:rsidRPr="002C6F5B" w:rsidR="002C6F5B" w:rsidP="002C6F5B" w:rsidRDefault="002C6F5B" w14:paraId="6CEF103E" wp14:textId="77777777">
      <w:pPr>
        <w:spacing w:after="0"/>
      </w:pPr>
      <w:r w:rsidR="002C6F5B">
        <w:rPr/>
        <w:t>#54</w:t>
      </w:r>
      <w:r>
        <w:tab/>
      </w:r>
      <w:proofErr w:type="spellStart"/>
      <w:r w:rsidR="002C6F5B">
        <w:rPr/>
        <w:t>MeSH</w:t>
      </w:r>
      <w:proofErr w:type="spellEnd"/>
      <w:r w:rsidR="002C6F5B">
        <w:rPr/>
        <w:t xml:space="preserve"> descriptor: [</w:t>
      </w:r>
      <w:proofErr w:type="spellStart"/>
      <w:r w:rsidR="002C6F5B">
        <w:rPr/>
        <w:t>Paresthesia</w:t>
      </w:r>
      <w:proofErr w:type="spellEnd"/>
      <w:r w:rsidR="002C6F5B">
        <w:rPr/>
        <w:t>] explode all trees</w:t>
      </w:r>
      <w:r>
        <w:tab/>
      </w:r>
      <w:r w:rsidR="002C6F5B">
        <w:rPr/>
        <w:t>273</w:t>
      </w:r>
    </w:p>
    <w:p xmlns:wp14="http://schemas.microsoft.com/office/word/2010/wordml" w:rsidRPr="002C6F5B" w:rsidR="002C6F5B" w:rsidP="002C6F5B" w:rsidRDefault="002C6F5B" w14:paraId="147E045E" wp14:textId="77777777">
      <w:pPr>
        <w:spacing w:after="0"/>
      </w:pPr>
      <w:r w:rsidR="002C6F5B">
        <w:rPr/>
        <w:t>#55</w:t>
      </w:r>
      <w:r>
        <w:tab/>
      </w:r>
      <w:r w:rsidR="002C6F5B">
        <w:rPr/>
        <w:t>(</w:t>
      </w:r>
      <w:proofErr w:type="spellStart"/>
      <w:r w:rsidR="002C6F5B">
        <w:rPr/>
        <w:t>paresthesia</w:t>
      </w:r>
      <w:proofErr w:type="spellEnd"/>
      <w:r w:rsidR="002C6F5B">
        <w:rPr/>
        <w:t xml:space="preserve"> or </w:t>
      </w:r>
      <w:proofErr w:type="spellStart"/>
      <w:r w:rsidR="002C6F5B">
        <w:rPr/>
        <w:t>dysthesia</w:t>
      </w:r>
      <w:proofErr w:type="spellEnd"/>
      <w:r w:rsidR="002C6F5B">
        <w:rPr/>
        <w:t xml:space="preserve"> or </w:t>
      </w:r>
      <w:proofErr w:type="spellStart"/>
      <w:r w:rsidR="002C6F5B">
        <w:rPr/>
        <w:t>tingl</w:t>
      </w:r>
      <w:proofErr w:type="spellEnd"/>
      <w:r w:rsidR="002C6F5B">
        <w:rPr/>
        <w:t>*</w:t>
      </w:r>
      <w:r w:rsidR="002C6F5B">
        <w:rPr/>
        <w:t>):</w:t>
      </w:r>
      <w:proofErr w:type="spellStart"/>
      <w:r w:rsidR="002C6F5B">
        <w:rPr/>
        <w:t>ti</w:t>
      </w:r>
      <w:r w:rsidR="002C6F5B">
        <w:rPr/>
        <w:t>,ab,kw</w:t>
      </w:r>
      <w:proofErr w:type="spellEnd"/>
      <w:r>
        <w:tab/>
      </w:r>
      <w:r w:rsidR="002C6F5B">
        <w:rPr/>
        <w:t>4021</w:t>
      </w:r>
    </w:p>
    <w:p xmlns:wp14="http://schemas.microsoft.com/office/word/2010/wordml" w:rsidRPr="002C6F5B" w:rsidR="002C6F5B" w:rsidP="002C6F5B" w:rsidRDefault="002C6F5B" w14:paraId="35B1F7F8" wp14:textId="77777777">
      <w:pPr>
        <w:spacing w:after="0"/>
      </w:pPr>
      <w:r w:rsidR="002C6F5B">
        <w:rPr/>
        <w:t>#56</w:t>
      </w:r>
      <w:r>
        <w:tab/>
      </w:r>
      <w:r w:rsidR="002C6F5B">
        <w:rPr/>
        <w:t>"pins and needles</w:t>
      </w:r>
      <w:r w:rsidR="002C6F5B">
        <w:rPr/>
        <w:t>":</w:t>
      </w:r>
      <w:proofErr w:type="spellStart"/>
      <w:r w:rsidR="002C6F5B">
        <w:rPr/>
        <w:t>ti</w:t>
      </w:r>
      <w:r w:rsidR="002C6F5B">
        <w:rPr/>
        <w:t>,ab,kw</w:t>
      </w:r>
      <w:proofErr w:type="spellEnd"/>
      <w:r>
        <w:tab/>
      </w:r>
      <w:r w:rsidR="002C6F5B">
        <w:rPr/>
        <w:t>47</w:t>
      </w:r>
    </w:p>
    <w:p xmlns:wp14="http://schemas.microsoft.com/office/word/2010/wordml" w:rsidRPr="002C6F5B" w:rsidR="002C6F5B" w:rsidP="002C6F5B" w:rsidRDefault="002C6F5B" w14:paraId="7CC97541" wp14:textId="77777777">
      <w:pPr>
        <w:spacing w:after="0"/>
      </w:pPr>
      <w:r w:rsidR="002C6F5B">
        <w:rPr/>
        <w:t>#57</w:t>
      </w:r>
      <w:r>
        <w:tab/>
      </w:r>
      <w:proofErr w:type="spellStart"/>
      <w:r w:rsidR="002C6F5B">
        <w:rPr/>
        <w:t>MeSH</w:t>
      </w:r>
      <w:proofErr w:type="spellEnd"/>
      <w:r w:rsidR="002C6F5B">
        <w:rPr/>
        <w:t xml:space="preserve"> descriptor: [Taste Disorders] explode all trees</w:t>
      </w:r>
      <w:r>
        <w:tab/>
      </w:r>
      <w:r w:rsidR="002C6F5B">
        <w:rPr/>
        <w:t>140</w:t>
      </w:r>
    </w:p>
    <w:p xmlns:wp14="http://schemas.microsoft.com/office/word/2010/wordml" w:rsidRPr="002C6F5B" w:rsidR="002C6F5B" w:rsidP="002C6F5B" w:rsidRDefault="002C6F5B" w14:paraId="70B33586" wp14:textId="77777777">
      <w:pPr>
        <w:spacing w:after="0"/>
      </w:pPr>
      <w:r w:rsidR="002C6F5B">
        <w:rPr/>
        <w:t>#58</w:t>
      </w:r>
      <w:r>
        <w:tab/>
      </w:r>
      <w:r w:rsidR="002C6F5B">
        <w:rPr/>
        <w:t>((taste or weight) NEAR/5 (change* or alter* or gain* or loss)</w:t>
      </w:r>
      <w:r w:rsidR="002C6F5B">
        <w:rPr/>
        <w:t>):</w:t>
      </w:r>
      <w:proofErr w:type="spellStart"/>
      <w:r w:rsidR="002C6F5B">
        <w:rPr/>
        <w:t>ti</w:t>
      </w:r>
      <w:r w:rsidR="002C6F5B">
        <w:rPr/>
        <w:t>,ab,kw</w:t>
      </w:r>
      <w:proofErr w:type="spellEnd"/>
      <w:r>
        <w:tab/>
      </w:r>
      <w:r w:rsidR="002C6F5B">
        <w:rPr/>
        <w:t>36731</w:t>
      </w:r>
    </w:p>
    <w:p xmlns:wp14="http://schemas.microsoft.com/office/word/2010/wordml" w:rsidRPr="002C6F5B" w:rsidR="002C6F5B" w:rsidP="002C6F5B" w:rsidRDefault="002C6F5B" w14:paraId="2FEF009D" wp14:textId="77777777">
      <w:pPr>
        <w:spacing w:after="0"/>
      </w:pPr>
      <w:r w:rsidR="002C6F5B">
        <w:rPr/>
        <w:t>#59</w:t>
      </w:r>
      <w:r>
        <w:tab/>
      </w:r>
      <w:proofErr w:type="spellStart"/>
      <w:r w:rsidR="002C6F5B">
        <w:rPr/>
        <w:t>MeSH</w:t>
      </w:r>
      <w:proofErr w:type="spellEnd"/>
      <w:r w:rsidR="002C6F5B">
        <w:rPr/>
        <w:t xml:space="preserve"> descriptor: [Body Weight Changes] explode all trees</w:t>
      </w:r>
      <w:r>
        <w:tab/>
      </w:r>
      <w:r w:rsidR="002C6F5B">
        <w:rPr/>
        <w:t>8714</w:t>
      </w:r>
    </w:p>
    <w:p xmlns:wp14="http://schemas.microsoft.com/office/word/2010/wordml" w:rsidRPr="002C6F5B" w:rsidR="002C6F5B" w:rsidP="002C6F5B" w:rsidRDefault="002C6F5B" w14:paraId="0E90D7A1" wp14:textId="77777777">
      <w:pPr>
        <w:spacing w:after="0"/>
      </w:pPr>
      <w:r w:rsidR="002C6F5B">
        <w:rPr/>
        <w:t>#60</w:t>
      </w:r>
      <w:r>
        <w:tab/>
      </w:r>
      <w:r w:rsidR="002C6F5B">
        <w:rPr/>
        <w:t>((vulva* or vagina* or vulvovaginal) NEAR/3 (</w:t>
      </w:r>
      <w:proofErr w:type="spellStart"/>
      <w:r w:rsidR="002C6F5B">
        <w:rPr/>
        <w:t>atroph</w:t>
      </w:r>
      <w:proofErr w:type="spellEnd"/>
      <w:r w:rsidR="002C6F5B">
        <w:rPr/>
        <w:t>* or dry*)</w:t>
      </w:r>
      <w:r w:rsidR="002C6F5B">
        <w:rPr/>
        <w:t>):</w:t>
      </w:r>
      <w:proofErr w:type="spellStart"/>
      <w:r w:rsidR="002C6F5B">
        <w:rPr/>
        <w:t>ti</w:t>
      </w:r>
      <w:r w:rsidR="002C6F5B">
        <w:rPr/>
        <w:t>,ab,kw</w:t>
      </w:r>
      <w:proofErr w:type="spellEnd"/>
      <w:r>
        <w:tab/>
      </w:r>
      <w:r w:rsidR="002C6F5B">
        <w:rPr/>
        <w:t>984</w:t>
      </w:r>
    </w:p>
    <w:p xmlns:wp14="http://schemas.microsoft.com/office/word/2010/wordml" w:rsidRPr="002C6F5B" w:rsidR="002C6F5B" w:rsidP="002C6F5B" w:rsidRDefault="002C6F5B" w14:paraId="6FA28E61" wp14:textId="77777777">
      <w:pPr>
        <w:spacing w:after="0"/>
      </w:pPr>
      <w:r w:rsidR="002C6F5B">
        <w:rPr/>
        <w:t>#61</w:t>
      </w:r>
      <w:r>
        <w:tab/>
      </w:r>
      <w:proofErr w:type="spellStart"/>
      <w:r w:rsidR="002C6F5B">
        <w:rPr/>
        <w:t>MeSH</w:t>
      </w:r>
      <w:proofErr w:type="spellEnd"/>
      <w:r w:rsidR="002C6F5B">
        <w:rPr/>
        <w:t xml:space="preserve"> descriptor: [Dyspareunia] this term only</w:t>
      </w:r>
      <w:r>
        <w:tab/>
      </w:r>
      <w:r w:rsidR="002C6F5B">
        <w:rPr/>
        <w:t>201</w:t>
      </w:r>
    </w:p>
    <w:p xmlns:wp14="http://schemas.microsoft.com/office/word/2010/wordml" w:rsidRPr="002C6F5B" w:rsidR="002C6F5B" w:rsidP="002C6F5B" w:rsidRDefault="002C6F5B" w14:paraId="41D6EC95" wp14:textId="77777777">
      <w:pPr>
        <w:spacing w:after="0"/>
      </w:pPr>
      <w:r w:rsidR="002C6F5B">
        <w:rPr/>
        <w:t>#62</w:t>
      </w:r>
      <w:r>
        <w:tab/>
      </w:r>
      <w:proofErr w:type="spellStart"/>
      <w:r w:rsidR="002C6F5B">
        <w:rPr/>
        <w:t>MeSH</w:t>
      </w:r>
      <w:proofErr w:type="spellEnd"/>
      <w:r w:rsidR="002C6F5B">
        <w:rPr/>
        <w:t xml:space="preserve"> descriptor: [Atrophic Vaginitis] explode all trees</w:t>
      </w:r>
      <w:r>
        <w:tab/>
      </w:r>
      <w:r w:rsidR="002C6F5B">
        <w:rPr/>
        <w:t>28</w:t>
      </w:r>
    </w:p>
    <w:p xmlns:wp14="http://schemas.microsoft.com/office/word/2010/wordml" w:rsidRPr="002C6F5B" w:rsidR="002C6F5B" w:rsidP="002C6F5B" w:rsidRDefault="002C6F5B" w14:paraId="4EBE2414" wp14:textId="77777777">
      <w:pPr>
        <w:spacing w:after="0"/>
      </w:pPr>
      <w:r w:rsidR="002C6F5B">
        <w:rPr/>
        <w:t>#63</w:t>
      </w:r>
      <w:r>
        <w:tab/>
      </w:r>
      <w:proofErr w:type="spellStart"/>
      <w:r w:rsidR="002C6F5B">
        <w:rPr/>
        <w:t>MeSH</w:t>
      </w:r>
      <w:proofErr w:type="spellEnd"/>
      <w:r w:rsidR="002C6F5B">
        <w:rPr/>
        <w:t xml:space="preserve"> descriptor: [Vulvar Diseases] explode all trees</w:t>
      </w:r>
      <w:r>
        <w:tab/>
      </w:r>
      <w:r w:rsidR="002C6F5B">
        <w:rPr/>
        <w:t>648</w:t>
      </w:r>
    </w:p>
    <w:p xmlns:wp14="http://schemas.microsoft.com/office/word/2010/wordml" w:rsidRPr="002C6F5B" w:rsidR="002C6F5B" w:rsidP="002C6F5B" w:rsidRDefault="002C6F5B" w14:paraId="00C534D5" wp14:textId="77777777">
      <w:pPr>
        <w:spacing w:after="0"/>
      </w:pPr>
      <w:r w:rsidR="002C6F5B">
        <w:rPr/>
        <w:t>#64</w:t>
      </w:r>
      <w:r>
        <w:tab/>
      </w:r>
      <w:proofErr w:type="spellStart"/>
      <w:r w:rsidR="002C6F5B">
        <w:rPr/>
        <w:t>MeSH</w:t>
      </w:r>
      <w:proofErr w:type="spellEnd"/>
      <w:r w:rsidR="002C6F5B">
        <w:rPr/>
        <w:t xml:space="preserve"> descriptor: [Vaginal Diseases] explode all trees</w:t>
      </w:r>
      <w:r>
        <w:tab/>
      </w:r>
      <w:r w:rsidR="002C6F5B">
        <w:rPr/>
        <w:t>1302</w:t>
      </w:r>
    </w:p>
    <w:p xmlns:wp14="http://schemas.microsoft.com/office/word/2010/wordml" w:rsidRPr="002C6F5B" w:rsidR="002C6F5B" w:rsidP="002C6F5B" w:rsidRDefault="002C6F5B" w14:paraId="7A53D8D2" wp14:textId="77777777" wp14:noSpellErr="1">
      <w:pPr>
        <w:spacing w:after="0"/>
      </w:pPr>
      <w:r w:rsidR="002C6F5B">
        <w:rPr/>
        <w:t>#65</w:t>
      </w:r>
      <w:r>
        <w:tab/>
      </w:r>
      <w:r w:rsidR="002C6F5B">
        <w:rPr/>
        <w:t>{OR #19-#64}</w:t>
      </w:r>
      <w:r>
        <w:tab/>
      </w:r>
      <w:r w:rsidR="002C6F5B">
        <w:rPr/>
        <w:t>257219</w:t>
      </w:r>
    </w:p>
    <w:p xmlns:wp14="http://schemas.microsoft.com/office/word/2010/wordml" w:rsidRPr="002C6F5B" w:rsidR="002C6F5B" w:rsidP="002C6F5B" w:rsidRDefault="002C6F5B" w14:paraId="36B615CF" wp14:textId="77777777" wp14:noSpellErr="1">
      <w:pPr>
        <w:spacing w:after="0"/>
      </w:pPr>
      <w:r w:rsidR="002C6F5B">
        <w:rPr/>
        <w:t>#66</w:t>
      </w:r>
      <w:r>
        <w:tab/>
      </w:r>
      <w:r w:rsidR="002C6F5B">
        <w:rPr/>
        <w:t>#3 and #12 and #65</w:t>
      </w:r>
      <w:r>
        <w:tab/>
      </w:r>
      <w:r w:rsidR="002C6F5B">
        <w:rPr/>
        <w:t>1122</w:t>
      </w:r>
    </w:p>
    <w:p xmlns:wp14="http://schemas.microsoft.com/office/word/2010/wordml" w:rsidR="002C6F5B" w:rsidP="002C6F5B" w:rsidRDefault="002C6F5B" w14:paraId="57AEE9D2" wp14:textId="77777777" wp14:noSpellErr="1">
      <w:pPr>
        <w:spacing w:after="0"/>
      </w:pPr>
      <w:r w:rsidR="002C6F5B">
        <w:rPr/>
        <w:t>#67</w:t>
      </w:r>
      <w:r>
        <w:tab/>
      </w:r>
      <w:r w:rsidR="002C6F5B">
        <w:rPr/>
        <w:t>#66 or #18</w:t>
      </w:r>
      <w:r>
        <w:tab/>
      </w:r>
      <w:r w:rsidR="002C6F5B">
        <w:rPr/>
        <w:t>2563</w:t>
      </w:r>
    </w:p>
    <w:p xmlns:wp14="http://schemas.microsoft.com/office/word/2010/wordml" w:rsidRPr="00BE3C2A" w:rsidR="00BE3C2A" w:rsidP="00BE3C2A" w:rsidRDefault="00BE3C2A" w14:paraId="5DAB6C7B" wp14:textId="77777777" wp14:noSpellErr="1">
      <w:pPr>
        <w:spacing w:after="0"/>
        <w:rPr>
          <w:sz w:val="20"/>
          <w:szCs w:val="20"/>
        </w:rPr>
      </w:pPr>
    </w:p>
    <w:p xmlns:wp14="http://schemas.microsoft.com/office/word/2010/wordml" w:rsidRPr="008A1571" w:rsidR="008A1571" w:rsidP="008A1571" w:rsidRDefault="008A1571" w14:paraId="3CD3308B" wp14:textId="77777777">
      <w:pPr>
        <w:pStyle w:val="Heading2"/>
      </w:pPr>
      <w:r w:rsidR="008A1571">
        <w:rPr/>
        <w:t xml:space="preserve">Embase </w:t>
      </w:r>
      <w:proofErr w:type="spellStart"/>
      <w:r w:rsidR="008A1571">
        <w:rPr/>
        <w:t>Classic+Embase</w:t>
      </w:r>
      <w:proofErr w:type="spellEnd"/>
      <w:r w:rsidR="008A1571">
        <w:rPr/>
        <w:t xml:space="preserve"> (Ovid) &lt;1947 to 2020 November 05&gt; </w:t>
      </w:r>
    </w:p>
    <w:p xmlns:wp14="http://schemas.microsoft.com/office/word/2010/wordml" w:rsidRPr="008A1571" w:rsidR="008A1571" w:rsidP="008A1571" w:rsidRDefault="008A1571" w14:paraId="5B3E67C8" wp14:textId="77777777" wp14:noSpellErr="1">
      <w:pPr>
        <w:spacing w:after="0"/>
      </w:pPr>
      <w:r w:rsidR="008A1571">
        <w:rPr/>
        <w:t>Search Date: 6 November 2020</w:t>
      </w:r>
    </w:p>
    <w:p xmlns:wp14="http://schemas.microsoft.com/office/word/2010/wordml" w:rsidRPr="008A1571" w:rsidR="008A1571" w:rsidP="008A1571" w:rsidRDefault="008A1571" w14:paraId="5D4BC25F" wp14:textId="77777777" wp14:noSpellErr="1">
      <w:pPr>
        <w:spacing w:after="0"/>
      </w:pPr>
      <w:r w:rsidR="008A1571">
        <w:rPr/>
        <w:t>--------------------------------------------------------------------------------</w:t>
      </w:r>
    </w:p>
    <w:p xmlns:wp14="http://schemas.microsoft.com/office/word/2010/wordml" w:rsidRPr="008A1571" w:rsidR="008A1571" w:rsidP="008A1571" w:rsidRDefault="008A1571" w14:paraId="13958C27" wp14:textId="77777777">
      <w:pPr>
        <w:spacing w:after="0"/>
      </w:pPr>
      <w:r w:rsidR="008A1571">
        <w:rPr/>
        <w:t xml:space="preserve">1  </w:t>
      </w:r>
      <w:proofErr w:type="gramStart"/>
      <w:r w:rsidR="008A1571">
        <w:rPr/>
        <w:t xml:space="preserve">   (</w:t>
      </w:r>
      <w:proofErr w:type="gramEnd"/>
      <w:r w:rsidR="008A1571">
        <w:rPr/>
        <w:t xml:space="preserve">(breast* or </w:t>
      </w:r>
      <w:proofErr w:type="spellStart"/>
      <w:r w:rsidR="008A1571">
        <w:rPr/>
        <w:t>mammar</w:t>
      </w:r>
      <w:proofErr w:type="spellEnd"/>
      <w:r w:rsidR="008A1571">
        <w:rPr/>
        <w:t xml:space="preserve">*) adj4 (cancer* or carcinoma* or </w:t>
      </w:r>
      <w:proofErr w:type="spellStart"/>
      <w:r w:rsidR="008A1571">
        <w:rPr/>
        <w:t>neoplas</w:t>
      </w:r>
      <w:proofErr w:type="spellEnd"/>
      <w:r w:rsidR="008A1571">
        <w:rPr/>
        <w:t xml:space="preserve">* or adenocarcinoma* or </w:t>
      </w:r>
      <w:proofErr w:type="spellStart"/>
      <w:r w:rsidR="008A1571">
        <w:rPr/>
        <w:t>malignan</w:t>
      </w:r>
      <w:proofErr w:type="spellEnd"/>
      <w:r w:rsidR="008A1571">
        <w:rPr/>
        <w:t xml:space="preserve">* or </w:t>
      </w:r>
      <w:proofErr w:type="spellStart"/>
      <w:r w:rsidR="008A1571">
        <w:rPr/>
        <w:t>tumo?r</w:t>
      </w:r>
      <w:proofErr w:type="spellEnd"/>
      <w:r w:rsidR="008A1571">
        <w:rPr/>
        <w:t>* or sarcoma*)).</w:t>
      </w:r>
      <w:proofErr w:type="spellStart"/>
      <w:r w:rsidR="008A1571">
        <w:rPr/>
        <w:t>tw,kw</w:t>
      </w:r>
      <w:proofErr w:type="spellEnd"/>
      <w:r w:rsidR="008A1571">
        <w:rPr/>
        <w:t>. (534424)</w:t>
      </w:r>
    </w:p>
    <w:p xmlns:wp14="http://schemas.microsoft.com/office/word/2010/wordml" w:rsidRPr="008A1571" w:rsidR="008A1571" w:rsidP="008A1571" w:rsidRDefault="008A1571" w14:paraId="775A64C4" wp14:textId="77777777">
      <w:pPr>
        <w:spacing w:after="0"/>
      </w:pPr>
      <w:r w:rsidR="008A1571">
        <w:rPr/>
        <w:t xml:space="preserve">2     </w:t>
      </w:r>
      <w:r w:rsidR="008A1571">
        <w:rPr/>
        <w:t>exp</w:t>
      </w:r>
      <w:r w:rsidR="008A1571">
        <w:rPr/>
        <w:t xml:space="preserve"> *breast cancer/ (320939)</w:t>
      </w:r>
    </w:p>
    <w:p xmlns:wp14="http://schemas.microsoft.com/office/word/2010/wordml" w:rsidRPr="008A1571" w:rsidR="008A1571" w:rsidP="008A1571" w:rsidRDefault="008A1571" w14:paraId="0A059EE8" wp14:textId="77777777" wp14:noSpellErr="1">
      <w:pPr>
        <w:spacing w:after="0"/>
      </w:pPr>
      <w:r w:rsidR="008A1571">
        <w:rPr/>
        <w:t>3     1 or 2 [breast cancer] (559550)</w:t>
      </w:r>
    </w:p>
    <w:p xmlns:wp14="http://schemas.microsoft.com/office/word/2010/wordml" w:rsidRPr="008A1571" w:rsidR="008A1571" w:rsidP="008A1571" w:rsidRDefault="008A1571" w14:paraId="440D210E" wp14:textId="77777777" wp14:noSpellErr="1">
      <w:pPr>
        <w:spacing w:after="0"/>
      </w:pPr>
      <w:r w:rsidR="008A1571">
        <w:rPr/>
        <w:t>4     *tamoxifen/ (18550)</w:t>
      </w:r>
    </w:p>
    <w:p xmlns:wp14="http://schemas.microsoft.com/office/word/2010/wordml" w:rsidRPr="008A1571" w:rsidR="008A1571" w:rsidP="008A1571" w:rsidRDefault="008A1571" w14:paraId="11861B88" wp14:textId="77777777" wp14:noSpellErr="1">
      <w:pPr>
        <w:spacing w:after="0"/>
      </w:pPr>
      <w:r w:rsidR="008A1571">
        <w:rPr/>
        <w:t>5     tamoxifen.tw. (34335)</w:t>
      </w:r>
    </w:p>
    <w:p xmlns:wp14="http://schemas.microsoft.com/office/word/2010/wordml" w:rsidRPr="008A1571" w:rsidR="008A1571" w:rsidP="008A1571" w:rsidRDefault="008A1571" w14:paraId="1222A68E" wp14:textId="77777777" wp14:noSpellErr="1">
      <w:pPr>
        <w:spacing w:after="0"/>
      </w:pPr>
      <w:r w:rsidR="008A1571">
        <w:rPr/>
        <w:t>6     SERM?.tw. (3364)</w:t>
      </w:r>
    </w:p>
    <w:p xmlns:wp14="http://schemas.microsoft.com/office/word/2010/wordml" w:rsidRPr="008A1571" w:rsidR="008A1571" w:rsidP="008A1571" w:rsidRDefault="008A1571" w14:paraId="492F8046" wp14:textId="77777777">
      <w:pPr>
        <w:spacing w:after="0"/>
      </w:pPr>
      <w:r w:rsidR="008A1571">
        <w:rPr/>
        <w:t xml:space="preserve">7     *selective </w:t>
      </w:r>
      <w:proofErr w:type="spellStart"/>
      <w:r w:rsidR="008A1571">
        <w:rPr/>
        <w:t>estrogen</w:t>
      </w:r>
      <w:proofErr w:type="spellEnd"/>
      <w:r w:rsidR="008A1571">
        <w:rPr/>
        <w:t xml:space="preserve"> receptor modulator/ (2006)</w:t>
      </w:r>
    </w:p>
    <w:p xmlns:wp14="http://schemas.microsoft.com/office/word/2010/wordml" w:rsidRPr="008A1571" w:rsidR="008A1571" w:rsidP="008A1571" w:rsidRDefault="008A1571" w14:paraId="66942906" wp14:textId="77777777">
      <w:pPr>
        <w:spacing w:after="0"/>
      </w:pPr>
      <w:r w:rsidR="008A1571">
        <w:rPr/>
        <w:t xml:space="preserve">8     selective </w:t>
      </w:r>
      <w:proofErr w:type="spellStart"/>
      <w:r w:rsidR="008A1571">
        <w:rPr/>
        <w:t>estrogen</w:t>
      </w:r>
      <w:proofErr w:type="spellEnd"/>
      <w:r w:rsidR="008A1571">
        <w:rPr/>
        <w:t xml:space="preserve"> receptor modulator*.</w:t>
      </w:r>
      <w:proofErr w:type="spellStart"/>
      <w:r w:rsidR="008A1571">
        <w:rPr/>
        <w:t>tw</w:t>
      </w:r>
      <w:proofErr w:type="spellEnd"/>
      <w:r w:rsidR="008A1571">
        <w:rPr/>
        <w:t>. (4154)</w:t>
      </w:r>
    </w:p>
    <w:p xmlns:wp14="http://schemas.microsoft.com/office/word/2010/wordml" w:rsidRPr="008A1571" w:rsidR="008A1571" w:rsidP="008A1571" w:rsidRDefault="008A1571" w14:paraId="1259E1DC" wp14:textId="77777777">
      <w:pPr>
        <w:spacing w:after="0"/>
      </w:pPr>
      <w:r w:rsidR="008A1571">
        <w:rPr/>
        <w:t>9     selective oestrogen receptor modulator*.</w:t>
      </w:r>
      <w:proofErr w:type="spellStart"/>
      <w:r w:rsidR="008A1571">
        <w:rPr/>
        <w:t>tw</w:t>
      </w:r>
      <w:proofErr w:type="spellEnd"/>
      <w:r w:rsidR="008A1571">
        <w:rPr/>
        <w:t>. (408)</w:t>
      </w:r>
    </w:p>
    <w:p xmlns:wp14="http://schemas.microsoft.com/office/word/2010/wordml" w:rsidRPr="008A1571" w:rsidR="008A1571" w:rsidP="008A1571" w:rsidRDefault="008A1571" w14:paraId="6A653D24" wp14:textId="77777777">
      <w:pPr>
        <w:spacing w:after="0"/>
      </w:pPr>
      <w:r w:rsidR="008A1571">
        <w:rPr/>
        <w:t xml:space="preserve">10     </w:t>
      </w:r>
      <w:r w:rsidR="008A1571">
        <w:rPr/>
        <w:t>exp</w:t>
      </w:r>
      <w:r w:rsidR="008A1571">
        <w:rPr/>
        <w:t xml:space="preserve"> *aromatase inhibitor/ (11074)</w:t>
      </w:r>
    </w:p>
    <w:p xmlns:wp14="http://schemas.microsoft.com/office/word/2010/wordml" w:rsidRPr="008A1571" w:rsidR="008A1571" w:rsidP="008A1571" w:rsidRDefault="008A1571" w14:paraId="7644E9B0" wp14:textId="77777777">
      <w:pPr>
        <w:spacing w:after="0"/>
      </w:pPr>
      <w:r w:rsidR="008A1571">
        <w:rPr/>
        <w:t>11     "aromatase inhibitor*".</w:t>
      </w:r>
      <w:proofErr w:type="spellStart"/>
      <w:r w:rsidR="008A1571">
        <w:rPr/>
        <w:t>tw</w:t>
      </w:r>
      <w:proofErr w:type="spellEnd"/>
      <w:r w:rsidR="008A1571">
        <w:rPr/>
        <w:t>. (12057)</w:t>
      </w:r>
    </w:p>
    <w:p xmlns:wp14="http://schemas.microsoft.com/office/word/2010/wordml" w:rsidRPr="008A1571" w:rsidR="008A1571" w:rsidP="008A1571" w:rsidRDefault="008A1571" w14:paraId="3EF7EC44" wp14:textId="77777777">
      <w:pPr>
        <w:spacing w:after="0"/>
      </w:pPr>
      <w:r w:rsidR="008A1571">
        <w:rPr/>
        <w:t xml:space="preserve">12  </w:t>
      </w:r>
      <w:proofErr w:type="gramStart"/>
      <w:r w:rsidR="008A1571">
        <w:rPr/>
        <w:t xml:space="preserve">   (</w:t>
      </w:r>
      <w:proofErr w:type="gramEnd"/>
      <w:r w:rsidR="008A1571">
        <w:rPr/>
        <w:t>anastrozole</w:t>
      </w:r>
      <w:r w:rsidR="008A1571">
        <w:rPr/>
        <w:t xml:space="preserve"> or </w:t>
      </w:r>
      <w:r w:rsidR="008A1571">
        <w:rPr/>
        <w:t>letrozole</w:t>
      </w:r>
      <w:r w:rsidR="008A1571">
        <w:rPr/>
        <w:t xml:space="preserve"> or </w:t>
      </w:r>
      <w:r w:rsidR="008A1571">
        <w:rPr/>
        <w:t>exemestane</w:t>
      </w:r>
      <w:r w:rsidR="008A1571">
        <w:rPr/>
        <w:t>).</w:t>
      </w:r>
      <w:proofErr w:type="spellStart"/>
      <w:r w:rsidR="008A1571">
        <w:rPr/>
        <w:t>tw</w:t>
      </w:r>
      <w:proofErr w:type="spellEnd"/>
      <w:r w:rsidR="008A1571">
        <w:rPr/>
        <w:t>. (8840)</w:t>
      </w:r>
    </w:p>
    <w:p xmlns:wp14="http://schemas.microsoft.com/office/word/2010/wordml" w:rsidRPr="008A1571" w:rsidR="008A1571" w:rsidP="008A1571" w:rsidRDefault="008A1571" w14:paraId="79691ADE" wp14:textId="77777777" wp14:noSpellErr="1">
      <w:pPr>
        <w:spacing w:after="0"/>
      </w:pPr>
      <w:r w:rsidR="008A1571">
        <w:rPr/>
        <w:t>13     or/4-12 [SERMs &amp; AI treatment] (56615)</w:t>
      </w:r>
    </w:p>
    <w:p xmlns:wp14="http://schemas.microsoft.com/office/word/2010/wordml" w:rsidRPr="008A1571" w:rsidR="008A1571" w:rsidP="008A1571" w:rsidRDefault="008A1571" w14:paraId="24BF9C2D" wp14:textId="77777777" wp14:noSpellErr="1">
      <w:pPr>
        <w:spacing w:after="0"/>
      </w:pPr>
      <w:r w:rsidR="008A1571">
        <w:rPr/>
        <w:t>14     *adverse drug reaction/ (123437)</w:t>
      </w:r>
    </w:p>
    <w:p xmlns:wp14="http://schemas.microsoft.com/office/word/2010/wordml" w:rsidRPr="008A1571" w:rsidR="008A1571" w:rsidP="008A1571" w:rsidRDefault="008A1571" w14:paraId="61C4D1C9" wp14:textId="77777777">
      <w:pPr>
        <w:spacing w:after="0"/>
      </w:pPr>
      <w:r w:rsidR="008A1571">
        <w:rPr/>
        <w:t xml:space="preserve">15     </w:t>
      </w:r>
      <w:r w:rsidR="008A1571">
        <w:rPr/>
        <w:t>side-effect*.</w:t>
      </w:r>
      <w:proofErr w:type="spellStart"/>
      <w:r w:rsidR="008A1571">
        <w:rPr/>
        <w:t>tw,kw</w:t>
      </w:r>
      <w:proofErr w:type="spellEnd"/>
      <w:r w:rsidR="008A1571">
        <w:rPr/>
        <w:t>. (397572)</w:t>
      </w:r>
    </w:p>
    <w:p xmlns:wp14="http://schemas.microsoft.com/office/word/2010/wordml" w:rsidRPr="008A1571" w:rsidR="008A1571" w:rsidP="008A1571" w:rsidRDefault="008A1571" w14:paraId="17071C13" wp14:textId="77777777">
      <w:pPr>
        <w:spacing w:after="0"/>
      </w:pPr>
      <w:r w:rsidR="008A1571">
        <w:rPr/>
        <w:t xml:space="preserve">16  </w:t>
      </w:r>
      <w:proofErr w:type="gramStart"/>
      <w:r w:rsidR="008A1571">
        <w:rPr/>
        <w:t xml:space="preserve">   (</w:t>
      </w:r>
      <w:proofErr w:type="gramEnd"/>
      <w:r w:rsidR="008A1571">
        <w:rPr/>
        <w:t>adverse adj3 (event* or effect* or reaction*)).</w:t>
      </w:r>
      <w:proofErr w:type="spellStart"/>
      <w:r w:rsidR="008A1571">
        <w:rPr/>
        <w:t>tw,kw</w:t>
      </w:r>
      <w:proofErr w:type="spellEnd"/>
      <w:r w:rsidR="008A1571">
        <w:rPr/>
        <w:t>. (651606)</w:t>
      </w:r>
    </w:p>
    <w:p xmlns:wp14="http://schemas.microsoft.com/office/word/2010/wordml" w:rsidRPr="008A1571" w:rsidR="008A1571" w:rsidP="008A1571" w:rsidRDefault="008A1571" w14:paraId="2736CC02" wp14:textId="77777777">
      <w:pPr>
        <w:spacing w:after="0"/>
      </w:pPr>
      <w:r w:rsidR="008A1571">
        <w:rPr/>
        <w:t xml:space="preserve">17     </w:t>
      </w:r>
      <w:proofErr w:type="spellStart"/>
      <w:r w:rsidR="008A1571">
        <w:rPr/>
        <w:t>toxicit</w:t>
      </w:r>
      <w:proofErr w:type="spellEnd"/>
      <w:r w:rsidR="008A1571">
        <w:rPr/>
        <w:t>*.</w:t>
      </w:r>
      <w:proofErr w:type="spellStart"/>
      <w:r w:rsidR="008A1571">
        <w:rPr/>
        <w:t>tw,kw</w:t>
      </w:r>
      <w:proofErr w:type="spellEnd"/>
      <w:r w:rsidR="008A1571">
        <w:rPr/>
        <w:t>. (614867)</w:t>
      </w:r>
    </w:p>
    <w:p xmlns:wp14="http://schemas.microsoft.com/office/word/2010/wordml" w:rsidRPr="008A1571" w:rsidR="008A1571" w:rsidP="008A1571" w:rsidRDefault="008A1571" w14:paraId="7A0E863E" wp14:textId="77777777" wp14:noSpellErr="1">
      <w:pPr>
        <w:spacing w:after="0"/>
      </w:pPr>
      <w:r w:rsidR="008A1571">
        <w:rPr/>
        <w:t>18     or/14-17 [generic AEs] (1600819)</w:t>
      </w:r>
    </w:p>
    <w:p xmlns:wp14="http://schemas.microsoft.com/office/word/2010/wordml" w:rsidRPr="008A1571" w:rsidR="008A1571" w:rsidP="008A1571" w:rsidRDefault="008A1571" w14:paraId="4F5AB330" wp14:textId="77777777" wp14:noSpellErr="1">
      <w:pPr>
        <w:spacing w:after="0"/>
      </w:pPr>
      <w:r w:rsidR="008A1571">
        <w:rPr/>
        <w:t>19     3 and 13 and 18 (6220)</w:t>
      </w:r>
    </w:p>
    <w:p xmlns:wp14="http://schemas.microsoft.com/office/word/2010/wordml" w:rsidRPr="008A1571" w:rsidR="008A1571" w:rsidP="008A1571" w:rsidRDefault="008A1571" w14:paraId="1179458C" wp14:textId="77777777">
      <w:pPr>
        <w:spacing w:after="0"/>
      </w:pPr>
      <w:r w:rsidR="008A1571">
        <w:rPr/>
        <w:t>20     limit 19 to ((</w:t>
      </w:r>
      <w:proofErr w:type="gramStart"/>
      <w:r w:rsidR="008A1571">
        <w:rPr/>
        <w:t>meta analysis</w:t>
      </w:r>
      <w:proofErr w:type="gramEnd"/>
      <w:r w:rsidR="008A1571">
        <w:rPr/>
        <w:t xml:space="preserve"> or "systematic review") and "reviews (best balance of sensitivity and specificity)") (298)</w:t>
      </w:r>
    </w:p>
    <w:p xmlns:wp14="http://schemas.microsoft.com/office/word/2010/wordml" w:rsidRPr="008A1571" w:rsidR="008A1571" w:rsidP="008A1571" w:rsidRDefault="008A1571" w14:paraId="330C653A" wp14:textId="77777777">
      <w:pPr>
        <w:spacing w:after="0"/>
      </w:pPr>
      <w:r w:rsidR="008A1571">
        <w:rPr/>
        <w:t xml:space="preserve">21  </w:t>
      </w:r>
      <w:proofErr w:type="gramStart"/>
      <w:r w:rsidR="008A1571">
        <w:rPr/>
        <w:t xml:space="preserve">   (</w:t>
      </w:r>
      <w:proofErr w:type="gramEnd"/>
      <w:r w:rsidR="008A1571">
        <w:rPr/>
        <w:t xml:space="preserve">appetite or anorexia or </w:t>
      </w:r>
      <w:proofErr w:type="spellStart"/>
      <w:r w:rsidR="008A1571">
        <w:rPr/>
        <w:t>anoretic</w:t>
      </w:r>
      <w:proofErr w:type="spellEnd"/>
      <w:r w:rsidR="008A1571">
        <w:rPr/>
        <w:t xml:space="preserve"> or anorectic).</w:t>
      </w:r>
      <w:proofErr w:type="spellStart"/>
      <w:r w:rsidR="008A1571">
        <w:rPr/>
        <w:t>tw,kw</w:t>
      </w:r>
      <w:proofErr w:type="spellEnd"/>
      <w:r w:rsidR="008A1571">
        <w:rPr/>
        <w:t>. (90190)</w:t>
      </w:r>
    </w:p>
    <w:p xmlns:wp14="http://schemas.microsoft.com/office/word/2010/wordml" w:rsidRPr="008A1571" w:rsidR="008A1571" w:rsidP="008A1571" w:rsidRDefault="008A1571" w14:paraId="5B63710B" wp14:textId="77777777" wp14:noSpellErr="1">
      <w:pPr>
        <w:spacing w:after="0"/>
      </w:pPr>
      <w:r w:rsidR="008A1571">
        <w:rPr/>
        <w:t>22     appetite disorder/ or decreased appetite/ or increased appetite/ or "loss of appetite"/ (27802)</w:t>
      </w:r>
    </w:p>
    <w:p xmlns:wp14="http://schemas.microsoft.com/office/word/2010/wordml" w:rsidRPr="008A1571" w:rsidR="008A1571" w:rsidP="008A1571" w:rsidRDefault="008A1571" w14:paraId="6D6A8D89" wp14:textId="77777777" wp14:noSpellErr="1">
      <w:pPr>
        <w:spacing w:after="0"/>
      </w:pPr>
      <w:r w:rsidR="008A1571">
        <w:rPr/>
        <w:t>23     *asthenia/ (1704)</w:t>
      </w:r>
    </w:p>
    <w:p xmlns:wp14="http://schemas.microsoft.com/office/word/2010/wordml" w:rsidRPr="008A1571" w:rsidR="008A1571" w:rsidP="008A1571" w:rsidRDefault="008A1571" w14:paraId="22F68CE8" wp14:textId="77777777">
      <w:pPr>
        <w:spacing w:after="0"/>
      </w:pPr>
      <w:r w:rsidR="008A1571">
        <w:rPr/>
        <w:t xml:space="preserve">24     *fatigue/ or </w:t>
      </w:r>
      <w:r w:rsidR="008A1571">
        <w:rPr/>
        <w:t>exp</w:t>
      </w:r>
      <w:r w:rsidR="008A1571">
        <w:rPr/>
        <w:t xml:space="preserve"> *exhaustion/ or </w:t>
      </w:r>
      <w:r w:rsidR="008A1571">
        <w:rPr/>
        <w:t>exp</w:t>
      </w:r>
      <w:r w:rsidR="008A1571">
        <w:rPr/>
        <w:t xml:space="preserve"> lassitude/ (26153)</w:t>
      </w:r>
    </w:p>
    <w:p xmlns:wp14="http://schemas.microsoft.com/office/word/2010/wordml" w:rsidRPr="008A1571" w:rsidR="008A1571" w:rsidP="008A1571" w:rsidRDefault="008A1571" w14:paraId="11FE22BC" wp14:textId="77777777">
      <w:pPr>
        <w:spacing w:after="0"/>
      </w:pPr>
      <w:r w:rsidR="008A1571">
        <w:rPr/>
        <w:t xml:space="preserve">25  </w:t>
      </w:r>
      <w:proofErr w:type="gramStart"/>
      <w:r w:rsidR="008A1571">
        <w:rPr/>
        <w:t xml:space="preserve">   (</w:t>
      </w:r>
      <w:proofErr w:type="gramEnd"/>
      <w:r w:rsidR="008A1571">
        <w:rPr/>
        <w:t>asthenia or weakness or fatigue* or tired* or lassitude or weary or weariness or exhaust*).</w:t>
      </w:r>
      <w:proofErr w:type="spellStart"/>
      <w:r w:rsidR="008A1571">
        <w:rPr/>
        <w:t>tw,kw</w:t>
      </w:r>
      <w:proofErr w:type="spellEnd"/>
      <w:r w:rsidR="008A1571">
        <w:rPr/>
        <w:t>. (355792)</w:t>
      </w:r>
    </w:p>
    <w:p xmlns:wp14="http://schemas.microsoft.com/office/word/2010/wordml" w:rsidRPr="008A1571" w:rsidR="008A1571" w:rsidP="008A1571" w:rsidRDefault="008A1571" w14:paraId="2B108D77" wp14:textId="77777777" wp14:noSpellErr="1">
      <w:pPr>
        <w:spacing w:after="0"/>
      </w:pPr>
      <w:r w:rsidR="008A1571">
        <w:rPr/>
        <w:t>26     *carpal tunnel syndrome/ (9523)</w:t>
      </w:r>
    </w:p>
    <w:p xmlns:wp14="http://schemas.microsoft.com/office/word/2010/wordml" w:rsidRPr="008A1571" w:rsidR="008A1571" w:rsidP="008A1571" w:rsidRDefault="008A1571" w14:paraId="69A978CD" wp14:textId="77777777">
      <w:pPr>
        <w:spacing w:after="0"/>
      </w:pPr>
      <w:r w:rsidR="008A1571">
        <w:rPr/>
        <w:t xml:space="preserve">27     carpal </w:t>
      </w:r>
      <w:proofErr w:type="spellStart"/>
      <w:r w:rsidR="008A1571">
        <w:rPr/>
        <w:t>tunnel.tw,kw</w:t>
      </w:r>
      <w:proofErr w:type="spellEnd"/>
      <w:r w:rsidR="008A1571">
        <w:rPr/>
        <w:t>. (13828)</w:t>
      </w:r>
    </w:p>
    <w:p xmlns:wp14="http://schemas.microsoft.com/office/word/2010/wordml" w:rsidRPr="008A1571" w:rsidR="008A1571" w:rsidP="008A1571" w:rsidRDefault="008A1571" w14:paraId="4C5ADAB2" wp14:textId="77777777">
      <w:pPr>
        <w:spacing w:after="0"/>
      </w:pPr>
      <w:r w:rsidR="008A1571">
        <w:rPr/>
        <w:t>28     *constipation/ or *</w:t>
      </w:r>
      <w:proofErr w:type="spellStart"/>
      <w:r w:rsidR="008A1571">
        <w:rPr/>
        <w:t>diarrhea</w:t>
      </w:r>
      <w:proofErr w:type="spellEnd"/>
      <w:r w:rsidR="008A1571">
        <w:rPr/>
        <w:t>/ (49637)</w:t>
      </w:r>
    </w:p>
    <w:p xmlns:wp14="http://schemas.microsoft.com/office/word/2010/wordml" w:rsidRPr="008A1571" w:rsidR="008A1571" w:rsidP="008A1571" w:rsidRDefault="008A1571" w14:paraId="2CDC83F4" wp14:textId="77777777">
      <w:pPr>
        <w:spacing w:after="0"/>
      </w:pPr>
      <w:r w:rsidR="008A1571">
        <w:rPr/>
        <w:t xml:space="preserve">29  </w:t>
      </w:r>
      <w:proofErr w:type="gramStart"/>
      <w:r w:rsidR="008A1571">
        <w:rPr/>
        <w:t xml:space="preserve">   (</w:t>
      </w:r>
      <w:proofErr w:type="gramEnd"/>
      <w:r w:rsidR="008A1571">
        <w:rPr/>
        <w:t xml:space="preserve">constipation or diarrhoea* or </w:t>
      </w:r>
      <w:proofErr w:type="spellStart"/>
      <w:r w:rsidR="008A1571">
        <w:rPr/>
        <w:t>diarrhea</w:t>
      </w:r>
      <w:proofErr w:type="spellEnd"/>
      <w:r w:rsidR="008A1571">
        <w:rPr/>
        <w:t>*).</w:t>
      </w:r>
      <w:proofErr w:type="spellStart"/>
      <w:r w:rsidR="008A1571">
        <w:rPr/>
        <w:t>tw,kw</w:t>
      </w:r>
      <w:proofErr w:type="spellEnd"/>
      <w:r w:rsidR="008A1571">
        <w:rPr/>
        <w:t>. (207847)</w:t>
      </w:r>
    </w:p>
    <w:p xmlns:wp14="http://schemas.microsoft.com/office/word/2010/wordml" w:rsidRPr="008A1571" w:rsidR="008A1571" w:rsidP="008A1571" w:rsidRDefault="008A1571" w14:paraId="0FC0EB1F" wp14:textId="77777777" wp14:noSpellErr="1">
      <w:pPr>
        <w:spacing w:after="0"/>
      </w:pPr>
      <w:r w:rsidR="008A1571">
        <w:rPr/>
        <w:t>30     *sleep/ or *drowsiness/ (55892)</w:t>
      </w:r>
    </w:p>
    <w:p xmlns:wp14="http://schemas.microsoft.com/office/word/2010/wordml" w:rsidRPr="008A1571" w:rsidR="008A1571" w:rsidP="008A1571" w:rsidRDefault="008A1571" w14:paraId="6BBE941C" wp14:textId="77777777">
      <w:pPr>
        <w:spacing w:after="0"/>
      </w:pPr>
      <w:r w:rsidR="008A1571">
        <w:rPr/>
        <w:t xml:space="preserve">31  </w:t>
      </w:r>
      <w:proofErr w:type="gramStart"/>
      <w:r w:rsidR="008A1571">
        <w:rPr/>
        <w:t xml:space="preserve">   (</w:t>
      </w:r>
      <w:proofErr w:type="gramEnd"/>
      <w:r w:rsidR="008A1571">
        <w:rPr/>
        <w:t>sleep* or drowsiness or drowsy or insomnia).</w:t>
      </w:r>
      <w:proofErr w:type="spellStart"/>
      <w:r w:rsidR="008A1571">
        <w:rPr/>
        <w:t>tw,kw</w:t>
      </w:r>
      <w:proofErr w:type="spellEnd"/>
      <w:r w:rsidR="008A1571">
        <w:rPr/>
        <w:t>. (323107)</w:t>
      </w:r>
    </w:p>
    <w:p xmlns:wp14="http://schemas.microsoft.com/office/word/2010/wordml" w:rsidRPr="008A1571" w:rsidR="008A1571" w:rsidP="008A1571" w:rsidRDefault="008A1571" w14:paraId="5EBF44F0" wp14:textId="77777777" wp14:noSpellErr="1">
      <w:pPr>
        <w:spacing w:after="0"/>
      </w:pPr>
      <w:r w:rsidR="008A1571">
        <w:rPr/>
        <w:t>32     *dizziness/ (2343)</w:t>
      </w:r>
    </w:p>
    <w:p xmlns:wp14="http://schemas.microsoft.com/office/word/2010/wordml" w:rsidRPr="008A1571" w:rsidR="008A1571" w:rsidP="008A1571" w:rsidRDefault="008A1571" w14:paraId="203A626E" wp14:textId="77777777">
      <w:pPr>
        <w:spacing w:after="0"/>
      </w:pPr>
      <w:r w:rsidR="008A1571">
        <w:rPr/>
        <w:t xml:space="preserve">33  </w:t>
      </w:r>
      <w:proofErr w:type="gramStart"/>
      <w:r w:rsidR="008A1571">
        <w:rPr/>
        <w:t xml:space="preserve">   (</w:t>
      </w:r>
      <w:proofErr w:type="gramEnd"/>
      <w:r w:rsidR="008A1571">
        <w:rPr/>
        <w:t>dizziness or dizzy or lightheaded* or light-headed*).</w:t>
      </w:r>
      <w:proofErr w:type="spellStart"/>
      <w:r w:rsidR="008A1571">
        <w:rPr/>
        <w:t>tw,kw</w:t>
      </w:r>
      <w:proofErr w:type="spellEnd"/>
      <w:r w:rsidR="008A1571">
        <w:rPr/>
        <w:t>. (36948)</w:t>
      </w:r>
    </w:p>
    <w:p xmlns:wp14="http://schemas.microsoft.com/office/word/2010/wordml" w:rsidRPr="008A1571" w:rsidR="008A1571" w:rsidP="008A1571" w:rsidRDefault="008A1571" w14:paraId="5A8F6BBC" wp14:textId="77777777" wp14:noSpellErr="1">
      <w:pPr>
        <w:spacing w:after="0"/>
      </w:pPr>
      <w:r w:rsidR="008A1571">
        <w:rPr/>
        <w:t>34     *abdominal disease/ or *abdominal discomfort/ or *bloating/ or *flatulence/ (3120)</w:t>
      </w:r>
    </w:p>
    <w:p xmlns:wp14="http://schemas.microsoft.com/office/word/2010/wordml" w:rsidRPr="008A1571" w:rsidR="008A1571" w:rsidP="008A1571" w:rsidRDefault="008A1571" w14:paraId="7239F6AA" wp14:textId="77777777" wp14:noSpellErr="1">
      <w:pPr>
        <w:spacing w:after="0"/>
      </w:pPr>
      <w:r w:rsidR="008A1571">
        <w:rPr/>
        <w:t>35     *gastrointestinal disease/ (56346)</w:t>
      </w:r>
    </w:p>
    <w:p xmlns:wp14="http://schemas.microsoft.com/office/word/2010/wordml" w:rsidRPr="008A1571" w:rsidR="008A1571" w:rsidP="008A1571" w:rsidRDefault="008A1571" w14:paraId="2D68FE21" wp14:textId="77777777">
      <w:pPr>
        <w:spacing w:after="0"/>
      </w:pPr>
      <w:r w:rsidR="008A1571">
        <w:rPr/>
        <w:t xml:space="preserve">36  </w:t>
      </w:r>
      <w:proofErr w:type="gramStart"/>
      <w:r w:rsidR="008A1571">
        <w:rPr/>
        <w:t xml:space="preserve">   (</w:t>
      </w:r>
      <w:proofErr w:type="gramEnd"/>
      <w:r w:rsidR="008A1571">
        <w:rPr/>
        <w:t>(abdominal or abdomen or gastrointestinal) adj3 (pain* or discomfort or uncomfortable or complain*)).</w:t>
      </w:r>
      <w:proofErr w:type="spellStart"/>
      <w:r w:rsidR="008A1571">
        <w:rPr/>
        <w:t>tw,kw</w:t>
      </w:r>
      <w:proofErr w:type="spellEnd"/>
      <w:r w:rsidR="008A1571">
        <w:rPr/>
        <w:t>. (124224)</w:t>
      </w:r>
    </w:p>
    <w:p xmlns:wp14="http://schemas.microsoft.com/office/word/2010/wordml" w:rsidRPr="008A1571" w:rsidR="008A1571" w:rsidP="008A1571" w:rsidRDefault="008A1571" w14:paraId="5A501B22" wp14:textId="77777777">
      <w:pPr>
        <w:spacing w:after="0"/>
      </w:pPr>
      <w:r w:rsidR="008A1571">
        <w:rPr/>
        <w:t xml:space="preserve">37  </w:t>
      </w:r>
      <w:proofErr w:type="gramStart"/>
      <w:r w:rsidR="008A1571">
        <w:rPr/>
        <w:t xml:space="preserve">   (</w:t>
      </w:r>
      <w:proofErr w:type="gramEnd"/>
      <w:r w:rsidR="008A1571">
        <w:rPr/>
        <w:t>gas or bloat* or flatulence or nausea or nauseous* or vomit*).</w:t>
      </w:r>
      <w:proofErr w:type="spellStart"/>
      <w:r w:rsidR="008A1571">
        <w:rPr/>
        <w:t>tw,kw</w:t>
      </w:r>
      <w:proofErr w:type="spellEnd"/>
      <w:r w:rsidR="008A1571">
        <w:rPr/>
        <w:t>. (531537)</w:t>
      </w:r>
    </w:p>
    <w:p xmlns:wp14="http://schemas.microsoft.com/office/word/2010/wordml" w:rsidRPr="008A1571" w:rsidR="008A1571" w:rsidP="008A1571" w:rsidRDefault="008A1571" w14:paraId="52EC6FB0" wp14:textId="77777777">
      <w:pPr>
        <w:spacing w:after="0"/>
      </w:pPr>
      <w:r w:rsidR="008A1571">
        <w:rPr/>
        <w:t xml:space="preserve">38     </w:t>
      </w:r>
      <w:r w:rsidR="008A1571">
        <w:rPr/>
        <w:t>exp</w:t>
      </w:r>
      <w:r w:rsidR="008A1571">
        <w:rPr/>
        <w:t xml:space="preserve"> *"nausea and vomiting"/ (37807)</w:t>
      </w:r>
    </w:p>
    <w:p xmlns:wp14="http://schemas.microsoft.com/office/word/2010/wordml" w:rsidRPr="008A1571" w:rsidR="008A1571" w:rsidP="008A1571" w:rsidRDefault="008A1571" w14:paraId="180BB82D" wp14:textId="77777777">
      <w:pPr>
        <w:spacing w:after="0"/>
      </w:pPr>
      <w:r w:rsidR="008A1571">
        <w:rPr/>
        <w:t xml:space="preserve">39  </w:t>
      </w:r>
      <w:proofErr w:type="gramStart"/>
      <w:r w:rsidR="008A1571">
        <w:rPr/>
        <w:t xml:space="preserve">   (</w:t>
      </w:r>
      <w:proofErr w:type="gramEnd"/>
      <w:r w:rsidR="008A1571">
        <w:rPr/>
        <w:t xml:space="preserve">fluid* adj2 (retention or retain* or </w:t>
      </w:r>
      <w:proofErr w:type="spellStart"/>
      <w:r w:rsidR="008A1571">
        <w:rPr/>
        <w:t>accumulat</w:t>
      </w:r>
      <w:proofErr w:type="spellEnd"/>
      <w:r w:rsidR="008A1571">
        <w:rPr/>
        <w:t>*)).</w:t>
      </w:r>
      <w:proofErr w:type="spellStart"/>
      <w:r w:rsidR="008A1571">
        <w:rPr/>
        <w:t>tw,kw</w:t>
      </w:r>
      <w:proofErr w:type="spellEnd"/>
      <w:r w:rsidR="008A1571">
        <w:rPr/>
        <w:t>. (11022)</w:t>
      </w:r>
    </w:p>
    <w:p xmlns:wp14="http://schemas.microsoft.com/office/word/2010/wordml" w:rsidRPr="008A1571" w:rsidR="008A1571" w:rsidP="008A1571" w:rsidRDefault="008A1571" w14:paraId="4E5F6923" wp14:textId="77777777">
      <w:pPr>
        <w:spacing w:after="0"/>
      </w:pPr>
      <w:r w:rsidR="008A1571">
        <w:rPr/>
        <w:t xml:space="preserve">40     *peripheral </w:t>
      </w:r>
      <w:proofErr w:type="spellStart"/>
      <w:r w:rsidR="008A1571">
        <w:rPr/>
        <w:t>edema</w:t>
      </w:r>
      <w:proofErr w:type="spellEnd"/>
      <w:r w:rsidR="008A1571">
        <w:rPr/>
        <w:t>/ (372)</w:t>
      </w:r>
    </w:p>
    <w:p xmlns:wp14="http://schemas.microsoft.com/office/word/2010/wordml" w:rsidRPr="008A1571" w:rsidR="008A1571" w:rsidP="008A1571" w:rsidRDefault="008A1571" w14:paraId="6BC1E160" wp14:textId="77777777">
      <w:pPr>
        <w:spacing w:after="0"/>
      </w:pPr>
      <w:r w:rsidR="008A1571">
        <w:rPr/>
        <w:t xml:space="preserve">41  </w:t>
      </w:r>
      <w:proofErr w:type="gramStart"/>
      <w:r w:rsidR="008A1571">
        <w:rPr/>
        <w:t xml:space="preserve">   (</w:t>
      </w:r>
      <w:proofErr w:type="gramEnd"/>
      <w:r w:rsidR="008A1571">
        <w:rPr/>
        <w:t xml:space="preserve">oedema or </w:t>
      </w:r>
      <w:proofErr w:type="spellStart"/>
      <w:r w:rsidR="008A1571">
        <w:rPr/>
        <w:t>edema</w:t>
      </w:r>
      <w:proofErr w:type="spellEnd"/>
      <w:r w:rsidR="008A1571">
        <w:rPr/>
        <w:t xml:space="preserve"> or swelling).</w:t>
      </w:r>
      <w:proofErr w:type="spellStart"/>
      <w:r w:rsidR="008A1571">
        <w:rPr/>
        <w:t>tw,kw</w:t>
      </w:r>
      <w:proofErr w:type="spellEnd"/>
      <w:r w:rsidR="008A1571">
        <w:rPr/>
        <w:t>. (350276)</w:t>
      </w:r>
    </w:p>
    <w:p xmlns:wp14="http://schemas.microsoft.com/office/word/2010/wordml" w:rsidRPr="008A1571" w:rsidR="008A1571" w:rsidP="008A1571" w:rsidRDefault="008A1571" w14:paraId="1DFCC306" wp14:textId="77777777" wp14:noSpellErr="1">
      <w:pPr>
        <w:spacing w:after="0"/>
      </w:pPr>
      <w:r w:rsidR="008A1571">
        <w:rPr/>
        <w:t>42     *headache/ (33452)</w:t>
      </w:r>
    </w:p>
    <w:p xmlns:wp14="http://schemas.microsoft.com/office/word/2010/wordml" w:rsidRPr="008A1571" w:rsidR="008A1571" w:rsidP="008A1571" w:rsidRDefault="008A1571" w14:paraId="38A85D18" wp14:textId="77777777">
      <w:pPr>
        <w:spacing w:after="0"/>
      </w:pPr>
      <w:r w:rsidR="008A1571">
        <w:rPr/>
        <w:t xml:space="preserve">43     </w:t>
      </w:r>
      <w:r w:rsidR="008A1571">
        <w:rPr/>
        <w:t>headache*.</w:t>
      </w:r>
      <w:proofErr w:type="spellStart"/>
      <w:r w:rsidR="008A1571">
        <w:rPr/>
        <w:t>tw,kw</w:t>
      </w:r>
      <w:proofErr w:type="spellEnd"/>
      <w:r w:rsidR="008A1571">
        <w:rPr/>
        <w:t>. (146989)</w:t>
      </w:r>
    </w:p>
    <w:p xmlns:wp14="http://schemas.microsoft.com/office/word/2010/wordml" w:rsidRPr="008A1571" w:rsidR="008A1571" w:rsidP="008A1571" w:rsidRDefault="008A1571" w14:paraId="3245E03B" wp14:textId="77777777" wp14:noSpellErr="1">
      <w:pPr>
        <w:spacing w:after="0"/>
      </w:pPr>
      <w:r w:rsidR="008A1571">
        <w:rPr/>
        <w:t>44     *hot flush/ (2478)</w:t>
      </w:r>
    </w:p>
    <w:p xmlns:wp14="http://schemas.microsoft.com/office/word/2010/wordml" w:rsidRPr="008A1571" w:rsidR="008A1571" w:rsidP="008A1571" w:rsidRDefault="008A1571" w14:paraId="1EBB42C3" wp14:textId="77777777">
      <w:pPr>
        <w:spacing w:after="0"/>
      </w:pPr>
      <w:r w:rsidR="008A1571">
        <w:rPr/>
        <w:t xml:space="preserve">45  </w:t>
      </w:r>
      <w:proofErr w:type="gramStart"/>
      <w:r w:rsidR="008A1571">
        <w:rPr/>
        <w:t xml:space="preserve">   (</w:t>
      </w:r>
      <w:proofErr w:type="gramEnd"/>
      <w:r w:rsidR="008A1571">
        <w:rPr/>
        <w:t>hot flash* or hot flush*).</w:t>
      </w:r>
      <w:proofErr w:type="spellStart"/>
      <w:r w:rsidR="008A1571">
        <w:rPr/>
        <w:t>tw,kw</w:t>
      </w:r>
      <w:proofErr w:type="spellEnd"/>
      <w:r w:rsidR="008A1571">
        <w:rPr/>
        <w:t>. (7591)</w:t>
      </w:r>
    </w:p>
    <w:p xmlns:wp14="http://schemas.microsoft.com/office/word/2010/wordml" w:rsidRPr="008A1571" w:rsidR="008A1571" w:rsidP="008A1571" w:rsidRDefault="008A1571" w14:paraId="09648B26" wp14:textId="77777777">
      <w:pPr>
        <w:spacing w:after="0"/>
      </w:pPr>
      <w:r w:rsidR="008A1571">
        <w:rPr/>
        <w:t>46     *</w:t>
      </w:r>
      <w:proofErr w:type="spellStart"/>
      <w:r w:rsidR="008A1571">
        <w:rPr/>
        <w:t>climacterium</w:t>
      </w:r>
      <w:proofErr w:type="spellEnd"/>
      <w:r w:rsidR="008A1571">
        <w:rPr/>
        <w:t>/ (4397)</w:t>
      </w:r>
    </w:p>
    <w:p xmlns:wp14="http://schemas.microsoft.com/office/word/2010/wordml" w:rsidRPr="008A1571" w:rsidR="008A1571" w:rsidP="008A1571" w:rsidRDefault="008A1571" w14:paraId="2DB7F24C" wp14:textId="77777777" wp14:noSpellErr="1">
      <w:pPr>
        <w:spacing w:after="0"/>
      </w:pPr>
      <w:r w:rsidR="008A1571">
        <w:rPr/>
        <w:t>47     *hyperhidrosis/ (3230)</w:t>
      </w:r>
    </w:p>
    <w:p xmlns:wp14="http://schemas.microsoft.com/office/word/2010/wordml" w:rsidRPr="008A1571" w:rsidR="008A1571" w:rsidP="008A1571" w:rsidRDefault="008A1571" w14:paraId="1CE7B7C5" wp14:textId="77777777">
      <w:pPr>
        <w:spacing w:after="0"/>
      </w:pPr>
      <w:r w:rsidR="008A1571">
        <w:rPr/>
        <w:t xml:space="preserve">48  </w:t>
      </w:r>
      <w:proofErr w:type="gramStart"/>
      <w:r w:rsidR="008A1571">
        <w:rPr/>
        <w:t xml:space="preserve">   (</w:t>
      </w:r>
      <w:proofErr w:type="gramEnd"/>
      <w:r w:rsidR="008A1571">
        <w:rPr/>
        <w:t>hyperhidrosis or sweat*).</w:t>
      </w:r>
      <w:proofErr w:type="spellStart"/>
      <w:r w:rsidR="008A1571">
        <w:rPr/>
        <w:t>tw,kw</w:t>
      </w:r>
      <w:proofErr w:type="spellEnd"/>
      <w:r w:rsidR="008A1571">
        <w:rPr/>
        <w:t>. (43697)</w:t>
      </w:r>
    </w:p>
    <w:p xmlns:wp14="http://schemas.microsoft.com/office/word/2010/wordml" w:rsidRPr="008A1571" w:rsidR="008A1571" w:rsidP="008A1571" w:rsidRDefault="008A1571" w14:paraId="11D07E4C" wp14:textId="77777777">
      <w:pPr>
        <w:spacing w:after="0"/>
      </w:pPr>
      <w:r w:rsidR="008A1571">
        <w:rPr/>
        <w:t>49     *</w:t>
      </w:r>
      <w:r w:rsidR="008A1571">
        <w:rPr/>
        <w:t>arthropathy</w:t>
      </w:r>
      <w:r w:rsidR="008A1571">
        <w:rPr/>
        <w:t>/ (13230)</w:t>
      </w:r>
    </w:p>
    <w:p xmlns:wp14="http://schemas.microsoft.com/office/word/2010/wordml" w:rsidRPr="008A1571" w:rsidR="008A1571" w:rsidP="008A1571" w:rsidRDefault="008A1571" w14:paraId="3F39CB2F" wp14:textId="77777777" wp14:noSpellErr="1">
      <w:pPr>
        <w:spacing w:after="0"/>
      </w:pPr>
      <w:r w:rsidR="008A1571">
        <w:rPr/>
        <w:t>50     *myalgia/ or *arthralgia/ (10065)</w:t>
      </w:r>
    </w:p>
    <w:p xmlns:wp14="http://schemas.microsoft.com/office/word/2010/wordml" w:rsidRPr="008A1571" w:rsidR="008A1571" w:rsidP="008A1571" w:rsidRDefault="008A1571" w14:paraId="7AA128AE" wp14:textId="77777777">
      <w:pPr>
        <w:spacing w:after="0"/>
      </w:pPr>
      <w:r w:rsidR="008A1571">
        <w:rPr/>
        <w:t xml:space="preserve">51  </w:t>
      </w:r>
      <w:proofErr w:type="gramStart"/>
      <w:r w:rsidR="008A1571">
        <w:rPr/>
        <w:t xml:space="preserve">   (</w:t>
      </w:r>
      <w:proofErr w:type="gramEnd"/>
      <w:r w:rsidR="008A1571">
        <w:rPr/>
        <w:t>(joint or muscle or muscular) adj3 (ache* or aching or pain* or sore* or tender* or symptom* or complain*)).</w:t>
      </w:r>
      <w:proofErr w:type="spellStart"/>
      <w:r w:rsidR="008A1571">
        <w:rPr/>
        <w:t>tw,kw</w:t>
      </w:r>
      <w:proofErr w:type="spellEnd"/>
      <w:r w:rsidR="008A1571">
        <w:rPr/>
        <w:t>. (50472)</w:t>
      </w:r>
    </w:p>
    <w:p xmlns:wp14="http://schemas.microsoft.com/office/word/2010/wordml" w:rsidRPr="008A1571" w:rsidR="008A1571" w:rsidP="008A1571" w:rsidRDefault="008A1571" w14:paraId="57EB0F5F" wp14:textId="77777777" wp14:noSpellErr="1">
      <w:pPr>
        <w:spacing w:after="0"/>
      </w:pPr>
      <w:r w:rsidR="008A1571">
        <w:rPr/>
        <w:t>52     *malaise/ (760)</w:t>
      </w:r>
    </w:p>
    <w:p xmlns:wp14="http://schemas.microsoft.com/office/word/2010/wordml" w:rsidRPr="008A1571" w:rsidR="008A1571" w:rsidP="008A1571" w:rsidRDefault="008A1571" w14:paraId="733B96F1" wp14:textId="77777777">
      <w:pPr>
        <w:spacing w:after="0"/>
      </w:pPr>
      <w:r w:rsidR="008A1571">
        <w:rPr/>
        <w:t xml:space="preserve">53  </w:t>
      </w:r>
      <w:proofErr w:type="gramStart"/>
      <w:r w:rsidR="008A1571">
        <w:rPr/>
        <w:t xml:space="preserve">   (</w:t>
      </w:r>
      <w:proofErr w:type="gramEnd"/>
      <w:r w:rsidR="008A1571">
        <w:rPr/>
        <w:t>malaise or myalgia or arthralgia).</w:t>
      </w:r>
      <w:proofErr w:type="spellStart"/>
      <w:r w:rsidR="008A1571">
        <w:rPr/>
        <w:t>tw,kw</w:t>
      </w:r>
      <w:proofErr w:type="spellEnd"/>
      <w:r w:rsidR="008A1571">
        <w:rPr/>
        <w:t>. (34581)</w:t>
      </w:r>
    </w:p>
    <w:p xmlns:wp14="http://schemas.microsoft.com/office/word/2010/wordml" w:rsidRPr="008A1571" w:rsidR="008A1571" w:rsidP="008A1571" w:rsidRDefault="008A1571" w14:paraId="067097A8" wp14:textId="77777777">
      <w:pPr>
        <w:spacing w:after="0"/>
      </w:pPr>
      <w:r w:rsidR="008A1571">
        <w:rPr/>
        <w:t xml:space="preserve">54  </w:t>
      </w:r>
      <w:proofErr w:type="gramStart"/>
      <w:r w:rsidR="008A1571">
        <w:rPr/>
        <w:t xml:space="preserve">   (</w:t>
      </w:r>
      <w:proofErr w:type="gramEnd"/>
      <w:r w:rsidR="008A1571">
        <w:rPr/>
        <w:t xml:space="preserve">skin adj4 (reaction* or sensation* or </w:t>
      </w:r>
      <w:proofErr w:type="spellStart"/>
      <w:r w:rsidR="008A1571">
        <w:rPr/>
        <w:t>sensitiv</w:t>
      </w:r>
      <w:proofErr w:type="spellEnd"/>
      <w:r w:rsidR="008A1571">
        <w:rPr/>
        <w:t>*)).</w:t>
      </w:r>
      <w:proofErr w:type="spellStart"/>
      <w:r w:rsidR="008A1571">
        <w:rPr/>
        <w:t>tw,kw</w:t>
      </w:r>
      <w:proofErr w:type="spellEnd"/>
      <w:r w:rsidR="008A1571">
        <w:rPr/>
        <w:t>. (31266)</w:t>
      </w:r>
    </w:p>
    <w:p xmlns:wp14="http://schemas.microsoft.com/office/word/2010/wordml" w:rsidRPr="008A1571" w:rsidR="008A1571" w:rsidP="008A1571" w:rsidRDefault="008A1571" w14:paraId="3AD9A173" wp14:textId="77777777">
      <w:pPr>
        <w:spacing w:after="0"/>
      </w:pPr>
      <w:r w:rsidR="008A1571">
        <w:rPr/>
        <w:t>55     *skin tingling/ or *</w:t>
      </w:r>
      <w:proofErr w:type="spellStart"/>
      <w:r w:rsidR="008A1571">
        <w:rPr/>
        <w:t>paresthesia</w:t>
      </w:r>
      <w:proofErr w:type="spellEnd"/>
      <w:r w:rsidR="008A1571">
        <w:rPr/>
        <w:t>/ (3348)</w:t>
      </w:r>
    </w:p>
    <w:p xmlns:wp14="http://schemas.microsoft.com/office/word/2010/wordml" w:rsidRPr="008A1571" w:rsidR="008A1571" w:rsidP="008A1571" w:rsidRDefault="008A1571" w14:paraId="68E79F15" wp14:textId="77777777">
      <w:pPr>
        <w:spacing w:after="0"/>
      </w:pPr>
      <w:r w:rsidR="008A1571">
        <w:rPr/>
        <w:t xml:space="preserve">56  </w:t>
      </w:r>
      <w:r w:rsidR="008A1571">
        <w:rPr/>
        <w:t xml:space="preserve">   (</w:t>
      </w:r>
      <w:proofErr w:type="spellStart"/>
      <w:r w:rsidR="008A1571">
        <w:rPr/>
        <w:t>paresthesia</w:t>
      </w:r>
      <w:proofErr w:type="spellEnd"/>
      <w:r w:rsidR="008A1571">
        <w:rPr/>
        <w:t xml:space="preserve"> or </w:t>
      </w:r>
      <w:proofErr w:type="spellStart"/>
      <w:r w:rsidR="008A1571">
        <w:rPr/>
        <w:t>dysthesia</w:t>
      </w:r>
      <w:proofErr w:type="spellEnd"/>
      <w:r w:rsidR="008A1571">
        <w:rPr/>
        <w:t xml:space="preserve"> or </w:t>
      </w:r>
      <w:proofErr w:type="spellStart"/>
      <w:r w:rsidR="008A1571">
        <w:rPr/>
        <w:t>tingl</w:t>
      </w:r>
      <w:proofErr w:type="spellEnd"/>
      <w:r w:rsidR="008A1571">
        <w:rPr/>
        <w:t>*).</w:t>
      </w:r>
      <w:proofErr w:type="spellStart"/>
      <w:r w:rsidR="008A1571">
        <w:rPr/>
        <w:t>tw,kw</w:t>
      </w:r>
      <w:proofErr w:type="spellEnd"/>
      <w:r w:rsidR="008A1571">
        <w:rPr/>
        <w:t>. (13975)</w:t>
      </w:r>
    </w:p>
    <w:p xmlns:wp14="http://schemas.microsoft.com/office/word/2010/wordml" w:rsidRPr="008A1571" w:rsidR="008A1571" w:rsidP="008A1571" w:rsidRDefault="008A1571" w14:paraId="4A010AD8" wp14:textId="77777777">
      <w:pPr>
        <w:spacing w:after="0"/>
      </w:pPr>
      <w:r w:rsidR="008A1571">
        <w:rPr/>
        <w:t xml:space="preserve">57     "pins and </w:t>
      </w:r>
      <w:r w:rsidR="008A1571">
        <w:rPr/>
        <w:t>needles".</w:t>
      </w:r>
      <w:proofErr w:type="spellStart"/>
      <w:r w:rsidR="008A1571">
        <w:rPr/>
        <w:t>tw,kw</w:t>
      </w:r>
      <w:proofErr w:type="spellEnd"/>
      <w:r w:rsidR="008A1571">
        <w:rPr/>
        <w:t>. (337)</w:t>
      </w:r>
    </w:p>
    <w:p xmlns:wp14="http://schemas.microsoft.com/office/word/2010/wordml" w:rsidRPr="008A1571" w:rsidR="008A1571" w:rsidP="008A1571" w:rsidRDefault="008A1571" w14:paraId="524B2403" wp14:textId="77777777">
      <w:pPr>
        <w:spacing w:after="0"/>
      </w:pPr>
      <w:r w:rsidR="008A1571">
        <w:rPr/>
        <w:t xml:space="preserve">58     </w:t>
      </w:r>
      <w:r w:rsidR="008A1571">
        <w:rPr/>
        <w:t>exp</w:t>
      </w:r>
      <w:r w:rsidR="008A1571">
        <w:rPr/>
        <w:t xml:space="preserve"> *taste disorder/ (1821)</w:t>
      </w:r>
    </w:p>
    <w:p xmlns:wp14="http://schemas.microsoft.com/office/word/2010/wordml" w:rsidRPr="008A1571" w:rsidR="008A1571" w:rsidP="008A1571" w:rsidRDefault="008A1571" w14:paraId="0918ECDA" wp14:textId="77777777">
      <w:pPr>
        <w:spacing w:after="0"/>
      </w:pPr>
      <w:r w:rsidR="008A1571">
        <w:rPr/>
        <w:t xml:space="preserve">59  </w:t>
      </w:r>
      <w:proofErr w:type="gramStart"/>
      <w:r w:rsidR="008A1571">
        <w:rPr/>
        <w:t xml:space="preserve">   (</w:t>
      </w:r>
      <w:proofErr w:type="gramEnd"/>
      <w:r w:rsidR="008A1571">
        <w:rPr/>
        <w:t>(taste or weight) adj5 (change* or alter* or gain* or loss)).</w:t>
      </w:r>
      <w:proofErr w:type="spellStart"/>
      <w:r w:rsidR="008A1571">
        <w:rPr/>
        <w:t>tw,kw</w:t>
      </w:r>
      <w:proofErr w:type="spellEnd"/>
      <w:r w:rsidR="008A1571">
        <w:rPr/>
        <w:t>. (291587)</w:t>
      </w:r>
    </w:p>
    <w:p xmlns:wp14="http://schemas.microsoft.com/office/word/2010/wordml" w:rsidRPr="008A1571" w:rsidR="008A1571" w:rsidP="008A1571" w:rsidRDefault="008A1571" w14:paraId="6DDD1EA6" wp14:textId="77777777" wp14:noSpellErr="1">
      <w:pPr>
        <w:spacing w:after="0"/>
      </w:pPr>
      <w:r w:rsidR="008A1571">
        <w:rPr/>
        <w:t>60     *weight gain/ or *weight loss/ or *weight change/ (16955)</w:t>
      </w:r>
    </w:p>
    <w:p xmlns:wp14="http://schemas.microsoft.com/office/word/2010/wordml" w:rsidRPr="008A1571" w:rsidR="008A1571" w:rsidP="008A1571" w:rsidRDefault="008A1571" w14:paraId="59AAB972" wp14:textId="77777777">
      <w:pPr>
        <w:spacing w:after="0"/>
      </w:pPr>
      <w:r w:rsidR="008A1571">
        <w:rPr/>
        <w:t xml:space="preserve">61  </w:t>
      </w:r>
      <w:proofErr w:type="gramStart"/>
      <w:r w:rsidR="008A1571">
        <w:rPr/>
        <w:t xml:space="preserve">   (</w:t>
      </w:r>
      <w:proofErr w:type="gramEnd"/>
      <w:r w:rsidR="008A1571">
        <w:rPr/>
        <w:t>(vulva* or vagina* or vulvovaginal) adj3 (</w:t>
      </w:r>
      <w:proofErr w:type="spellStart"/>
      <w:r w:rsidR="008A1571">
        <w:rPr/>
        <w:t>atroph</w:t>
      </w:r>
      <w:proofErr w:type="spellEnd"/>
      <w:r w:rsidR="008A1571">
        <w:rPr/>
        <w:t>* or dry*)).</w:t>
      </w:r>
      <w:proofErr w:type="spellStart"/>
      <w:r w:rsidR="008A1571">
        <w:rPr/>
        <w:t>tw,kw</w:t>
      </w:r>
      <w:proofErr w:type="spellEnd"/>
      <w:r w:rsidR="008A1571">
        <w:rPr/>
        <w:t>. (3867)</w:t>
      </w:r>
    </w:p>
    <w:p xmlns:wp14="http://schemas.microsoft.com/office/word/2010/wordml" w:rsidRPr="008A1571" w:rsidR="008A1571" w:rsidP="008A1571" w:rsidRDefault="008A1571" w14:paraId="0C5E9498" wp14:textId="77777777" wp14:noSpellErr="1">
      <w:pPr>
        <w:spacing w:after="0"/>
      </w:pPr>
      <w:r w:rsidR="008A1571">
        <w:rPr/>
        <w:t>62     *dyspareunia/ or *vagina atrophy/ (2209)</w:t>
      </w:r>
    </w:p>
    <w:p xmlns:wp14="http://schemas.microsoft.com/office/word/2010/wordml" w:rsidRPr="008A1571" w:rsidR="008A1571" w:rsidP="008A1571" w:rsidRDefault="008A1571" w14:paraId="00D8E1C1" wp14:textId="77777777" wp14:noSpellErr="1">
      <w:pPr>
        <w:spacing w:after="0"/>
      </w:pPr>
      <w:r w:rsidR="008A1571">
        <w:rPr/>
        <w:t>63     or/21-62 [specific symptoms] (2348039)</w:t>
      </w:r>
    </w:p>
    <w:p xmlns:wp14="http://schemas.microsoft.com/office/word/2010/wordml" w:rsidRPr="008A1571" w:rsidR="008A1571" w:rsidP="008A1571" w:rsidRDefault="008A1571" w14:paraId="43F1CCAF" wp14:textId="77777777">
      <w:pPr>
        <w:spacing w:after="0"/>
      </w:pPr>
      <w:r w:rsidR="008A1571">
        <w:rPr/>
        <w:t xml:space="preserve">64     3 and 13 and 63 [specific side effects breast ca </w:t>
      </w:r>
      <w:proofErr w:type="spellStart"/>
      <w:r w:rsidR="008A1571">
        <w:rPr/>
        <w:t>tmt</w:t>
      </w:r>
      <w:proofErr w:type="spellEnd"/>
      <w:r w:rsidR="008A1571">
        <w:rPr/>
        <w:t>] (2960)</w:t>
      </w:r>
    </w:p>
    <w:p xmlns:wp14="http://schemas.microsoft.com/office/word/2010/wordml" w:rsidRPr="008A1571" w:rsidR="008A1571" w:rsidP="008A1571" w:rsidRDefault="008A1571" w14:paraId="5690A293" wp14:textId="77777777">
      <w:pPr>
        <w:spacing w:after="0"/>
      </w:pPr>
      <w:r w:rsidR="008A1571">
        <w:rPr/>
        <w:t>65     limit 64 to (</w:t>
      </w:r>
      <w:proofErr w:type="gramStart"/>
      <w:r w:rsidR="008A1571">
        <w:rPr/>
        <w:t>meta analysis</w:t>
      </w:r>
      <w:proofErr w:type="gramEnd"/>
      <w:r w:rsidR="008A1571">
        <w:rPr/>
        <w:t xml:space="preserve"> or "systematic review") (119)</w:t>
      </w:r>
    </w:p>
    <w:p xmlns:wp14="http://schemas.microsoft.com/office/word/2010/wordml" w:rsidRPr="008A1571" w:rsidR="008A1571" w:rsidP="008A1571" w:rsidRDefault="008A1571" w14:paraId="3274433B" wp14:textId="77777777" wp14:noSpellErr="1">
      <w:pPr>
        <w:spacing w:after="0"/>
      </w:pPr>
      <w:r w:rsidR="008A1571">
        <w:rPr/>
        <w:t>66     20 or 65 (340)</w:t>
      </w:r>
    </w:p>
    <w:p xmlns:wp14="http://schemas.microsoft.com/office/word/2010/wordml" w:rsidRPr="008A1571" w:rsidR="008A1571" w:rsidP="008A1571" w:rsidRDefault="008A1571" w14:paraId="151FF7F3" wp14:textId="77777777">
      <w:pPr>
        <w:spacing w:after="0"/>
      </w:pPr>
      <w:r w:rsidR="008A1571">
        <w:rPr/>
        <w:t xml:space="preserve">67  </w:t>
      </w:r>
      <w:proofErr w:type="gramStart"/>
      <w:r w:rsidR="008A1571">
        <w:rPr/>
        <w:t xml:space="preserve">   (</w:t>
      </w:r>
      <w:proofErr w:type="gramEnd"/>
      <w:r w:rsidR="008A1571">
        <w:rPr/>
        <w:t xml:space="preserve">"Search filter*" or "search </w:t>
      </w:r>
      <w:proofErr w:type="spellStart"/>
      <w:r w:rsidR="008A1571">
        <w:rPr/>
        <w:t>strateg</w:t>
      </w:r>
      <w:proofErr w:type="spellEnd"/>
      <w:r w:rsidR="008A1571">
        <w:rPr/>
        <w:t>*" or "literature search*").</w:t>
      </w:r>
      <w:proofErr w:type="spellStart"/>
      <w:r w:rsidR="008A1571">
        <w:rPr/>
        <w:t>tw</w:t>
      </w:r>
      <w:proofErr w:type="spellEnd"/>
      <w:r w:rsidR="008A1571">
        <w:rPr/>
        <w:t>. (86922)</w:t>
      </w:r>
    </w:p>
    <w:p xmlns:wp14="http://schemas.microsoft.com/office/word/2010/wordml" w:rsidRPr="008A1571" w:rsidR="008A1571" w:rsidP="008A1571" w:rsidRDefault="008A1571" w14:paraId="4FFD9002" wp14:textId="77777777">
      <w:pPr>
        <w:spacing w:after="0"/>
      </w:pPr>
      <w:r w:rsidR="008A1571">
        <w:rPr/>
        <w:t xml:space="preserve">68  </w:t>
      </w:r>
      <w:proofErr w:type="gramStart"/>
      <w:r w:rsidR="008A1571">
        <w:rPr/>
        <w:t xml:space="preserve">   (</w:t>
      </w:r>
      <w:proofErr w:type="gramEnd"/>
      <w:r w:rsidR="008A1571">
        <w:rPr/>
        <w:t>Literature review* or scoping review* or synthesis or meta-</w:t>
      </w:r>
      <w:proofErr w:type="spellStart"/>
      <w:r w:rsidR="008A1571">
        <w:rPr/>
        <w:t>analys</w:t>
      </w:r>
      <w:proofErr w:type="spellEnd"/>
      <w:r w:rsidR="008A1571">
        <w:rPr/>
        <w:t>* or "</w:t>
      </w:r>
      <w:proofErr w:type="gramStart"/>
      <w:r w:rsidR="008A1571">
        <w:rPr/>
        <w:t>meta analysis</w:t>
      </w:r>
      <w:proofErr w:type="gramEnd"/>
      <w:r w:rsidR="008A1571">
        <w:rPr/>
        <w:t>").ti. (632805)</w:t>
      </w:r>
    </w:p>
    <w:p xmlns:wp14="http://schemas.microsoft.com/office/word/2010/wordml" w:rsidRPr="008A1571" w:rsidR="008A1571" w:rsidP="008A1571" w:rsidRDefault="008A1571" w14:paraId="2666BEB9" wp14:textId="77777777">
      <w:pPr>
        <w:spacing w:after="0"/>
      </w:pPr>
      <w:r w:rsidR="008A1571">
        <w:rPr/>
        <w:t xml:space="preserve">69  </w:t>
      </w:r>
      <w:proofErr w:type="gramStart"/>
      <w:r w:rsidR="008A1571">
        <w:rPr/>
        <w:t xml:space="preserve">   (</w:t>
      </w:r>
      <w:proofErr w:type="gramEnd"/>
      <w:r w:rsidR="008A1571">
        <w:rPr/>
        <w:t>(systematic or narrative or critical) adj2 review*).</w:t>
      </w:r>
      <w:proofErr w:type="spellStart"/>
      <w:r w:rsidR="008A1571">
        <w:rPr/>
        <w:t>ti</w:t>
      </w:r>
      <w:proofErr w:type="spellEnd"/>
      <w:r w:rsidR="008A1571">
        <w:rPr/>
        <w:t>. (187461)</w:t>
      </w:r>
    </w:p>
    <w:p xmlns:wp14="http://schemas.microsoft.com/office/word/2010/wordml" w:rsidRPr="008A1571" w:rsidR="008A1571" w:rsidP="008A1571" w:rsidRDefault="008A1571" w14:paraId="7C19C52E" wp14:textId="77777777" wp14:noSpellErr="1">
      <w:pPr>
        <w:spacing w:after="0"/>
      </w:pPr>
      <w:r w:rsidR="008A1571">
        <w:rPr/>
        <w:t>70     67 or 68 or 69 (800509)</w:t>
      </w:r>
    </w:p>
    <w:p xmlns:wp14="http://schemas.microsoft.com/office/word/2010/wordml" w:rsidRPr="008A1571" w:rsidR="008A1571" w:rsidP="008A1571" w:rsidRDefault="008A1571" w14:paraId="3294F7FE" wp14:textId="77777777" wp14:noSpellErr="1">
      <w:pPr>
        <w:spacing w:after="0"/>
      </w:pPr>
      <w:r w:rsidR="008A1571">
        <w:rPr/>
        <w:t>71     64 and 70 (74)</w:t>
      </w:r>
    </w:p>
    <w:p xmlns:wp14="http://schemas.microsoft.com/office/word/2010/wordml" w:rsidR="005E683B" w:rsidP="008A1571" w:rsidRDefault="008A1571" w14:paraId="339E4FBA" wp14:textId="77777777" wp14:noSpellErr="1">
      <w:pPr>
        <w:spacing w:after="0"/>
      </w:pPr>
      <w:r w:rsidR="008A1571">
        <w:rPr/>
        <w:t>72     66 or 71 (364)</w:t>
      </w:r>
    </w:p>
    <w:p xmlns:wp14="http://schemas.microsoft.com/office/word/2010/wordml" w:rsidRPr="008A1571" w:rsidR="008A1571" w:rsidP="008A1571" w:rsidRDefault="008A1571" w14:paraId="02EB378F" wp14:textId="77777777" wp14:noSpellErr="1">
      <w:pPr>
        <w:spacing w:after="0"/>
      </w:pPr>
    </w:p>
    <w:p xmlns:wp14="http://schemas.microsoft.com/office/word/2010/wordml" w:rsidRPr="00A2493C" w:rsidR="00A2493C" w:rsidP="00DA283F" w:rsidRDefault="00A2493C" w14:paraId="633E6C59" wp14:textId="77777777" wp14:noSpellErr="1">
      <w:pPr>
        <w:pStyle w:val="Heading2"/>
      </w:pPr>
      <w:r w:rsidR="00A2493C">
        <w:rPr/>
        <w:t>Ovid MEDLINE(R) and Epub Ahead of Print, In-Process &amp; Other Non-Indexed Citations and Daily &lt;1946 to November 05, 2020&gt;</w:t>
      </w:r>
    </w:p>
    <w:p xmlns:wp14="http://schemas.microsoft.com/office/word/2010/wordml" w:rsidR="00DA283F" w:rsidP="00A2493C" w:rsidRDefault="00DA283F" w14:paraId="68F53E27" wp14:textId="77777777" wp14:noSpellErr="1">
      <w:pPr>
        <w:spacing w:after="0"/>
      </w:pPr>
      <w:r w:rsidR="00DA283F">
        <w:rPr/>
        <w:t>Inc</w:t>
      </w:r>
      <w:r w:rsidR="008A1571">
        <w:rPr/>
        <w:t>ludes</w:t>
      </w:r>
      <w:r w:rsidR="00DA283F">
        <w:rPr/>
        <w:t xml:space="preserve"> </w:t>
      </w:r>
      <w:r w:rsidR="00DA283F">
        <w:rPr/>
        <w:t>Ovid MEDLINE(R)</w:t>
      </w:r>
      <w:r w:rsidR="00DA283F">
        <w:rPr/>
        <w:t xml:space="preserve"> 1946 to October Week 5 2020</w:t>
      </w:r>
    </w:p>
    <w:p xmlns:wp14="http://schemas.microsoft.com/office/word/2010/wordml" w:rsidRPr="00A2493C" w:rsidR="00A2493C" w:rsidP="00A2493C" w:rsidRDefault="00A2493C" w14:paraId="07C10D0A" wp14:textId="77777777" wp14:noSpellErr="1">
      <w:pPr>
        <w:spacing w:after="0"/>
      </w:pPr>
      <w:r w:rsidR="00A2493C">
        <w:rPr/>
        <w:t xml:space="preserve">Search </w:t>
      </w:r>
      <w:r w:rsidR="00DA283F">
        <w:rPr/>
        <w:t>Date</w:t>
      </w:r>
      <w:r w:rsidR="00A2493C">
        <w:rPr/>
        <w:t>:</w:t>
      </w:r>
      <w:r w:rsidR="00DA283F">
        <w:rPr/>
        <w:t xml:space="preserve"> </w:t>
      </w:r>
      <w:r w:rsidR="00091E98">
        <w:rPr/>
        <w:t>6</w:t>
      </w:r>
      <w:r w:rsidR="00DA283F">
        <w:rPr/>
        <w:t xml:space="preserve"> November 2020</w:t>
      </w:r>
    </w:p>
    <w:p xmlns:wp14="http://schemas.microsoft.com/office/word/2010/wordml" w:rsidRPr="00A2493C" w:rsidR="00A2493C" w:rsidP="00A2493C" w:rsidRDefault="00A2493C" w14:paraId="6CB30800" wp14:textId="77777777" wp14:noSpellErr="1">
      <w:pPr>
        <w:spacing w:after="0"/>
      </w:pPr>
      <w:r w:rsidR="00A2493C">
        <w:rPr/>
        <w:t>--------------------------------------------------------------------------------</w:t>
      </w:r>
    </w:p>
    <w:p xmlns:wp14="http://schemas.microsoft.com/office/word/2010/wordml" w:rsidRPr="00A2493C" w:rsidR="00A2493C" w:rsidP="00A2493C" w:rsidRDefault="00A2493C" w14:paraId="7541D895" wp14:textId="77777777">
      <w:pPr>
        <w:spacing w:after="0"/>
      </w:pPr>
      <w:r w:rsidR="00A2493C">
        <w:rPr/>
        <w:t xml:space="preserve">1     </w:t>
      </w:r>
      <w:r w:rsidR="00A2493C">
        <w:rPr/>
        <w:t>exp</w:t>
      </w:r>
      <w:r w:rsidR="00A2493C">
        <w:rPr/>
        <w:t xml:space="preserve"> Breast Neoplasms/ (295673)</w:t>
      </w:r>
    </w:p>
    <w:p xmlns:wp14="http://schemas.microsoft.com/office/word/2010/wordml" w:rsidRPr="00A2493C" w:rsidR="00A2493C" w:rsidP="00A2493C" w:rsidRDefault="00A2493C" w14:paraId="58AFEB9A" wp14:textId="77777777">
      <w:pPr>
        <w:spacing w:after="0"/>
      </w:pPr>
      <w:r w:rsidR="00A2493C">
        <w:rPr/>
        <w:t xml:space="preserve">2  </w:t>
      </w:r>
      <w:proofErr w:type="gramStart"/>
      <w:r w:rsidR="00A2493C">
        <w:rPr/>
        <w:t xml:space="preserve">   (</w:t>
      </w:r>
      <w:proofErr w:type="gramEnd"/>
      <w:r w:rsidR="00A2493C">
        <w:rPr/>
        <w:t xml:space="preserve">(breast* or </w:t>
      </w:r>
      <w:proofErr w:type="spellStart"/>
      <w:r w:rsidR="00A2493C">
        <w:rPr/>
        <w:t>mammar</w:t>
      </w:r>
      <w:proofErr w:type="spellEnd"/>
      <w:r w:rsidR="00A2493C">
        <w:rPr/>
        <w:t xml:space="preserve">*) adj4 (cancer* or carcinoma* or </w:t>
      </w:r>
      <w:proofErr w:type="spellStart"/>
      <w:r w:rsidR="00A2493C">
        <w:rPr/>
        <w:t>neoplas</w:t>
      </w:r>
      <w:proofErr w:type="spellEnd"/>
      <w:r w:rsidR="00A2493C">
        <w:rPr/>
        <w:t xml:space="preserve">* or adenocarcinoma* or </w:t>
      </w:r>
      <w:proofErr w:type="spellStart"/>
      <w:r w:rsidR="00A2493C">
        <w:rPr/>
        <w:t>malignan</w:t>
      </w:r>
      <w:proofErr w:type="spellEnd"/>
      <w:r w:rsidR="00A2493C">
        <w:rPr/>
        <w:t xml:space="preserve">* or </w:t>
      </w:r>
      <w:proofErr w:type="spellStart"/>
      <w:r w:rsidR="00A2493C">
        <w:rPr/>
        <w:t>tumo?r</w:t>
      </w:r>
      <w:proofErr w:type="spellEnd"/>
      <w:r w:rsidR="00A2493C">
        <w:rPr/>
        <w:t>* or sarcoma*)).</w:t>
      </w:r>
      <w:proofErr w:type="spellStart"/>
      <w:r w:rsidR="00A2493C">
        <w:rPr/>
        <w:t>tw,kw</w:t>
      </w:r>
      <w:proofErr w:type="spellEnd"/>
      <w:r w:rsidR="00A2493C">
        <w:rPr/>
        <w:t>. (362149)</w:t>
      </w:r>
    </w:p>
    <w:p xmlns:wp14="http://schemas.microsoft.com/office/word/2010/wordml" w:rsidRPr="00A2493C" w:rsidR="00A2493C" w:rsidP="00A2493C" w:rsidRDefault="00A2493C" w14:paraId="72A1E8F7" wp14:textId="77777777" wp14:noSpellErr="1">
      <w:pPr>
        <w:spacing w:after="0"/>
      </w:pPr>
      <w:r w:rsidR="00A2493C">
        <w:rPr/>
        <w:t>3     1 or 2 [breast cancer] (421144)</w:t>
      </w:r>
    </w:p>
    <w:p xmlns:wp14="http://schemas.microsoft.com/office/word/2010/wordml" w:rsidRPr="00A2493C" w:rsidR="00A2493C" w:rsidP="00A2493C" w:rsidRDefault="00A2493C" w14:paraId="670EAB7F" wp14:textId="77777777">
      <w:pPr>
        <w:spacing w:after="0"/>
      </w:pPr>
      <w:r w:rsidR="00A2493C">
        <w:rPr/>
        <w:t xml:space="preserve">4     </w:t>
      </w:r>
      <w:r w:rsidR="00A2493C">
        <w:rPr/>
        <w:t>exp</w:t>
      </w:r>
      <w:r w:rsidR="00A2493C">
        <w:rPr/>
        <w:t xml:space="preserve"> Tamoxifen/ (21327)</w:t>
      </w:r>
    </w:p>
    <w:p xmlns:wp14="http://schemas.microsoft.com/office/word/2010/wordml" w:rsidRPr="00A2493C" w:rsidR="00A2493C" w:rsidP="00A2493C" w:rsidRDefault="00A2493C" w14:paraId="784A976F" wp14:textId="77777777" wp14:noSpellErr="1">
      <w:pPr>
        <w:spacing w:after="0"/>
      </w:pPr>
      <w:r w:rsidR="00A2493C">
        <w:rPr/>
        <w:t>5     tamoxifen.tw. (23020)</w:t>
      </w:r>
    </w:p>
    <w:p xmlns:wp14="http://schemas.microsoft.com/office/word/2010/wordml" w:rsidRPr="00A2493C" w:rsidR="00A2493C" w:rsidP="00A2493C" w:rsidRDefault="00A2493C" w14:paraId="330D14F1" wp14:textId="77777777" wp14:noSpellErr="1">
      <w:pPr>
        <w:spacing w:after="0"/>
      </w:pPr>
      <w:r w:rsidR="00A2493C">
        <w:rPr/>
        <w:t>6     SERM?.tw. (2196)</w:t>
      </w:r>
    </w:p>
    <w:p xmlns:wp14="http://schemas.microsoft.com/office/word/2010/wordml" w:rsidRPr="00A2493C" w:rsidR="00A2493C" w:rsidP="00A2493C" w:rsidRDefault="00A2493C" w14:paraId="34B4BB5E" wp14:textId="77777777">
      <w:pPr>
        <w:spacing w:after="0"/>
      </w:pPr>
      <w:r w:rsidR="00A2493C">
        <w:rPr/>
        <w:t xml:space="preserve">7     selective </w:t>
      </w:r>
      <w:proofErr w:type="spellStart"/>
      <w:r w:rsidR="00A2493C">
        <w:rPr/>
        <w:t>estrogen</w:t>
      </w:r>
      <w:proofErr w:type="spellEnd"/>
      <w:r w:rsidR="00A2493C">
        <w:rPr/>
        <w:t xml:space="preserve"> receptor modulator*.</w:t>
      </w:r>
      <w:proofErr w:type="spellStart"/>
      <w:r w:rsidR="00A2493C">
        <w:rPr/>
        <w:t>tw</w:t>
      </w:r>
      <w:proofErr w:type="spellEnd"/>
      <w:r w:rsidR="00A2493C">
        <w:rPr/>
        <w:t>. (3037)</w:t>
      </w:r>
    </w:p>
    <w:p xmlns:wp14="http://schemas.microsoft.com/office/word/2010/wordml" w:rsidRPr="00A2493C" w:rsidR="00A2493C" w:rsidP="00A2493C" w:rsidRDefault="00A2493C" w14:paraId="0F49F9F0" wp14:textId="77777777">
      <w:pPr>
        <w:spacing w:after="0"/>
      </w:pPr>
      <w:r w:rsidR="00A2493C">
        <w:rPr/>
        <w:t>8     selective oestrogen receptor modulator*.</w:t>
      </w:r>
      <w:proofErr w:type="spellStart"/>
      <w:r w:rsidR="00A2493C">
        <w:rPr/>
        <w:t>tw</w:t>
      </w:r>
      <w:proofErr w:type="spellEnd"/>
      <w:r w:rsidR="00A2493C">
        <w:rPr/>
        <w:t>. (312)</w:t>
      </w:r>
    </w:p>
    <w:p xmlns:wp14="http://schemas.microsoft.com/office/word/2010/wordml" w:rsidRPr="00A2493C" w:rsidR="00A2493C" w:rsidP="00A2493C" w:rsidRDefault="00A2493C" w14:paraId="73387A8E" wp14:textId="77777777">
      <w:pPr>
        <w:spacing w:after="0"/>
      </w:pPr>
      <w:r w:rsidR="00A2493C">
        <w:rPr/>
        <w:t xml:space="preserve">9     </w:t>
      </w:r>
      <w:r w:rsidR="00A2493C">
        <w:rPr/>
        <w:t>exp</w:t>
      </w:r>
      <w:r w:rsidR="00A2493C">
        <w:rPr/>
        <w:t xml:space="preserve"> aromatase inhibitors/ (8926)</w:t>
      </w:r>
    </w:p>
    <w:p xmlns:wp14="http://schemas.microsoft.com/office/word/2010/wordml" w:rsidRPr="00A2493C" w:rsidR="00A2493C" w:rsidP="00A2493C" w:rsidRDefault="00A2493C" w14:paraId="4477B975" wp14:textId="77777777">
      <w:pPr>
        <w:spacing w:after="0"/>
      </w:pPr>
      <w:r w:rsidR="00A2493C">
        <w:rPr/>
        <w:t>10     "aromatase inhibitor*".</w:t>
      </w:r>
      <w:proofErr w:type="spellStart"/>
      <w:r w:rsidR="00A2493C">
        <w:rPr/>
        <w:t>tw</w:t>
      </w:r>
      <w:proofErr w:type="spellEnd"/>
      <w:r w:rsidR="00A2493C">
        <w:rPr/>
        <w:t>. (7449)</w:t>
      </w:r>
    </w:p>
    <w:p xmlns:wp14="http://schemas.microsoft.com/office/word/2010/wordml" w:rsidRPr="00A2493C" w:rsidR="00A2493C" w:rsidP="00A2493C" w:rsidRDefault="00A2493C" w14:paraId="2292F013" wp14:textId="77777777">
      <w:pPr>
        <w:spacing w:after="0"/>
      </w:pPr>
      <w:r w:rsidR="00A2493C">
        <w:rPr/>
        <w:t xml:space="preserve">11     </w:t>
      </w:r>
      <w:r w:rsidR="00A2493C">
        <w:rPr/>
        <w:t>anastrozole</w:t>
      </w:r>
      <w:r w:rsidR="00A2493C">
        <w:rPr/>
        <w:t xml:space="preserve">/ or </w:t>
      </w:r>
      <w:r w:rsidR="00A2493C">
        <w:rPr/>
        <w:t>letrozole</w:t>
      </w:r>
      <w:r w:rsidR="00A2493C">
        <w:rPr/>
        <w:t>/ (3111)</w:t>
      </w:r>
    </w:p>
    <w:p xmlns:wp14="http://schemas.microsoft.com/office/word/2010/wordml" w:rsidRPr="00A2493C" w:rsidR="00A2493C" w:rsidP="00A2493C" w:rsidRDefault="00A2493C" w14:paraId="7373A548" wp14:textId="77777777">
      <w:pPr>
        <w:spacing w:after="0"/>
      </w:pPr>
      <w:r w:rsidR="00A2493C">
        <w:rPr/>
        <w:t xml:space="preserve">12  </w:t>
      </w:r>
      <w:proofErr w:type="gramStart"/>
      <w:r w:rsidR="00A2493C">
        <w:rPr/>
        <w:t xml:space="preserve">   (</w:t>
      </w:r>
      <w:proofErr w:type="gramEnd"/>
      <w:r w:rsidR="00A2493C">
        <w:rPr/>
        <w:t>anastrozole</w:t>
      </w:r>
      <w:r w:rsidR="00A2493C">
        <w:rPr/>
        <w:t xml:space="preserve"> or </w:t>
      </w:r>
      <w:r w:rsidR="00A2493C">
        <w:rPr/>
        <w:t>letrozole</w:t>
      </w:r>
      <w:r w:rsidR="00A2493C">
        <w:rPr/>
        <w:t xml:space="preserve"> or </w:t>
      </w:r>
      <w:r w:rsidR="00A2493C">
        <w:rPr/>
        <w:t>exemestane</w:t>
      </w:r>
      <w:r w:rsidR="00A2493C">
        <w:rPr/>
        <w:t>).</w:t>
      </w:r>
      <w:proofErr w:type="spellStart"/>
      <w:r w:rsidR="00A2493C">
        <w:rPr/>
        <w:t>tw</w:t>
      </w:r>
      <w:proofErr w:type="spellEnd"/>
      <w:r w:rsidR="00A2493C">
        <w:rPr/>
        <w:t>. (4742)</w:t>
      </w:r>
    </w:p>
    <w:p xmlns:wp14="http://schemas.microsoft.com/office/word/2010/wordml" w:rsidRPr="00A2493C" w:rsidR="00A2493C" w:rsidP="00A2493C" w:rsidRDefault="00A2493C" w14:paraId="4FBD1229" wp14:textId="77777777" wp14:noSpellErr="1">
      <w:pPr>
        <w:spacing w:after="0"/>
      </w:pPr>
      <w:r w:rsidR="00A2493C">
        <w:rPr/>
        <w:t>13     or/4-12 [SERMs &amp; AI treatment] (40521)</w:t>
      </w:r>
    </w:p>
    <w:p xmlns:wp14="http://schemas.microsoft.com/office/word/2010/wordml" w:rsidRPr="00A2493C" w:rsidR="00A2493C" w:rsidP="00A2493C" w:rsidRDefault="00A2493C" w14:paraId="70CF9909" wp14:textId="77777777" wp14:noSpellErr="1">
      <w:pPr>
        <w:spacing w:after="0"/>
      </w:pPr>
      <w:r w:rsidR="00A2493C">
        <w:rPr/>
        <w:t>14     "Drug-Related Side Effects and Adverse Reactions"/ (32641)</w:t>
      </w:r>
    </w:p>
    <w:p xmlns:wp14="http://schemas.microsoft.com/office/word/2010/wordml" w:rsidRPr="00A2493C" w:rsidR="00A2493C" w:rsidP="00A2493C" w:rsidRDefault="00A2493C" w14:paraId="3323706B" wp14:textId="77777777">
      <w:pPr>
        <w:spacing w:after="0"/>
      </w:pPr>
      <w:r w:rsidR="00A2493C">
        <w:rPr/>
        <w:t xml:space="preserve">15     </w:t>
      </w:r>
      <w:r w:rsidR="00A2493C">
        <w:rPr/>
        <w:t>side-effect*.</w:t>
      </w:r>
      <w:proofErr w:type="spellStart"/>
      <w:r w:rsidR="00A2493C">
        <w:rPr/>
        <w:t>tw,kf</w:t>
      </w:r>
      <w:proofErr w:type="spellEnd"/>
      <w:r w:rsidR="00A2493C">
        <w:rPr/>
        <w:t>. (258419)</w:t>
      </w:r>
    </w:p>
    <w:p xmlns:wp14="http://schemas.microsoft.com/office/word/2010/wordml" w:rsidRPr="00A2493C" w:rsidR="00A2493C" w:rsidP="00A2493C" w:rsidRDefault="00A2493C" w14:paraId="611E21E1" wp14:textId="77777777">
      <w:pPr>
        <w:spacing w:after="0"/>
      </w:pPr>
      <w:r w:rsidR="00A2493C">
        <w:rPr/>
        <w:t xml:space="preserve">16  </w:t>
      </w:r>
      <w:proofErr w:type="gramStart"/>
      <w:r w:rsidR="00A2493C">
        <w:rPr/>
        <w:t xml:space="preserve">   (</w:t>
      </w:r>
      <w:proofErr w:type="gramEnd"/>
      <w:r w:rsidR="00A2493C">
        <w:rPr/>
        <w:t>adverse adj3 (event* or effect* or reaction*)).</w:t>
      </w:r>
      <w:proofErr w:type="spellStart"/>
      <w:r w:rsidR="00A2493C">
        <w:rPr/>
        <w:t>tw,kf</w:t>
      </w:r>
      <w:proofErr w:type="spellEnd"/>
      <w:r w:rsidR="00A2493C">
        <w:rPr/>
        <w:t>. (406636)</w:t>
      </w:r>
    </w:p>
    <w:p xmlns:wp14="http://schemas.microsoft.com/office/word/2010/wordml" w:rsidRPr="00A2493C" w:rsidR="00A2493C" w:rsidP="00A2493C" w:rsidRDefault="00A2493C" w14:paraId="10FE73AE" wp14:textId="77777777">
      <w:pPr>
        <w:spacing w:after="0"/>
      </w:pPr>
      <w:r w:rsidR="00A2493C">
        <w:rPr/>
        <w:t xml:space="preserve">17     </w:t>
      </w:r>
      <w:proofErr w:type="spellStart"/>
      <w:r w:rsidR="00A2493C">
        <w:rPr/>
        <w:t>toxicit</w:t>
      </w:r>
      <w:proofErr w:type="spellEnd"/>
      <w:r w:rsidR="00A2493C">
        <w:rPr/>
        <w:t>*.</w:t>
      </w:r>
      <w:proofErr w:type="spellStart"/>
      <w:r w:rsidR="00A2493C">
        <w:rPr/>
        <w:t>tw,kw</w:t>
      </w:r>
      <w:proofErr w:type="spellEnd"/>
      <w:r w:rsidR="00A2493C">
        <w:rPr/>
        <w:t>. (410619)</w:t>
      </w:r>
    </w:p>
    <w:p xmlns:wp14="http://schemas.microsoft.com/office/word/2010/wordml" w:rsidRPr="00A2493C" w:rsidR="00A2493C" w:rsidP="00A2493C" w:rsidRDefault="00A2493C" w14:paraId="65F39866" wp14:textId="77777777" wp14:noSpellErr="1">
      <w:pPr>
        <w:spacing w:after="0"/>
      </w:pPr>
      <w:r w:rsidR="00A2493C">
        <w:rPr/>
        <w:t>18     or/14-17 [generic Adverse effects] (1003866)</w:t>
      </w:r>
    </w:p>
    <w:p xmlns:wp14="http://schemas.microsoft.com/office/word/2010/wordml" w:rsidRPr="00A2493C" w:rsidR="00A2493C" w:rsidP="00A2493C" w:rsidRDefault="00A2493C" w14:paraId="4C56A6A2" wp14:textId="77777777" wp14:noSpellErr="1">
      <w:pPr>
        <w:spacing w:after="0"/>
      </w:pPr>
      <w:r w:rsidR="00A2493C">
        <w:rPr/>
        <w:t>19     3 and 13 and 18 (3841)</w:t>
      </w:r>
    </w:p>
    <w:p xmlns:wp14="http://schemas.microsoft.com/office/word/2010/wordml" w:rsidRPr="00A2493C" w:rsidR="00A2493C" w:rsidP="00A2493C" w:rsidRDefault="00A2493C" w14:paraId="75151B51" wp14:textId="77777777" wp14:noSpellErr="1">
      <w:pPr>
        <w:spacing w:after="0"/>
      </w:pPr>
      <w:r w:rsidR="00A2493C">
        <w:rPr/>
        <w:t>20     appetite/ (7825)</w:t>
      </w:r>
    </w:p>
    <w:p xmlns:wp14="http://schemas.microsoft.com/office/word/2010/wordml" w:rsidRPr="00A2493C" w:rsidR="00A2493C" w:rsidP="00A2493C" w:rsidRDefault="00A2493C" w14:paraId="3FAD7D7E" wp14:textId="77777777" wp14:noSpellErr="1">
      <w:pPr>
        <w:spacing w:after="0"/>
      </w:pPr>
      <w:r w:rsidR="00A2493C">
        <w:rPr/>
        <w:t>21     anorexia/ (5003)</w:t>
      </w:r>
    </w:p>
    <w:p xmlns:wp14="http://schemas.microsoft.com/office/word/2010/wordml" w:rsidRPr="00A2493C" w:rsidR="00A2493C" w:rsidP="00A2493C" w:rsidRDefault="00A2493C" w14:paraId="09C416EB" wp14:textId="77777777">
      <w:pPr>
        <w:spacing w:after="0"/>
      </w:pPr>
      <w:r w:rsidR="00A2493C">
        <w:rPr/>
        <w:t xml:space="preserve">22  </w:t>
      </w:r>
      <w:proofErr w:type="gramStart"/>
      <w:r w:rsidR="00A2493C">
        <w:rPr/>
        <w:t xml:space="preserve">   (</w:t>
      </w:r>
      <w:proofErr w:type="gramEnd"/>
      <w:r w:rsidR="00A2493C">
        <w:rPr/>
        <w:t xml:space="preserve">appetite or anorexia or </w:t>
      </w:r>
      <w:proofErr w:type="spellStart"/>
      <w:r w:rsidR="00A2493C">
        <w:rPr/>
        <w:t>anoretic</w:t>
      </w:r>
      <w:proofErr w:type="spellEnd"/>
      <w:r w:rsidR="00A2493C">
        <w:rPr/>
        <w:t xml:space="preserve"> or anorectic).</w:t>
      </w:r>
      <w:proofErr w:type="spellStart"/>
      <w:r w:rsidR="00A2493C">
        <w:rPr/>
        <w:t>tw,kf</w:t>
      </w:r>
      <w:proofErr w:type="spellEnd"/>
      <w:r w:rsidR="00A2493C">
        <w:rPr/>
        <w:t>. (57482)</w:t>
      </w:r>
    </w:p>
    <w:p xmlns:wp14="http://schemas.microsoft.com/office/word/2010/wordml" w:rsidRPr="00A2493C" w:rsidR="00A2493C" w:rsidP="00A2493C" w:rsidRDefault="00A2493C" w14:paraId="5FBF3232" wp14:textId="77777777" wp14:noSpellErr="1">
      <w:pPr>
        <w:spacing w:after="0"/>
      </w:pPr>
      <w:r w:rsidR="00A2493C">
        <w:rPr/>
        <w:t>23     Asthenia/ (1682)</w:t>
      </w:r>
    </w:p>
    <w:p xmlns:wp14="http://schemas.microsoft.com/office/word/2010/wordml" w:rsidRPr="00A2493C" w:rsidR="00A2493C" w:rsidP="00A2493C" w:rsidRDefault="00A2493C" w14:paraId="344202DA" wp14:textId="77777777" wp14:noSpellErr="1">
      <w:pPr>
        <w:spacing w:after="0"/>
      </w:pPr>
      <w:r w:rsidR="00A2493C">
        <w:rPr/>
        <w:t>24     fatigue/ (29095)</w:t>
      </w:r>
    </w:p>
    <w:p xmlns:wp14="http://schemas.microsoft.com/office/word/2010/wordml" w:rsidRPr="00A2493C" w:rsidR="00A2493C" w:rsidP="00A2493C" w:rsidRDefault="00A2493C" w14:paraId="1D32A4F9" wp14:textId="77777777">
      <w:pPr>
        <w:spacing w:after="0"/>
      </w:pPr>
      <w:r w:rsidR="00A2493C">
        <w:rPr/>
        <w:t xml:space="preserve">25  </w:t>
      </w:r>
      <w:proofErr w:type="gramStart"/>
      <w:r w:rsidR="00A2493C">
        <w:rPr/>
        <w:t xml:space="preserve">   (</w:t>
      </w:r>
      <w:proofErr w:type="gramEnd"/>
      <w:r w:rsidR="00A2493C">
        <w:rPr/>
        <w:t>asthenia or weakness or fatigue* or tired* or lassitude or weary or weariness or exhaust*).</w:t>
      </w:r>
      <w:proofErr w:type="spellStart"/>
      <w:r w:rsidR="00A2493C">
        <w:rPr/>
        <w:t>tw,kf</w:t>
      </w:r>
      <w:proofErr w:type="spellEnd"/>
      <w:r w:rsidR="00A2493C">
        <w:rPr/>
        <w:t>. (215499)</w:t>
      </w:r>
    </w:p>
    <w:p xmlns:wp14="http://schemas.microsoft.com/office/word/2010/wordml" w:rsidRPr="00A2493C" w:rsidR="00A2493C" w:rsidP="00A2493C" w:rsidRDefault="00A2493C" w14:paraId="79A1194A" wp14:textId="77777777" wp14:noSpellErr="1">
      <w:pPr>
        <w:spacing w:after="0"/>
      </w:pPr>
      <w:r w:rsidR="00A2493C">
        <w:rPr/>
        <w:t>26     Carpal Tunnel Syndrome/ (8677)</w:t>
      </w:r>
    </w:p>
    <w:p xmlns:wp14="http://schemas.microsoft.com/office/word/2010/wordml" w:rsidRPr="00A2493C" w:rsidR="00A2493C" w:rsidP="00A2493C" w:rsidRDefault="00A2493C" w14:paraId="7957808E" wp14:textId="77777777">
      <w:pPr>
        <w:spacing w:after="0"/>
      </w:pPr>
      <w:r w:rsidR="00A2493C">
        <w:rPr/>
        <w:t xml:space="preserve">27     carpal </w:t>
      </w:r>
      <w:proofErr w:type="spellStart"/>
      <w:r w:rsidR="00A2493C">
        <w:rPr/>
        <w:t>tunnel.tw,kf</w:t>
      </w:r>
      <w:proofErr w:type="spellEnd"/>
      <w:r w:rsidR="00A2493C">
        <w:rPr/>
        <w:t>. (10481)</w:t>
      </w:r>
    </w:p>
    <w:p xmlns:wp14="http://schemas.microsoft.com/office/word/2010/wordml" w:rsidRPr="00A2493C" w:rsidR="00A2493C" w:rsidP="00A2493C" w:rsidRDefault="00A2493C" w14:paraId="7E5059CC" wp14:textId="77777777">
      <w:pPr>
        <w:spacing w:after="0"/>
      </w:pPr>
      <w:r w:rsidR="00A2493C">
        <w:rPr/>
        <w:t xml:space="preserve">28     constipation/ or </w:t>
      </w:r>
      <w:proofErr w:type="spellStart"/>
      <w:r w:rsidR="00A2493C">
        <w:rPr/>
        <w:t>diarrhea</w:t>
      </w:r>
      <w:proofErr w:type="spellEnd"/>
      <w:r w:rsidR="00A2493C">
        <w:rPr/>
        <w:t>/ (60846)</w:t>
      </w:r>
    </w:p>
    <w:p xmlns:wp14="http://schemas.microsoft.com/office/word/2010/wordml" w:rsidRPr="00A2493C" w:rsidR="00A2493C" w:rsidP="00A2493C" w:rsidRDefault="00A2493C" w14:paraId="3F193DBC" wp14:textId="77777777">
      <w:pPr>
        <w:spacing w:after="0"/>
      </w:pPr>
      <w:r w:rsidR="00A2493C">
        <w:rPr/>
        <w:t xml:space="preserve">29  </w:t>
      </w:r>
      <w:proofErr w:type="gramStart"/>
      <w:r w:rsidR="00A2493C">
        <w:rPr/>
        <w:t xml:space="preserve">   (</w:t>
      </w:r>
      <w:proofErr w:type="gramEnd"/>
      <w:r w:rsidR="00A2493C">
        <w:rPr/>
        <w:t xml:space="preserve">constipation or diarrhoea* or </w:t>
      </w:r>
      <w:proofErr w:type="spellStart"/>
      <w:r w:rsidR="00A2493C">
        <w:rPr/>
        <w:t>diarrhea</w:t>
      </w:r>
      <w:proofErr w:type="spellEnd"/>
      <w:r w:rsidR="00A2493C">
        <w:rPr/>
        <w:t>*).</w:t>
      </w:r>
      <w:proofErr w:type="spellStart"/>
      <w:r w:rsidR="00A2493C">
        <w:rPr/>
        <w:t>tw,kf</w:t>
      </w:r>
      <w:proofErr w:type="spellEnd"/>
      <w:r w:rsidR="00A2493C">
        <w:rPr/>
        <w:t>. (130784)</w:t>
      </w:r>
    </w:p>
    <w:p xmlns:wp14="http://schemas.microsoft.com/office/word/2010/wordml" w:rsidRPr="00A2493C" w:rsidR="00A2493C" w:rsidP="00A2493C" w:rsidRDefault="00A2493C" w14:paraId="28FC3F02" wp14:textId="77777777" wp14:noSpellErr="1">
      <w:pPr>
        <w:spacing w:after="0"/>
      </w:pPr>
      <w:r w:rsidR="00A2493C">
        <w:rPr/>
        <w:t>30     sleepiness/ (380)</w:t>
      </w:r>
    </w:p>
    <w:p xmlns:wp14="http://schemas.microsoft.com/office/word/2010/wordml" w:rsidRPr="00A2493C" w:rsidR="00A2493C" w:rsidP="00A2493C" w:rsidRDefault="00A2493C" w14:paraId="19466570" wp14:textId="77777777">
      <w:pPr>
        <w:spacing w:after="0"/>
      </w:pPr>
      <w:r w:rsidR="00A2493C">
        <w:rPr/>
        <w:t xml:space="preserve">31  </w:t>
      </w:r>
      <w:proofErr w:type="gramStart"/>
      <w:r w:rsidR="00A2493C">
        <w:rPr/>
        <w:t xml:space="preserve">   (</w:t>
      </w:r>
      <w:proofErr w:type="gramEnd"/>
      <w:r w:rsidR="00A2493C">
        <w:rPr/>
        <w:t>sleep* or drowsiness or drowsy or insomnia).</w:t>
      </w:r>
      <w:proofErr w:type="spellStart"/>
      <w:r w:rsidR="00A2493C">
        <w:rPr/>
        <w:t>tw,kf</w:t>
      </w:r>
      <w:proofErr w:type="spellEnd"/>
      <w:r w:rsidR="00A2493C">
        <w:rPr/>
        <w:t>. (202718)</w:t>
      </w:r>
    </w:p>
    <w:p xmlns:wp14="http://schemas.microsoft.com/office/word/2010/wordml" w:rsidRPr="00A2493C" w:rsidR="00A2493C" w:rsidP="00A2493C" w:rsidRDefault="00A2493C" w14:paraId="129CE556" wp14:textId="77777777" wp14:noSpellErr="1">
      <w:pPr>
        <w:spacing w:after="0"/>
      </w:pPr>
      <w:r w:rsidR="00A2493C">
        <w:rPr/>
        <w:t>32     "Sleep Initiation and Maintenance Disorders"/ (13439)</w:t>
      </w:r>
    </w:p>
    <w:p xmlns:wp14="http://schemas.microsoft.com/office/word/2010/wordml" w:rsidRPr="00A2493C" w:rsidR="00A2493C" w:rsidP="00A2493C" w:rsidRDefault="00A2493C" w14:paraId="3A75D32C" wp14:textId="77777777" wp14:noSpellErr="1">
      <w:pPr>
        <w:spacing w:after="0"/>
      </w:pPr>
      <w:r w:rsidR="00A2493C">
        <w:rPr/>
        <w:t>33     Dizziness/ (5432)</w:t>
      </w:r>
    </w:p>
    <w:p xmlns:wp14="http://schemas.microsoft.com/office/word/2010/wordml" w:rsidRPr="00A2493C" w:rsidR="00A2493C" w:rsidP="00A2493C" w:rsidRDefault="00A2493C" w14:paraId="017CB4DF" wp14:textId="77777777">
      <w:pPr>
        <w:spacing w:after="0"/>
      </w:pPr>
      <w:r w:rsidR="00A2493C">
        <w:rPr/>
        <w:t xml:space="preserve">34  </w:t>
      </w:r>
      <w:proofErr w:type="gramStart"/>
      <w:r w:rsidR="00A2493C">
        <w:rPr/>
        <w:t xml:space="preserve">   (</w:t>
      </w:r>
      <w:proofErr w:type="gramEnd"/>
      <w:r w:rsidR="00A2493C">
        <w:rPr/>
        <w:t>dizziness or dizzy or lightheaded* or light-headed*).</w:t>
      </w:r>
      <w:proofErr w:type="spellStart"/>
      <w:r w:rsidR="00A2493C">
        <w:rPr/>
        <w:t>tw,kf</w:t>
      </w:r>
      <w:proofErr w:type="spellEnd"/>
      <w:r w:rsidR="00A2493C">
        <w:rPr/>
        <w:t>. (20438)</w:t>
      </w:r>
    </w:p>
    <w:p xmlns:wp14="http://schemas.microsoft.com/office/word/2010/wordml" w:rsidRPr="00A2493C" w:rsidR="00A2493C" w:rsidP="00A2493C" w:rsidRDefault="00A2493C" w14:paraId="50035E93" wp14:textId="77777777" wp14:noSpellErr="1">
      <w:pPr>
        <w:spacing w:after="0"/>
      </w:pPr>
      <w:r w:rsidR="00A2493C">
        <w:rPr/>
        <w:t>35     Gastrointestinal Diseases/ (39281)</w:t>
      </w:r>
    </w:p>
    <w:p xmlns:wp14="http://schemas.microsoft.com/office/word/2010/wordml" w:rsidRPr="00A2493C" w:rsidR="00A2493C" w:rsidP="00A2493C" w:rsidRDefault="00A2493C" w14:paraId="521BE604" wp14:textId="77777777">
      <w:pPr>
        <w:spacing w:after="0"/>
      </w:pPr>
      <w:r w:rsidR="00A2493C">
        <w:rPr/>
        <w:t xml:space="preserve">36     </w:t>
      </w:r>
      <w:r w:rsidR="00A2493C">
        <w:rPr/>
        <w:t>exp</w:t>
      </w:r>
      <w:r w:rsidR="00A2493C">
        <w:rPr/>
        <w:t xml:space="preserve"> "Signs and Symptoms, Digestive"/ (154454)</w:t>
      </w:r>
    </w:p>
    <w:p xmlns:wp14="http://schemas.microsoft.com/office/word/2010/wordml" w:rsidRPr="00A2493C" w:rsidR="00A2493C" w:rsidP="00A2493C" w:rsidRDefault="00A2493C" w14:paraId="3281AB38" wp14:textId="77777777">
      <w:pPr>
        <w:spacing w:after="0"/>
      </w:pPr>
      <w:r w:rsidR="00A2493C">
        <w:rPr/>
        <w:t xml:space="preserve">37  </w:t>
      </w:r>
      <w:proofErr w:type="gramStart"/>
      <w:r w:rsidR="00A2493C">
        <w:rPr/>
        <w:t xml:space="preserve">   (</w:t>
      </w:r>
      <w:proofErr w:type="gramEnd"/>
      <w:r w:rsidR="00A2493C">
        <w:rPr/>
        <w:t>(abdominal or abdomen or gastrointestinal) adj3 (pain* or discomfort or uncomfortable or complain*)).</w:t>
      </w:r>
      <w:proofErr w:type="spellStart"/>
      <w:r w:rsidR="00A2493C">
        <w:rPr/>
        <w:t>tw,kf</w:t>
      </w:r>
      <w:proofErr w:type="spellEnd"/>
      <w:r w:rsidR="00A2493C">
        <w:rPr/>
        <w:t>. (69766)</w:t>
      </w:r>
    </w:p>
    <w:p xmlns:wp14="http://schemas.microsoft.com/office/word/2010/wordml" w:rsidRPr="00A2493C" w:rsidR="00A2493C" w:rsidP="00A2493C" w:rsidRDefault="00A2493C" w14:paraId="2D933BD5" wp14:textId="77777777">
      <w:pPr>
        <w:spacing w:after="0"/>
      </w:pPr>
      <w:r w:rsidR="00A2493C">
        <w:rPr/>
        <w:t xml:space="preserve">38  </w:t>
      </w:r>
      <w:proofErr w:type="gramStart"/>
      <w:r w:rsidR="00A2493C">
        <w:rPr/>
        <w:t xml:space="preserve">   (</w:t>
      </w:r>
      <w:proofErr w:type="gramEnd"/>
      <w:r w:rsidR="00A2493C">
        <w:rPr/>
        <w:t>gas or bloat* or flatulence or nausea or nauseous* or vomit*).</w:t>
      </w:r>
      <w:proofErr w:type="spellStart"/>
      <w:r w:rsidR="00A2493C">
        <w:rPr/>
        <w:t>tw,kf</w:t>
      </w:r>
      <w:proofErr w:type="spellEnd"/>
      <w:r w:rsidR="00A2493C">
        <w:rPr/>
        <w:t>. (379564)</w:t>
      </w:r>
    </w:p>
    <w:p xmlns:wp14="http://schemas.microsoft.com/office/word/2010/wordml" w:rsidRPr="00A2493C" w:rsidR="00A2493C" w:rsidP="00A2493C" w:rsidRDefault="00A2493C" w14:paraId="3B530DCE" wp14:textId="77777777">
      <w:pPr>
        <w:spacing w:after="0"/>
      </w:pPr>
      <w:r w:rsidR="00A2493C">
        <w:rPr/>
        <w:t xml:space="preserve">39  </w:t>
      </w:r>
      <w:proofErr w:type="gramStart"/>
      <w:r w:rsidR="00A2493C">
        <w:rPr/>
        <w:t xml:space="preserve">   (</w:t>
      </w:r>
      <w:proofErr w:type="gramEnd"/>
      <w:r w:rsidR="00A2493C">
        <w:rPr/>
        <w:t xml:space="preserve">fluid* adj2 (retention or retain* or </w:t>
      </w:r>
      <w:proofErr w:type="spellStart"/>
      <w:r w:rsidR="00A2493C">
        <w:rPr/>
        <w:t>accumulat</w:t>
      </w:r>
      <w:proofErr w:type="spellEnd"/>
      <w:r w:rsidR="00A2493C">
        <w:rPr/>
        <w:t>*)).</w:t>
      </w:r>
      <w:proofErr w:type="spellStart"/>
      <w:r w:rsidR="00A2493C">
        <w:rPr/>
        <w:t>tw,kf</w:t>
      </w:r>
      <w:proofErr w:type="spellEnd"/>
      <w:r w:rsidR="00A2493C">
        <w:rPr/>
        <w:t>. (7477)</w:t>
      </w:r>
    </w:p>
    <w:p xmlns:wp14="http://schemas.microsoft.com/office/word/2010/wordml" w:rsidRPr="00A2493C" w:rsidR="00A2493C" w:rsidP="00A2493C" w:rsidRDefault="00A2493C" w14:paraId="68870FA2" wp14:textId="77777777">
      <w:pPr>
        <w:spacing w:after="0"/>
      </w:pPr>
      <w:r w:rsidR="00A2493C">
        <w:rPr/>
        <w:t xml:space="preserve">40     </w:t>
      </w:r>
      <w:proofErr w:type="spellStart"/>
      <w:r w:rsidR="00A2493C">
        <w:rPr/>
        <w:t>edema</w:t>
      </w:r>
      <w:proofErr w:type="spellEnd"/>
      <w:r w:rsidR="00A2493C">
        <w:rPr/>
        <w:t>/ (40238)</w:t>
      </w:r>
    </w:p>
    <w:p xmlns:wp14="http://schemas.microsoft.com/office/word/2010/wordml" w:rsidRPr="00A2493C" w:rsidR="00A2493C" w:rsidP="00A2493C" w:rsidRDefault="00A2493C" w14:paraId="1EEFFA16" wp14:textId="77777777">
      <w:pPr>
        <w:spacing w:after="0"/>
      </w:pPr>
      <w:r w:rsidR="00A2493C">
        <w:rPr/>
        <w:t xml:space="preserve">41  </w:t>
      </w:r>
      <w:proofErr w:type="gramStart"/>
      <w:r w:rsidR="00A2493C">
        <w:rPr/>
        <w:t xml:space="preserve">   (</w:t>
      </w:r>
      <w:proofErr w:type="gramEnd"/>
      <w:r w:rsidR="00A2493C">
        <w:rPr/>
        <w:t xml:space="preserve">oedema or </w:t>
      </w:r>
      <w:proofErr w:type="spellStart"/>
      <w:r w:rsidR="00A2493C">
        <w:rPr/>
        <w:t>edema</w:t>
      </w:r>
      <w:proofErr w:type="spellEnd"/>
      <w:r w:rsidR="00A2493C">
        <w:rPr/>
        <w:t xml:space="preserve"> or swelling).</w:t>
      </w:r>
      <w:proofErr w:type="spellStart"/>
      <w:r w:rsidR="00A2493C">
        <w:rPr/>
        <w:t>tw,kf</w:t>
      </w:r>
      <w:proofErr w:type="spellEnd"/>
      <w:r w:rsidR="00A2493C">
        <w:rPr/>
        <w:t>. (223469)</w:t>
      </w:r>
    </w:p>
    <w:p xmlns:wp14="http://schemas.microsoft.com/office/word/2010/wordml" w:rsidRPr="00A2493C" w:rsidR="00A2493C" w:rsidP="00A2493C" w:rsidRDefault="00A2493C" w14:paraId="2754C39E" wp14:textId="77777777" wp14:noSpellErr="1">
      <w:pPr>
        <w:spacing w:after="0"/>
      </w:pPr>
      <w:r w:rsidR="00A2493C">
        <w:rPr/>
        <w:t>42     headache/ (27974)</w:t>
      </w:r>
    </w:p>
    <w:p xmlns:wp14="http://schemas.microsoft.com/office/word/2010/wordml" w:rsidRPr="00A2493C" w:rsidR="00A2493C" w:rsidP="00A2493C" w:rsidRDefault="00A2493C" w14:paraId="5B22819D" wp14:textId="77777777">
      <w:pPr>
        <w:spacing w:after="0"/>
      </w:pPr>
      <w:r w:rsidR="00A2493C">
        <w:rPr/>
        <w:t xml:space="preserve">43     </w:t>
      </w:r>
      <w:r w:rsidR="00A2493C">
        <w:rPr/>
        <w:t>headache*.</w:t>
      </w:r>
      <w:proofErr w:type="spellStart"/>
      <w:r w:rsidR="00A2493C">
        <w:rPr/>
        <w:t>tw,kf</w:t>
      </w:r>
      <w:proofErr w:type="spellEnd"/>
      <w:r w:rsidR="00A2493C">
        <w:rPr/>
        <w:t>. (86654)</w:t>
      </w:r>
    </w:p>
    <w:p xmlns:wp14="http://schemas.microsoft.com/office/word/2010/wordml" w:rsidRPr="00A2493C" w:rsidR="00A2493C" w:rsidP="00A2493C" w:rsidRDefault="00A2493C" w14:paraId="7989271C" wp14:textId="77777777" wp14:noSpellErr="1">
      <w:pPr>
        <w:spacing w:after="0"/>
      </w:pPr>
      <w:r w:rsidR="00A2493C">
        <w:rPr/>
        <w:t>44     Hot Flashes/ (3255)</w:t>
      </w:r>
    </w:p>
    <w:p xmlns:wp14="http://schemas.microsoft.com/office/word/2010/wordml" w:rsidRPr="00A2493C" w:rsidR="00A2493C" w:rsidP="00A2493C" w:rsidRDefault="00A2493C" w14:paraId="566A23B6" wp14:textId="77777777">
      <w:pPr>
        <w:spacing w:after="0"/>
      </w:pPr>
      <w:r w:rsidR="00A2493C">
        <w:rPr/>
        <w:t xml:space="preserve">45  </w:t>
      </w:r>
      <w:proofErr w:type="gramStart"/>
      <w:r w:rsidR="00A2493C">
        <w:rPr/>
        <w:t xml:space="preserve">   (</w:t>
      </w:r>
      <w:proofErr w:type="gramEnd"/>
      <w:r w:rsidR="00A2493C">
        <w:rPr/>
        <w:t>hot flash* or hot flush*).</w:t>
      </w:r>
      <w:proofErr w:type="spellStart"/>
      <w:r w:rsidR="00A2493C">
        <w:rPr/>
        <w:t>tw,kf</w:t>
      </w:r>
      <w:proofErr w:type="spellEnd"/>
      <w:r w:rsidR="00A2493C">
        <w:rPr/>
        <w:t>. (4782)</w:t>
      </w:r>
    </w:p>
    <w:p xmlns:wp14="http://schemas.microsoft.com/office/word/2010/wordml" w:rsidRPr="00A2493C" w:rsidR="00A2493C" w:rsidP="00A2493C" w:rsidRDefault="00A2493C" w14:paraId="11EA1351" wp14:textId="77777777" wp14:noSpellErr="1">
      <w:pPr>
        <w:spacing w:after="0"/>
      </w:pPr>
      <w:r w:rsidR="00A2493C">
        <w:rPr/>
        <w:t>46     Climacteric/ (4880)</w:t>
      </w:r>
    </w:p>
    <w:p xmlns:wp14="http://schemas.microsoft.com/office/word/2010/wordml" w:rsidRPr="00A2493C" w:rsidR="00A2493C" w:rsidP="00A2493C" w:rsidRDefault="00A2493C" w14:paraId="03BD6AA8" wp14:textId="77777777">
      <w:pPr>
        <w:spacing w:after="0"/>
      </w:pPr>
      <w:r w:rsidR="00A2493C">
        <w:rPr/>
        <w:t xml:space="preserve">47     </w:t>
      </w:r>
      <w:r w:rsidR="00A2493C">
        <w:rPr/>
        <w:t>exp</w:t>
      </w:r>
      <w:r w:rsidR="00A2493C">
        <w:rPr/>
        <w:t xml:space="preserve"> Hyperhidrosis/ (3738)</w:t>
      </w:r>
    </w:p>
    <w:p xmlns:wp14="http://schemas.microsoft.com/office/word/2010/wordml" w:rsidRPr="00A2493C" w:rsidR="00A2493C" w:rsidP="00A2493C" w:rsidRDefault="00A2493C" w14:paraId="16B915D1" wp14:textId="77777777">
      <w:pPr>
        <w:spacing w:after="0"/>
      </w:pPr>
      <w:r w:rsidR="00A2493C">
        <w:rPr/>
        <w:t xml:space="preserve">48  </w:t>
      </w:r>
      <w:proofErr w:type="gramStart"/>
      <w:r w:rsidR="00A2493C">
        <w:rPr/>
        <w:t xml:space="preserve">   (</w:t>
      </w:r>
      <w:proofErr w:type="gramEnd"/>
      <w:r w:rsidR="00A2493C">
        <w:rPr/>
        <w:t>hyperhidrosis or sweat*).</w:t>
      </w:r>
      <w:proofErr w:type="spellStart"/>
      <w:r w:rsidR="00A2493C">
        <w:rPr/>
        <w:t>tw,kf</w:t>
      </w:r>
      <w:proofErr w:type="spellEnd"/>
      <w:r w:rsidR="00A2493C">
        <w:rPr/>
        <w:t>. (26444)</w:t>
      </w:r>
    </w:p>
    <w:p xmlns:wp14="http://schemas.microsoft.com/office/word/2010/wordml" w:rsidRPr="00A2493C" w:rsidR="00A2493C" w:rsidP="00A2493C" w:rsidRDefault="00A2493C" w14:paraId="1FAE2911" wp14:textId="77777777" wp14:noSpellErr="1">
      <w:pPr>
        <w:spacing w:after="0"/>
      </w:pPr>
      <w:r w:rsidR="00A2493C">
        <w:rPr/>
        <w:t>49     Joint Diseases/ (24694)</w:t>
      </w:r>
    </w:p>
    <w:p xmlns:wp14="http://schemas.microsoft.com/office/word/2010/wordml" w:rsidRPr="00A2493C" w:rsidR="00A2493C" w:rsidP="00A2493C" w:rsidRDefault="00A2493C" w14:paraId="21AE7DC8" wp14:textId="77777777" wp14:noSpellErr="1">
      <w:pPr>
        <w:spacing w:after="0"/>
      </w:pPr>
      <w:r w:rsidR="00A2493C">
        <w:rPr/>
        <w:t>50     Myalgia/ or Arthralgia/ (10217)</w:t>
      </w:r>
    </w:p>
    <w:p xmlns:wp14="http://schemas.microsoft.com/office/word/2010/wordml" w:rsidRPr="00A2493C" w:rsidR="00A2493C" w:rsidP="00A2493C" w:rsidRDefault="00A2493C" w14:paraId="43B60795" wp14:textId="77777777">
      <w:pPr>
        <w:spacing w:after="0"/>
      </w:pPr>
      <w:r w:rsidR="00A2493C">
        <w:rPr/>
        <w:t xml:space="preserve">51  </w:t>
      </w:r>
      <w:proofErr w:type="gramStart"/>
      <w:r w:rsidR="00A2493C">
        <w:rPr/>
        <w:t xml:space="preserve">   (</w:t>
      </w:r>
      <w:proofErr w:type="gramEnd"/>
      <w:r w:rsidR="00A2493C">
        <w:rPr/>
        <w:t>(joint or muscle or muscular) adj3 (ache* or aching or pain* or sore* or tender* or symptom* or complain*)).</w:t>
      </w:r>
      <w:proofErr w:type="spellStart"/>
      <w:r w:rsidR="00A2493C">
        <w:rPr/>
        <w:t>tw,kf</w:t>
      </w:r>
      <w:proofErr w:type="spellEnd"/>
      <w:r w:rsidR="00A2493C">
        <w:rPr/>
        <w:t>. (30092)</w:t>
      </w:r>
    </w:p>
    <w:p xmlns:wp14="http://schemas.microsoft.com/office/word/2010/wordml" w:rsidRPr="00A2493C" w:rsidR="00A2493C" w:rsidP="00A2493C" w:rsidRDefault="00A2493C" w14:paraId="73C401A4" wp14:textId="77777777">
      <w:pPr>
        <w:spacing w:after="0"/>
      </w:pPr>
      <w:r w:rsidR="00A2493C">
        <w:rPr/>
        <w:t xml:space="preserve">52  </w:t>
      </w:r>
      <w:proofErr w:type="gramStart"/>
      <w:r w:rsidR="00A2493C">
        <w:rPr/>
        <w:t xml:space="preserve">   (</w:t>
      </w:r>
      <w:proofErr w:type="gramEnd"/>
      <w:r w:rsidR="00A2493C">
        <w:rPr/>
        <w:t>malaise or myalgia or arthralgia).</w:t>
      </w:r>
      <w:proofErr w:type="spellStart"/>
      <w:r w:rsidR="00A2493C">
        <w:rPr/>
        <w:t>tw,kf</w:t>
      </w:r>
      <w:proofErr w:type="spellEnd"/>
      <w:r w:rsidR="00A2493C">
        <w:rPr/>
        <w:t>. (19351)</w:t>
      </w:r>
    </w:p>
    <w:p xmlns:wp14="http://schemas.microsoft.com/office/word/2010/wordml" w:rsidRPr="00A2493C" w:rsidR="00A2493C" w:rsidP="00A2493C" w:rsidRDefault="00A2493C" w14:paraId="606143CC" wp14:textId="77777777">
      <w:pPr>
        <w:spacing w:after="0"/>
      </w:pPr>
      <w:r w:rsidR="00A2493C">
        <w:rPr/>
        <w:t xml:space="preserve">53  </w:t>
      </w:r>
      <w:proofErr w:type="gramStart"/>
      <w:r w:rsidR="00A2493C">
        <w:rPr/>
        <w:t xml:space="preserve">   (</w:t>
      </w:r>
      <w:proofErr w:type="gramEnd"/>
      <w:r w:rsidR="00A2493C">
        <w:rPr/>
        <w:t xml:space="preserve">skin adj4 (reaction* or sensation* or </w:t>
      </w:r>
      <w:proofErr w:type="spellStart"/>
      <w:r w:rsidR="00A2493C">
        <w:rPr/>
        <w:t>sensitiv</w:t>
      </w:r>
      <w:proofErr w:type="spellEnd"/>
      <w:r w:rsidR="00A2493C">
        <w:rPr/>
        <w:t>*)).</w:t>
      </w:r>
      <w:proofErr w:type="spellStart"/>
      <w:r w:rsidR="00A2493C">
        <w:rPr/>
        <w:t>tw,kf</w:t>
      </w:r>
      <w:proofErr w:type="spellEnd"/>
      <w:r w:rsidR="00A2493C">
        <w:rPr/>
        <w:t>. (18360)</w:t>
      </w:r>
    </w:p>
    <w:p xmlns:wp14="http://schemas.microsoft.com/office/word/2010/wordml" w:rsidRPr="00A2493C" w:rsidR="00A2493C" w:rsidP="00A2493C" w:rsidRDefault="00A2493C" w14:paraId="1F92B2C7" wp14:textId="77777777">
      <w:pPr>
        <w:spacing w:after="0"/>
      </w:pPr>
      <w:r w:rsidR="00A2493C">
        <w:rPr/>
        <w:t xml:space="preserve">54     </w:t>
      </w:r>
      <w:proofErr w:type="spellStart"/>
      <w:r w:rsidR="00A2493C">
        <w:rPr/>
        <w:t>Paresthesia</w:t>
      </w:r>
      <w:proofErr w:type="spellEnd"/>
      <w:r w:rsidR="00A2493C">
        <w:rPr/>
        <w:t>/ (5945)</w:t>
      </w:r>
    </w:p>
    <w:p xmlns:wp14="http://schemas.microsoft.com/office/word/2010/wordml" w:rsidRPr="00A2493C" w:rsidR="00A2493C" w:rsidP="00A2493C" w:rsidRDefault="00A2493C" w14:paraId="4D36B2DD" wp14:textId="77777777">
      <w:pPr>
        <w:spacing w:after="0"/>
      </w:pPr>
      <w:r w:rsidR="00A2493C">
        <w:rPr/>
        <w:t xml:space="preserve">55  </w:t>
      </w:r>
      <w:r w:rsidR="00A2493C">
        <w:rPr/>
        <w:t xml:space="preserve">   (</w:t>
      </w:r>
      <w:proofErr w:type="spellStart"/>
      <w:r w:rsidR="00A2493C">
        <w:rPr/>
        <w:t>paresthesia</w:t>
      </w:r>
      <w:proofErr w:type="spellEnd"/>
      <w:r w:rsidR="00A2493C">
        <w:rPr/>
        <w:t xml:space="preserve"> or </w:t>
      </w:r>
      <w:proofErr w:type="spellStart"/>
      <w:r w:rsidR="00A2493C">
        <w:rPr/>
        <w:t>dysthesia</w:t>
      </w:r>
      <w:proofErr w:type="spellEnd"/>
      <w:r w:rsidR="00A2493C">
        <w:rPr/>
        <w:t xml:space="preserve"> or </w:t>
      </w:r>
      <w:proofErr w:type="spellStart"/>
      <w:r w:rsidR="00A2493C">
        <w:rPr/>
        <w:t>tingl</w:t>
      </w:r>
      <w:proofErr w:type="spellEnd"/>
      <w:r w:rsidR="00A2493C">
        <w:rPr/>
        <w:t>*).</w:t>
      </w:r>
      <w:proofErr w:type="spellStart"/>
      <w:r w:rsidR="00A2493C">
        <w:rPr/>
        <w:t>tw,kf</w:t>
      </w:r>
      <w:proofErr w:type="spellEnd"/>
      <w:r w:rsidR="00A2493C">
        <w:rPr/>
        <w:t>. (8078)</w:t>
      </w:r>
    </w:p>
    <w:p xmlns:wp14="http://schemas.microsoft.com/office/word/2010/wordml" w:rsidRPr="00A2493C" w:rsidR="00A2493C" w:rsidP="00A2493C" w:rsidRDefault="00A2493C" w14:paraId="6C50AB81" wp14:textId="77777777">
      <w:pPr>
        <w:spacing w:after="0"/>
      </w:pPr>
      <w:r w:rsidR="00A2493C">
        <w:rPr/>
        <w:t xml:space="preserve">56     "pins and </w:t>
      </w:r>
      <w:r w:rsidR="00A2493C">
        <w:rPr/>
        <w:t>needles".</w:t>
      </w:r>
      <w:proofErr w:type="spellStart"/>
      <w:r w:rsidR="00A2493C">
        <w:rPr/>
        <w:t>tw,kf</w:t>
      </w:r>
      <w:proofErr w:type="spellEnd"/>
      <w:r w:rsidR="00A2493C">
        <w:rPr/>
        <w:t>. (152)</w:t>
      </w:r>
    </w:p>
    <w:p xmlns:wp14="http://schemas.microsoft.com/office/word/2010/wordml" w:rsidRPr="00A2493C" w:rsidR="00A2493C" w:rsidP="00A2493C" w:rsidRDefault="00A2493C" w14:paraId="3ACBA787" wp14:textId="77777777">
      <w:pPr>
        <w:spacing w:after="0"/>
      </w:pPr>
      <w:r w:rsidR="00A2493C">
        <w:rPr/>
        <w:t xml:space="preserve">57     </w:t>
      </w:r>
      <w:r w:rsidR="00A2493C">
        <w:rPr/>
        <w:t>exp</w:t>
      </w:r>
      <w:r w:rsidR="00A2493C">
        <w:rPr/>
        <w:t xml:space="preserve"> taste disorders/ (2330)</w:t>
      </w:r>
    </w:p>
    <w:p xmlns:wp14="http://schemas.microsoft.com/office/word/2010/wordml" w:rsidRPr="00A2493C" w:rsidR="00A2493C" w:rsidP="00A2493C" w:rsidRDefault="00A2493C" w14:paraId="4416F4AF" wp14:textId="77777777">
      <w:pPr>
        <w:spacing w:after="0"/>
      </w:pPr>
      <w:r w:rsidR="00A2493C">
        <w:rPr/>
        <w:t xml:space="preserve">58  </w:t>
      </w:r>
      <w:proofErr w:type="gramStart"/>
      <w:r w:rsidR="00A2493C">
        <w:rPr/>
        <w:t xml:space="preserve">   (</w:t>
      </w:r>
      <w:proofErr w:type="gramEnd"/>
      <w:r w:rsidR="00A2493C">
        <w:rPr/>
        <w:t>(taste or weight) adj5 (change* or alter* or gain* or loss)).</w:t>
      </w:r>
      <w:proofErr w:type="spellStart"/>
      <w:r w:rsidR="00A2493C">
        <w:rPr/>
        <w:t>tw,kf</w:t>
      </w:r>
      <w:proofErr w:type="spellEnd"/>
      <w:r w:rsidR="00A2493C">
        <w:rPr/>
        <w:t>. (187841)</w:t>
      </w:r>
    </w:p>
    <w:p xmlns:wp14="http://schemas.microsoft.com/office/word/2010/wordml" w:rsidRPr="00A2493C" w:rsidR="00A2493C" w:rsidP="00A2493C" w:rsidRDefault="00A2493C" w14:paraId="375A5E75" wp14:textId="77777777" wp14:noSpellErr="1">
      <w:pPr>
        <w:spacing w:after="0"/>
      </w:pPr>
      <w:r w:rsidR="00A2493C">
        <w:rPr/>
        <w:t>59     weight gain/ or weight loss/ (66693)</w:t>
      </w:r>
    </w:p>
    <w:p xmlns:wp14="http://schemas.microsoft.com/office/word/2010/wordml" w:rsidRPr="00A2493C" w:rsidR="00A2493C" w:rsidP="00A2493C" w:rsidRDefault="00A2493C" w14:paraId="4D05A591" wp14:textId="77777777">
      <w:pPr>
        <w:spacing w:after="0"/>
      </w:pPr>
      <w:r w:rsidR="00A2493C">
        <w:rPr/>
        <w:t xml:space="preserve">60  </w:t>
      </w:r>
      <w:proofErr w:type="gramStart"/>
      <w:r w:rsidR="00A2493C">
        <w:rPr/>
        <w:t xml:space="preserve">   (</w:t>
      </w:r>
      <w:proofErr w:type="gramEnd"/>
      <w:r w:rsidR="00A2493C">
        <w:rPr/>
        <w:t>(vulva* or vagina* or vulvovaginal) adj3 (</w:t>
      </w:r>
      <w:proofErr w:type="spellStart"/>
      <w:r w:rsidR="00A2493C">
        <w:rPr/>
        <w:t>atroph</w:t>
      </w:r>
      <w:proofErr w:type="spellEnd"/>
      <w:r w:rsidR="00A2493C">
        <w:rPr/>
        <w:t>* or dry*)).</w:t>
      </w:r>
      <w:proofErr w:type="spellStart"/>
      <w:r w:rsidR="00A2493C">
        <w:rPr/>
        <w:t>tw,kf</w:t>
      </w:r>
      <w:proofErr w:type="spellEnd"/>
      <w:r w:rsidR="00A2493C">
        <w:rPr/>
        <w:t>. (2095)</w:t>
      </w:r>
    </w:p>
    <w:p xmlns:wp14="http://schemas.microsoft.com/office/word/2010/wordml" w:rsidRPr="00A2493C" w:rsidR="00A2493C" w:rsidP="00A2493C" w:rsidRDefault="00A2493C" w14:paraId="520E45A7" wp14:textId="77777777" wp14:noSpellErr="1">
      <w:pPr>
        <w:spacing w:after="0"/>
      </w:pPr>
      <w:r w:rsidR="00A2493C">
        <w:rPr/>
        <w:t>61     Dyspareunia/ or Vulvar Diseases/ or Vaginal Diseases/ or Atrophic Vaginitis/ (9370)</w:t>
      </w:r>
    </w:p>
    <w:p xmlns:wp14="http://schemas.microsoft.com/office/word/2010/wordml" w:rsidRPr="00A2493C" w:rsidR="00A2493C" w:rsidP="00A2493C" w:rsidRDefault="00A2493C" w14:paraId="2F5AAC15" wp14:textId="77777777" wp14:noSpellErr="1">
      <w:pPr>
        <w:spacing w:after="0"/>
      </w:pPr>
      <w:r w:rsidR="00A2493C">
        <w:rPr/>
        <w:t>62     or/20-61 [specific symptoms] (1669575)</w:t>
      </w:r>
    </w:p>
    <w:p xmlns:wp14="http://schemas.microsoft.com/office/word/2010/wordml" w:rsidRPr="00A2493C" w:rsidR="00A2493C" w:rsidP="00A2493C" w:rsidRDefault="00A2493C" w14:paraId="34334B5D" wp14:textId="77777777">
      <w:pPr>
        <w:spacing w:after="0"/>
      </w:pPr>
      <w:r w:rsidR="00A2493C">
        <w:rPr/>
        <w:t xml:space="preserve">63     3 and 13 and 62 [specific side effects breast ca </w:t>
      </w:r>
      <w:proofErr w:type="spellStart"/>
      <w:r w:rsidR="00A2493C">
        <w:rPr/>
        <w:t>tmt</w:t>
      </w:r>
      <w:proofErr w:type="spellEnd"/>
      <w:r w:rsidR="00A2493C">
        <w:rPr/>
        <w:t>] (1676)</w:t>
      </w:r>
    </w:p>
    <w:p xmlns:wp14="http://schemas.microsoft.com/office/word/2010/wordml" w:rsidRPr="00A2493C" w:rsidR="00A2493C" w:rsidP="00A2493C" w:rsidRDefault="00A2493C" w14:paraId="251F5C3C" wp14:textId="77777777" wp14:noSpellErr="1">
      <w:pPr>
        <w:spacing w:after="0"/>
      </w:pPr>
      <w:r w:rsidR="00A2493C">
        <w:rPr/>
        <w:t>64     19 or 63 (4636)</w:t>
      </w:r>
    </w:p>
    <w:p xmlns:wp14="http://schemas.microsoft.com/office/word/2010/wordml" w:rsidRPr="00A2493C" w:rsidR="00A2493C" w:rsidP="00A2493C" w:rsidRDefault="00A2493C" w14:paraId="05635509" wp14:textId="77777777">
      <w:pPr>
        <w:spacing w:after="0"/>
      </w:pPr>
      <w:r w:rsidR="00A2493C">
        <w:rPr/>
        <w:t>65     limit 64 to (</w:t>
      </w:r>
      <w:proofErr w:type="gramStart"/>
      <w:r w:rsidR="00A2493C">
        <w:rPr/>
        <w:t>meta analysis</w:t>
      </w:r>
      <w:proofErr w:type="gramEnd"/>
      <w:r w:rsidR="00A2493C">
        <w:rPr/>
        <w:t xml:space="preserve"> or "systematic review") (134)</w:t>
      </w:r>
    </w:p>
    <w:p xmlns:wp14="http://schemas.microsoft.com/office/word/2010/wordml" w:rsidRPr="00A2493C" w:rsidR="00A2493C" w:rsidP="00A2493C" w:rsidRDefault="00A2493C" w14:paraId="1019DA03" wp14:textId="77777777">
      <w:pPr>
        <w:spacing w:after="0"/>
      </w:pPr>
      <w:r w:rsidR="00A2493C">
        <w:rPr/>
        <w:t xml:space="preserve">66  </w:t>
      </w:r>
      <w:proofErr w:type="gramStart"/>
      <w:r w:rsidR="00A2493C">
        <w:rPr/>
        <w:t xml:space="preserve">   (</w:t>
      </w:r>
      <w:proofErr w:type="gramEnd"/>
      <w:r w:rsidR="00A2493C">
        <w:rPr/>
        <w:t xml:space="preserve">"Search filter*" or "search </w:t>
      </w:r>
      <w:proofErr w:type="spellStart"/>
      <w:r w:rsidR="00A2493C">
        <w:rPr/>
        <w:t>strateg</w:t>
      </w:r>
      <w:proofErr w:type="spellEnd"/>
      <w:r w:rsidR="00A2493C">
        <w:rPr/>
        <w:t>*" or "literature search*").</w:t>
      </w:r>
      <w:proofErr w:type="spellStart"/>
      <w:r w:rsidR="00A2493C">
        <w:rPr/>
        <w:t>tw</w:t>
      </w:r>
      <w:proofErr w:type="spellEnd"/>
      <w:r w:rsidR="00A2493C">
        <w:rPr/>
        <w:t>. (69533)</w:t>
      </w:r>
    </w:p>
    <w:p xmlns:wp14="http://schemas.microsoft.com/office/word/2010/wordml" w:rsidRPr="00A2493C" w:rsidR="00A2493C" w:rsidP="00A2493C" w:rsidRDefault="00A2493C" w14:paraId="0CF5D4F6" wp14:textId="77777777">
      <w:pPr>
        <w:spacing w:after="0"/>
      </w:pPr>
      <w:r w:rsidR="00A2493C">
        <w:rPr/>
        <w:t xml:space="preserve">67  </w:t>
      </w:r>
      <w:proofErr w:type="gramStart"/>
      <w:r w:rsidR="00A2493C">
        <w:rPr/>
        <w:t xml:space="preserve">   (</w:t>
      </w:r>
      <w:proofErr w:type="gramEnd"/>
      <w:r w:rsidR="00A2493C">
        <w:rPr/>
        <w:t>Literature review* or scoping review* or synthesis or meta-</w:t>
      </w:r>
      <w:proofErr w:type="spellStart"/>
      <w:r w:rsidR="00A2493C">
        <w:rPr/>
        <w:t>analys</w:t>
      </w:r>
      <w:proofErr w:type="spellEnd"/>
      <w:r w:rsidR="00A2493C">
        <w:rPr/>
        <w:t>* or "</w:t>
      </w:r>
      <w:proofErr w:type="gramStart"/>
      <w:r w:rsidR="00A2493C">
        <w:rPr/>
        <w:t>meta analysis</w:t>
      </w:r>
      <w:proofErr w:type="gramEnd"/>
      <w:r w:rsidR="00A2493C">
        <w:rPr/>
        <w:t>").ti. (469859)</w:t>
      </w:r>
    </w:p>
    <w:p xmlns:wp14="http://schemas.microsoft.com/office/word/2010/wordml" w:rsidRPr="00A2493C" w:rsidR="00A2493C" w:rsidP="00A2493C" w:rsidRDefault="00A2493C" w14:paraId="514151E7" wp14:textId="77777777">
      <w:pPr>
        <w:spacing w:after="0"/>
      </w:pPr>
      <w:r w:rsidR="00A2493C">
        <w:rPr/>
        <w:t xml:space="preserve">68  </w:t>
      </w:r>
      <w:proofErr w:type="gramStart"/>
      <w:r w:rsidR="00A2493C">
        <w:rPr/>
        <w:t xml:space="preserve">   (</w:t>
      </w:r>
      <w:proofErr w:type="gramEnd"/>
      <w:r w:rsidR="00A2493C">
        <w:rPr/>
        <w:t>(systematic or narrative or critical) adj2 review*).</w:t>
      </w:r>
      <w:proofErr w:type="spellStart"/>
      <w:r w:rsidR="00A2493C">
        <w:rPr/>
        <w:t>ti</w:t>
      </w:r>
      <w:proofErr w:type="spellEnd"/>
      <w:r w:rsidR="00A2493C">
        <w:rPr/>
        <w:t>. (155404)</w:t>
      </w:r>
    </w:p>
    <w:p xmlns:wp14="http://schemas.microsoft.com/office/word/2010/wordml" w:rsidRPr="00A2493C" w:rsidR="00A2493C" w:rsidP="00A2493C" w:rsidRDefault="00A2493C" w14:paraId="66A58F69" wp14:textId="77777777" wp14:noSpellErr="1">
      <w:pPr>
        <w:spacing w:after="0"/>
      </w:pPr>
      <w:r w:rsidR="00A2493C">
        <w:rPr/>
        <w:t>69     66 or 67 or 68 (608462)</w:t>
      </w:r>
    </w:p>
    <w:p xmlns:wp14="http://schemas.microsoft.com/office/word/2010/wordml" w:rsidRPr="00A2493C" w:rsidR="00A2493C" w:rsidP="00A2493C" w:rsidRDefault="00A2493C" w14:paraId="16A23A2B" wp14:textId="77777777" wp14:noSpellErr="1">
      <w:pPr>
        <w:spacing w:after="0"/>
      </w:pPr>
      <w:r w:rsidR="00A2493C">
        <w:rPr/>
        <w:t>70     64 and 69 (169)</w:t>
      </w:r>
    </w:p>
    <w:p xmlns:wp14="http://schemas.microsoft.com/office/word/2010/wordml" w:rsidR="00F01A21" w:rsidP="00A2493C" w:rsidRDefault="00A2493C" w14:paraId="6B86D43D" wp14:textId="77777777" wp14:noSpellErr="1">
      <w:pPr>
        <w:spacing w:after="0"/>
      </w:pPr>
      <w:r w:rsidR="00A2493C">
        <w:rPr/>
        <w:t>71     65 or 70 (205)</w:t>
      </w:r>
    </w:p>
    <w:p xmlns:wp14="http://schemas.microsoft.com/office/word/2010/wordml" w:rsidR="008A1571" w:rsidP="00A2493C" w:rsidRDefault="008A1571" w14:paraId="6A05A809" wp14:textId="77777777" wp14:noSpellErr="1">
      <w:pPr>
        <w:spacing w:after="0"/>
      </w:pPr>
    </w:p>
    <w:p xmlns:wp14="http://schemas.microsoft.com/office/word/2010/wordml" w:rsidR="008A1571" w:rsidP="00CE010F" w:rsidRDefault="008A1571" w14:paraId="1D7ACCDB" wp14:textId="77777777">
      <w:pPr>
        <w:pStyle w:val="Heading2"/>
        <w:spacing w:before="0"/>
      </w:pPr>
      <w:r w:rsidR="008A1571">
        <w:rPr/>
        <w:t>Web of Science Core Collection: Citation Indexes (</w:t>
      </w:r>
      <w:r w:rsidR="008A1571">
        <w:rPr/>
        <w:t>Clarivate</w:t>
      </w:r>
      <w:r w:rsidR="008A1571">
        <w:rPr/>
        <w:t xml:space="preserve"> Analytics</w:t>
      </w:r>
      <w:r w:rsidR="00FA1B36">
        <w:rPr/>
        <w:t>) 1900 to present</w:t>
      </w:r>
    </w:p>
    <w:p xmlns:wp14="http://schemas.microsoft.com/office/word/2010/wordml" w:rsidRPr="00FA1B36" w:rsidR="00FA1B36" w:rsidP="00CE010F" w:rsidRDefault="00FA1B36" w14:paraId="1499D08E" wp14:textId="77777777" wp14:noSpellErr="1">
      <w:pPr>
        <w:spacing w:after="0"/>
      </w:pPr>
      <w:r w:rsidR="00FA1B36">
        <w:rPr/>
        <w:t>Search date: 6 November 2020</w:t>
      </w:r>
    </w:p>
    <w:p xmlns:wp14="http://schemas.microsoft.com/office/word/2010/wordml" w:rsidR="008A1571" w:rsidP="00CE010F" w:rsidRDefault="008A1571" w14:paraId="08668B58" wp14:textId="77777777" wp14:noSpellErr="1">
      <w:pPr>
        <w:pStyle w:val="ListParagraph"/>
        <w:numPr>
          <w:ilvl w:val="0"/>
          <w:numId w:val="13"/>
        </w:numPr>
        <w:spacing w:after="0"/>
        <w:rPr/>
      </w:pPr>
      <w:r w:rsidR="008A1571">
        <w:rPr/>
        <w:t>Science Citation Index Expanded (SCI-EXPANDED) --1900-present</w:t>
      </w:r>
    </w:p>
    <w:p xmlns:wp14="http://schemas.microsoft.com/office/word/2010/wordml" w:rsidR="008A1571" w:rsidP="00CE010F" w:rsidRDefault="008A1571" w14:paraId="5D8D81E2" wp14:textId="77777777" wp14:noSpellErr="1">
      <w:pPr>
        <w:pStyle w:val="ListParagraph"/>
        <w:numPr>
          <w:ilvl w:val="0"/>
          <w:numId w:val="13"/>
        </w:numPr>
        <w:spacing w:after="0"/>
        <w:rPr/>
      </w:pPr>
      <w:r w:rsidR="008A1571">
        <w:rPr/>
        <w:t>Social Sciences Citation Index (SSCI) --1900-present</w:t>
      </w:r>
    </w:p>
    <w:p xmlns:wp14="http://schemas.microsoft.com/office/word/2010/wordml" w:rsidR="008A1571" w:rsidP="00CE010F" w:rsidRDefault="008A1571" w14:paraId="6AFCD0C2" wp14:textId="77777777" wp14:noSpellErr="1">
      <w:pPr>
        <w:pStyle w:val="ListParagraph"/>
        <w:numPr>
          <w:ilvl w:val="0"/>
          <w:numId w:val="13"/>
        </w:numPr>
        <w:spacing w:after="0"/>
        <w:rPr/>
      </w:pPr>
      <w:r w:rsidR="008A1571">
        <w:rPr/>
        <w:t>Arts &amp; Humanities Citation Index (A&amp;HCI) --1975-present</w:t>
      </w:r>
    </w:p>
    <w:p xmlns:wp14="http://schemas.microsoft.com/office/word/2010/wordml" w:rsidR="008A1571" w:rsidP="00CE010F" w:rsidRDefault="008A1571" w14:paraId="36D05670" wp14:textId="77777777" wp14:noSpellErr="1">
      <w:pPr>
        <w:pStyle w:val="ListParagraph"/>
        <w:numPr>
          <w:ilvl w:val="0"/>
          <w:numId w:val="13"/>
        </w:numPr>
        <w:spacing w:after="0"/>
        <w:rPr/>
      </w:pPr>
      <w:r w:rsidR="008A1571">
        <w:rPr/>
        <w:t>Conference Proceedings Citation Index- Science (CPCI-S) --1990-present</w:t>
      </w:r>
    </w:p>
    <w:p xmlns:wp14="http://schemas.microsoft.com/office/word/2010/wordml" w:rsidR="008A1571" w:rsidP="00CE010F" w:rsidRDefault="008A1571" w14:paraId="357020B9" wp14:textId="77777777" wp14:noSpellErr="1">
      <w:pPr>
        <w:pStyle w:val="ListParagraph"/>
        <w:numPr>
          <w:ilvl w:val="0"/>
          <w:numId w:val="13"/>
        </w:numPr>
        <w:spacing w:after="0"/>
        <w:rPr/>
      </w:pPr>
      <w:r w:rsidR="008A1571">
        <w:rPr/>
        <w:t>Conference Proceedings Citation Index- Social Science &amp; Humanities (CPCI-SSH) --1990-present</w:t>
      </w:r>
    </w:p>
    <w:p xmlns:wp14="http://schemas.microsoft.com/office/word/2010/wordml" w:rsidR="008A1571" w:rsidP="00CE010F" w:rsidRDefault="008A1571" w14:paraId="0818063C" wp14:textId="77777777" wp14:noSpellErr="1">
      <w:pPr>
        <w:pStyle w:val="ListParagraph"/>
        <w:numPr>
          <w:ilvl w:val="0"/>
          <w:numId w:val="13"/>
        </w:numPr>
        <w:spacing w:after="0"/>
        <w:rPr/>
      </w:pPr>
      <w:r w:rsidR="008A1571">
        <w:rPr/>
        <w:t>Emerging Sources Citation Index (ESCI) --2015-present</w:t>
      </w:r>
    </w:p>
    <w:p xmlns:wp14="http://schemas.microsoft.com/office/word/2010/wordml" w:rsidR="008A1571" w:rsidP="00CE010F" w:rsidRDefault="008A1571" w14:paraId="66FC3B46" wp14:textId="77777777" wp14:noSpellErr="1">
      <w:pPr>
        <w:spacing w:after="0"/>
      </w:pPr>
      <w:r w:rsidR="008A1571">
        <w:rPr/>
        <w:t>Data last updated: 2020-11-05</w:t>
      </w:r>
    </w:p>
    <w:p xmlns:wp14="http://schemas.microsoft.com/office/word/2010/wordml" w:rsidR="00FA1B36" w:rsidP="00CE010F" w:rsidRDefault="00FA1B36" w14:paraId="5A9F78A8" wp14:textId="77777777">
      <w:pPr>
        <w:spacing w:after="0"/>
      </w:pPr>
      <w:r w:rsidR="00FA1B36">
        <w:rPr/>
        <w:t xml:space="preserve"># 40 </w:t>
      </w:r>
      <w:r>
        <w:tab/>
      </w:r>
      <w:r w:rsidR="00FA1B36">
        <w:rPr/>
        <w:t xml:space="preserve">258 </w:t>
      </w:r>
      <w:r>
        <w:tab/>
      </w:r>
      <w:r w:rsidR="00FA1B36">
        <w:rPr/>
        <w:t>#</w:t>
      </w:r>
      <w:proofErr w:type="gramStart"/>
      <w:r w:rsidR="00FA1B36">
        <w:rPr/>
        <w:t>39  AND</w:t>
      </w:r>
      <w:proofErr w:type="gramEnd"/>
      <w:r w:rsidR="00FA1B36">
        <w:rPr/>
        <w:t xml:space="preserve">  #38   </w:t>
      </w:r>
    </w:p>
    <w:p xmlns:wp14="http://schemas.microsoft.com/office/word/2010/wordml" w:rsidR="00FA1B36" w:rsidP="00CE010F" w:rsidRDefault="00FA1B36" w14:paraId="5660B10D" wp14:textId="77777777">
      <w:pPr>
        <w:spacing w:after="0"/>
      </w:pPr>
      <w:r w:rsidR="00FA1B36">
        <w:rPr/>
        <w:t xml:space="preserve"># 39 </w:t>
      </w:r>
      <w:r>
        <w:tab/>
      </w:r>
      <w:r w:rsidR="00FA1B36">
        <w:rPr/>
        <w:t>5,239</w:t>
      </w:r>
      <w:r>
        <w:tab/>
      </w:r>
      <w:r w:rsidR="00FA1B36">
        <w:rPr/>
        <w:t xml:space="preserve"> #</w:t>
      </w:r>
      <w:proofErr w:type="gramStart"/>
      <w:r w:rsidR="00FA1B36">
        <w:rPr/>
        <w:t>35  OR</w:t>
      </w:r>
      <w:proofErr w:type="gramEnd"/>
      <w:r w:rsidR="00FA1B36">
        <w:rPr/>
        <w:t xml:space="preserve">  #12   </w:t>
      </w:r>
    </w:p>
    <w:p xmlns:wp14="http://schemas.microsoft.com/office/word/2010/wordml" w:rsidR="00FA1B36" w:rsidP="00CE010F" w:rsidRDefault="00FA1B36" w14:paraId="42C4A648" wp14:textId="77777777">
      <w:pPr>
        <w:spacing w:after="0"/>
      </w:pPr>
      <w:r w:rsidR="00FA1B36">
        <w:rPr/>
        <w:t># 38</w:t>
      </w:r>
      <w:r>
        <w:tab/>
      </w:r>
      <w:r w:rsidR="00FA1B36">
        <w:rPr/>
        <w:t xml:space="preserve"> 1,604,444</w:t>
      </w:r>
      <w:r>
        <w:tab/>
      </w:r>
      <w:r w:rsidR="00FA1B36">
        <w:rPr/>
        <w:t xml:space="preserve"> #</w:t>
      </w:r>
      <w:proofErr w:type="gramStart"/>
      <w:r w:rsidR="00FA1B36">
        <w:rPr/>
        <w:t>37  OR</w:t>
      </w:r>
      <w:proofErr w:type="gramEnd"/>
      <w:r w:rsidR="00FA1B36">
        <w:rPr/>
        <w:t xml:space="preserve">  #36   </w:t>
      </w:r>
    </w:p>
    <w:p xmlns:wp14="http://schemas.microsoft.com/office/word/2010/wordml" w:rsidR="00FA1B36" w:rsidP="00CE010F" w:rsidRDefault="00FA1B36" w14:paraId="082916C7" wp14:textId="77777777">
      <w:pPr>
        <w:spacing w:after="0"/>
      </w:pPr>
      <w:r w:rsidR="00FA1B36">
        <w:rPr/>
        <w:t xml:space="preserve"># 37 </w:t>
      </w:r>
      <w:r>
        <w:tab/>
      </w:r>
      <w:r w:rsidR="00FA1B36">
        <w:rPr/>
        <w:t xml:space="preserve">71,911 </w:t>
      </w:r>
      <w:r>
        <w:tab/>
      </w:r>
      <w:r w:rsidR="00FA1B36">
        <w:rPr/>
        <w:t>TOPIC</w:t>
      </w:r>
      <w:proofErr w:type="gramStart"/>
      <w:r w:rsidR="00FA1B36">
        <w:rPr/>
        <w:t>:  (</w:t>
      </w:r>
      <w:proofErr w:type="gramEnd"/>
      <w:r w:rsidR="00FA1B36">
        <w:rPr/>
        <w:t xml:space="preserve">"Search filter*" or "search </w:t>
      </w:r>
      <w:proofErr w:type="spellStart"/>
      <w:r w:rsidR="00FA1B36">
        <w:rPr/>
        <w:t>strateg</w:t>
      </w:r>
      <w:proofErr w:type="spellEnd"/>
      <w:r w:rsidR="00FA1B36">
        <w:rPr/>
        <w:t xml:space="preserve">*" or "literature search*")   </w:t>
      </w:r>
    </w:p>
    <w:p xmlns:wp14="http://schemas.microsoft.com/office/word/2010/wordml" w:rsidR="00FA1B36" w:rsidP="00CE010F" w:rsidRDefault="00FA1B36" w14:paraId="6CB29415" wp14:textId="77777777">
      <w:pPr>
        <w:spacing w:after="0"/>
      </w:pPr>
      <w:r w:rsidR="00FA1B36">
        <w:rPr/>
        <w:t># 36</w:t>
      </w:r>
      <w:r>
        <w:tab/>
      </w:r>
      <w:r w:rsidR="00FA1B36">
        <w:rPr/>
        <w:t xml:space="preserve"> 1,560,584</w:t>
      </w:r>
      <w:r>
        <w:tab/>
      </w:r>
      <w:r w:rsidR="00FA1B36">
        <w:rPr/>
        <w:t xml:space="preserve"> TITLE</w:t>
      </w:r>
      <w:proofErr w:type="gramStart"/>
      <w:r w:rsidR="00FA1B36">
        <w:rPr/>
        <w:t>:  (</w:t>
      </w:r>
      <w:proofErr w:type="gramEnd"/>
      <w:r w:rsidR="00FA1B36">
        <w:rPr/>
        <w:t>Literature review* or systematic near/2 review* or narrative near/2 review* or critical near/2 review* or scoping review* or synthesis or meta-</w:t>
      </w:r>
      <w:proofErr w:type="spellStart"/>
      <w:r w:rsidR="00FA1B36">
        <w:rPr/>
        <w:t>analys</w:t>
      </w:r>
      <w:proofErr w:type="spellEnd"/>
      <w:r w:rsidR="00FA1B36">
        <w:rPr/>
        <w:t>* or "</w:t>
      </w:r>
      <w:proofErr w:type="gramStart"/>
      <w:r w:rsidR="00FA1B36">
        <w:rPr/>
        <w:t>meta analysis</w:t>
      </w:r>
      <w:proofErr w:type="gramEnd"/>
      <w:r w:rsidR="00FA1B36">
        <w:rPr/>
        <w:t xml:space="preserve">")   </w:t>
      </w:r>
    </w:p>
    <w:p xmlns:wp14="http://schemas.microsoft.com/office/word/2010/wordml" w:rsidR="00FA1B36" w:rsidP="00CE010F" w:rsidRDefault="00FA1B36" w14:paraId="674BBDC2" wp14:textId="77777777">
      <w:pPr>
        <w:spacing w:after="0"/>
      </w:pPr>
      <w:r w:rsidR="00FA1B36">
        <w:rPr/>
        <w:t xml:space="preserve"># 35 </w:t>
      </w:r>
      <w:r>
        <w:tab/>
      </w:r>
      <w:r w:rsidR="00FA1B36">
        <w:rPr/>
        <w:t>2,063</w:t>
      </w:r>
      <w:r>
        <w:tab/>
      </w:r>
      <w:r w:rsidR="00FA1B36">
        <w:rPr/>
        <w:t xml:space="preserve"> #</w:t>
      </w:r>
      <w:proofErr w:type="gramStart"/>
      <w:r w:rsidR="00FA1B36">
        <w:rPr/>
        <w:t>34  AND</w:t>
      </w:r>
      <w:proofErr w:type="gramEnd"/>
      <w:r w:rsidR="00FA1B36">
        <w:rPr/>
        <w:t xml:space="preserve">  #7  AND  #1   </w:t>
      </w:r>
    </w:p>
    <w:p xmlns:wp14="http://schemas.microsoft.com/office/word/2010/wordml" w:rsidR="00FA1B36" w:rsidP="00CE010F" w:rsidRDefault="00FA1B36" w14:paraId="7C5E92AD" wp14:textId="77777777">
      <w:pPr>
        <w:spacing w:after="0"/>
      </w:pPr>
      <w:r w:rsidR="00FA1B36">
        <w:rPr/>
        <w:t xml:space="preserve"># 34 </w:t>
      </w:r>
      <w:r>
        <w:tab/>
      </w:r>
      <w:r w:rsidR="00FA1B36">
        <w:rPr/>
        <w:t>3,166,373</w:t>
      </w:r>
      <w:r>
        <w:tab/>
      </w:r>
      <w:r w:rsidR="00FA1B36">
        <w:rPr/>
        <w:t xml:space="preserve"> #</w:t>
      </w:r>
      <w:proofErr w:type="gramStart"/>
      <w:r w:rsidR="00FA1B36">
        <w:rPr/>
        <w:t>33  OR</w:t>
      </w:r>
      <w:proofErr w:type="gramEnd"/>
      <w:r w:rsidR="00FA1B36">
        <w:rPr/>
        <w:t xml:space="preserve">  #32  OR  #31  OR  #30  OR  #29  OR  #28  OR  #27  OR  #26  OR  #25  OR  #24  OR  #23  OR  #22  OR  #21  OR  #20  OR  #19  OR  #18  OR  #17  OR  #16  OR  #15  OR  #14  OR  #13   </w:t>
      </w:r>
    </w:p>
    <w:p xmlns:wp14="http://schemas.microsoft.com/office/word/2010/wordml" w:rsidR="00FA1B36" w:rsidP="00CE010F" w:rsidRDefault="00FA1B36" w14:paraId="2752E891" wp14:textId="77777777">
      <w:pPr>
        <w:spacing w:after="0"/>
      </w:pPr>
      <w:r w:rsidR="00FA1B36">
        <w:rPr/>
        <w:t xml:space="preserve"># 33 </w:t>
      </w:r>
      <w:r>
        <w:tab/>
      </w:r>
      <w:r w:rsidR="00FA1B36">
        <w:rPr/>
        <w:t>3,988</w:t>
      </w:r>
      <w:r>
        <w:tab/>
      </w:r>
      <w:r w:rsidR="00FA1B36">
        <w:rPr/>
        <w:t xml:space="preserve"> TOPIC</w:t>
      </w:r>
      <w:proofErr w:type="gramStart"/>
      <w:r w:rsidR="00FA1B36">
        <w:rPr/>
        <w:t>:  (</w:t>
      </w:r>
      <w:proofErr w:type="gramEnd"/>
      <w:r w:rsidR="00FA1B36">
        <w:rPr/>
        <w:t xml:space="preserve">Dyspareunia)   </w:t>
      </w:r>
    </w:p>
    <w:p xmlns:wp14="http://schemas.microsoft.com/office/word/2010/wordml" w:rsidR="00FA1B36" w:rsidP="00CE010F" w:rsidRDefault="00FA1B36" w14:paraId="4B2CD557" wp14:textId="77777777">
      <w:pPr>
        <w:spacing w:after="0"/>
      </w:pPr>
      <w:r w:rsidR="00FA1B36">
        <w:rPr/>
        <w:t xml:space="preserve"># 32 </w:t>
      </w:r>
      <w:r>
        <w:tab/>
      </w:r>
      <w:r w:rsidR="00FA1B36">
        <w:rPr/>
        <w:t>2,177</w:t>
      </w:r>
      <w:r>
        <w:tab/>
      </w:r>
      <w:r w:rsidR="00FA1B36">
        <w:rPr/>
        <w:t xml:space="preserve"> TS</w:t>
      </w:r>
      <w:proofErr w:type="gramStart"/>
      <w:r w:rsidR="00FA1B36">
        <w:rPr/>
        <w:t>=(</w:t>
      </w:r>
      <w:proofErr w:type="gramEnd"/>
      <w:r w:rsidR="00FA1B36">
        <w:rPr/>
        <w:t>(vulva*  or  vagina*  or  vulvovaginal)  NEAR/3  (</w:t>
      </w:r>
      <w:proofErr w:type="spellStart"/>
      <w:r w:rsidR="00FA1B36">
        <w:rPr/>
        <w:t>atroph</w:t>
      </w:r>
      <w:proofErr w:type="spellEnd"/>
      <w:r w:rsidR="00FA1B36">
        <w:rPr/>
        <w:t xml:space="preserve">* or dry*)  )   </w:t>
      </w:r>
    </w:p>
    <w:p xmlns:wp14="http://schemas.microsoft.com/office/word/2010/wordml" w:rsidR="00FA1B36" w:rsidP="00CE010F" w:rsidRDefault="00FA1B36" w14:paraId="560D7F46" wp14:textId="77777777">
      <w:pPr>
        <w:spacing w:after="0"/>
      </w:pPr>
      <w:r w:rsidR="00FA1B36">
        <w:rPr/>
        <w:t xml:space="preserve"># 31 </w:t>
      </w:r>
      <w:r>
        <w:tab/>
      </w:r>
      <w:r w:rsidR="00FA1B36">
        <w:rPr/>
        <w:t>282,899</w:t>
      </w:r>
      <w:r>
        <w:tab/>
      </w:r>
      <w:r w:rsidR="00FA1B36">
        <w:rPr/>
        <w:t>TS</w:t>
      </w:r>
      <w:proofErr w:type="gramStart"/>
      <w:r w:rsidR="00FA1B36">
        <w:rPr/>
        <w:t>=(</w:t>
      </w:r>
      <w:proofErr w:type="gramEnd"/>
      <w:r w:rsidR="00FA1B36">
        <w:rPr/>
        <w:t xml:space="preserve">(taste  or  weight)  NEAR/5  (change* or alter* or gain* or loss or disorder*)  )   </w:t>
      </w:r>
    </w:p>
    <w:p xmlns:wp14="http://schemas.microsoft.com/office/word/2010/wordml" w:rsidR="00FA1B36" w:rsidP="00CE010F" w:rsidRDefault="00FA1B36" w14:paraId="51E29BF8" wp14:textId="77777777">
      <w:pPr>
        <w:spacing w:after="0"/>
      </w:pPr>
      <w:r w:rsidR="00FA1B36">
        <w:rPr/>
        <w:t># 30</w:t>
      </w:r>
      <w:r>
        <w:tab/>
      </w:r>
      <w:r w:rsidR="00FA1B36">
        <w:rPr/>
        <w:t xml:space="preserve"> 140</w:t>
      </w:r>
      <w:r>
        <w:tab/>
      </w:r>
      <w:r w:rsidR="00FA1B36">
        <w:rPr/>
        <w:t xml:space="preserve"> TOPIC</w:t>
      </w:r>
      <w:proofErr w:type="gramStart"/>
      <w:r w:rsidR="00FA1B36">
        <w:rPr/>
        <w:t>:  (</w:t>
      </w:r>
      <w:proofErr w:type="gramEnd"/>
      <w:r w:rsidR="00FA1B36">
        <w:rPr/>
        <w:t xml:space="preserve">"pins and needles")   </w:t>
      </w:r>
    </w:p>
    <w:p xmlns:wp14="http://schemas.microsoft.com/office/word/2010/wordml" w:rsidR="00FA1B36" w:rsidP="00CE010F" w:rsidRDefault="00FA1B36" w14:paraId="5F31CF68" wp14:textId="77777777">
      <w:pPr>
        <w:spacing w:after="0"/>
      </w:pPr>
      <w:r w:rsidR="00FA1B36">
        <w:rPr/>
        <w:t># 29</w:t>
      </w:r>
      <w:r>
        <w:tab/>
      </w:r>
      <w:r w:rsidR="00FA1B36">
        <w:rPr/>
        <w:t xml:space="preserve"> 9,601</w:t>
      </w:r>
      <w:r>
        <w:tab/>
      </w:r>
      <w:r w:rsidR="00FA1B36">
        <w:rPr/>
        <w:t xml:space="preserve"> TS</w:t>
      </w:r>
      <w:r w:rsidR="00FA1B36">
        <w:rPr/>
        <w:t>=(</w:t>
      </w:r>
      <w:proofErr w:type="spellStart"/>
      <w:r w:rsidR="00FA1B36">
        <w:rPr/>
        <w:t>paresthesia</w:t>
      </w:r>
      <w:proofErr w:type="spellEnd"/>
      <w:r w:rsidR="00FA1B36">
        <w:rPr/>
        <w:t xml:space="preserve">  or  </w:t>
      </w:r>
      <w:proofErr w:type="spellStart"/>
      <w:r w:rsidR="00FA1B36">
        <w:rPr/>
        <w:t>dysthesia</w:t>
      </w:r>
      <w:proofErr w:type="spellEnd"/>
      <w:r w:rsidR="00FA1B36">
        <w:rPr/>
        <w:t xml:space="preserve">  or  </w:t>
      </w:r>
      <w:proofErr w:type="spellStart"/>
      <w:r w:rsidR="00FA1B36">
        <w:rPr/>
        <w:t>tingl</w:t>
      </w:r>
      <w:proofErr w:type="spellEnd"/>
      <w:r w:rsidR="00FA1B36">
        <w:rPr/>
        <w:t xml:space="preserve">*)   </w:t>
      </w:r>
    </w:p>
    <w:p xmlns:wp14="http://schemas.microsoft.com/office/word/2010/wordml" w:rsidR="00FA1B36" w:rsidP="00CE010F" w:rsidRDefault="00FA1B36" w14:paraId="499BFD01" wp14:textId="77777777">
      <w:pPr>
        <w:spacing w:after="0"/>
      </w:pPr>
      <w:r w:rsidR="00FA1B36">
        <w:rPr/>
        <w:t># 28</w:t>
      </w:r>
      <w:r>
        <w:tab/>
      </w:r>
      <w:r w:rsidR="00FA1B36">
        <w:rPr/>
        <w:t xml:space="preserve"> 17,498 </w:t>
      </w:r>
      <w:r>
        <w:tab/>
      </w:r>
      <w:r w:rsidR="00FA1B36">
        <w:rPr/>
        <w:t>TOPIC</w:t>
      </w:r>
      <w:proofErr w:type="gramStart"/>
      <w:r w:rsidR="00FA1B36">
        <w:rPr/>
        <w:t>:  (</w:t>
      </w:r>
      <w:proofErr w:type="gramEnd"/>
      <w:r w:rsidR="00FA1B36">
        <w:rPr/>
        <w:t xml:space="preserve">skin NEAR/4 (reaction* or sensation* or </w:t>
      </w:r>
      <w:proofErr w:type="spellStart"/>
      <w:r w:rsidR="00FA1B36">
        <w:rPr/>
        <w:t>sensitiv</w:t>
      </w:r>
      <w:proofErr w:type="spellEnd"/>
      <w:r w:rsidR="00FA1B36">
        <w:rPr/>
        <w:t xml:space="preserve">*)  )   </w:t>
      </w:r>
    </w:p>
    <w:p xmlns:wp14="http://schemas.microsoft.com/office/word/2010/wordml" w:rsidR="00FA1B36" w:rsidP="00CE010F" w:rsidRDefault="00FA1B36" w14:paraId="3681C899" wp14:textId="77777777">
      <w:pPr>
        <w:spacing w:after="0"/>
      </w:pPr>
      <w:r w:rsidR="00FA1B36">
        <w:rPr/>
        <w:t xml:space="preserve"># 27 </w:t>
      </w:r>
      <w:r>
        <w:tab/>
      </w:r>
      <w:r w:rsidR="00FA1B36">
        <w:rPr/>
        <w:t>19,389</w:t>
      </w:r>
      <w:r>
        <w:tab/>
      </w:r>
      <w:r w:rsidR="00FA1B36">
        <w:rPr/>
        <w:t xml:space="preserve"> TOPIC</w:t>
      </w:r>
      <w:proofErr w:type="gramStart"/>
      <w:r w:rsidR="00FA1B36">
        <w:rPr/>
        <w:t>:  (</w:t>
      </w:r>
      <w:proofErr w:type="gramEnd"/>
      <w:r w:rsidR="00FA1B36">
        <w:rPr/>
        <w:t xml:space="preserve">malaise or myalgia or arthralgia)   </w:t>
      </w:r>
    </w:p>
    <w:p xmlns:wp14="http://schemas.microsoft.com/office/word/2010/wordml" w:rsidR="00FA1B36" w:rsidP="00CE010F" w:rsidRDefault="00FA1B36" w14:paraId="66D073F0" wp14:textId="77777777">
      <w:pPr>
        <w:spacing w:after="0"/>
      </w:pPr>
      <w:r w:rsidR="00FA1B36">
        <w:rPr/>
        <w:t xml:space="preserve"># 26 </w:t>
      </w:r>
      <w:r>
        <w:tab/>
      </w:r>
      <w:r w:rsidR="00FA1B36">
        <w:rPr/>
        <w:t>34,664</w:t>
      </w:r>
      <w:r>
        <w:tab/>
      </w:r>
      <w:r w:rsidR="00FA1B36">
        <w:rPr/>
        <w:t xml:space="preserve"> TOPIC</w:t>
      </w:r>
      <w:proofErr w:type="gramStart"/>
      <w:r w:rsidR="00FA1B36">
        <w:rPr/>
        <w:t>:  (</w:t>
      </w:r>
      <w:proofErr w:type="gramEnd"/>
      <w:r w:rsidR="00FA1B36">
        <w:rPr/>
        <w:t xml:space="preserve">(joint or muscle or muscular)  NEAR/3  (ache* or aching or pain* or sore* or tender* or symptom* or complain*)  )   </w:t>
      </w:r>
    </w:p>
    <w:p xmlns:wp14="http://schemas.microsoft.com/office/word/2010/wordml" w:rsidR="00FA1B36" w:rsidP="00CE010F" w:rsidRDefault="00FA1B36" w14:paraId="33FDDC87" wp14:textId="77777777">
      <w:pPr>
        <w:spacing w:after="0"/>
      </w:pPr>
      <w:r w:rsidR="00FA1B36">
        <w:rPr/>
        <w:t xml:space="preserve"># 25 </w:t>
      </w:r>
      <w:r>
        <w:tab/>
      </w:r>
      <w:r w:rsidR="00FA1B36">
        <w:rPr/>
        <w:t xml:space="preserve">33,218 </w:t>
      </w:r>
      <w:r>
        <w:tab/>
      </w:r>
      <w:r w:rsidR="00FA1B36">
        <w:rPr/>
        <w:t>TOPIC</w:t>
      </w:r>
      <w:proofErr w:type="gramStart"/>
      <w:r w:rsidR="00FA1B36">
        <w:rPr/>
        <w:t>:  (</w:t>
      </w:r>
      <w:proofErr w:type="gramEnd"/>
      <w:r w:rsidR="00FA1B36">
        <w:rPr/>
        <w:t xml:space="preserve">hyperhidrosis or sweat* or climacteric)   </w:t>
      </w:r>
    </w:p>
    <w:p xmlns:wp14="http://schemas.microsoft.com/office/word/2010/wordml" w:rsidR="00FA1B36" w:rsidP="00CE010F" w:rsidRDefault="00FA1B36" w14:paraId="2DC48F58" wp14:textId="77777777">
      <w:pPr>
        <w:spacing w:after="0"/>
      </w:pPr>
      <w:r w:rsidR="00FA1B36">
        <w:rPr/>
        <w:t xml:space="preserve"># 24 </w:t>
      </w:r>
      <w:r>
        <w:tab/>
      </w:r>
      <w:r w:rsidR="00FA1B36">
        <w:rPr/>
        <w:t xml:space="preserve">5,531 </w:t>
      </w:r>
      <w:r>
        <w:tab/>
      </w:r>
      <w:r w:rsidR="00FA1B36">
        <w:rPr/>
        <w:t>TOPIC</w:t>
      </w:r>
      <w:proofErr w:type="gramStart"/>
      <w:r w:rsidR="00FA1B36">
        <w:rPr/>
        <w:t>:  (</w:t>
      </w:r>
      <w:proofErr w:type="gramEnd"/>
      <w:r w:rsidR="00FA1B36">
        <w:rPr/>
        <w:t xml:space="preserve">"hot flash*" or "hot flush*")   </w:t>
      </w:r>
    </w:p>
    <w:p xmlns:wp14="http://schemas.microsoft.com/office/word/2010/wordml" w:rsidR="00FA1B36" w:rsidP="00CE010F" w:rsidRDefault="00FA1B36" w14:paraId="3426ED7C" wp14:textId="77777777">
      <w:pPr>
        <w:spacing w:after="0"/>
      </w:pPr>
      <w:r w:rsidR="00FA1B36">
        <w:rPr/>
        <w:t xml:space="preserve"># 23 </w:t>
      </w:r>
      <w:r>
        <w:tab/>
      </w:r>
      <w:r w:rsidR="00FA1B36">
        <w:rPr/>
        <w:t>82,901</w:t>
      </w:r>
      <w:r>
        <w:tab/>
      </w:r>
      <w:r w:rsidR="00FA1B36">
        <w:rPr/>
        <w:t xml:space="preserve"> TOPIC</w:t>
      </w:r>
      <w:proofErr w:type="gramStart"/>
      <w:r w:rsidR="00FA1B36">
        <w:rPr/>
        <w:t>:  (</w:t>
      </w:r>
      <w:proofErr w:type="gramEnd"/>
      <w:r w:rsidR="00FA1B36">
        <w:rPr/>
        <w:t xml:space="preserve">headache*)   </w:t>
      </w:r>
    </w:p>
    <w:p xmlns:wp14="http://schemas.microsoft.com/office/word/2010/wordml" w:rsidR="00FA1B36" w:rsidP="00CE010F" w:rsidRDefault="00FA1B36" w14:paraId="468D93C0" wp14:textId="77777777">
      <w:pPr>
        <w:spacing w:after="0"/>
      </w:pPr>
      <w:r w:rsidR="00FA1B36">
        <w:rPr/>
        <w:t xml:space="preserve"># 22 </w:t>
      </w:r>
      <w:r>
        <w:tab/>
      </w:r>
      <w:r w:rsidR="00FA1B36">
        <w:rPr/>
        <w:t xml:space="preserve">283,140 </w:t>
      </w:r>
      <w:r>
        <w:tab/>
      </w:r>
      <w:r w:rsidR="00FA1B36">
        <w:rPr/>
        <w:t>TS</w:t>
      </w:r>
      <w:proofErr w:type="gramStart"/>
      <w:r w:rsidR="00FA1B36">
        <w:rPr/>
        <w:t>=(</w:t>
      </w:r>
      <w:proofErr w:type="gramEnd"/>
      <w:r w:rsidR="00FA1B36">
        <w:rPr/>
        <w:t xml:space="preserve">oedema  or  </w:t>
      </w:r>
      <w:proofErr w:type="spellStart"/>
      <w:r w:rsidR="00FA1B36">
        <w:rPr/>
        <w:t>edema</w:t>
      </w:r>
      <w:proofErr w:type="spellEnd"/>
      <w:r w:rsidR="00FA1B36">
        <w:rPr/>
        <w:t xml:space="preserve">  or  swelling)   </w:t>
      </w:r>
    </w:p>
    <w:p xmlns:wp14="http://schemas.microsoft.com/office/word/2010/wordml" w:rsidR="00FA1B36" w:rsidP="00CE010F" w:rsidRDefault="00FA1B36" w14:paraId="65C779A4" wp14:textId="77777777">
      <w:pPr>
        <w:spacing w:after="0"/>
      </w:pPr>
      <w:r w:rsidR="00FA1B36">
        <w:rPr/>
        <w:t xml:space="preserve"># 21 </w:t>
      </w:r>
      <w:r>
        <w:tab/>
      </w:r>
      <w:r w:rsidR="00FA1B36">
        <w:rPr/>
        <w:t xml:space="preserve">8,014 </w:t>
      </w:r>
      <w:r>
        <w:tab/>
      </w:r>
      <w:r w:rsidR="00FA1B36">
        <w:rPr/>
        <w:t>TOPIC</w:t>
      </w:r>
      <w:proofErr w:type="gramStart"/>
      <w:r w:rsidR="00FA1B36">
        <w:rPr/>
        <w:t>:  (</w:t>
      </w:r>
      <w:proofErr w:type="gramEnd"/>
      <w:r w:rsidR="00FA1B36">
        <w:rPr/>
        <w:t xml:space="preserve">fluid* NEAR/2 (retention or retain* or </w:t>
      </w:r>
      <w:proofErr w:type="spellStart"/>
      <w:r w:rsidR="00FA1B36">
        <w:rPr/>
        <w:t>accumulat</w:t>
      </w:r>
      <w:proofErr w:type="spellEnd"/>
      <w:r w:rsidR="00FA1B36">
        <w:rPr/>
        <w:t xml:space="preserve">*)  )   </w:t>
      </w:r>
    </w:p>
    <w:p xmlns:wp14="http://schemas.microsoft.com/office/word/2010/wordml" w:rsidR="00FA1B36" w:rsidP="00CE010F" w:rsidRDefault="00FA1B36" w14:paraId="5E933F53" wp14:textId="77777777">
      <w:pPr>
        <w:spacing w:after="0"/>
      </w:pPr>
      <w:r w:rsidR="00FA1B36">
        <w:rPr/>
        <w:t xml:space="preserve"># 20 </w:t>
      </w:r>
      <w:r>
        <w:tab/>
      </w:r>
      <w:r w:rsidR="00FA1B36">
        <w:rPr/>
        <w:t xml:space="preserve">1,551,753 </w:t>
      </w:r>
      <w:r>
        <w:tab/>
      </w:r>
      <w:r w:rsidR="00FA1B36">
        <w:rPr/>
        <w:t>TOPIC</w:t>
      </w:r>
      <w:proofErr w:type="gramStart"/>
      <w:r w:rsidR="00FA1B36">
        <w:rPr/>
        <w:t>:  (</w:t>
      </w:r>
      <w:proofErr w:type="gramEnd"/>
      <w:r w:rsidR="00FA1B36">
        <w:rPr/>
        <w:t xml:space="preserve">gas or bloat* or flatulence or nausea or nauseous* or vomit*)   </w:t>
      </w:r>
    </w:p>
    <w:p xmlns:wp14="http://schemas.microsoft.com/office/word/2010/wordml" w:rsidR="00FA1B36" w:rsidP="00CE010F" w:rsidRDefault="00FA1B36" w14:paraId="16C285C7" wp14:textId="77777777">
      <w:pPr>
        <w:spacing w:after="0"/>
      </w:pPr>
      <w:r w:rsidR="00FA1B36">
        <w:rPr/>
        <w:t xml:space="preserve"># 19 </w:t>
      </w:r>
      <w:r>
        <w:tab/>
      </w:r>
      <w:r w:rsidR="00FA1B36">
        <w:rPr/>
        <w:t xml:space="preserve">55,535 </w:t>
      </w:r>
      <w:r>
        <w:tab/>
      </w:r>
      <w:r w:rsidR="00FA1B36">
        <w:rPr/>
        <w:t>TOPIC</w:t>
      </w:r>
      <w:proofErr w:type="gramStart"/>
      <w:r w:rsidR="00FA1B36">
        <w:rPr/>
        <w:t>:  (</w:t>
      </w:r>
      <w:proofErr w:type="gramEnd"/>
      <w:r w:rsidR="00FA1B36">
        <w:rPr/>
        <w:t xml:space="preserve">(abdominal or abdomen or gastrointestinal)  NEAR/3  (pain* or discomfort or uncomfortable or complain*)  )   </w:t>
      </w:r>
    </w:p>
    <w:p xmlns:wp14="http://schemas.microsoft.com/office/word/2010/wordml" w:rsidR="00FA1B36" w:rsidP="00CE010F" w:rsidRDefault="00FA1B36" w14:paraId="0A1F94B3" wp14:textId="77777777">
      <w:pPr>
        <w:spacing w:after="0"/>
      </w:pPr>
      <w:r w:rsidR="00FA1B36">
        <w:rPr/>
        <w:t># 18</w:t>
      </w:r>
      <w:r>
        <w:tab/>
      </w:r>
      <w:r w:rsidR="00FA1B36">
        <w:rPr/>
        <w:t xml:space="preserve"> 17,482 </w:t>
      </w:r>
      <w:r>
        <w:tab/>
      </w:r>
      <w:r w:rsidR="00FA1B36">
        <w:rPr/>
        <w:t>TOPIC</w:t>
      </w:r>
      <w:proofErr w:type="gramStart"/>
      <w:r w:rsidR="00FA1B36">
        <w:rPr/>
        <w:t>:  (</w:t>
      </w:r>
      <w:proofErr w:type="gramEnd"/>
      <w:r w:rsidR="00FA1B36">
        <w:rPr/>
        <w:t xml:space="preserve">dizziness or dizzy or lightheaded* or light-headed*)   </w:t>
      </w:r>
    </w:p>
    <w:p xmlns:wp14="http://schemas.microsoft.com/office/word/2010/wordml" w:rsidR="00FA1B36" w:rsidP="00CE010F" w:rsidRDefault="00FA1B36" w14:paraId="0B5F7DCD" wp14:textId="77777777">
      <w:pPr>
        <w:spacing w:after="0"/>
      </w:pPr>
      <w:r w:rsidR="00FA1B36">
        <w:rPr/>
        <w:t xml:space="preserve"># 17 </w:t>
      </w:r>
      <w:r>
        <w:tab/>
      </w:r>
      <w:r w:rsidR="00FA1B36">
        <w:rPr/>
        <w:t>276,160</w:t>
      </w:r>
      <w:r>
        <w:tab/>
      </w:r>
      <w:r w:rsidR="00FA1B36">
        <w:rPr/>
        <w:t xml:space="preserve"> TS</w:t>
      </w:r>
      <w:proofErr w:type="gramStart"/>
      <w:r w:rsidR="00FA1B36">
        <w:rPr/>
        <w:t>=(</w:t>
      </w:r>
      <w:proofErr w:type="gramEnd"/>
      <w:r w:rsidR="00FA1B36">
        <w:rPr/>
        <w:t xml:space="preserve">sleep*  or  drowsiness  or  drowsy  or  insomnia)   </w:t>
      </w:r>
    </w:p>
    <w:p xmlns:wp14="http://schemas.microsoft.com/office/word/2010/wordml" w:rsidR="00FA1B36" w:rsidP="00CE010F" w:rsidRDefault="00FA1B36" w14:paraId="4742568A" wp14:textId="77777777">
      <w:pPr>
        <w:spacing w:after="0"/>
      </w:pPr>
      <w:r w:rsidR="00FA1B36">
        <w:rPr/>
        <w:t xml:space="preserve"># 16 </w:t>
      </w:r>
      <w:r>
        <w:tab/>
      </w:r>
      <w:r w:rsidR="00FA1B36">
        <w:rPr/>
        <w:t>129,353</w:t>
      </w:r>
      <w:r>
        <w:tab/>
      </w:r>
      <w:r w:rsidR="00FA1B36">
        <w:rPr/>
        <w:t xml:space="preserve"> TOPIC</w:t>
      </w:r>
      <w:proofErr w:type="gramStart"/>
      <w:r w:rsidR="00FA1B36">
        <w:rPr/>
        <w:t>:  (</w:t>
      </w:r>
      <w:proofErr w:type="gramEnd"/>
      <w:r w:rsidR="00FA1B36">
        <w:rPr/>
        <w:t xml:space="preserve">constipation or diarrhoea* or </w:t>
      </w:r>
      <w:proofErr w:type="spellStart"/>
      <w:r w:rsidR="00FA1B36">
        <w:rPr/>
        <w:t>diarrhea</w:t>
      </w:r>
      <w:proofErr w:type="spellEnd"/>
      <w:r w:rsidR="00FA1B36">
        <w:rPr/>
        <w:t xml:space="preserve">*)   </w:t>
      </w:r>
    </w:p>
    <w:p xmlns:wp14="http://schemas.microsoft.com/office/word/2010/wordml" w:rsidR="00FA1B36" w:rsidP="00CE010F" w:rsidRDefault="00FA1B36" w14:paraId="56B187E2" wp14:textId="77777777">
      <w:pPr>
        <w:spacing w:after="0"/>
      </w:pPr>
      <w:r w:rsidR="00FA1B36">
        <w:rPr/>
        <w:t># 15</w:t>
      </w:r>
      <w:r>
        <w:tab/>
      </w:r>
      <w:r w:rsidR="00FA1B36">
        <w:rPr/>
        <w:t xml:space="preserve"> 11,739</w:t>
      </w:r>
      <w:r>
        <w:tab/>
      </w:r>
      <w:r w:rsidR="00FA1B36">
        <w:rPr/>
        <w:t xml:space="preserve"> TOPIC</w:t>
      </w:r>
      <w:proofErr w:type="gramStart"/>
      <w:r w:rsidR="00FA1B36">
        <w:rPr/>
        <w:t>:  (</w:t>
      </w:r>
      <w:proofErr w:type="gramEnd"/>
      <w:r w:rsidR="00FA1B36">
        <w:rPr/>
        <w:t xml:space="preserve">"carpal tunnel")   </w:t>
      </w:r>
    </w:p>
    <w:p xmlns:wp14="http://schemas.microsoft.com/office/word/2010/wordml" w:rsidR="00FA1B36" w:rsidP="00CE010F" w:rsidRDefault="00FA1B36" w14:paraId="37EDBBCC" wp14:textId="77777777">
      <w:pPr>
        <w:spacing w:after="0"/>
      </w:pPr>
      <w:r w:rsidR="00FA1B36">
        <w:rPr/>
        <w:t># 14</w:t>
      </w:r>
      <w:r>
        <w:tab/>
      </w:r>
      <w:r w:rsidR="00FA1B36">
        <w:rPr/>
        <w:t xml:space="preserve"> 522,120 </w:t>
      </w:r>
      <w:r>
        <w:tab/>
      </w:r>
      <w:r w:rsidR="00FA1B36">
        <w:rPr/>
        <w:t>TOPIC</w:t>
      </w:r>
      <w:proofErr w:type="gramStart"/>
      <w:r w:rsidR="00FA1B36">
        <w:rPr/>
        <w:t>:  (</w:t>
      </w:r>
      <w:proofErr w:type="gramEnd"/>
      <w:r w:rsidR="00FA1B36">
        <w:rPr/>
        <w:t xml:space="preserve">asthenia or weakness or fatigue* or tired* or lassitude or weary or weariness or exhaust*)   </w:t>
      </w:r>
    </w:p>
    <w:p xmlns:wp14="http://schemas.microsoft.com/office/word/2010/wordml" w:rsidR="00FA1B36" w:rsidP="00CE010F" w:rsidRDefault="00FA1B36" w14:paraId="6C3F1ABA" wp14:textId="77777777">
      <w:pPr>
        <w:spacing w:after="0"/>
      </w:pPr>
      <w:r w:rsidR="00FA1B36">
        <w:rPr/>
        <w:t xml:space="preserve"># 13 </w:t>
      </w:r>
      <w:r>
        <w:tab/>
      </w:r>
      <w:r w:rsidR="00FA1B36">
        <w:rPr/>
        <w:t xml:space="preserve">68,460 </w:t>
      </w:r>
      <w:r>
        <w:tab/>
      </w:r>
      <w:r w:rsidR="00FA1B36">
        <w:rPr/>
        <w:t>TOPIC</w:t>
      </w:r>
      <w:proofErr w:type="gramStart"/>
      <w:r w:rsidR="00FA1B36">
        <w:rPr/>
        <w:t>:  (</w:t>
      </w:r>
      <w:proofErr w:type="gramEnd"/>
      <w:r w:rsidR="00FA1B36">
        <w:rPr/>
        <w:t xml:space="preserve">appetite or anorexia or </w:t>
      </w:r>
      <w:proofErr w:type="spellStart"/>
      <w:r w:rsidR="00FA1B36">
        <w:rPr/>
        <w:t>anoretic</w:t>
      </w:r>
      <w:proofErr w:type="spellEnd"/>
      <w:r w:rsidR="00FA1B36">
        <w:rPr/>
        <w:t xml:space="preserve"> or anorectic)   </w:t>
      </w:r>
    </w:p>
    <w:p xmlns:wp14="http://schemas.microsoft.com/office/word/2010/wordml" w:rsidR="00FA1B36" w:rsidP="00CE010F" w:rsidRDefault="00FA1B36" w14:paraId="194DCC38" wp14:textId="77777777">
      <w:pPr>
        <w:spacing w:after="0"/>
      </w:pPr>
      <w:r w:rsidR="00FA1B36">
        <w:rPr/>
        <w:t xml:space="preserve"># 12 </w:t>
      </w:r>
      <w:r>
        <w:tab/>
      </w:r>
      <w:r w:rsidR="00FA1B36">
        <w:rPr/>
        <w:t>4,118</w:t>
      </w:r>
      <w:r>
        <w:tab/>
      </w:r>
      <w:r w:rsidR="00FA1B36">
        <w:rPr/>
        <w:t xml:space="preserve"> #</w:t>
      </w:r>
      <w:proofErr w:type="gramStart"/>
      <w:r w:rsidR="00FA1B36">
        <w:rPr/>
        <w:t>11  AND</w:t>
      </w:r>
      <w:proofErr w:type="gramEnd"/>
      <w:r w:rsidR="00FA1B36">
        <w:rPr/>
        <w:t xml:space="preserve">  #7  AND  #1   </w:t>
      </w:r>
    </w:p>
    <w:p xmlns:wp14="http://schemas.microsoft.com/office/word/2010/wordml" w:rsidR="00FA1B36" w:rsidP="00CE010F" w:rsidRDefault="00FA1B36" w14:paraId="0E338BD1" wp14:textId="77777777">
      <w:pPr>
        <w:spacing w:after="0"/>
      </w:pPr>
      <w:r w:rsidR="00FA1B36">
        <w:rPr/>
        <w:t xml:space="preserve"># 11 </w:t>
      </w:r>
      <w:r>
        <w:tab/>
      </w:r>
      <w:r w:rsidR="00FA1B36">
        <w:rPr/>
        <w:t>1,110,467</w:t>
      </w:r>
      <w:r>
        <w:tab/>
      </w:r>
      <w:r w:rsidR="00FA1B36">
        <w:rPr/>
        <w:t xml:space="preserve"> #</w:t>
      </w:r>
      <w:proofErr w:type="gramStart"/>
      <w:r w:rsidR="00FA1B36">
        <w:rPr/>
        <w:t>10  OR</w:t>
      </w:r>
      <w:proofErr w:type="gramEnd"/>
      <w:r w:rsidR="00FA1B36">
        <w:rPr/>
        <w:t xml:space="preserve">  #9  OR  #8   </w:t>
      </w:r>
    </w:p>
    <w:p xmlns:wp14="http://schemas.microsoft.com/office/word/2010/wordml" w:rsidR="00FA1B36" w:rsidP="00CE010F" w:rsidRDefault="00FA1B36" w14:paraId="16265CB5" wp14:textId="77777777">
      <w:pPr>
        <w:spacing w:after="0"/>
      </w:pPr>
      <w:r w:rsidR="00FA1B36">
        <w:rPr/>
        <w:t xml:space="preserve"># 10 </w:t>
      </w:r>
      <w:r>
        <w:tab/>
      </w:r>
      <w:r w:rsidR="00FA1B36">
        <w:rPr/>
        <w:t xml:space="preserve">575,367 </w:t>
      </w:r>
      <w:r>
        <w:tab/>
      </w:r>
      <w:r w:rsidR="00FA1B36">
        <w:rPr/>
        <w:t>TOPIC</w:t>
      </w:r>
      <w:r w:rsidR="00FA1B36">
        <w:rPr/>
        <w:t>:  (</w:t>
      </w:r>
      <w:proofErr w:type="spellStart"/>
      <w:r w:rsidR="00FA1B36">
        <w:rPr/>
        <w:t>toxicit</w:t>
      </w:r>
      <w:proofErr w:type="spellEnd"/>
      <w:r w:rsidR="00FA1B36">
        <w:rPr/>
        <w:t xml:space="preserve">*)   </w:t>
      </w:r>
    </w:p>
    <w:p xmlns:wp14="http://schemas.microsoft.com/office/word/2010/wordml" w:rsidR="00FA1B36" w:rsidP="00CE010F" w:rsidRDefault="00FA1B36" w14:paraId="23C0BC95" wp14:textId="77777777">
      <w:pPr>
        <w:spacing w:after="0"/>
      </w:pPr>
      <w:r w:rsidR="00FA1B36">
        <w:rPr/>
        <w:t xml:space="preserve"># 9 </w:t>
      </w:r>
      <w:r>
        <w:tab/>
      </w:r>
      <w:r w:rsidR="00FA1B36">
        <w:rPr/>
        <w:t>414,142</w:t>
      </w:r>
      <w:r>
        <w:tab/>
      </w:r>
      <w:r w:rsidR="00FA1B36">
        <w:rPr/>
        <w:t xml:space="preserve"> TOPIC</w:t>
      </w:r>
      <w:proofErr w:type="gramStart"/>
      <w:r w:rsidR="00FA1B36">
        <w:rPr/>
        <w:t>:  (</w:t>
      </w:r>
      <w:proofErr w:type="gramEnd"/>
      <w:r w:rsidR="00FA1B36">
        <w:rPr/>
        <w:t xml:space="preserve">adverse NEAR/3 (event* or effect* or reaction*)  )   </w:t>
      </w:r>
    </w:p>
    <w:p xmlns:wp14="http://schemas.microsoft.com/office/word/2010/wordml" w:rsidR="00FA1B36" w:rsidP="00CE010F" w:rsidRDefault="00FA1B36" w14:paraId="18AE7816" wp14:textId="77777777">
      <w:pPr>
        <w:spacing w:after="0"/>
      </w:pPr>
      <w:r w:rsidR="00FA1B36">
        <w:rPr/>
        <w:t># 8</w:t>
      </w:r>
      <w:r>
        <w:tab/>
      </w:r>
      <w:r w:rsidR="00FA1B36">
        <w:rPr/>
        <w:t xml:space="preserve"> 210,629</w:t>
      </w:r>
      <w:r>
        <w:tab/>
      </w:r>
      <w:r w:rsidR="00FA1B36">
        <w:rPr/>
        <w:t xml:space="preserve"> TOPIC</w:t>
      </w:r>
      <w:proofErr w:type="gramStart"/>
      <w:r w:rsidR="00FA1B36">
        <w:rPr/>
        <w:t>:  (</w:t>
      </w:r>
      <w:proofErr w:type="gramEnd"/>
      <w:r w:rsidR="00FA1B36">
        <w:rPr/>
        <w:t xml:space="preserve">"side-effect*")   </w:t>
      </w:r>
    </w:p>
    <w:p xmlns:wp14="http://schemas.microsoft.com/office/word/2010/wordml" w:rsidR="00FA1B36" w:rsidP="00CE010F" w:rsidRDefault="00FA1B36" w14:paraId="3972B847" wp14:textId="77777777">
      <w:pPr>
        <w:spacing w:after="0"/>
      </w:pPr>
      <w:r w:rsidR="00FA1B36">
        <w:rPr/>
        <w:t># 7 4</w:t>
      </w:r>
      <w:r>
        <w:tab/>
      </w:r>
      <w:r w:rsidR="00FA1B36">
        <w:rPr/>
        <w:t xml:space="preserve">6,349 </w:t>
      </w:r>
      <w:r>
        <w:tab/>
      </w:r>
      <w:r w:rsidR="00FA1B36">
        <w:rPr/>
        <w:t>#</w:t>
      </w:r>
      <w:proofErr w:type="gramStart"/>
      <w:r w:rsidR="00FA1B36">
        <w:rPr/>
        <w:t>6  OR</w:t>
      </w:r>
      <w:proofErr w:type="gramEnd"/>
      <w:r w:rsidR="00FA1B36">
        <w:rPr/>
        <w:t xml:space="preserve">  #5  OR  #4  OR  #3  OR  #2   </w:t>
      </w:r>
    </w:p>
    <w:p xmlns:wp14="http://schemas.microsoft.com/office/word/2010/wordml" w:rsidR="00FA1B36" w:rsidP="00CE010F" w:rsidRDefault="00FA1B36" w14:paraId="7D07BC5F" wp14:textId="77777777">
      <w:pPr>
        <w:spacing w:after="0"/>
      </w:pPr>
      <w:r w:rsidR="00FA1B36">
        <w:rPr/>
        <w:t># 6</w:t>
      </w:r>
      <w:r>
        <w:tab/>
      </w:r>
      <w:r w:rsidR="00FA1B36">
        <w:rPr/>
        <w:t xml:space="preserve"> 8,474</w:t>
      </w:r>
      <w:r>
        <w:tab/>
      </w:r>
      <w:r w:rsidR="00FA1B36">
        <w:rPr/>
        <w:t xml:space="preserve"> TOPIC</w:t>
      </w:r>
      <w:proofErr w:type="gramStart"/>
      <w:r w:rsidR="00FA1B36">
        <w:rPr/>
        <w:t>:  (</w:t>
      </w:r>
      <w:proofErr w:type="gramEnd"/>
      <w:r w:rsidR="00FA1B36">
        <w:rPr/>
        <w:t>anastrozole</w:t>
      </w:r>
      <w:r w:rsidR="00FA1B36">
        <w:rPr/>
        <w:t xml:space="preserve"> or </w:t>
      </w:r>
      <w:r w:rsidR="00FA1B36">
        <w:rPr/>
        <w:t>letrozole</w:t>
      </w:r>
      <w:r w:rsidR="00FA1B36">
        <w:rPr/>
        <w:t xml:space="preserve"> or </w:t>
      </w:r>
      <w:r w:rsidR="00FA1B36">
        <w:rPr/>
        <w:t>exemestane</w:t>
      </w:r>
      <w:r w:rsidR="00FA1B36">
        <w:rPr/>
        <w:t xml:space="preserve">)   </w:t>
      </w:r>
    </w:p>
    <w:p xmlns:wp14="http://schemas.microsoft.com/office/word/2010/wordml" w:rsidR="00FA1B36" w:rsidP="00CE010F" w:rsidRDefault="00FA1B36" w14:paraId="15FCB28B" wp14:textId="77777777">
      <w:pPr>
        <w:spacing w:after="0"/>
      </w:pPr>
      <w:r w:rsidR="00FA1B36">
        <w:rPr/>
        <w:t xml:space="preserve"># 5 </w:t>
      </w:r>
      <w:r>
        <w:tab/>
      </w:r>
      <w:r w:rsidR="00FA1B36">
        <w:rPr/>
        <w:t>10,463</w:t>
      </w:r>
      <w:r>
        <w:tab/>
      </w:r>
      <w:r w:rsidR="00FA1B36">
        <w:rPr/>
        <w:t xml:space="preserve"> TOPIC</w:t>
      </w:r>
      <w:proofErr w:type="gramStart"/>
      <w:r w:rsidR="00FA1B36">
        <w:rPr/>
        <w:t>:  (</w:t>
      </w:r>
      <w:proofErr w:type="gramEnd"/>
      <w:r w:rsidR="00FA1B36">
        <w:rPr/>
        <w:t xml:space="preserve">"aromatase inhibitor*")   </w:t>
      </w:r>
    </w:p>
    <w:p xmlns:wp14="http://schemas.microsoft.com/office/word/2010/wordml" w:rsidR="00FA1B36" w:rsidP="00CE010F" w:rsidRDefault="00FA1B36" w14:paraId="189DF0D3" wp14:textId="77777777">
      <w:pPr>
        <w:spacing w:after="0"/>
      </w:pPr>
      <w:r w:rsidR="00FA1B36">
        <w:rPr/>
        <w:t># 4</w:t>
      </w:r>
      <w:r>
        <w:tab/>
      </w:r>
      <w:r w:rsidR="00FA1B36">
        <w:rPr/>
        <w:t xml:space="preserve"> 327</w:t>
      </w:r>
      <w:r>
        <w:tab/>
      </w:r>
      <w:r w:rsidR="00FA1B36">
        <w:rPr/>
        <w:t xml:space="preserve"> TOPIC</w:t>
      </w:r>
      <w:proofErr w:type="gramStart"/>
      <w:r w:rsidR="00FA1B36">
        <w:rPr/>
        <w:t>:  (</w:t>
      </w:r>
      <w:proofErr w:type="gramEnd"/>
      <w:r w:rsidR="00FA1B36">
        <w:rPr/>
        <w:t xml:space="preserve">"selective oestrogen receptor modulator*")   </w:t>
      </w:r>
    </w:p>
    <w:p xmlns:wp14="http://schemas.microsoft.com/office/word/2010/wordml" w:rsidR="00FA1B36" w:rsidP="00CE010F" w:rsidRDefault="00FA1B36" w14:paraId="5445B37A" wp14:textId="77777777">
      <w:pPr>
        <w:spacing w:after="0"/>
      </w:pPr>
      <w:r w:rsidR="00FA1B36">
        <w:rPr/>
        <w:t xml:space="preserve"># 3 </w:t>
      </w:r>
      <w:r>
        <w:tab/>
      </w:r>
      <w:r w:rsidR="00FA1B36">
        <w:rPr/>
        <w:t>3,232</w:t>
      </w:r>
      <w:r>
        <w:tab/>
      </w:r>
      <w:r w:rsidR="00FA1B36">
        <w:rPr/>
        <w:t xml:space="preserve"> TOPIC</w:t>
      </w:r>
      <w:proofErr w:type="gramStart"/>
      <w:r w:rsidR="00FA1B36">
        <w:rPr/>
        <w:t>:  (</w:t>
      </w:r>
      <w:proofErr w:type="gramEnd"/>
      <w:r w:rsidR="00FA1B36">
        <w:rPr/>
        <w:t xml:space="preserve">"selective </w:t>
      </w:r>
      <w:proofErr w:type="spellStart"/>
      <w:r w:rsidR="00FA1B36">
        <w:rPr/>
        <w:t>estrogen</w:t>
      </w:r>
      <w:proofErr w:type="spellEnd"/>
      <w:r w:rsidR="00FA1B36">
        <w:rPr/>
        <w:t xml:space="preserve"> receptor modulator*")   </w:t>
      </w:r>
    </w:p>
    <w:p xmlns:wp14="http://schemas.microsoft.com/office/word/2010/wordml" w:rsidR="00FA1B36" w:rsidP="00CE010F" w:rsidRDefault="00FA1B36" w14:paraId="1BA7BC31" wp14:textId="77777777">
      <w:pPr>
        <w:spacing w:after="0"/>
      </w:pPr>
      <w:r w:rsidR="00FA1B36">
        <w:rPr/>
        <w:t># 2</w:t>
      </w:r>
      <w:r>
        <w:tab/>
      </w:r>
      <w:r w:rsidR="00FA1B36">
        <w:rPr/>
        <w:t xml:space="preserve"> 35,536</w:t>
      </w:r>
      <w:r>
        <w:tab/>
      </w:r>
      <w:r w:rsidR="00FA1B36">
        <w:rPr/>
        <w:t xml:space="preserve"> TOPIC</w:t>
      </w:r>
      <w:proofErr w:type="gramStart"/>
      <w:r w:rsidR="00FA1B36">
        <w:rPr/>
        <w:t>:  (</w:t>
      </w:r>
      <w:proofErr w:type="gramEnd"/>
      <w:r w:rsidR="00FA1B36">
        <w:rPr/>
        <w:t xml:space="preserve">tamoxifen or SERM or SERMS)   </w:t>
      </w:r>
    </w:p>
    <w:p xmlns:wp14="http://schemas.microsoft.com/office/word/2010/wordml" w:rsidR="00FA1B36" w:rsidP="00CE010F" w:rsidRDefault="00FA1B36" w14:paraId="643F5FEA" wp14:textId="77777777">
      <w:pPr>
        <w:spacing w:after="0"/>
      </w:pPr>
      <w:r w:rsidR="00FA1B36">
        <w:rPr/>
        <w:t xml:space="preserve"># 1 </w:t>
      </w:r>
      <w:r>
        <w:tab/>
      </w:r>
      <w:r w:rsidR="00FA1B36">
        <w:rPr/>
        <w:t xml:space="preserve">589,927 </w:t>
      </w:r>
      <w:r>
        <w:tab/>
      </w:r>
      <w:r w:rsidR="00FA1B36">
        <w:rPr/>
        <w:t>TOPIC</w:t>
      </w:r>
      <w:proofErr w:type="gramStart"/>
      <w:r w:rsidR="00FA1B36">
        <w:rPr/>
        <w:t>:  (</w:t>
      </w:r>
      <w:proofErr w:type="gramEnd"/>
      <w:r w:rsidR="00FA1B36">
        <w:rPr/>
        <w:t xml:space="preserve">(breast* or </w:t>
      </w:r>
      <w:proofErr w:type="spellStart"/>
      <w:r w:rsidR="00FA1B36">
        <w:rPr/>
        <w:t>mammar</w:t>
      </w:r>
      <w:proofErr w:type="spellEnd"/>
      <w:r w:rsidR="00FA1B36">
        <w:rPr/>
        <w:t xml:space="preserve">*)  NEAR/4  (cancer* or carcinoma* or </w:t>
      </w:r>
      <w:proofErr w:type="spellStart"/>
      <w:r w:rsidR="00FA1B36">
        <w:rPr/>
        <w:t>neoplas</w:t>
      </w:r>
      <w:proofErr w:type="spellEnd"/>
      <w:r w:rsidR="00FA1B36">
        <w:rPr/>
        <w:t xml:space="preserve">* or adenocarcinoma* or </w:t>
      </w:r>
      <w:proofErr w:type="spellStart"/>
      <w:r w:rsidR="00FA1B36">
        <w:rPr/>
        <w:t>malignan</w:t>
      </w:r>
      <w:proofErr w:type="spellEnd"/>
      <w:r w:rsidR="00FA1B36">
        <w:rPr/>
        <w:t xml:space="preserve">* or </w:t>
      </w:r>
      <w:proofErr w:type="spellStart"/>
      <w:r w:rsidR="00FA1B36">
        <w:rPr/>
        <w:t>tumor</w:t>
      </w:r>
      <w:proofErr w:type="spellEnd"/>
      <w:r w:rsidR="00FA1B36">
        <w:rPr/>
        <w:t xml:space="preserve">* or tumour* or sarcoma*)  )  </w:t>
      </w:r>
    </w:p>
    <w:p xmlns:wp14="http://schemas.microsoft.com/office/word/2010/wordml" w:rsidR="001A710C" w:rsidP="00CE010F" w:rsidRDefault="001A710C" w14:paraId="5A39BBE3" wp14:textId="77777777" wp14:noSpellErr="1">
      <w:pPr>
        <w:spacing w:after="0"/>
      </w:pPr>
    </w:p>
    <w:p xmlns:wp14="http://schemas.microsoft.com/office/word/2010/wordml" w:rsidR="001A710C" w:rsidP="00CE010F" w:rsidRDefault="001A710C" w14:paraId="41C8F396" wp14:textId="77777777" wp14:noSpellErr="1">
      <w:pPr>
        <w:spacing w:after="0"/>
      </w:pPr>
    </w:p>
    <w:p xmlns:wp14="http://schemas.microsoft.com/office/word/2010/wordml" w:rsidR="001A710C" w:rsidP="00CE010F" w:rsidRDefault="001A710C" w14:paraId="72A3D3EC" wp14:textId="77777777" wp14:noSpellErr="1">
      <w:pPr>
        <w:spacing w:after="0"/>
      </w:pPr>
    </w:p>
    <w:p xmlns:wp14="http://schemas.microsoft.com/office/word/2010/wordml" w:rsidR="001A710C" w:rsidP="00CE010F" w:rsidRDefault="001A710C" w14:paraId="0D0B940D" wp14:textId="77777777" wp14:noSpellErr="1">
      <w:pPr>
        <w:spacing w:after="0"/>
      </w:pPr>
    </w:p>
    <w:p xmlns:wp14="http://schemas.microsoft.com/office/word/2010/wordml" w:rsidR="001A710C" w:rsidRDefault="001A710C" w14:paraId="0E27B00A" wp14:textId="77777777" wp14:noSpellErr="1">
      <w:r>
        <w:br w:type="page"/>
      </w:r>
    </w:p>
    <w:p xmlns:wp14="http://schemas.microsoft.com/office/word/2010/wordml" w:rsidRPr="00137D22" w:rsidR="001A710C" w:rsidP="001A710C" w:rsidRDefault="001A710C" w14:paraId="566CCD55" wp14:textId="77777777" wp14:noSpellErr="1">
      <w:pPr>
        <w:pStyle w:val="Heading1"/>
      </w:pPr>
      <w:r w:rsidR="001A710C">
        <w:rPr/>
        <w:t>Guidelines search results &amp; strategies</w:t>
      </w:r>
      <w:r>
        <w:br/>
      </w:r>
      <w:r w:rsidR="001A710C">
        <w:rPr/>
        <w:t xml:space="preserve">Date: </w:t>
      </w:r>
      <w:r w:rsidR="001A710C">
        <w:rPr/>
        <w:t>13 November 2020</w:t>
      </w:r>
    </w:p>
    <w:p xmlns:wp14="http://schemas.microsoft.com/office/word/2010/wordml" w:rsidR="001A710C" w:rsidP="001A710C" w:rsidRDefault="001A710C" w14:paraId="650F4B26" wp14:textId="77777777">
      <w:r w:rsidR="001A710C">
        <w:rPr/>
        <w:t xml:space="preserve">In July 2019 we performed a complementary website search </w:t>
      </w:r>
      <w:proofErr w:type="gramStart"/>
      <w:r w:rsidR="001A710C">
        <w:rPr/>
        <w:t>for</w:t>
      </w:r>
      <w:r w:rsidRPr="6D9778D3" w:rsidR="001A710C">
        <w:rPr>
          <w:color w:val="FF0000"/>
        </w:rPr>
        <w:t xml:space="preserve">  </w:t>
      </w:r>
      <w:r w:rsidR="001A710C">
        <w:rPr/>
        <w:t>guidelines</w:t>
      </w:r>
      <w:proofErr w:type="gramEnd"/>
      <w:r w:rsidR="001A710C">
        <w:rPr/>
        <w:t xml:space="preserve"> on the use of aromatase inhibitors or tamoxifen, or treating specific side-effects. The searches were rerun in November 2019 in the following guideline and cancer websites.</w:t>
      </w:r>
    </w:p>
    <w:tbl>
      <w:tblPr>
        <w:tblStyle w:val="TableGrid"/>
        <w:tblW w:w="0" w:type="auto"/>
        <w:tblInd w:w="0" w:type="dxa"/>
        <w:tblLook w:val="04A0" w:firstRow="1" w:lastRow="0" w:firstColumn="1" w:lastColumn="0" w:noHBand="0" w:noVBand="1"/>
      </w:tblPr>
      <w:tblGrid>
        <w:gridCol w:w="7870"/>
        <w:gridCol w:w="1146"/>
      </w:tblGrid>
      <w:tr xmlns:wp14="http://schemas.microsoft.com/office/word/2010/wordml" w:rsidR="001A710C" w:rsidTr="6D9778D3" w14:paraId="6AB35425" wp14:textId="77777777">
        <w:tc>
          <w:tcPr>
            <w:tcW w:w="8046" w:type="dxa"/>
            <w:tcBorders>
              <w:top w:val="single" w:color="auto" w:sz="4" w:space="0"/>
              <w:left w:val="single" w:color="auto" w:sz="4" w:space="0"/>
              <w:bottom w:val="single" w:color="auto" w:sz="4" w:space="0"/>
              <w:right w:val="single" w:color="auto" w:sz="4" w:space="0"/>
            </w:tcBorders>
            <w:tcMar/>
            <w:hideMark/>
          </w:tcPr>
          <w:p w:rsidR="001A710C" w:rsidRDefault="001A710C" w14:paraId="26803F5C" wp14:textId="77777777" wp14:noSpellErr="1">
            <w:pPr>
              <w:rPr>
                <w:b w:val="1"/>
                <w:bCs w:val="1"/>
              </w:rPr>
            </w:pPr>
            <w:r w:rsidRPr="6D9778D3" w:rsidR="001A710C">
              <w:rPr>
                <w:rStyle w:val="normaltextrun"/>
                <w:b w:val="1"/>
                <w:bCs w:val="1"/>
              </w:rPr>
              <w:t>Website</w:t>
            </w:r>
          </w:p>
        </w:tc>
        <w:tc>
          <w:tcPr>
            <w:tcW w:w="1196" w:type="dxa"/>
            <w:tcBorders>
              <w:top w:val="single" w:color="auto" w:sz="4" w:space="0"/>
              <w:left w:val="single" w:color="auto" w:sz="4" w:space="0"/>
              <w:bottom w:val="single" w:color="auto" w:sz="4" w:space="0"/>
              <w:right w:val="single" w:color="auto" w:sz="4" w:space="0"/>
            </w:tcBorders>
            <w:tcMar/>
            <w:hideMark/>
          </w:tcPr>
          <w:p w:rsidR="001A710C" w:rsidRDefault="001A710C" w14:paraId="7612D69D" wp14:textId="77777777" wp14:noSpellErr="1">
            <w:pPr>
              <w:rPr>
                <w:b w:val="1"/>
                <w:bCs w:val="1"/>
              </w:rPr>
            </w:pPr>
            <w:r w:rsidRPr="6D9778D3" w:rsidR="001A710C">
              <w:rPr>
                <w:b w:val="1"/>
                <w:bCs w:val="1"/>
              </w:rPr>
              <w:t>Date searched</w:t>
            </w:r>
          </w:p>
        </w:tc>
      </w:tr>
      <w:tr xmlns:wp14="http://schemas.microsoft.com/office/word/2010/wordml" w:rsidR="001A710C" w:rsidTr="6D9778D3" w14:paraId="066C659B" wp14:textId="77777777">
        <w:tc>
          <w:tcPr>
            <w:tcW w:w="8046" w:type="dxa"/>
            <w:tcBorders>
              <w:top w:val="single" w:color="auto" w:sz="4" w:space="0"/>
              <w:left w:val="single" w:color="auto" w:sz="4" w:space="0"/>
              <w:bottom w:val="single" w:color="auto" w:sz="4" w:space="0"/>
              <w:right w:val="single" w:color="auto" w:sz="4" w:space="0"/>
            </w:tcBorders>
            <w:tcMar/>
            <w:hideMark/>
          </w:tcPr>
          <w:p w:rsidR="001A710C" w:rsidP="6D9778D3" w:rsidRDefault="001A710C" w14:paraId="237D47C3" wp14:textId="77777777" wp14:noSpellErr="1">
            <w:pPr>
              <w:pStyle w:val="hm"/>
              <w:rPr>
                <w:rStyle w:val="normaltextrun"/>
                <w:rFonts w:ascii="medium-content-sans-serif-font" w:hAnsi="medium-content-sans-serif-font" w:eastAsia="宋体" w:eastAsiaTheme="majorEastAsia"/>
                <w:lang w:val="en"/>
              </w:rPr>
            </w:pPr>
            <w:r w:rsidRPr="6D9778D3" w:rsidR="001A710C">
              <w:rPr>
                <w:rStyle w:val="normaltextrun"/>
                <w:rFonts w:ascii="Calibri" w:hAnsi="Calibri" w:eastAsia="宋体" w:cs="Calibri" w:eastAsiaTheme="majorEastAsia"/>
                <w:color w:val="000000"/>
                <w:sz w:val="22"/>
                <w:szCs w:val="22"/>
                <w:shd w:val="clear" w:color="auto" w:fill="FFFFFF"/>
              </w:rPr>
              <w:t>American Society for Clinical Oncology (ASCO)</w:t>
            </w:r>
            <w:r w:rsidR="001A710C">
              <w:rPr>
                <w:rStyle w:val="eop"/>
                <w:rFonts w:ascii="Calibri" w:hAnsi="Calibri" w:cs="Calibri"/>
                <w:color w:val="000000"/>
                <w:sz w:val="22"/>
                <w:szCs w:val="22"/>
                <w:shd w:val="clear" w:color="auto" w:fill="FFFFFF"/>
              </w:rPr>
              <w:t> </w:t>
            </w:r>
            <w:hyperlink w:history="1" r:id="Rf175a6a0ff9a4c1e">
              <w:r w:rsidRPr="6D9778D3" w:rsidR="001A710C">
                <w:rPr>
                  <w:rStyle w:val="Hyperlink"/>
                  <w:rFonts w:ascii="medium-content-sans-serif-font" w:hAnsi="medium-content-sans-serif-font" w:eastAsia="宋体" w:eastAsiaTheme="majorEastAsia"/>
                  <w:lang w:val="en"/>
                </w:rPr>
                <w:t>https://www.asco.org/research-guidelines/quality-guidelines/guidelines</w:t>
              </w:r>
            </w:hyperlink>
          </w:p>
        </w:tc>
        <w:tc>
          <w:tcPr>
            <w:tcW w:w="1196" w:type="dxa"/>
            <w:tcBorders>
              <w:top w:val="single" w:color="auto" w:sz="4" w:space="0"/>
              <w:left w:val="single" w:color="auto" w:sz="4" w:space="0"/>
              <w:bottom w:val="single" w:color="auto" w:sz="4" w:space="0"/>
              <w:right w:val="single" w:color="auto" w:sz="4" w:space="0"/>
            </w:tcBorders>
            <w:tcMar/>
            <w:hideMark/>
          </w:tcPr>
          <w:p w:rsidR="001A710C" w:rsidRDefault="001A710C" w14:paraId="6E106D1F" wp14:textId="77777777" wp14:noSpellErr="1">
            <w:r w:rsidR="001A710C">
              <w:rPr/>
              <w:t>12-11-20</w:t>
            </w:r>
          </w:p>
        </w:tc>
      </w:tr>
      <w:tr xmlns:wp14="http://schemas.microsoft.com/office/word/2010/wordml" w:rsidR="001A710C" w:rsidTr="6D9778D3" w14:paraId="7F7CF6D0" wp14:textId="77777777">
        <w:tc>
          <w:tcPr>
            <w:tcW w:w="8046" w:type="dxa"/>
            <w:tcBorders>
              <w:top w:val="single" w:color="auto" w:sz="4" w:space="0"/>
              <w:left w:val="single" w:color="auto" w:sz="4" w:space="0"/>
              <w:bottom w:val="single" w:color="auto" w:sz="4" w:space="0"/>
              <w:right w:val="single" w:color="auto" w:sz="4" w:space="0"/>
            </w:tcBorders>
            <w:tcMar/>
            <w:hideMark/>
          </w:tcPr>
          <w:p w:rsidR="001A710C" w:rsidRDefault="001A710C" w14:paraId="02276765" wp14:textId="77777777" wp14:noSpellErr="1">
            <w:r w:rsidR="001A710C">
              <w:rPr>
                <w:rStyle w:val="normaltextrun"/>
                <w:rFonts w:ascii="Calibri" w:hAnsi="Calibri" w:cs="Calibri"/>
                <w:color w:val="000000"/>
                <w:shd w:val="clear" w:color="auto" w:fill="FFFFFF"/>
              </w:rPr>
              <w:t>European Society of Medical Oncology (ESMO)</w:t>
            </w:r>
            <w:r w:rsidR="001A710C">
              <w:rPr>
                <w:rStyle w:val="eop"/>
                <w:rFonts w:ascii="Calibri" w:hAnsi="Calibri" w:cs="Calibri"/>
                <w:color w:val="000000"/>
                <w:shd w:val="clear" w:color="auto" w:fill="FFFFFF"/>
              </w:rPr>
              <w:t> </w:t>
            </w:r>
            <w:r w:rsidR="001A710C">
              <w:rPr/>
              <w:t xml:space="preserve">  </w:t>
            </w:r>
            <w:hyperlink w:history="1" r:id="Rf3faaa9d3b504100">
              <w:r w:rsidR="001A710C">
                <w:rPr>
                  <w:rStyle w:val="Hyperlink"/>
                </w:rPr>
                <w:t>https://www.esmo.org/</w:t>
              </w:r>
            </w:hyperlink>
          </w:p>
        </w:tc>
        <w:tc>
          <w:tcPr>
            <w:tcW w:w="1196" w:type="dxa"/>
            <w:tcBorders>
              <w:top w:val="single" w:color="auto" w:sz="4" w:space="0"/>
              <w:left w:val="single" w:color="auto" w:sz="4" w:space="0"/>
              <w:bottom w:val="single" w:color="auto" w:sz="4" w:space="0"/>
              <w:right w:val="single" w:color="auto" w:sz="4" w:space="0"/>
            </w:tcBorders>
            <w:tcMar/>
            <w:hideMark/>
          </w:tcPr>
          <w:p w:rsidR="001A710C" w:rsidRDefault="001A710C" w14:paraId="5C725AA2" wp14:textId="77777777" wp14:noSpellErr="1">
            <w:r w:rsidR="001A710C">
              <w:rPr/>
              <w:t>13-11-20</w:t>
            </w:r>
          </w:p>
        </w:tc>
      </w:tr>
      <w:tr xmlns:wp14="http://schemas.microsoft.com/office/word/2010/wordml" w:rsidR="001A710C" w:rsidTr="6D9778D3" w14:paraId="47EB1D22" wp14:textId="77777777">
        <w:tc>
          <w:tcPr>
            <w:tcW w:w="8046" w:type="dxa"/>
            <w:tcBorders>
              <w:top w:val="single" w:color="auto" w:sz="4" w:space="0"/>
              <w:left w:val="single" w:color="auto" w:sz="4" w:space="0"/>
              <w:bottom w:val="single" w:color="auto" w:sz="4" w:space="0"/>
              <w:right w:val="single" w:color="auto" w:sz="4" w:space="0"/>
            </w:tcBorders>
            <w:tcMar/>
            <w:hideMark/>
          </w:tcPr>
          <w:p w:rsidR="001A710C" w:rsidRDefault="001A710C" w14:paraId="60F72E95" wp14:textId="77777777">
            <w:r w:rsidR="001A710C">
              <w:rPr/>
              <w:t xml:space="preserve">CPG </w:t>
            </w:r>
            <w:r w:rsidR="001A710C">
              <w:rPr/>
              <w:t>Infobase</w:t>
            </w:r>
            <w:r w:rsidR="001A710C">
              <w:rPr/>
              <w:t>: Clinical Practice Guideline</w:t>
            </w:r>
          </w:p>
          <w:p w:rsidR="001A710C" w:rsidRDefault="001A710C" w14:paraId="48B00EA1" wp14:textId="77777777" wp14:noSpellErr="1">
            <w:pPr>
              <w:rPr>
                <w:rStyle w:val="normaltextrun"/>
              </w:rPr>
            </w:pPr>
            <w:hyperlink w:anchor="_ga=2.207853850.989988427.1605201906-936946155.1605201906" r:id="Rf5712ef42e81493e">
              <w:r w:rsidRPr="6D9778D3" w:rsidR="001A710C">
                <w:rPr>
                  <w:rStyle w:val="Hyperlink"/>
                </w:rPr>
                <w:t>https://joulecma.ca/cpg/homepage#_ga=2.207853850.989988427.1605201906-936946155.1605201906</w:t>
              </w:r>
            </w:hyperlink>
          </w:p>
        </w:tc>
        <w:tc>
          <w:tcPr>
            <w:tcW w:w="1196" w:type="dxa"/>
            <w:tcBorders>
              <w:top w:val="single" w:color="auto" w:sz="4" w:space="0"/>
              <w:left w:val="single" w:color="auto" w:sz="4" w:space="0"/>
              <w:bottom w:val="single" w:color="auto" w:sz="4" w:space="0"/>
              <w:right w:val="single" w:color="auto" w:sz="4" w:space="0"/>
            </w:tcBorders>
            <w:tcMar/>
            <w:hideMark/>
          </w:tcPr>
          <w:p w:rsidR="001A710C" w:rsidRDefault="001A710C" w14:paraId="675E8209" wp14:textId="77777777" wp14:noSpellErr="1">
            <w:r w:rsidR="001A710C">
              <w:rPr/>
              <w:t>12-11-20</w:t>
            </w:r>
          </w:p>
        </w:tc>
      </w:tr>
      <w:tr xmlns:wp14="http://schemas.microsoft.com/office/word/2010/wordml" w:rsidR="001A710C" w:rsidTr="6D9778D3" w14:paraId="6BA75FF4" wp14:textId="77777777">
        <w:tc>
          <w:tcPr>
            <w:tcW w:w="8046" w:type="dxa"/>
            <w:tcBorders>
              <w:top w:val="single" w:color="auto" w:sz="4" w:space="0"/>
              <w:left w:val="single" w:color="auto" w:sz="4" w:space="0"/>
              <w:bottom w:val="single" w:color="auto" w:sz="4" w:space="0"/>
              <w:right w:val="single" w:color="auto" w:sz="4" w:space="0"/>
            </w:tcBorders>
            <w:tcMar/>
            <w:hideMark/>
          </w:tcPr>
          <w:p w:rsidR="001A710C" w:rsidP="6D9778D3" w:rsidRDefault="001A710C" w14:paraId="5945A3C3" wp14:textId="77777777" wp14:noSpellErr="1">
            <w:pPr/>
            <w:r w:rsidR="001A710C">
              <w:rPr>
                <w:rStyle w:val="normaltextrun"/>
                <w:rFonts w:ascii="Calibri" w:hAnsi="Calibri" w:cs="Calibri"/>
                <w:color w:val="000000"/>
                <w:bdr w:val="none" w:color="auto" w:sz="0" w:space="0" w:frame="1"/>
              </w:rPr>
              <w:t xml:space="preserve">International Guidelines Library (GIN) </w:t>
            </w:r>
            <w:hyperlink w:history="1" r:id="Rde3bd220c52d4c88">
              <w:r w:rsidRPr="6D9778D3" w:rsidR="001A710C">
                <w:rPr>
                  <w:rStyle w:val="Hyperlink"/>
                </w:rPr>
                <w:t>https://www.g-i-n.net/library/international-guidelines-library/international-guidelines-library</w:t>
              </w:r>
            </w:hyperlink>
          </w:p>
        </w:tc>
        <w:tc>
          <w:tcPr>
            <w:tcW w:w="1196" w:type="dxa"/>
            <w:tcBorders>
              <w:top w:val="single" w:color="auto" w:sz="4" w:space="0"/>
              <w:left w:val="single" w:color="auto" w:sz="4" w:space="0"/>
              <w:bottom w:val="single" w:color="auto" w:sz="4" w:space="0"/>
              <w:right w:val="single" w:color="auto" w:sz="4" w:space="0"/>
            </w:tcBorders>
            <w:tcMar/>
            <w:hideMark/>
          </w:tcPr>
          <w:p w:rsidR="001A710C" w:rsidRDefault="001A710C" w14:paraId="37A04FD6" wp14:textId="77777777" wp14:noSpellErr="1">
            <w:r w:rsidR="001A710C">
              <w:rPr/>
              <w:t>12-11-20</w:t>
            </w:r>
          </w:p>
        </w:tc>
      </w:tr>
      <w:tr xmlns:wp14="http://schemas.microsoft.com/office/word/2010/wordml" w:rsidR="001A710C" w:rsidTr="6D9778D3" w14:paraId="65B4523A" wp14:textId="77777777">
        <w:tc>
          <w:tcPr>
            <w:tcW w:w="8046" w:type="dxa"/>
            <w:tcBorders>
              <w:top w:val="single" w:color="auto" w:sz="4" w:space="0"/>
              <w:left w:val="single" w:color="auto" w:sz="4" w:space="0"/>
              <w:bottom w:val="single" w:color="auto" w:sz="4" w:space="0"/>
              <w:right w:val="single" w:color="auto" w:sz="4" w:space="0"/>
            </w:tcBorders>
            <w:tcMar/>
            <w:hideMark/>
          </w:tcPr>
          <w:p w:rsidR="001A710C" w:rsidRDefault="001A710C" w14:paraId="59FE1860" wp14:textId="77777777" wp14:noSpellErr="1">
            <w:pPr>
              <w:rPr>
                <w:rFonts w:ascii="Calibri" w:hAnsi="Calibri" w:cs="Calibri"/>
                <w:color w:val="000000"/>
                <w:shd w:val="clear" w:color="auto" w:fill="FFFFFF"/>
              </w:rPr>
            </w:pPr>
            <w:r w:rsidR="001A710C">
              <w:rPr>
                <w:rStyle w:val="normaltextrun"/>
                <w:rFonts w:ascii="Calibri" w:hAnsi="Calibri" w:cs="Calibri"/>
                <w:color w:val="000000"/>
                <w:shd w:val="clear" w:color="auto" w:fill="FFFFFF"/>
              </w:rPr>
              <w:t>National Comprehensive Cancer Network (NCCN)</w:t>
            </w:r>
            <w:r w:rsidR="001A710C">
              <w:rPr>
                <w:rStyle w:val="eop"/>
                <w:rFonts w:ascii="Calibri" w:hAnsi="Calibri" w:cs="Calibri"/>
                <w:color w:val="000000"/>
                <w:shd w:val="clear" w:color="auto" w:fill="FFFFFF"/>
              </w:rPr>
              <w:t xml:space="preserve">  </w:t>
            </w:r>
            <w:hyperlink w:history="1" r:id="R9edb68893f044e50">
              <w:r w:rsidR="001A710C">
                <w:rPr>
                  <w:rStyle w:val="Hyperlink"/>
                  <w:rFonts w:ascii="Calibri" w:hAnsi="Calibri" w:cs="Calibri"/>
                  <w:shd w:val="clear" w:color="auto" w:fill="FFFFFF"/>
                </w:rPr>
                <w:t>https://www.nccn.org/professionals/physician_gls/default.aspx</w:t>
              </w:r>
            </w:hyperlink>
          </w:p>
        </w:tc>
        <w:tc>
          <w:tcPr>
            <w:tcW w:w="1196" w:type="dxa"/>
            <w:tcBorders>
              <w:top w:val="single" w:color="auto" w:sz="4" w:space="0"/>
              <w:left w:val="single" w:color="auto" w:sz="4" w:space="0"/>
              <w:bottom w:val="single" w:color="auto" w:sz="4" w:space="0"/>
              <w:right w:val="single" w:color="auto" w:sz="4" w:space="0"/>
            </w:tcBorders>
            <w:tcMar/>
            <w:hideMark/>
          </w:tcPr>
          <w:p w:rsidR="001A710C" w:rsidRDefault="001A710C" w14:paraId="4E97C040" wp14:textId="77777777" wp14:noSpellErr="1">
            <w:r w:rsidR="001A710C">
              <w:rPr/>
              <w:t>12-11-20</w:t>
            </w:r>
          </w:p>
        </w:tc>
      </w:tr>
      <w:tr xmlns:wp14="http://schemas.microsoft.com/office/word/2010/wordml" w:rsidR="001A710C" w:rsidTr="6D9778D3" w14:paraId="48003139" wp14:textId="77777777">
        <w:tc>
          <w:tcPr>
            <w:tcW w:w="8046" w:type="dxa"/>
            <w:tcBorders>
              <w:top w:val="single" w:color="auto" w:sz="4" w:space="0"/>
              <w:left w:val="single" w:color="auto" w:sz="4" w:space="0"/>
              <w:bottom w:val="single" w:color="auto" w:sz="4" w:space="0"/>
              <w:right w:val="single" w:color="auto" w:sz="4" w:space="0"/>
            </w:tcBorders>
            <w:tcMar/>
            <w:hideMark/>
          </w:tcPr>
          <w:p w:rsidR="001A710C" w:rsidRDefault="001A710C" w14:paraId="3CCD3C00" wp14:textId="77777777" wp14:noSpellErr="1">
            <w:pPr>
              <w:rPr>
                <w:rStyle w:val="normaltextrun"/>
                <w:rFonts w:ascii="Calibri" w:hAnsi="Calibri" w:cs="Calibri"/>
                <w:color w:val="000000"/>
                <w:shd w:val="clear" w:color="auto" w:fill="FFFFFF"/>
              </w:rPr>
            </w:pPr>
            <w:r w:rsidR="001A710C">
              <w:rPr>
                <w:rStyle w:val="normaltextrun"/>
                <w:rFonts w:ascii="Calibri" w:hAnsi="Calibri" w:cs="Calibri"/>
                <w:color w:val="000000"/>
                <w:shd w:val="clear" w:color="auto" w:fill="FFFFFF"/>
              </w:rPr>
              <w:t xml:space="preserve">NIH National Cancer Institute </w:t>
            </w:r>
            <w:hyperlink w:history="1" r:id="R6efa8e4aad61434d">
              <w:r w:rsidR="001A710C">
                <w:rPr>
                  <w:rStyle w:val="Hyperlink"/>
                  <w:rFonts w:ascii="Calibri" w:hAnsi="Calibri" w:cs="Calibri"/>
                  <w:shd w:val="clear" w:color="auto" w:fill="FFFFFF"/>
                </w:rPr>
                <w:t>https://www.cancer.gov/about-cancer/treatment</w:t>
              </w:r>
            </w:hyperlink>
          </w:p>
        </w:tc>
        <w:tc>
          <w:tcPr>
            <w:tcW w:w="1196" w:type="dxa"/>
            <w:tcBorders>
              <w:top w:val="single" w:color="auto" w:sz="4" w:space="0"/>
              <w:left w:val="single" w:color="auto" w:sz="4" w:space="0"/>
              <w:bottom w:val="single" w:color="auto" w:sz="4" w:space="0"/>
              <w:right w:val="single" w:color="auto" w:sz="4" w:space="0"/>
            </w:tcBorders>
            <w:tcMar/>
            <w:hideMark/>
          </w:tcPr>
          <w:p w:rsidR="001A710C" w:rsidRDefault="001A710C" w14:paraId="4862E249" wp14:textId="77777777" wp14:noSpellErr="1">
            <w:r w:rsidR="001A710C">
              <w:rPr/>
              <w:t>13-11-20</w:t>
            </w:r>
          </w:p>
        </w:tc>
      </w:tr>
      <w:tr xmlns:wp14="http://schemas.microsoft.com/office/word/2010/wordml" w:rsidR="001A710C" w:rsidTr="6D9778D3" w14:paraId="696AACD3" wp14:textId="77777777">
        <w:tc>
          <w:tcPr>
            <w:tcW w:w="8046" w:type="dxa"/>
            <w:tcBorders>
              <w:top w:val="single" w:color="auto" w:sz="4" w:space="0"/>
              <w:left w:val="single" w:color="auto" w:sz="4" w:space="0"/>
              <w:bottom w:val="single" w:color="auto" w:sz="4" w:space="0"/>
              <w:right w:val="single" w:color="auto" w:sz="4" w:space="0"/>
            </w:tcBorders>
            <w:tcMar/>
            <w:hideMark/>
          </w:tcPr>
          <w:p w:rsidR="001A710C" w:rsidRDefault="001A710C" w14:paraId="21B6480D" wp14:textId="77777777" wp14:noSpellErr="1">
            <w:pPr>
              <w:rPr>
                <w:u w:val="single"/>
              </w:rPr>
            </w:pPr>
            <w:r w:rsidR="001A710C">
              <w:rPr>
                <w:rStyle w:val="normaltextrun"/>
                <w:rFonts w:ascii="Calibri" w:hAnsi="Calibri" w:cs="Calibri"/>
                <w:color w:val="000000"/>
                <w:shd w:val="clear" w:color="auto" w:fill="FFFFFF"/>
              </w:rPr>
              <w:t>NHMRC Australian Clinical Practice Guidelines</w:t>
            </w:r>
            <w:r w:rsidR="001A710C">
              <w:rPr>
                <w:rStyle w:val="eop"/>
                <w:rFonts w:ascii="Calibri" w:hAnsi="Calibri" w:cs="Calibri"/>
                <w:color w:val="000000"/>
                <w:shd w:val="clear" w:color="auto" w:fill="FFFFFF"/>
              </w:rPr>
              <w:t xml:space="preserve">  </w:t>
            </w:r>
            <w:hyperlink w:history="1" r:id="R14ea29b3354c4e6c">
              <w:r w:rsidR="001A710C">
                <w:rPr>
                  <w:rStyle w:val="Hyperlink"/>
                </w:rPr>
                <w:t>https://www.clinicalguidelines.gov.au/</w:t>
              </w:r>
            </w:hyperlink>
          </w:p>
        </w:tc>
        <w:tc>
          <w:tcPr>
            <w:tcW w:w="1196" w:type="dxa"/>
            <w:tcBorders>
              <w:top w:val="single" w:color="auto" w:sz="4" w:space="0"/>
              <w:left w:val="single" w:color="auto" w:sz="4" w:space="0"/>
              <w:bottom w:val="single" w:color="auto" w:sz="4" w:space="0"/>
              <w:right w:val="single" w:color="auto" w:sz="4" w:space="0"/>
            </w:tcBorders>
            <w:tcMar/>
            <w:hideMark/>
          </w:tcPr>
          <w:p w:rsidR="001A710C" w:rsidRDefault="001A710C" w14:paraId="39D387F5" wp14:textId="77777777" wp14:noSpellErr="1">
            <w:r w:rsidR="001A710C">
              <w:rPr/>
              <w:t>12-11-20</w:t>
            </w:r>
          </w:p>
        </w:tc>
      </w:tr>
      <w:tr xmlns:wp14="http://schemas.microsoft.com/office/word/2010/wordml" w:rsidR="001A710C" w:rsidTr="6D9778D3" w14:paraId="556CE0DF" wp14:textId="77777777">
        <w:tc>
          <w:tcPr>
            <w:tcW w:w="8046" w:type="dxa"/>
            <w:tcBorders>
              <w:top w:val="single" w:color="auto" w:sz="4" w:space="0"/>
              <w:left w:val="single" w:color="auto" w:sz="4" w:space="0"/>
              <w:bottom w:val="single" w:color="auto" w:sz="4" w:space="0"/>
              <w:right w:val="single" w:color="auto" w:sz="4" w:space="0"/>
            </w:tcBorders>
            <w:tcMar/>
            <w:hideMark/>
          </w:tcPr>
          <w:p w:rsidR="001A710C" w:rsidRDefault="001A710C" w14:paraId="11792DB7" wp14:textId="77777777" wp14:noSpellErr="1">
            <w:r w:rsidR="001A710C">
              <w:rPr>
                <w:rStyle w:val="normaltextrun"/>
                <w:rFonts w:ascii="Calibri" w:hAnsi="Calibri" w:cs="Calibri"/>
                <w:color w:val="000000"/>
                <w:shd w:val="clear" w:color="auto" w:fill="FFFFFF"/>
              </w:rPr>
              <w:t>NICE Evidence</w:t>
            </w:r>
            <w:r w:rsidR="001A710C">
              <w:rPr>
                <w:rStyle w:val="eop"/>
                <w:rFonts w:ascii="Calibri" w:hAnsi="Calibri" w:cs="Calibri"/>
                <w:color w:val="000000"/>
                <w:shd w:val="clear" w:color="auto" w:fill="FFFFFF"/>
              </w:rPr>
              <w:t xml:space="preserve">  </w:t>
            </w:r>
            <w:hyperlink w:history="1" r:id="R41f09bf9a0234bab">
              <w:r w:rsidRPr="6D9778D3" w:rsidR="001A710C">
                <w:rPr>
                  <w:rStyle w:val="Hyperlink"/>
                </w:rPr>
                <w:t>https://www.evidence.nhs.uk/</w:t>
              </w:r>
            </w:hyperlink>
          </w:p>
        </w:tc>
        <w:tc>
          <w:tcPr>
            <w:tcW w:w="1196" w:type="dxa"/>
            <w:tcBorders>
              <w:top w:val="single" w:color="auto" w:sz="4" w:space="0"/>
              <w:left w:val="single" w:color="auto" w:sz="4" w:space="0"/>
              <w:bottom w:val="single" w:color="auto" w:sz="4" w:space="0"/>
              <w:right w:val="single" w:color="auto" w:sz="4" w:space="0"/>
            </w:tcBorders>
            <w:tcMar/>
            <w:hideMark/>
          </w:tcPr>
          <w:p w:rsidR="001A710C" w:rsidRDefault="001A710C" w14:paraId="58C4129A" wp14:textId="77777777" wp14:noSpellErr="1">
            <w:r w:rsidR="001A710C">
              <w:rPr/>
              <w:t>11-11-20</w:t>
            </w:r>
          </w:p>
        </w:tc>
      </w:tr>
      <w:tr xmlns:wp14="http://schemas.microsoft.com/office/word/2010/wordml" w:rsidR="001A710C" w:rsidTr="6D9778D3" w14:paraId="43FF1075" wp14:textId="77777777">
        <w:tc>
          <w:tcPr>
            <w:tcW w:w="8046" w:type="dxa"/>
            <w:tcBorders>
              <w:top w:val="single" w:color="auto" w:sz="4" w:space="0"/>
              <w:left w:val="single" w:color="auto" w:sz="4" w:space="0"/>
              <w:bottom w:val="single" w:color="auto" w:sz="4" w:space="0"/>
              <w:right w:val="single" w:color="auto" w:sz="4" w:space="0"/>
            </w:tcBorders>
            <w:tcMar/>
            <w:hideMark/>
          </w:tcPr>
          <w:p w:rsidR="001A710C" w:rsidP="6D9778D3" w:rsidRDefault="001A710C" w14:paraId="0FC3A294" wp14:textId="77777777" wp14:noSpellErr="1">
            <w:pPr>
              <w:rPr>
                <w:rStyle w:val="eop"/>
                <w:rFonts w:ascii="Calibri" w:hAnsi="Calibri" w:cs="Calibri"/>
                <w:color w:val="000000" w:themeColor="text1" w:themeTint="FF" w:themeShade="FF"/>
              </w:rPr>
            </w:pPr>
            <w:r w:rsidR="001A710C">
              <w:rPr>
                <w:rStyle w:val="normaltextrun"/>
                <w:rFonts w:ascii="Calibri" w:hAnsi="Calibri" w:cs="Calibri"/>
                <w:color w:val="000000"/>
                <w:shd w:val="clear" w:color="auto" w:fill="FFFFFF"/>
              </w:rPr>
              <w:t>NIH National Cancer Institute (NCI)</w:t>
            </w:r>
            <w:r w:rsidR="001A710C">
              <w:rPr>
                <w:rStyle w:val="eop"/>
                <w:rFonts w:ascii="Calibri" w:hAnsi="Calibri" w:cs="Calibri"/>
                <w:color w:val="000000"/>
                <w:shd w:val="clear" w:color="auto" w:fill="FFFFFF"/>
              </w:rPr>
              <w:t> </w:t>
            </w:r>
          </w:p>
        </w:tc>
        <w:tc>
          <w:tcPr>
            <w:tcW w:w="1196" w:type="dxa"/>
            <w:tcBorders>
              <w:top w:val="single" w:color="auto" w:sz="4" w:space="0"/>
              <w:left w:val="single" w:color="auto" w:sz="4" w:space="0"/>
              <w:bottom w:val="single" w:color="auto" w:sz="4" w:space="0"/>
              <w:right w:val="single" w:color="auto" w:sz="4" w:space="0"/>
            </w:tcBorders>
            <w:tcMar/>
          </w:tcPr>
          <w:p w:rsidR="001A710C" w:rsidRDefault="001A710C" w14:paraId="60061E4C" wp14:textId="77777777" wp14:noSpellErr="1"/>
        </w:tc>
      </w:tr>
      <w:tr xmlns:wp14="http://schemas.microsoft.com/office/word/2010/wordml" w:rsidR="001A710C" w:rsidTr="6D9778D3" w14:paraId="135AF351" wp14:textId="77777777">
        <w:tc>
          <w:tcPr>
            <w:tcW w:w="8046" w:type="dxa"/>
            <w:tcBorders>
              <w:top w:val="single" w:color="auto" w:sz="4" w:space="0"/>
              <w:left w:val="single" w:color="auto" w:sz="4" w:space="0"/>
              <w:bottom w:val="single" w:color="auto" w:sz="4" w:space="0"/>
              <w:right w:val="single" w:color="auto" w:sz="4" w:space="0"/>
            </w:tcBorders>
            <w:tcMar/>
            <w:hideMark/>
          </w:tcPr>
          <w:p w:rsidR="001A710C" w:rsidRDefault="001A710C" w14:paraId="29967EB5" wp14:textId="77777777" wp14:noSpellErr="1">
            <w:r w:rsidR="001A710C">
              <w:rPr>
                <w:rStyle w:val="normaltextrun"/>
                <w:rFonts w:ascii="Calibri" w:hAnsi="Calibri" w:cs="Calibri"/>
                <w:color w:val="000000"/>
                <w:shd w:val="clear" w:color="auto" w:fill="FFFFFF"/>
              </w:rPr>
              <w:t>SIGN</w:t>
            </w:r>
            <w:r w:rsidR="001A710C">
              <w:rPr>
                <w:rStyle w:val="eop"/>
                <w:rFonts w:ascii="Calibri" w:hAnsi="Calibri" w:cs="Calibri"/>
                <w:color w:val="000000"/>
                <w:shd w:val="clear" w:color="auto" w:fill="FFFFFF"/>
              </w:rPr>
              <w:t xml:space="preserve">  </w:t>
            </w:r>
            <w:hyperlink w:history="1" r:id="Rffb7720c30a64039">
              <w:r w:rsidR="001A710C">
                <w:rPr>
                  <w:rStyle w:val="Hyperlink"/>
                </w:rPr>
                <w:t>https://www.sign.ac.uk/our-guidelines</w:t>
              </w:r>
            </w:hyperlink>
          </w:p>
        </w:tc>
        <w:tc>
          <w:tcPr>
            <w:tcW w:w="1196" w:type="dxa"/>
            <w:tcBorders>
              <w:top w:val="single" w:color="auto" w:sz="4" w:space="0"/>
              <w:left w:val="single" w:color="auto" w:sz="4" w:space="0"/>
              <w:bottom w:val="single" w:color="auto" w:sz="4" w:space="0"/>
              <w:right w:val="single" w:color="auto" w:sz="4" w:space="0"/>
            </w:tcBorders>
            <w:tcMar/>
            <w:hideMark/>
          </w:tcPr>
          <w:p w:rsidR="001A710C" w:rsidRDefault="001A710C" w14:paraId="5389621D" wp14:textId="77777777" wp14:noSpellErr="1">
            <w:r w:rsidR="001A710C">
              <w:rPr/>
              <w:t>12-11-20</w:t>
            </w:r>
          </w:p>
        </w:tc>
      </w:tr>
      <w:tr xmlns:wp14="http://schemas.microsoft.com/office/word/2010/wordml" w:rsidR="001A710C" w:rsidTr="6D9778D3" w14:paraId="4F0D1907" wp14:textId="77777777">
        <w:tc>
          <w:tcPr>
            <w:tcW w:w="8046" w:type="dxa"/>
            <w:tcBorders>
              <w:top w:val="single" w:color="auto" w:sz="4" w:space="0"/>
              <w:left w:val="single" w:color="auto" w:sz="4" w:space="0"/>
              <w:bottom w:val="single" w:color="auto" w:sz="4" w:space="0"/>
              <w:right w:val="single" w:color="auto" w:sz="4" w:space="0"/>
            </w:tcBorders>
            <w:tcMar/>
            <w:hideMark/>
          </w:tcPr>
          <w:p w:rsidR="001A710C" w:rsidRDefault="001A710C" w14:paraId="02F087D0" wp14:textId="77777777" wp14:noSpellErr="1">
            <w:pPr>
              <w:rPr>
                <w:rStyle w:val="normaltextrun"/>
                <w:b w:val="1"/>
                <w:bCs w:val="1"/>
              </w:rPr>
            </w:pPr>
            <w:r w:rsidR="001A710C">
              <w:rPr>
                <w:rStyle w:val="normaltextrun"/>
                <w:rFonts w:ascii="Calibri" w:hAnsi="Calibri" w:cs="Calibri"/>
                <w:color w:val="000000"/>
                <w:shd w:val="clear" w:color="auto" w:fill="FFFFFF"/>
              </w:rPr>
              <w:t>TRIP database</w:t>
            </w:r>
            <w:r w:rsidR="001A710C">
              <w:rPr>
                <w:rStyle w:val="eop"/>
                <w:rFonts w:ascii="Calibri" w:hAnsi="Calibri" w:cs="Calibri"/>
                <w:color w:val="000000"/>
                <w:shd w:val="clear" w:color="auto" w:fill="FFFFFF"/>
              </w:rPr>
              <w:t xml:space="preserve">  </w:t>
            </w:r>
            <w:hyperlink w:history="1" r:id="R037c9f7f6c854800">
              <w:r w:rsidR="001A710C">
                <w:rPr>
                  <w:rStyle w:val="Hyperlink"/>
                </w:rPr>
                <w:t>https://www.tripdatabase.com/</w:t>
              </w:r>
            </w:hyperlink>
          </w:p>
        </w:tc>
        <w:tc>
          <w:tcPr>
            <w:tcW w:w="1196" w:type="dxa"/>
            <w:tcBorders>
              <w:top w:val="single" w:color="auto" w:sz="4" w:space="0"/>
              <w:left w:val="single" w:color="auto" w:sz="4" w:space="0"/>
              <w:bottom w:val="single" w:color="auto" w:sz="4" w:space="0"/>
              <w:right w:val="single" w:color="auto" w:sz="4" w:space="0"/>
            </w:tcBorders>
            <w:tcMar/>
            <w:hideMark/>
          </w:tcPr>
          <w:p w:rsidR="001A710C" w:rsidRDefault="001A710C" w14:paraId="32D3423B" wp14:textId="77777777" wp14:noSpellErr="1">
            <w:r w:rsidR="001A710C">
              <w:rPr/>
              <w:t>13-11-20</w:t>
            </w:r>
          </w:p>
        </w:tc>
      </w:tr>
    </w:tbl>
    <w:p xmlns:wp14="http://schemas.microsoft.com/office/word/2010/wordml" w:rsidR="001A710C" w:rsidP="001A710C" w:rsidRDefault="001A710C" w14:paraId="44EAFD9C" wp14:textId="77777777" wp14:noSpellErr="1">
      <w:pPr>
        <w:rPr>
          <w:color w:val="FF0000"/>
        </w:rPr>
      </w:pPr>
    </w:p>
    <w:p xmlns:wp14="http://schemas.microsoft.com/office/word/2010/wordml" w:rsidR="001A710C" w:rsidP="001A710C" w:rsidRDefault="001A710C" w14:paraId="19E995B6" wp14:textId="77777777" wp14:noSpellErr="1">
      <w:r w:rsidR="001A710C">
        <w:rPr/>
        <w:t>All searches have used the basic all website search feature unless otherwise specified</w:t>
      </w:r>
    </w:p>
    <w:p xmlns:wp14="http://schemas.microsoft.com/office/word/2010/wordml" w:rsidRPr="0008722A" w:rsidR="001A710C" w:rsidP="001A710C" w:rsidRDefault="001A710C" w14:paraId="58543BD5" wp14:textId="77777777" wp14:noSpellErr="1">
      <w:pPr>
        <w:pStyle w:val="Heading2"/>
        <w:rPr>
          <w:b w:val="0"/>
          <w:bCs w:val="0"/>
        </w:rPr>
      </w:pPr>
      <w:r w:rsidR="001A710C">
        <w:rPr/>
        <w:t>Adjuvant hormonal therapies</w:t>
      </w:r>
    </w:p>
    <w:tbl>
      <w:tblPr>
        <w:tblStyle w:val="TableGrid"/>
        <w:tblW w:w="0" w:type="auto"/>
        <w:tblInd w:w="-714" w:type="dxa"/>
        <w:tblLook w:val="04A0" w:firstRow="1" w:lastRow="0" w:firstColumn="1" w:lastColumn="0" w:noHBand="0" w:noVBand="1"/>
      </w:tblPr>
      <w:tblGrid>
        <w:gridCol w:w="904"/>
        <w:gridCol w:w="4891"/>
        <w:gridCol w:w="2214"/>
        <w:gridCol w:w="1721"/>
      </w:tblGrid>
      <w:tr xmlns:wp14="http://schemas.microsoft.com/office/word/2010/wordml" w:rsidR="001A710C" w:rsidTr="6D9778D3" w14:paraId="394DC1A9" wp14:textId="77777777">
        <w:trPr>
          <w:trHeight w:val="714"/>
        </w:trPr>
        <w:tc>
          <w:tcPr>
            <w:tcW w:w="1276" w:type="dxa"/>
            <w:tcMar/>
          </w:tcPr>
          <w:p w:rsidRPr="006855CC" w:rsidR="001A710C" w:rsidP="001A710C" w:rsidRDefault="001A710C" w14:paraId="2CBE40DE" wp14:textId="77777777" wp14:noSpellErr="1">
            <w:pPr>
              <w:rPr>
                <w:b w:val="1"/>
                <w:bCs w:val="1"/>
              </w:rPr>
            </w:pPr>
            <w:r w:rsidRPr="6D9778D3" w:rsidR="001A710C">
              <w:rPr>
                <w:b w:val="1"/>
                <w:bCs w:val="1"/>
              </w:rPr>
              <w:t xml:space="preserve">Date </w:t>
            </w:r>
          </w:p>
        </w:tc>
        <w:tc>
          <w:tcPr>
            <w:tcW w:w="4519" w:type="dxa"/>
            <w:tcMar/>
          </w:tcPr>
          <w:p w:rsidRPr="006855CC" w:rsidR="001A710C" w:rsidP="001A710C" w:rsidRDefault="001A710C" w14:paraId="0173BEA8" wp14:textId="77777777" wp14:noSpellErr="1">
            <w:pPr>
              <w:rPr>
                <w:b w:val="1"/>
                <w:bCs w:val="1"/>
              </w:rPr>
            </w:pPr>
            <w:r w:rsidRPr="6D9778D3" w:rsidR="001A710C">
              <w:rPr>
                <w:b w:val="1"/>
                <w:bCs w:val="1"/>
              </w:rPr>
              <w:t>website</w:t>
            </w:r>
          </w:p>
        </w:tc>
        <w:tc>
          <w:tcPr>
            <w:tcW w:w="2214" w:type="dxa"/>
            <w:tcMar/>
          </w:tcPr>
          <w:p w:rsidRPr="006855CC" w:rsidR="001A710C" w:rsidP="001A710C" w:rsidRDefault="001A710C" w14:paraId="7D3F1804" wp14:textId="77777777" wp14:noSpellErr="1">
            <w:pPr>
              <w:rPr>
                <w:b w:val="1"/>
                <w:bCs w:val="1"/>
              </w:rPr>
            </w:pPr>
            <w:r w:rsidRPr="6D9778D3" w:rsidR="001A710C">
              <w:rPr>
                <w:b w:val="1"/>
                <w:bCs w:val="1"/>
              </w:rPr>
              <w:t>Refs (#downloaded/#retrieved)</w:t>
            </w:r>
          </w:p>
        </w:tc>
        <w:tc>
          <w:tcPr>
            <w:tcW w:w="1721" w:type="dxa"/>
            <w:tcMar/>
          </w:tcPr>
          <w:p w:rsidRPr="006855CC" w:rsidR="001A710C" w:rsidP="001A710C" w:rsidRDefault="001A710C" w14:paraId="7E2B6531" wp14:textId="77777777">
            <w:pPr>
              <w:rPr>
                <w:b w:val="1"/>
                <w:bCs w:val="1"/>
              </w:rPr>
            </w:pPr>
            <w:r w:rsidRPr="6D9778D3" w:rsidR="001A710C">
              <w:rPr>
                <w:b w:val="1"/>
                <w:bCs w:val="1"/>
              </w:rPr>
              <w:t>Time taken (</w:t>
            </w:r>
            <w:r w:rsidRPr="6D9778D3" w:rsidR="001A710C">
              <w:rPr>
                <w:b w:val="1"/>
                <w:bCs w:val="1"/>
              </w:rPr>
              <w:t>mins</w:t>
            </w:r>
            <w:r w:rsidRPr="6D9778D3" w:rsidR="001A710C">
              <w:rPr>
                <w:b w:val="1"/>
                <w:bCs w:val="1"/>
              </w:rPr>
              <w:t>)</w:t>
            </w:r>
          </w:p>
        </w:tc>
      </w:tr>
      <w:tr xmlns:wp14="http://schemas.microsoft.com/office/word/2010/wordml" w:rsidR="001A710C" w:rsidTr="6D9778D3" w14:paraId="1B87ED67" wp14:textId="77777777">
        <w:trPr>
          <w:trHeight w:val="3103"/>
        </w:trPr>
        <w:tc>
          <w:tcPr>
            <w:tcW w:w="1276" w:type="dxa"/>
            <w:tcMar/>
          </w:tcPr>
          <w:p w:rsidR="001A710C" w:rsidP="001A710C" w:rsidRDefault="001A710C" w14:paraId="04126B4D" wp14:textId="77777777" wp14:noSpellErr="1">
            <w:r w:rsidR="001A710C">
              <w:rPr/>
              <w:t>9/11/20</w:t>
            </w:r>
          </w:p>
        </w:tc>
        <w:tc>
          <w:tcPr>
            <w:tcW w:w="4519" w:type="dxa"/>
            <w:tcMar/>
          </w:tcPr>
          <w:p w:rsidR="001A710C" w:rsidP="001A710C" w:rsidRDefault="001A710C" w14:paraId="1D37C746" wp14:textId="77777777" wp14:noSpellErr="1">
            <w:pPr>
              <w:rPr>
                <w:b w:val="1"/>
                <w:bCs w:val="1"/>
              </w:rPr>
            </w:pPr>
            <w:r w:rsidRPr="6D9778D3" w:rsidR="001A710C">
              <w:rPr>
                <w:b w:val="1"/>
                <w:bCs w:val="1"/>
              </w:rPr>
              <w:t xml:space="preserve">NICE Evidence: </w:t>
            </w:r>
            <w:hyperlink r:id="R9ce0e9cdd687459b">
              <w:r w:rsidRPr="6D9778D3" w:rsidR="001A710C">
                <w:rPr>
                  <w:rStyle w:val="Hyperlink"/>
                </w:rPr>
                <w:t>https://www.evidence.nhs.uk/</w:t>
              </w:r>
            </w:hyperlink>
          </w:p>
          <w:p w:rsidR="001A710C" w:rsidP="001A710C" w:rsidRDefault="001A710C" w14:paraId="120A6DB5" wp14:textId="77777777" wp14:noSpellErr="1">
            <w:pPr>
              <w:rPr>
                <w:b w:val="1"/>
                <w:bCs w:val="1"/>
              </w:rPr>
            </w:pPr>
            <w:r w:rsidRPr="6D9778D3" w:rsidR="001A710C">
              <w:rPr>
                <w:b w:val="1"/>
                <w:bCs w:val="1"/>
              </w:rPr>
              <w:t>Guidelines filter</w:t>
            </w:r>
          </w:p>
          <w:p w:rsidRPr="00397FEF" w:rsidR="001A710C" w:rsidP="001A710C" w:rsidRDefault="001A710C" w14:paraId="4B94D5A5" wp14:textId="77777777" wp14:noSpellErr="1">
            <w:pPr>
              <w:rPr>
                <w:b w:val="1"/>
                <w:bCs w:val="1"/>
              </w:rPr>
            </w:pPr>
          </w:p>
          <w:p w:rsidR="001A710C" w:rsidP="001A710C" w:rsidRDefault="001A710C" w14:paraId="7299FF5C" wp14:textId="77777777" wp14:noSpellErr="1">
            <w:r w:rsidR="001A710C">
              <w:rPr/>
              <w:t>Cancer AND tamoxifen</w:t>
            </w:r>
          </w:p>
          <w:p w:rsidR="001A710C" w:rsidP="001A710C" w:rsidRDefault="001A710C" w14:paraId="5F42A461" wp14:textId="77777777" wp14:noSpellErr="1">
            <w:r w:rsidR="001A710C">
              <w:rPr/>
              <w:t>Cancer AND SERM*</w:t>
            </w:r>
          </w:p>
          <w:p w:rsidR="001A710C" w:rsidP="001A710C" w:rsidRDefault="001A710C" w14:paraId="3D6167B0" wp14:textId="77777777">
            <w:r w:rsidR="001A710C">
              <w:rPr/>
              <w:t xml:space="preserve">Cancer </w:t>
            </w:r>
            <w:proofErr w:type="gramStart"/>
            <w:r w:rsidR="001A710C">
              <w:rPr/>
              <w:t>AND</w:t>
            </w:r>
            <w:r w:rsidR="001A710C">
              <w:rPr/>
              <w:t xml:space="preserve"> </w:t>
            </w:r>
            <w:r w:rsidR="001A710C">
              <w:rPr/>
              <w:t xml:space="preserve"> </w:t>
            </w:r>
            <w:r w:rsidR="001A710C">
              <w:rPr/>
              <w:t>"</w:t>
            </w:r>
            <w:proofErr w:type="gramEnd"/>
            <w:r w:rsidR="001A710C">
              <w:rPr/>
              <w:t xml:space="preserve">selective </w:t>
            </w:r>
            <w:proofErr w:type="spellStart"/>
            <w:r w:rsidR="001A710C">
              <w:rPr/>
              <w:t>estrogen</w:t>
            </w:r>
            <w:proofErr w:type="spellEnd"/>
            <w:r w:rsidR="001A710C">
              <w:rPr/>
              <w:t xml:space="preserve"> receptor modulator*"</w:t>
            </w:r>
          </w:p>
          <w:p w:rsidR="001A710C" w:rsidP="001A710C" w:rsidRDefault="001A710C" w14:paraId="49858394" wp14:textId="77777777" wp14:noSpellErr="1">
            <w:r w:rsidR="001A710C">
              <w:rPr/>
              <w:t xml:space="preserve">cancer AND "selective </w:t>
            </w:r>
            <w:r w:rsidR="001A710C">
              <w:rPr/>
              <w:t>o</w:t>
            </w:r>
            <w:r w:rsidR="001A710C">
              <w:rPr/>
              <w:t>estrogen receptor modulator*"</w:t>
            </w:r>
          </w:p>
          <w:p w:rsidR="001A710C" w:rsidP="001A710C" w:rsidRDefault="001A710C" w14:paraId="57FBF3A1" wp14:textId="77777777" wp14:noSpellErr="1">
            <w:r w:rsidR="001A710C">
              <w:rPr/>
              <w:t>cancer AND "aromatase inhibitor*"</w:t>
            </w:r>
          </w:p>
          <w:p w:rsidR="001A710C" w:rsidP="001A710C" w:rsidRDefault="001A710C" w14:paraId="273C64A4" wp14:textId="77777777">
            <w:r w:rsidR="001A710C">
              <w:rPr/>
              <w:t>cancer AND (</w:t>
            </w:r>
            <w:r w:rsidR="001A710C">
              <w:rPr/>
              <w:t>anastrozole</w:t>
            </w:r>
            <w:r w:rsidR="001A710C">
              <w:rPr/>
              <w:t xml:space="preserve"> OR </w:t>
            </w:r>
            <w:r w:rsidR="001A710C">
              <w:rPr/>
              <w:t>letrozole</w:t>
            </w:r>
            <w:r w:rsidR="001A710C">
              <w:rPr/>
              <w:t xml:space="preserve"> OR </w:t>
            </w:r>
            <w:r w:rsidR="001A710C">
              <w:rPr/>
              <w:t>exemestane</w:t>
            </w:r>
            <w:r w:rsidR="001A710C">
              <w:rPr/>
              <w:t>)</w:t>
            </w:r>
          </w:p>
          <w:p w:rsidR="001A710C" w:rsidP="001A710C" w:rsidRDefault="001A710C" w14:paraId="3DEEC669" wp14:textId="77777777" wp14:noSpellErr="1"/>
        </w:tc>
        <w:tc>
          <w:tcPr>
            <w:tcW w:w="2214" w:type="dxa"/>
            <w:tcMar/>
          </w:tcPr>
          <w:p w:rsidR="001A710C" w:rsidP="6D9778D3" w:rsidRDefault="001A710C" w14:paraId="75472D3A" wp14:textId="77777777">
            <w:pPr>
              <w:rPr>
                <w:b w:val="1"/>
                <w:bCs w:val="1"/>
              </w:rPr>
            </w:pPr>
            <w:r w:rsidRPr="6D9778D3" w:rsidR="001A710C">
              <w:rPr>
                <w:b w:val="1"/>
                <w:bCs w:val="1"/>
              </w:rPr>
              <w:t xml:space="preserve">217 </w:t>
            </w:r>
            <w:r w:rsidRPr="6D9778D3" w:rsidR="001A710C">
              <w:rPr>
                <w:b w:val="1"/>
                <w:bCs w:val="1"/>
              </w:rPr>
              <w:t>deduplicated</w:t>
            </w:r>
            <w:r w:rsidRPr="6D9778D3" w:rsidR="001A710C">
              <w:rPr>
                <w:b w:val="1"/>
                <w:bCs w:val="1"/>
              </w:rPr>
              <w:t xml:space="preserve"> to </w:t>
            </w:r>
            <w:r w:rsidRPr="6D9778D3" w:rsidR="001A710C">
              <w:rPr>
                <w:b w:val="1"/>
                <w:bCs w:val="1"/>
              </w:rPr>
              <w:t>130</w:t>
            </w:r>
          </w:p>
          <w:p w:rsidR="001A710C" w:rsidP="001A710C" w:rsidRDefault="001A710C" w14:paraId="3656B9AB" wp14:textId="77777777" wp14:noSpellErr="1"/>
          <w:p w:rsidR="001A710C" w:rsidP="001A710C" w:rsidRDefault="001A710C" w14:paraId="702436C1" wp14:textId="77777777" wp14:noSpellErr="1">
            <w:r w:rsidR="001A710C">
              <w:rPr/>
              <w:t>83</w:t>
            </w:r>
          </w:p>
          <w:p w:rsidR="001A710C" w:rsidP="001A710C" w:rsidRDefault="001A710C" w14:paraId="57393B24" wp14:textId="77777777" wp14:noSpellErr="1">
            <w:r w:rsidR="001A710C">
              <w:rPr/>
              <w:t>28</w:t>
            </w:r>
          </w:p>
          <w:p w:rsidR="001A710C" w:rsidP="001A710C" w:rsidRDefault="001A710C" w14:paraId="5FCD5EC4" wp14:textId="77777777" wp14:noSpellErr="1">
            <w:r w:rsidR="001A710C">
              <w:rPr/>
              <w:t>3</w:t>
            </w:r>
          </w:p>
          <w:p w:rsidR="001A710C" w:rsidP="001A710C" w:rsidRDefault="001A710C" w14:paraId="45FB0818" wp14:textId="77777777" wp14:noSpellErr="1"/>
          <w:p w:rsidR="001A710C" w:rsidP="001A710C" w:rsidRDefault="001A710C" w14:paraId="44B0A208" wp14:textId="77777777" wp14:noSpellErr="1">
            <w:r w:rsidR="001A710C">
              <w:rPr/>
              <w:t>8</w:t>
            </w:r>
          </w:p>
          <w:p w:rsidR="001A710C" w:rsidP="001A710C" w:rsidRDefault="001A710C" w14:paraId="049F31CB" wp14:textId="77777777" wp14:noSpellErr="1"/>
          <w:p w:rsidR="001A710C" w:rsidP="001A710C" w:rsidRDefault="001A710C" w14:paraId="00B008B9" wp14:textId="77777777" wp14:noSpellErr="1">
            <w:r w:rsidR="001A710C">
              <w:rPr/>
              <w:t>52</w:t>
            </w:r>
          </w:p>
          <w:p w:rsidRPr="00F11229" w:rsidR="001A710C" w:rsidP="001A710C" w:rsidRDefault="001A710C" w14:paraId="55739EF0" wp14:textId="77777777" wp14:noSpellErr="1">
            <w:r w:rsidR="001A710C">
              <w:rPr/>
              <w:t>43</w:t>
            </w:r>
          </w:p>
        </w:tc>
        <w:tc>
          <w:tcPr>
            <w:tcW w:w="1721" w:type="dxa"/>
            <w:tcMar/>
          </w:tcPr>
          <w:p w:rsidR="001A710C" w:rsidP="001A710C" w:rsidRDefault="001A710C" w14:paraId="5007C906" wp14:textId="77777777" wp14:noSpellErr="1">
            <w:r w:rsidR="001A710C">
              <w:rPr/>
              <w:t>20</w:t>
            </w:r>
          </w:p>
        </w:tc>
      </w:tr>
      <w:tr xmlns:wp14="http://schemas.microsoft.com/office/word/2010/wordml" w:rsidR="001A710C" w:rsidTr="6D9778D3" w14:paraId="151B8469" wp14:textId="77777777">
        <w:trPr>
          <w:trHeight w:val="947"/>
        </w:trPr>
        <w:tc>
          <w:tcPr>
            <w:tcW w:w="1276" w:type="dxa"/>
            <w:tcMar/>
          </w:tcPr>
          <w:p w:rsidR="001A710C" w:rsidP="001A710C" w:rsidRDefault="001A710C" w14:paraId="3BBE99A8" wp14:textId="77777777" wp14:noSpellErr="1">
            <w:r w:rsidR="001A710C">
              <w:rPr/>
              <w:t>9/11/20</w:t>
            </w:r>
          </w:p>
        </w:tc>
        <w:tc>
          <w:tcPr>
            <w:tcW w:w="4519" w:type="dxa"/>
            <w:tcMar/>
          </w:tcPr>
          <w:p w:rsidR="001A710C" w:rsidP="001A710C" w:rsidRDefault="001A710C" w14:paraId="11C3C02E" wp14:textId="77777777" wp14:noSpellErr="1">
            <w:pPr>
              <w:rPr>
                <w:b w:val="1"/>
                <w:bCs w:val="1"/>
              </w:rPr>
            </w:pPr>
            <w:r w:rsidRPr="6D9778D3" w:rsidR="001A710C">
              <w:rPr>
                <w:b w:val="1"/>
                <w:bCs w:val="1"/>
              </w:rPr>
              <w:t xml:space="preserve">SIGN </w:t>
            </w:r>
            <w:hyperlink r:id="R87fb4aebed024d5c">
              <w:r w:rsidRPr="6D9778D3" w:rsidR="001A710C">
                <w:rPr>
                  <w:rStyle w:val="Hyperlink"/>
                </w:rPr>
                <w:t>https://www.sign.ac.uk/our-guidelines.html</w:t>
              </w:r>
            </w:hyperlink>
          </w:p>
          <w:p w:rsidR="001A710C" w:rsidP="001A710C" w:rsidRDefault="001A710C" w14:paraId="3A75D513" wp14:textId="77777777" wp14:noSpellErr="1">
            <w:r w:rsidR="001A710C">
              <w:rPr/>
              <w:t xml:space="preserve">aromatase inhibitor* </w:t>
            </w:r>
          </w:p>
          <w:p w:rsidR="001A710C" w:rsidP="001A710C" w:rsidRDefault="001A710C" w14:paraId="47019EE2" wp14:textId="77777777">
            <w:r w:rsidR="001A710C">
              <w:rPr/>
              <w:t xml:space="preserve">selective </w:t>
            </w:r>
            <w:proofErr w:type="spellStart"/>
            <w:r w:rsidR="001A710C">
              <w:rPr/>
              <w:t>estrogen</w:t>
            </w:r>
            <w:proofErr w:type="spellEnd"/>
            <w:r w:rsidR="001A710C">
              <w:rPr/>
              <w:t xml:space="preserve"> receptor modulator</w:t>
            </w:r>
            <w:r w:rsidR="001A710C">
              <w:rPr/>
              <w:t>*</w:t>
            </w:r>
          </w:p>
          <w:p w:rsidR="001A710C" w:rsidP="001A710C" w:rsidRDefault="001A710C" w14:paraId="41C3D859" wp14:textId="77777777" wp14:noSpellErr="1">
            <w:r w:rsidR="001A710C">
              <w:rPr/>
              <w:t xml:space="preserve">selective </w:t>
            </w:r>
            <w:r w:rsidR="001A710C">
              <w:rPr/>
              <w:t>o</w:t>
            </w:r>
            <w:r w:rsidR="001A710C">
              <w:rPr/>
              <w:t>estrogen receptor modulator</w:t>
            </w:r>
            <w:r w:rsidR="001A710C">
              <w:rPr/>
              <w:t xml:space="preserve">* </w:t>
            </w:r>
          </w:p>
          <w:p w:rsidRPr="00195EB8" w:rsidR="001A710C" w:rsidP="6D9778D3" w:rsidRDefault="001A710C" w14:paraId="77B9BEE2" wp14:textId="77777777">
            <w:pPr>
              <w:rPr>
                <w:i w:val="1"/>
                <w:iCs w:val="1"/>
              </w:rPr>
            </w:pPr>
            <w:r w:rsidR="001A710C">
              <w:rPr/>
              <w:t xml:space="preserve">(tamoxifen OR SERM OR </w:t>
            </w:r>
            <w:r w:rsidR="001A710C">
              <w:rPr/>
              <w:t>anastrozole</w:t>
            </w:r>
            <w:r w:rsidR="001A710C">
              <w:rPr/>
              <w:t xml:space="preserve"> OR </w:t>
            </w:r>
            <w:r w:rsidR="001A710C">
              <w:rPr/>
              <w:t>letrozole</w:t>
            </w:r>
            <w:r w:rsidR="001A710C">
              <w:rPr/>
              <w:t xml:space="preserve"> OR </w:t>
            </w:r>
            <w:r w:rsidR="001A710C">
              <w:rPr/>
              <w:t>exemestane</w:t>
            </w:r>
            <w:r w:rsidR="001A710C">
              <w:rPr/>
              <w:t xml:space="preserve">) </w:t>
            </w:r>
            <w:r w:rsidRPr="6D9778D3" w:rsidR="001A710C">
              <w:rPr>
                <w:i w:val="1"/>
                <w:iCs w:val="1"/>
              </w:rPr>
              <w:t>all searched individually all had 0 hits</w:t>
            </w:r>
          </w:p>
          <w:p w:rsidRPr="00397FEF" w:rsidR="001A710C" w:rsidP="001A710C" w:rsidRDefault="001A710C" w14:paraId="53128261" wp14:textId="77777777" wp14:noSpellErr="1">
            <w:pPr>
              <w:rPr>
                <w:b w:val="1"/>
                <w:bCs w:val="1"/>
              </w:rPr>
            </w:pPr>
          </w:p>
        </w:tc>
        <w:tc>
          <w:tcPr>
            <w:tcW w:w="2214" w:type="dxa"/>
            <w:tcMar/>
          </w:tcPr>
          <w:p w:rsidR="001A710C" w:rsidP="001A710C" w:rsidRDefault="001A710C" w14:paraId="193C36A9" wp14:textId="77777777" wp14:noSpellErr="1">
            <w:r w:rsidR="001A710C">
              <w:rPr/>
              <w:t>1/6 records retrieved was relevant</w:t>
            </w:r>
          </w:p>
          <w:p w:rsidR="001A710C" w:rsidP="001A710C" w:rsidRDefault="001A710C" w14:paraId="2F951D86" wp14:textId="77777777" wp14:noSpellErr="1">
            <w:r w:rsidR="001A710C">
              <w:rPr/>
              <w:t>½ relevant</w:t>
            </w:r>
          </w:p>
          <w:p w:rsidR="001A710C" w:rsidP="001A710C" w:rsidRDefault="001A710C" w14:paraId="5901A60E" wp14:textId="77777777" wp14:noSpellErr="1">
            <w:r w:rsidR="001A710C">
              <w:rPr/>
              <w:t>0/2</w:t>
            </w:r>
          </w:p>
          <w:p w:rsidR="001A710C" w:rsidP="001A710C" w:rsidRDefault="001A710C" w14:paraId="62486C05" wp14:textId="77777777" wp14:noSpellErr="1"/>
          <w:p w:rsidR="001A710C" w:rsidP="001A710C" w:rsidRDefault="001A710C" w14:paraId="0D985C59" wp14:textId="77777777" wp14:noSpellErr="1">
            <w:r w:rsidR="001A710C">
              <w:rPr/>
              <w:t>0/2 (same as above)</w:t>
            </w:r>
          </w:p>
          <w:p w:rsidR="001A710C" w:rsidP="001A710C" w:rsidRDefault="001A710C" w14:paraId="4101652C" wp14:textId="77777777" wp14:noSpellErr="1"/>
          <w:p w:rsidR="001A710C" w:rsidP="001A710C" w:rsidRDefault="001A710C" w14:paraId="18C8BFEE" wp14:textId="77777777" wp14:noSpellErr="1">
            <w:r w:rsidR="001A710C">
              <w:rPr/>
              <w:t>All 0</w:t>
            </w:r>
          </w:p>
        </w:tc>
        <w:tc>
          <w:tcPr>
            <w:tcW w:w="1721" w:type="dxa"/>
            <w:tcMar/>
          </w:tcPr>
          <w:p w:rsidR="001A710C" w:rsidP="001A710C" w:rsidRDefault="001A710C" w14:paraId="72A4FFC0" wp14:textId="77777777" wp14:noSpellErr="1">
            <w:r w:rsidR="001A710C">
              <w:rPr/>
              <w:t>20</w:t>
            </w:r>
          </w:p>
          <w:p w:rsidR="001A710C" w:rsidP="001A710C" w:rsidRDefault="001A710C" w14:paraId="536AA506" wp14:textId="77777777" wp14:noSpellErr="1">
            <w:r w:rsidR="001A710C">
              <w:rPr/>
              <w:t xml:space="preserve">Only downloaded relevant </w:t>
            </w:r>
            <w:r w:rsidR="001A710C">
              <w:rPr/>
              <w:t>guidelines. These were not added again if already found by previous  searches as manually downloaded</w:t>
            </w:r>
          </w:p>
        </w:tc>
      </w:tr>
      <w:tr xmlns:wp14="http://schemas.microsoft.com/office/word/2010/wordml" w:rsidR="001A710C" w:rsidTr="6D9778D3" w14:paraId="17B4CB71" wp14:textId="77777777">
        <w:trPr>
          <w:trHeight w:val="1909"/>
        </w:trPr>
        <w:tc>
          <w:tcPr>
            <w:tcW w:w="1276" w:type="dxa"/>
            <w:tcMar/>
          </w:tcPr>
          <w:p w:rsidR="001A710C" w:rsidP="001A710C" w:rsidRDefault="001A710C" w14:paraId="1F842405" wp14:textId="77777777" wp14:noSpellErr="1">
            <w:r w:rsidR="001A710C">
              <w:rPr/>
              <w:t>9/11/20</w:t>
            </w:r>
          </w:p>
        </w:tc>
        <w:tc>
          <w:tcPr>
            <w:tcW w:w="4519" w:type="dxa"/>
            <w:tcMar/>
          </w:tcPr>
          <w:p w:rsidR="001A710C" w:rsidP="001A710C" w:rsidRDefault="001A710C" w14:paraId="23E67493" wp14:textId="77777777" wp14:noSpellErr="1">
            <w:pPr>
              <w:rPr>
                <w:b w:val="1"/>
                <w:bCs w:val="1"/>
              </w:rPr>
            </w:pPr>
            <w:r w:rsidRPr="6D9778D3" w:rsidR="001A710C">
              <w:rPr>
                <w:b w:val="1"/>
                <w:bCs w:val="1"/>
              </w:rPr>
              <w:t>International GL Lib GIN</w:t>
            </w:r>
          </w:p>
          <w:p w:rsidR="001A710C" w:rsidP="001A710C" w:rsidRDefault="001A710C" w14:paraId="12CE7CE0" wp14:textId="77777777" wp14:noSpellErr="1">
            <w:hyperlink r:id="R57e3d478f5e44ac9">
              <w:r w:rsidRPr="6D9778D3" w:rsidR="001A710C">
                <w:rPr>
                  <w:rStyle w:val="Hyperlink"/>
                </w:rPr>
                <w:t>https://guidelines.ebmportal.com/</w:t>
              </w:r>
            </w:hyperlink>
          </w:p>
          <w:p w:rsidR="001A710C" w:rsidP="001A710C" w:rsidRDefault="001A710C" w14:paraId="19E95012" wp14:textId="77777777" wp14:noSpellErr="1">
            <w:r w:rsidR="001A710C">
              <w:rPr/>
              <w:t>tamoxifen</w:t>
            </w:r>
          </w:p>
          <w:p w:rsidR="001A710C" w:rsidP="001A710C" w:rsidRDefault="001A710C" w14:paraId="2F38055D" wp14:textId="77777777" wp14:noSpellErr="1">
            <w:r w:rsidR="001A710C">
              <w:rPr/>
              <w:t xml:space="preserve">aromatase inhibitor* </w:t>
            </w:r>
          </w:p>
          <w:p w:rsidR="001A710C" w:rsidP="001A710C" w:rsidRDefault="001A710C" w14:paraId="0A844B51" wp14:textId="77777777">
            <w:r w:rsidR="001A710C">
              <w:rPr/>
              <w:t xml:space="preserve">selective </w:t>
            </w:r>
            <w:proofErr w:type="spellStart"/>
            <w:r w:rsidR="001A710C">
              <w:rPr/>
              <w:t>estrogen</w:t>
            </w:r>
            <w:proofErr w:type="spellEnd"/>
            <w:r w:rsidR="001A710C">
              <w:rPr/>
              <w:t xml:space="preserve"> receptor modulator</w:t>
            </w:r>
            <w:r w:rsidR="001A710C">
              <w:rPr/>
              <w:t xml:space="preserve">* </w:t>
            </w:r>
          </w:p>
          <w:p w:rsidRPr="00F11229" w:rsidR="001A710C" w:rsidP="6D9778D3" w:rsidRDefault="001A710C" w14:paraId="09BA07BF" wp14:textId="77777777">
            <w:pPr>
              <w:rPr>
                <w:i w:val="1"/>
                <w:iCs w:val="1"/>
              </w:rPr>
            </w:pPr>
            <w:r w:rsidR="001A710C">
              <w:rPr/>
              <w:t>(</w:t>
            </w:r>
            <w:r w:rsidR="001A710C">
              <w:rPr/>
              <w:t xml:space="preserve">selective </w:t>
            </w:r>
            <w:r w:rsidR="001A710C">
              <w:rPr/>
              <w:t>o</w:t>
            </w:r>
            <w:r w:rsidR="001A710C">
              <w:rPr/>
              <w:t>estrogen receptor modulator</w:t>
            </w:r>
            <w:r w:rsidR="001A710C">
              <w:rPr/>
              <w:t xml:space="preserve">* OR SERM OR </w:t>
            </w:r>
            <w:r w:rsidR="001A710C">
              <w:rPr/>
              <w:t>anastrozole</w:t>
            </w:r>
            <w:r w:rsidR="001A710C">
              <w:rPr/>
              <w:t xml:space="preserve"> OR </w:t>
            </w:r>
            <w:r w:rsidR="001A710C">
              <w:rPr/>
              <w:t>letrozole</w:t>
            </w:r>
            <w:r w:rsidR="001A710C">
              <w:rPr/>
              <w:t xml:space="preserve"> OR </w:t>
            </w:r>
            <w:r w:rsidR="001A710C">
              <w:rPr/>
              <w:t>exemestane</w:t>
            </w:r>
            <w:r w:rsidR="001A710C">
              <w:rPr/>
              <w:t>)</w:t>
            </w:r>
            <w:r w:rsidR="001A710C">
              <w:rPr/>
              <w:t xml:space="preserve"> these were </w:t>
            </w:r>
            <w:r w:rsidRPr="6D9778D3" w:rsidR="001A710C">
              <w:rPr>
                <w:i w:val="1"/>
                <w:iCs w:val="1"/>
              </w:rPr>
              <w:t>all searched individually each gave 0</w:t>
            </w:r>
          </w:p>
        </w:tc>
        <w:tc>
          <w:tcPr>
            <w:tcW w:w="2214" w:type="dxa"/>
            <w:tcMar/>
          </w:tcPr>
          <w:p w:rsidR="001A710C" w:rsidP="001A710C" w:rsidRDefault="001A710C" w14:paraId="4B99056E" wp14:textId="77777777" wp14:noSpellErr="1"/>
          <w:p w:rsidR="001A710C" w:rsidP="001A710C" w:rsidRDefault="001A710C" w14:paraId="1299C43A" wp14:textId="77777777" wp14:noSpellErr="1"/>
          <w:p w:rsidR="001A710C" w:rsidP="001A710C" w:rsidRDefault="001A710C" w14:paraId="649841BE" wp14:textId="77777777" wp14:noSpellErr="1">
            <w:r w:rsidR="001A710C">
              <w:rPr/>
              <w:t>1</w:t>
            </w:r>
          </w:p>
          <w:p w:rsidR="001A710C" w:rsidP="001A710C" w:rsidRDefault="001A710C" w14:paraId="4DDBEF00" wp14:textId="77777777" wp14:noSpellErr="1"/>
          <w:p w:rsidR="001A710C" w:rsidP="001A710C" w:rsidRDefault="001A710C" w14:paraId="56B20A0C" wp14:textId="77777777" wp14:noSpellErr="1">
            <w:r w:rsidR="001A710C">
              <w:rPr/>
              <w:t>1</w:t>
            </w:r>
          </w:p>
          <w:p w:rsidR="001A710C" w:rsidP="001A710C" w:rsidRDefault="001A710C" w14:paraId="3461D779" wp14:textId="77777777" wp14:noSpellErr="1"/>
          <w:p w:rsidR="001A710C" w:rsidP="001A710C" w:rsidRDefault="001A710C" w14:paraId="44A59A3C" wp14:textId="77777777" wp14:noSpellErr="1">
            <w:r w:rsidR="001A710C">
              <w:rPr/>
              <w:t xml:space="preserve">0 </w:t>
            </w:r>
          </w:p>
        </w:tc>
        <w:tc>
          <w:tcPr>
            <w:tcW w:w="1721" w:type="dxa"/>
            <w:tcMar/>
          </w:tcPr>
          <w:p w:rsidR="001A710C" w:rsidP="001A710C" w:rsidRDefault="001A710C" w14:paraId="5D369756" wp14:textId="77777777" wp14:noSpellErr="1">
            <w:r w:rsidR="001A710C">
              <w:rPr/>
              <w:t>10</w:t>
            </w:r>
          </w:p>
          <w:p w:rsidR="001A710C" w:rsidP="001A710C" w:rsidRDefault="001A710C" w14:paraId="31917186" wp14:textId="77777777" wp14:noSpellErr="1">
            <w:r w:rsidR="001A710C">
              <w:rPr/>
              <w:t>2 refs. These were found in 2019 original search</w:t>
            </w:r>
          </w:p>
        </w:tc>
      </w:tr>
      <w:tr xmlns:wp14="http://schemas.microsoft.com/office/word/2010/wordml" w:rsidR="001A710C" w:rsidTr="6D9778D3" w14:paraId="04F9CDA6" wp14:textId="77777777">
        <w:trPr>
          <w:trHeight w:val="3584"/>
        </w:trPr>
        <w:tc>
          <w:tcPr>
            <w:tcW w:w="1276" w:type="dxa"/>
            <w:tcMar/>
          </w:tcPr>
          <w:p w:rsidR="001A710C" w:rsidP="001A710C" w:rsidRDefault="001A710C" w14:paraId="7B791E6F" wp14:textId="77777777" wp14:noSpellErr="1">
            <w:r w:rsidR="001A710C">
              <w:rPr/>
              <w:t>11/11/20</w:t>
            </w:r>
          </w:p>
        </w:tc>
        <w:tc>
          <w:tcPr>
            <w:tcW w:w="4519" w:type="dxa"/>
            <w:tcMar/>
          </w:tcPr>
          <w:p w:rsidR="001A710C" w:rsidP="001A710C" w:rsidRDefault="001A710C" w14:paraId="2AD8DF95" wp14:textId="77777777" wp14:noSpellErr="1">
            <w:pPr>
              <w:rPr>
                <w:b w:val="1"/>
                <w:bCs w:val="1"/>
              </w:rPr>
            </w:pPr>
            <w:r w:rsidRPr="6D9778D3" w:rsidR="001A710C">
              <w:rPr>
                <w:b w:val="1"/>
                <w:bCs w:val="1"/>
              </w:rPr>
              <w:t>TRIP database</w:t>
            </w:r>
          </w:p>
          <w:p w:rsidR="001A710C" w:rsidP="001A710C" w:rsidRDefault="001A710C" w14:paraId="770D9528" wp14:textId="77777777" wp14:noSpellErr="1">
            <w:pPr>
              <w:rPr>
                <w:b w:val="1"/>
                <w:bCs w:val="1"/>
              </w:rPr>
            </w:pPr>
            <w:hyperlink r:id="Rd84528cc1c604a4f">
              <w:r w:rsidRPr="6D9778D3" w:rsidR="001A710C">
                <w:rPr>
                  <w:rStyle w:val="Hyperlink"/>
                  <w:b w:val="1"/>
                  <w:bCs w:val="1"/>
                </w:rPr>
                <w:t>https://www.tripdatabase.com/</w:t>
              </w:r>
            </w:hyperlink>
          </w:p>
          <w:p w:rsidR="001A710C" w:rsidP="001A710C" w:rsidRDefault="001A710C" w14:paraId="4401C034" wp14:textId="77777777" wp14:noSpellErr="1">
            <w:r w:rsidR="001A710C">
              <w:rPr/>
              <w:t>use guidelines filter</w:t>
            </w:r>
          </w:p>
          <w:p w:rsidR="001A710C" w:rsidP="001A710C" w:rsidRDefault="001A710C" w14:paraId="3CF2D8B6" wp14:textId="77777777" wp14:noSpellErr="1"/>
          <w:p w:rsidR="001A710C" w:rsidP="001A710C" w:rsidRDefault="001A710C" w14:paraId="2D7CCA3E" wp14:textId="77777777" wp14:noSpellErr="1">
            <w:r w:rsidR="001A710C">
              <w:rPr/>
              <w:t xml:space="preserve">“breast </w:t>
            </w:r>
            <w:r w:rsidR="001A710C">
              <w:rPr/>
              <w:t>cancer</w:t>
            </w:r>
            <w:r w:rsidR="001A710C">
              <w:rPr/>
              <w:t>”</w:t>
            </w:r>
            <w:r w:rsidR="001A710C">
              <w:rPr/>
              <w:t xml:space="preserve"> AND tamoxifen</w:t>
            </w:r>
          </w:p>
          <w:p w:rsidR="001A710C" w:rsidP="001A710C" w:rsidRDefault="001A710C" w14:paraId="1957498D" wp14:textId="77777777" wp14:noSpellErr="1">
            <w:r w:rsidR="001A710C">
              <w:rPr/>
              <w:t xml:space="preserve">“breast </w:t>
            </w:r>
            <w:r w:rsidR="001A710C">
              <w:rPr/>
              <w:t>cancer</w:t>
            </w:r>
            <w:r w:rsidR="001A710C">
              <w:rPr/>
              <w:t>”</w:t>
            </w:r>
            <w:r w:rsidR="001A710C">
              <w:rPr/>
              <w:t xml:space="preserve"> AND</w:t>
            </w:r>
            <w:r w:rsidR="001A710C">
              <w:rPr/>
              <w:t xml:space="preserve"> SERM</w:t>
            </w:r>
          </w:p>
          <w:p w:rsidR="001A710C" w:rsidP="001A710C" w:rsidRDefault="001A710C" w14:paraId="6870779F" wp14:textId="77777777">
            <w:r w:rsidR="001A710C">
              <w:rPr/>
              <w:t xml:space="preserve">“breast </w:t>
            </w:r>
            <w:r w:rsidR="001A710C">
              <w:rPr/>
              <w:t>cancer</w:t>
            </w:r>
            <w:r w:rsidR="001A710C">
              <w:rPr/>
              <w:t xml:space="preserve">” AND (“Selective </w:t>
            </w:r>
            <w:proofErr w:type="spellStart"/>
            <w:r w:rsidR="001A710C">
              <w:rPr/>
              <w:t>estrogen</w:t>
            </w:r>
            <w:proofErr w:type="spellEnd"/>
            <w:r w:rsidR="001A710C">
              <w:rPr/>
              <w:t xml:space="preserve"> receptor modulator</w:t>
            </w:r>
            <w:proofErr w:type="gramStart"/>
            <w:r w:rsidR="001A710C">
              <w:rPr/>
              <w:t>*”OR</w:t>
            </w:r>
            <w:proofErr w:type="gramEnd"/>
            <w:r w:rsidR="001A710C">
              <w:rPr/>
              <w:t xml:space="preserve"> “Selective oestrogen receptor modulator*”)</w:t>
            </w:r>
          </w:p>
          <w:p w:rsidR="001A710C" w:rsidP="001A710C" w:rsidRDefault="001A710C" w14:paraId="299917B6" wp14:textId="77777777" wp14:noSpellErr="1">
            <w:r w:rsidR="001A710C">
              <w:rPr/>
              <w:t>“breast cancer AND “Aromatase inhibitor*”</w:t>
            </w:r>
          </w:p>
          <w:p w:rsidRPr="00F66B1C" w:rsidR="001A710C" w:rsidP="001A710C" w:rsidRDefault="001A710C" w14:paraId="0238A77D" wp14:textId="77777777">
            <w:r w:rsidR="001A710C">
              <w:rPr/>
              <w:t>Cancer AND (</w:t>
            </w:r>
            <w:r w:rsidR="001A710C">
              <w:rPr/>
              <w:t>Anastrozole</w:t>
            </w:r>
            <w:r w:rsidR="001A710C">
              <w:rPr/>
              <w:t xml:space="preserve"> OR </w:t>
            </w:r>
            <w:r w:rsidR="001A710C">
              <w:rPr/>
              <w:t>Letrozole</w:t>
            </w:r>
            <w:r w:rsidR="001A710C">
              <w:rPr/>
              <w:t xml:space="preserve"> OR </w:t>
            </w:r>
            <w:r w:rsidR="001A710C">
              <w:rPr/>
              <w:t>exemestane</w:t>
            </w:r>
            <w:r w:rsidR="001A710C">
              <w:rPr/>
              <w:t>)</w:t>
            </w:r>
          </w:p>
        </w:tc>
        <w:tc>
          <w:tcPr>
            <w:tcW w:w="2214" w:type="dxa"/>
            <w:tcMar/>
          </w:tcPr>
          <w:p w:rsidR="001A710C" w:rsidP="001A710C" w:rsidRDefault="001A710C" w14:paraId="0FB78278" wp14:textId="77777777" wp14:noSpellErr="1"/>
          <w:p w:rsidRPr="005353A0" w:rsidR="001A710C" w:rsidP="6D9778D3" w:rsidRDefault="001A710C" w14:paraId="14FF7801" wp14:textId="77777777" wp14:noSpellErr="1">
            <w:pPr>
              <w:rPr>
                <w:b w:val="1"/>
                <w:bCs w:val="1"/>
              </w:rPr>
            </w:pPr>
            <w:r w:rsidRPr="6D9778D3" w:rsidR="001A710C">
              <w:rPr>
                <w:b w:val="1"/>
                <w:bCs w:val="1"/>
              </w:rPr>
              <w:t xml:space="preserve">81 </w:t>
            </w:r>
            <w:r w:rsidRPr="6D9778D3" w:rsidR="001A710C">
              <w:rPr>
                <w:b w:val="1"/>
                <w:bCs w:val="1"/>
              </w:rPr>
              <w:t>refs total</w:t>
            </w:r>
            <w:r w:rsidRPr="6D9778D3" w:rsidR="001A710C">
              <w:rPr>
                <w:b w:val="1"/>
                <w:bCs w:val="1"/>
              </w:rPr>
              <w:t xml:space="preserve"> added to d/b</w:t>
            </w:r>
          </w:p>
          <w:p w:rsidR="001A710C" w:rsidP="001A710C" w:rsidRDefault="001A710C" w14:paraId="444B3FBA" wp14:textId="77777777">
            <w:r w:rsidR="001A710C">
              <w:rPr/>
              <w:t>(</w:t>
            </w:r>
            <w:proofErr w:type="gramStart"/>
            <w:r w:rsidR="001A710C">
              <w:rPr/>
              <w:t>14  new</w:t>
            </w:r>
            <w:proofErr w:type="gramEnd"/>
            <w:r w:rsidR="001A710C">
              <w:rPr/>
              <w:t xml:space="preserve"> in 2020 update)</w:t>
            </w:r>
          </w:p>
          <w:p w:rsidR="001A710C" w:rsidP="001A710C" w:rsidRDefault="001A710C" w14:paraId="1FC39945" wp14:textId="77777777" wp14:noSpellErr="1"/>
          <w:p w:rsidR="001A710C" w:rsidP="001A710C" w:rsidRDefault="001A710C" w14:paraId="50B4F369" wp14:textId="77777777" wp14:noSpellErr="1">
            <w:r w:rsidR="001A710C">
              <w:rPr/>
              <w:t>178</w:t>
            </w:r>
          </w:p>
          <w:p w:rsidR="001A710C" w:rsidP="001A710C" w:rsidRDefault="001A710C" w14:paraId="651B9F2F" wp14:textId="77777777" wp14:noSpellErr="1">
            <w:r w:rsidR="001A710C">
              <w:rPr/>
              <w:t>138</w:t>
            </w:r>
          </w:p>
          <w:p w:rsidR="001A710C" w:rsidP="001A710C" w:rsidRDefault="001A710C" w14:paraId="5D87285D" wp14:textId="77777777" wp14:noSpellErr="1">
            <w:r w:rsidR="001A710C">
              <w:rPr/>
              <w:t>69</w:t>
            </w:r>
          </w:p>
          <w:p w:rsidR="001A710C" w:rsidP="001A710C" w:rsidRDefault="001A710C" w14:paraId="0562CB0E" wp14:textId="77777777" wp14:noSpellErr="1"/>
          <w:p w:rsidR="001A710C" w:rsidP="001A710C" w:rsidRDefault="001A710C" w14:paraId="34CE0A41" wp14:textId="77777777" wp14:noSpellErr="1"/>
          <w:p w:rsidR="001A710C" w:rsidP="001A710C" w:rsidRDefault="001A710C" w14:paraId="62EBF3C5" wp14:textId="77777777" wp14:noSpellErr="1"/>
          <w:p w:rsidR="001A710C" w:rsidP="001A710C" w:rsidRDefault="001A710C" w14:paraId="52DEB7E5" wp14:textId="77777777" wp14:noSpellErr="1">
            <w:r w:rsidR="001A710C">
              <w:rPr/>
              <w:t>121</w:t>
            </w:r>
          </w:p>
          <w:p w:rsidR="001A710C" w:rsidP="001A710C" w:rsidRDefault="001A710C" w14:paraId="6D98A12B" wp14:textId="77777777" wp14:noSpellErr="1"/>
          <w:p w:rsidR="001A710C" w:rsidP="001A710C" w:rsidRDefault="001A710C" w14:paraId="1C213BED" wp14:textId="77777777" wp14:noSpellErr="1">
            <w:r w:rsidR="001A710C">
              <w:rPr/>
              <w:t>110</w:t>
            </w:r>
          </w:p>
        </w:tc>
        <w:tc>
          <w:tcPr>
            <w:tcW w:w="1721" w:type="dxa"/>
            <w:tcMar/>
          </w:tcPr>
          <w:p w:rsidR="001A710C" w:rsidP="001A710C" w:rsidRDefault="001A710C" w14:paraId="0363B474" wp14:textId="77777777" wp14:noSpellErr="1">
            <w:r w:rsidR="001A710C">
              <w:rPr/>
              <w:t>2.5 hrs</w:t>
            </w:r>
          </w:p>
          <w:p w:rsidR="001A710C" w:rsidP="001A710C" w:rsidRDefault="001A710C" w14:paraId="2946DB82" wp14:textId="77777777" wp14:noSpellErr="1"/>
          <w:p w:rsidR="001A710C" w:rsidP="001A710C" w:rsidRDefault="001A710C" w14:paraId="54FBF201" wp14:textId="77777777" wp14:noSpellErr="1">
            <w:r w:rsidR="001A710C">
              <w:rPr/>
              <w:t>As downloading individually restricted to “breast cancer” and unique and relevant guidelines not found in other searches. Only the most current GL was added</w:t>
            </w:r>
          </w:p>
        </w:tc>
      </w:tr>
      <w:tr xmlns:wp14="http://schemas.microsoft.com/office/word/2010/wordml" w:rsidR="001A710C" w:rsidTr="6D9778D3" w14:paraId="68A43935" wp14:textId="77777777">
        <w:trPr>
          <w:trHeight w:val="2141"/>
        </w:trPr>
        <w:tc>
          <w:tcPr>
            <w:tcW w:w="1276" w:type="dxa"/>
            <w:tcMar/>
          </w:tcPr>
          <w:p w:rsidRPr="00E12E49" w:rsidR="001A710C" w:rsidP="001A710C" w:rsidRDefault="001A710C" w14:paraId="2B45F381" wp14:textId="77777777" wp14:noSpellErr="1">
            <w:r w:rsidR="001A710C">
              <w:rPr/>
              <w:t>9/11/20</w:t>
            </w:r>
          </w:p>
        </w:tc>
        <w:tc>
          <w:tcPr>
            <w:tcW w:w="4519" w:type="dxa"/>
            <w:tcMar/>
          </w:tcPr>
          <w:p w:rsidR="001A710C" w:rsidP="001A710C" w:rsidRDefault="001A710C" w14:paraId="618BC40C" wp14:textId="77777777">
            <w:pPr>
              <w:rPr>
                <w:b w:val="1"/>
                <w:bCs w:val="1"/>
              </w:rPr>
            </w:pPr>
            <w:r w:rsidRPr="6D9778D3" w:rsidR="001A710C">
              <w:rPr>
                <w:b w:val="1"/>
                <w:bCs w:val="1"/>
              </w:rPr>
              <w:t xml:space="preserve">CPG </w:t>
            </w:r>
            <w:r w:rsidRPr="6D9778D3" w:rsidR="001A710C">
              <w:rPr>
                <w:b w:val="1"/>
                <w:bCs w:val="1"/>
              </w:rPr>
              <w:t>Infobase</w:t>
            </w:r>
            <w:r w:rsidRPr="6D9778D3" w:rsidR="001A710C">
              <w:rPr>
                <w:b w:val="1"/>
                <w:bCs w:val="1"/>
              </w:rPr>
              <w:t>: Clinical Practice Guideline</w:t>
            </w:r>
          </w:p>
          <w:p w:rsidR="001A710C" w:rsidP="001A710C" w:rsidRDefault="001A710C" w14:paraId="4D0A032C" wp14:textId="77777777" wp14:noSpellErr="1">
            <w:pPr>
              <w:rPr>
                <w:b w:val="1"/>
                <w:bCs w:val="1"/>
              </w:rPr>
            </w:pPr>
            <w:hyperlink r:id="Rbe9706c5abb140f7">
              <w:r w:rsidRPr="6D9778D3" w:rsidR="001A710C">
                <w:rPr>
                  <w:rStyle w:val="Hyperlink"/>
                  <w:b w:val="1"/>
                  <w:bCs w:val="1"/>
                </w:rPr>
                <w:t>https://joulecma.ca/cpg/homepages</w:t>
              </w:r>
            </w:hyperlink>
          </w:p>
          <w:p w:rsidR="001A710C" w:rsidP="001A710C" w:rsidRDefault="001A710C" w14:paraId="7E53040A" wp14:textId="77777777" wp14:noSpellErr="1">
            <w:r w:rsidR="001A710C">
              <w:rPr/>
              <w:t>tamoxifen</w:t>
            </w:r>
          </w:p>
          <w:p w:rsidR="001A710C" w:rsidP="001A710C" w:rsidRDefault="001A710C" w14:paraId="589071BC" wp14:textId="77777777">
            <w:r w:rsidR="001A710C">
              <w:rPr/>
              <w:t xml:space="preserve">(aromatase inhibitor* OR </w:t>
            </w:r>
            <w:r w:rsidR="001A710C">
              <w:rPr/>
              <w:t xml:space="preserve">selective </w:t>
            </w:r>
            <w:proofErr w:type="spellStart"/>
            <w:r w:rsidR="001A710C">
              <w:rPr/>
              <w:t>estrogen</w:t>
            </w:r>
            <w:proofErr w:type="spellEnd"/>
            <w:r w:rsidR="001A710C">
              <w:rPr/>
              <w:t xml:space="preserve"> receptor</w:t>
            </w:r>
            <w:r w:rsidR="001A710C">
              <w:rPr/>
              <w:t xml:space="preserve"> </w:t>
            </w:r>
            <w:r w:rsidR="001A710C">
              <w:rPr/>
              <w:t>modulator</w:t>
            </w:r>
            <w:r w:rsidR="001A710C">
              <w:rPr/>
              <w:t>* OR</w:t>
            </w:r>
          </w:p>
          <w:p w:rsidRPr="00195EB8" w:rsidR="001A710C" w:rsidP="6D9778D3" w:rsidRDefault="001A710C" w14:paraId="627CD919" wp14:textId="77777777">
            <w:pPr>
              <w:rPr>
                <w:i w:val="1"/>
                <w:iCs w:val="1"/>
              </w:rPr>
            </w:pPr>
            <w:r w:rsidR="001A710C">
              <w:rPr/>
              <w:t xml:space="preserve">selective </w:t>
            </w:r>
            <w:r w:rsidR="001A710C">
              <w:rPr/>
              <w:t>o</w:t>
            </w:r>
            <w:r w:rsidR="001A710C">
              <w:rPr/>
              <w:t>estrogen receptor modulator</w:t>
            </w:r>
            <w:r w:rsidR="001A710C">
              <w:rPr/>
              <w:t xml:space="preserve"> OR SERM OR </w:t>
            </w:r>
            <w:r w:rsidR="001A710C">
              <w:rPr/>
              <w:t>anastrozole</w:t>
            </w:r>
            <w:r w:rsidR="001A710C">
              <w:rPr/>
              <w:t xml:space="preserve"> OR </w:t>
            </w:r>
            <w:r w:rsidR="001A710C">
              <w:rPr/>
              <w:t>letrozole</w:t>
            </w:r>
            <w:r w:rsidR="001A710C">
              <w:rPr/>
              <w:t xml:space="preserve"> OR </w:t>
            </w:r>
            <w:r w:rsidR="001A710C">
              <w:rPr/>
              <w:t>exemestane</w:t>
            </w:r>
            <w:r w:rsidR="001A710C">
              <w:rPr/>
              <w:t>)</w:t>
            </w:r>
            <w:r w:rsidR="001A710C">
              <w:rPr/>
              <w:t xml:space="preserve"> </w:t>
            </w:r>
            <w:r w:rsidRPr="6D9778D3" w:rsidR="001A710C">
              <w:rPr>
                <w:i w:val="1"/>
                <w:iCs w:val="1"/>
              </w:rPr>
              <w:t>all searched individually gave 0 hits</w:t>
            </w:r>
          </w:p>
          <w:p w:rsidRPr="00216BFF" w:rsidR="001A710C" w:rsidP="001A710C" w:rsidRDefault="001A710C" w14:paraId="5997CC1D" wp14:textId="77777777" wp14:noSpellErr="1"/>
        </w:tc>
        <w:tc>
          <w:tcPr>
            <w:tcW w:w="2214" w:type="dxa"/>
            <w:tcMar/>
          </w:tcPr>
          <w:p w:rsidR="001A710C" w:rsidP="001A710C" w:rsidRDefault="001A710C" w14:paraId="110FFD37" wp14:textId="77777777" wp14:noSpellErr="1"/>
          <w:p w:rsidR="001A710C" w:rsidP="001A710C" w:rsidRDefault="001A710C" w14:paraId="6B699379" wp14:textId="77777777" wp14:noSpellErr="1"/>
          <w:p w:rsidR="001A710C" w:rsidP="001A710C" w:rsidRDefault="001A710C" w14:paraId="3D5C4241" wp14:textId="77777777" wp14:noSpellErr="1">
            <w:r w:rsidR="001A710C">
              <w:rPr/>
              <w:t>1 (already in database)</w:t>
            </w:r>
          </w:p>
        </w:tc>
        <w:tc>
          <w:tcPr>
            <w:tcW w:w="1721" w:type="dxa"/>
            <w:tcMar/>
          </w:tcPr>
          <w:p w:rsidR="001A710C" w:rsidP="001A710C" w:rsidRDefault="001A710C" w14:paraId="33CFEC6B" wp14:textId="77777777" wp14:noSpellErr="1">
            <w:r w:rsidR="001A710C">
              <w:rPr/>
              <w:t>15</w:t>
            </w:r>
          </w:p>
          <w:p w:rsidR="001A710C" w:rsidP="001A710C" w:rsidRDefault="001A710C" w14:paraId="3FE9F23F" wp14:textId="77777777" wp14:noSpellErr="1"/>
          <w:p w:rsidR="001A710C" w:rsidP="001A710C" w:rsidRDefault="001A710C" w14:paraId="70E095E2" wp14:textId="77777777" wp14:noSpellErr="1">
            <w:r w:rsidR="001A710C">
              <w:rPr/>
              <w:t>Did not include full text in search</w:t>
            </w:r>
          </w:p>
        </w:tc>
      </w:tr>
      <w:tr xmlns:wp14="http://schemas.microsoft.com/office/word/2010/wordml" w:rsidR="001A710C" w:rsidTr="6D9778D3" w14:paraId="2E83C886" wp14:textId="77777777">
        <w:trPr>
          <w:trHeight w:val="1660"/>
        </w:trPr>
        <w:tc>
          <w:tcPr>
            <w:tcW w:w="1276" w:type="dxa"/>
            <w:tcMar/>
          </w:tcPr>
          <w:p w:rsidR="001A710C" w:rsidP="001A710C" w:rsidRDefault="001A710C" w14:paraId="3DE1E37D" wp14:textId="77777777" wp14:noSpellErr="1">
            <w:r w:rsidR="001A710C">
              <w:rPr/>
              <w:t>9/11/20</w:t>
            </w:r>
          </w:p>
        </w:tc>
        <w:tc>
          <w:tcPr>
            <w:tcW w:w="4519" w:type="dxa"/>
            <w:tcMar/>
          </w:tcPr>
          <w:p w:rsidR="001A710C" w:rsidP="001A710C" w:rsidRDefault="001A710C" w14:paraId="56C00F22" wp14:textId="77777777" wp14:noSpellErr="1">
            <w:r w:rsidR="001A710C">
              <w:rPr/>
              <w:t>NHMRC Australian CPGs</w:t>
            </w:r>
          </w:p>
          <w:p w:rsidR="001A710C" w:rsidP="001A710C" w:rsidRDefault="001A710C" w14:paraId="57D86F08" wp14:textId="77777777" wp14:noSpellErr="1">
            <w:hyperlink r:id="R452a4ecf3ea44ee5">
              <w:r w:rsidRPr="6D9778D3" w:rsidR="001A710C">
                <w:rPr>
                  <w:rStyle w:val="Hyperlink"/>
                </w:rPr>
                <w:t>https://www.clinicalguidelines.gov.au/</w:t>
              </w:r>
            </w:hyperlink>
          </w:p>
          <w:p w:rsidR="001A710C" w:rsidP="6D9778D3" w:rsidRDefault="001A710C" w14:paraId="59B96C07" wp14:textId="77777777">
            <w:pPr>
              <w:rPr>
                <w:i w:val="1"/>
                <w:iCs w:val="1"/>
              </w:rPr>
            </w:pPr>
            <w:r w:rsidR="001A710C">
              <w:rPr/>
              <w:t xml:space="preserve">(tamoxifen OR aromatase inhibitor* OR </w:t>
            </w:r>
            <w:r w:rsidR="001A710C">
              <w:rPr/>
              <w:t xml:space="preserve">selective </w:t>
            </w:r>
            <w:proofErr w:type="spellStart"/>
            <w:r w:rsidR="001A710C">
              <w:rPr/>
              <w:t>estrogen</w:t>
            </w:r>
            <w:proofErr w:type="spellEnd"/>
            <w:r w:rsidR="001A710C">
              <w:rPr/>
              <w:t xml:space="preserve"> receptor modulator</w:t>
            </w:r>
            <w:r w:rsidR="001A710C">
              <w:rPr/>
              <w:t xml:space="preserve">* OR </w:t>
            </w:r>
            <w:r w:rsidR="001A710C">
              <w:rPr/>
              <w:t xml:space="preserve">selective </w:t>
            </w:r>
            <w:r w:rsidR="001A710C">
              <w:rPr/>
              <w:t>o</w:t>
            </w:r>
            <w:r w:rsidR="001A710C">
              <w:rPr/>
              <w:t>estrogen receptor modulator</w:t>
            </w:r>
            <w:r w:rsidR="001A710C">
              <w:rPr/>
              <w:t xml:space="preserve"> OR SERM OR </w:t>
            </w:r>
            <w:r w:rsidR="001A710C">
              <w:rPr/>
              <w:t>anastrozole</w:t>
            </w:r>
            <w:r w:rsidR="001A710C">
              <w:rPr/>
              <w:t xml:space="preserve"> OR </w:t>
            </w:r>
            <w:r w:rsidR="001A710C">
              <w:rPr/>
              <w:t>letrozole</w:t>
            </w:r>
            <w:r w:rsidR="001A710C">
              <w:rPr/>
              <w:t xml:space="preserve"> OR </w:t>
            </w:r>
            <w:r w:rsidR="001A710C">
              <w:rPr/>
              <w:t>exemestane</w:t>
            </w:r>
            <w:r w:rsidR="001A710C">
              <w:rPr/>
              <w:t>)</w:t>
            </w:r>
            <w:r w:rsidR="001A710C">
              <w:rPr/>
              <w:t xml:space="preserve"> </w:t>
            </w:r>
            <w:r w:rsidRPr="6D9778D3" w:rsidR="001A710C">
              <w:rPr>
                <w:i w:val="1"/>
                <w:iCs w:val="1"/>
              </w:rPr>
              <w:t>all searched individually</w:t>
            </w:r>
          </w:p>
        </w:tc>
        <w:tc>
          <w:tcPr>
            <w:tcW w:w="2214" w:type="dxa"/>
            <w:tcMar/>
          </w:tcPr>
          <w:p w:rsidR="001A710C" w:rsidP="001A710C" w:rsidRDefault="001A710C" w14:paraId="4B584315" wp14:textId="77777777" wp14:noSpellErr="1">
            <w:r w:rsidR="001A710C">
              <w:rPr/>
              <w:t>0</w:t>
            </w:r>
          </w:p>
          <w:p w:rsidR="001A710C" w:rsidP="001A710C" w:rsidRDefault="001A710C" w14:paraId="1F72F646" wp14:textId="77777777" wp14:noSpellErr="1"/>
          <w:p w:rsidR="001A710C" w:rsidP="001A710C" w:rsidRDefault="001A710C" w14:paraId="08CE6F91" wp14:textId="77777777" wp14:noSpellErr="1"/>
        </w:tc>
        <w:tc>
          <w:tcPr>
            <w:tcW w:w="1721" w:type="dxa"/>
            <w:tcMar/>
          </w:tcPr>
          <w:p w:rsidR="001A710C" w:rsidP="001A710C" w:rsidRDefault="001A710C" w14:paraId="78941E47" wp14:textId="77777777" wp14:noSpellErr="1">
            <w:r w:rsidR="001A710C">
              <w:rPr/>
              <w:t>5</w:t>
            </w:r>
          </w:p>
        </w:tc>
      </w:tr>
      <w:tr xmlns:wp14="http://schemas.microsoft.com/office/word/2010/wordml" w:rsidR="001A710C" w:rsidTr="6D9778D3" w14:paraId="34676E7B" wp14:textId="77777777">
        <w:trPr>
          <w:trHeight w:val="947"/>
        </w:trPr>
        <w:tc>
          <w:tcPr>
            <w:tcW w:w="1276" w:type="dxa"/>
            <w:tcMar/>
          </w:tcPr>
          <w:p w:rsidR="001A710C" w:rsidP="001A710C" w:rsidRDefault="001A710C" w14:paraId="19642AB3" wp14:textId="77777777" wp14:noSpellErr="1">
            <w:r w:rsidR="001A710C">
              <w:rPr/>
              <w:t>11/11/20</w:t>
            </w:r>
          </w:p>
        </w:tc>
        <w:tc>
          <w:tcPr>
            <w:tcW w:w="4519" w:type="dxa"/>
            <w:tcMar/>
          </w:tcPr>
          <w:p w:rsidR="001A710C" w:rsidP="6D9778D3" w:rsidRDefault="001A710C" w14:paraId="2E9A28C8" wp14:textId="77777777" wp14:noSpellErr="1">
            <w:pPr>
              <w:pStyle w:val="hm"/>
              <w:rPr>
                <w:rFonts w:ascii="Calibri" w:hAnsi="Calibri" w:eastAsia="宋体" w:asciiTheme="minorAscii" w:hAnsiTheme="minorAscii" w:eastAsiaTheme="majorEastAsia"/>
                <w:sz w:val="22"/>
                <w:szCs w:val="22"/>
                <w:lang w:val="en"/>
              </w:rPr>
            </w:pPr>
            <w:r w:rsidRPr="6D9778D3" w:rsidR="001A710C">
              <w:rPr>
                <w:rFonts w:ascii="Calibri" w:hAnsi="Calibri" w:eastAsia="宋体" w:asciiTheme="minorAscii" w:hAnsiTheme="minorAscii" w:eastAsiaTheme="majorEastAsia"/>
                <w:sz w:val="22"/>
                <w:szCs w:val="22"/>
                <w:lang w:val="en"/>
              </w:rPr>
              <w:t>National Comprehensive Cancer Network: Clinical Practice Guidelines in Oncology</w:t>
            </w:r>
          </w:p>
          <w:bookmarkStart w:name="_GoBack" w:id="0"/>
          <w:bookmarkEnd w:id="0"/>
          <w:p w:rsidR="001A710C" w:rsidP="6D9778D3" w:rsidRDefault="001A710C" w14:paraId="3D8CEF3C" wp14:textId="77777777" wp14:noSpellErr="1">
            <w:pPr>
              <w:pStyle w:val="hm"/>
              <w:rPr>
                <w:rFonts w:ascii="Calibri" w:hAnsi="Calibri" w:asciiTheme="minorAscii" w:hAnsiTheme="minorAscii"/>
                <w:sz w:val="22"/>
                <w:szCs w:val="22"/>
                <w:lang w:val="en"/>
              </w:rPr>
            </w:pPr>
            <w:r>
              <w:fldChar w:fldCharType="begin"/>
            </w:r>
            <w:r>
              <w:instrText xml:space="preserve"> HYPERLINK "https://www.nccn.org/professionals/physician_gls/default.aspx" </w:instrText>
            </w:r>
            <w:r>
              <w:fldChar w:fldCharType="separate"/>
            </w:r>
            <w:r w:rsidRPr="6D9778D3" w:rsidR="001A710C">
              <w:rPr>
                <w:rStyle w:val="Hyperlink"/>
                <w:rFonts w:ascii="Calibri" w:hAnsi="Calibri" w:eastAsia="宋体" w:asciiTheme="minorAscii" w:hAnsiTheme="minorAscii" w:eastAsiaTheme="majorEastAsia"/>
                <w:sz w:val="22"/>
                <w:szCs w:val="22"/>
                <w:lang w:val="en"/>
              </w:rPr>
              <w:t>https://www.nccn.org/professionals/physician_gls/default.aspx</w:t>
            </w:r>
            <w:r w:rsidRPr="6D9778D3">
              <w:rPr>
                <w:rStyle w:val="Hyperlink"/>
                <w:rFonts w:ascii="Calibri" w:hAnsi="Calibri" w:eastAsia="宋体" w:asciiTheme="minorAscii" w:hAnsiTheme="minorAscii" w:eastAsiaTheme="majorEastAsia"/>
                <w:sz w:val="22"/>
                <w:szCs w:val="22"/>
                <w:lang w:val="en"/>
              </w:rPr>
              <w:fldChar w:fldCharType="end"/>
            </w:r>
          </w:p>
          <w:p w:rsidRPr="00251484" w:rsidR="001A710C" w:rsidP="001A710C" w:rsidRDefault="001A710C" w14:paraId="12AA6C16" wp14:textId="77777777" wp14:noSpellErr="1">
            <w:r w:rsidR="001A710C">
              <w:rPr/>
              <w:t>tamoxifen</w:t>
            </w:r>
          </w:p>
          <w:p w:rsidRPr="005850EA" w:rsidR="001A710C" w:rsidP="001A710C" w:rsidRDefault="001A710C" w14:paraId="73E7D62B" wp14:textId="77777777">
            <w:pPr>
              <w:rPr>
                <w:lang w:val="en"/>
              </w:rPr>
            </w:pPr>
            <w:r w:rsidRPr="6D9778D3" w:rsidR="001A710C">
              <w:rPr>
                <w:lang w:val="en"/>
              </w:rPr>
              <w:t>(</w:t>
            </w:r>
            <w:r w:rsidR="001A710C">
              <w:rPr/>
              <w:t xml:space="preserve">aromatase inhibitor* OR </w:t>
            </w:r>
            <w:r w:rsidR="001A710C">
              <w:rPr/>
              <w:t xml:space="preserve">selective </w:t>
            </w:r>
            <w:proofErr w:type="spellStart"/>
            <w:r w:rsidR="001A710C">
              <w:rPr/>
              <w:t>estrogen</w:t>
            </w:r>
            <w:proofErr w:type="spellEnd"/>
            <w:r w:rsidR="001A710C">
              <w:rPr/>
              <w:t xml:space="preserve"> receptor modulator</w:t>
            </w:r>
            <w:r w:rsidR="001A710C">
              <w:rPr/>
              <w:t xml:space="preserve">* OR </w:t>
            </w:r>
            <w:r w:rsidR="001A710C">
              <w:rPr/>
              <w:t xml:space="preserve">selective </w:t>
            </w:r>
            <w:r w:rsidR="001A710C">
              <w:rPr/>
              <w:t>o</w:t>
            </w:r>
            <w:r w:rsidR="001A710C">
              <w:rPr/>
              <w:t>estrogen receptor modulator</w:t>
            </w:r>
            <w:r w:rsidR="001A710C">
              <w:rPr/>
              <w:t xml:space="preserve"> OR SERM OR </w:t>
            </w:r>
            <w:r w:rsidR="001A710C">
              <w:rPr/>
              <w:t>anastrozole</w:t>
            </w:r>
            <w:r w:rsidR="001A710C">
              <w:rPr/>
              <w:t xml:space="preserve"> OR </w:t>
            </w:r>
            <w:r w:rsidR="001A710C">
              <w:rPr/>
              <w:t>letrozole</w:t>
            </w:r>
            <w:r w:rsidR="001A710C">
              <w:rPr/>
              <w:t xml:space="preserve"> OR </w:t>
            </w:r>
            <w:r w:rsidR="001A710C">
              <w:rPr/>
              <w:t>exemestane</w:t>
            </w:r>
            <w:r w:rsidR="001A710C">
              <w:rPr/>
              <w:t xml:space="preserve">) </w:t>
            </w:r>
            <w:r w:rsidRPr="6D9778D3" w:rsidR="001A710C">
              <w:rPr>
                <w:i w:val="1"/>
                <w:iCs w:val="1"/>
              </w:rPr>
              <w:t>all searched individually</w:t>
            </w:r>
          </w:p>
        </w:tc>
        <w:tc>
          <w:tcPr>
            <w:tcW w:w="2214" w:type="dxa"/>
            <w:tcMar/>
          </w:tcPr>
          <w:p w:rsidR="001A710C" w:rsidP="001A710C" w:rsidRDefault="001A710C" w14:paraId="44C3372E" wp14:textId="77777777" wp14:noSpellErr="1">
            <w:r w:rsidR="001A710C">
              <w:rPr/>
              <w:t xml:space="preserve">16 </w:t>
            </w:r>
          </w:p>
          <w:p w:rsidR="001A710C" w:rsidP="001A710C" w:rsidRDefault="001A710C" w14:paraId="1B245AB6" wp14:textId="77777777" wp14:noSpellErr="1">
            <w:r w:rsidR="001A710C">
              <w:rPr/>
              <w:t>(3 in 2020 update)</w:t>
            </w:r>
          </w:p>
        </w:tc>
        <w:tc>
          <w:tcPr>
            <w:tcW w:w="1721" w:type="dxa"/>
            <w:tcMar/>
          </w:tcPr>
          <w:p w:rsidR="001A710C" w:rsidP="001A710C" w:rsidRDefault="001A710C" w14:paraId="219897CE" wp14:textId="77777777" wp14:noSpellErr="1">
            <w:r w:rsidR="001A710C">
              <w:rPr/>
              <w:t>30</w:t>
            </w:r>
          </w:p>
          <w:p w:rsidR="001A710C" w:rsidP="001A710C" w:rsidRDefault="001A710C" w14:paraId="5126F2B8" wp14:textId="77777777">
            <w:r w:rsidR="001A710C">
              <w:rPr/>
              <w:t xml:space="preserve">Only selected Guidelines/guidance  for </w:t>
            </w:r>
            <w:r w:rsidR="001A710C">
              <w:rPr/>
              <w:t xml:space="preserve">patients./ professionals relating to cancer and </w:t>
            </w:r>
            <w:proofErr w:type="spellStart"/>
            <w:r w:rsidR="001A710C">
              <w:rPr/>
              <w:t>uniuq</w:t>
            </w:r>
            <w:proofErr w:type="spellEnd"/>
            <w:r w:rsidR="001A710C">
              <w:rPr/>
              <w:t xml:space="preserve"> to search term  breast cancer  </w:t>
            </w:r>
          </w:p>
        </w:tc>
      </w:tr>
      <w:tr xmlns:wp14="http://schemas.microsoft.com/office/word/2010/wordml" w:rsidR="001A710C" w:rsidTr="6D9778D3" w14:paraId="27C8C434" wp14:textId="77777777">
        <w:trPr>
          <w:trHeight w:val="3132"/>
        </w:trPr>
        <w:tc>
          <w:tcPr>
            <w:tcW w:w="1276" w:type="dxa"/>
            <w:tcMar/>
          </w:tcPr>
          <w:p w:rsidR="001A710C" w:rsidP="001A710C" w:rsidRDefault="001A710C" w14:paraId="4E8C33DD" wp14:textId="77777777" wp14:noSpellErr="1">
            <w:r w:rsidR="001A710C">
              <w:rPr/>
              <w:t>9/11/20</w:t>
            </w:r>
          </w:p>
        </w:tc>
        <w:tc>
          <w:tcPr>
            <w:tcW w:w="4519" w:type="dxa"/>
            <w:tcMar/>
          </w:tcPr>
          <w:p w:rsidR="001A710C" w:rsidP="6D9778D3" w:rsidRDefault="001A710C" w14:paraId="290EF780" wp14:textId="77777777" wp14:noSpellErr="1">
            <w:pPr>
              <w:pStyle w:val="hm"/>
              <w:rPr>
                <w:rFonts w:ascii="medium-content-sans-serif-font" w:hAnsi="medium-content-sans-serif-font" w:eastAsia="宋体" w:eastAsiaTheme="majorEastAsia"/>
                <w:lang w:val="en"/>
              </w:rPr>
            </w:pPr>
            <w:r w:rsidRPr="6D9778D3" w:rsidR="001A710C">
              <w:rPr>
                <w:rFonts w:ascii="medium-content-sans-serif-font" w:hAnsi="medium-content-sans-serif-font" w:eastAsia="宋体" w:eastAsiaTheme="majorEastAsia"/>
                <w:lang w:val="en"/>
              </w:rPr>
              <w:t>American Society for Clinical Oncology: ASCO Guidelines</w:t>
            </w:r>
            <w:r w:rsidRPr="6D9778D3" w:rsidR="001A710C">
              <w:rPr>
                <w:rFonts w:ascii="medium-content-sans-serif-font" w:hAnsi="medium-content-sans-serif-font" w:eastAsia="宋体" w:eastAsiaTheme="majorEastAsia"/>
                <w:lang w:val="en"/>
              </w:rPr>
              <w:t xml:space="preserve"> </w:t>
            </w:r>
            <w:hyperlink r:id="R4e0f783748d4447a">
              <w:r w:rsidRPr="6D9778D3" w:rsidR="001A710C">
                <w:rPr>
                  <w:rStyle w:val="Hyperlink"/>
                  <w:rFonts w:ascii="medium-content-sans-serif-font" w:hAnsi="medium-content-sans-serif-font" w:eastAsia="宋体" w:eastAsiaTheme="majorEastAsia"/>
                  <w:lang w:val="en"/>
                </w:rPr>
                <w:t>https://www.asco.org/research-guidelines/quality-guidelines/guidelines</w:t>
              </w:r>
            </w:hyperlink>
          </w:p>
          <w:p w:rsidR="001A710C" w:rsidP="001A710C" w:rsidRDefault="001A710C" w14:paraId="1127F0D2" wp14:textId="77777777" wp14:noSpellErr="1">
            <w:r w:rsidR="001A710C">
              <w:rPr/>
              <w:t>Tamoxifen</w:t>
            </w:r>
          </w:p>
          <w:p w:rsidR="001A710C" w:rsidP="001A710C" w:rsidRDefault="001A710C" w14:paraId="76118657" wp14:textId="77777777" wp14:noSpellErr="1">
            <w:r w:rsidR="001A710C">
              <w:rPr/>
              <w:t>aromatase inhibitor/s</w:t>
            </w:r>
          </w:p>
          <w:p w:rsidR="001A710C" w:rsidP="001A710C" w:rsidRDefault="001A710C" w14:paraId="090F129A" wp14:textId="77777777" wp14:noSpellErr="1">
            <w:r w:rsidR="001A710C">
              <w:rPr/>
              <w:t>SERM</w:t>
            </w:r>
          </w:p>
          <w:p w:rsidR="001A710C" w:rsidP="001A710C" w:rsidRDefault="001A710C" w14:paraId="28393457" wp14:textId="77777777">
            <w:r w:rsidR="001A710C">
              <w:rPr/>
              <w:t>anastrozole</w:t>
            </w:r>
          </w:p>
          <w:p w:rsidRPr="00251484" w:rsidR="001A710C" w:rsidP="001A710C" w:rsidRDefault="001A710C" w14:paraId="17765CBC" wp14:textId="77777777">
            <w:r w:rsidR="001A710C">
              <w:rPr/>
              <w:t>exemestane</w:t>
            </w:r>
          </w:p>
          <w:p w:rsidR="001A710C" w:rsidP="001A710C" w:rsidRDefault="001A710C" w14:paraId="61CDCEAD" wp14:textId="77777777" wp14:noSpellErr="1"/>
          <w:p w:rsidRPr="009240F2" w:rsidR="001A710C" w:rsidP="001A710C" w:rsidRDefault="001A710C" w14:paraId="58BB14C8" wp14:textId="77777777">
            <w:pPr>
              <w:rPr>
                <w:lang w:val="en"/>
              </w:rPr>
            </w:pPr>
            <w:r w:rsidR="001A710C">
              <w:rPr/>
              <w:t>(</w:t>
            </w:r>
            <w:r w:rsidR="001A710C">
              <w:rPr/>
              <w:t xml:space="preserve">selective </w:t>
            </w:r>
            <w:proofErr w:type="spellStart"/>
            <w:r w:rsidR="001A710C">
              <w:rPr/>
              <w:t>estrogen</w:t>
            </w:r>
            <w:proofErr w:type="spellEnd"/>
            <w:r w:rsidR="001A710C">
              <w:rPr/>
              <w:t xml:space="preserve"> receptor modulator</w:t>
            </w:r>
            <w:r w:rsidR="001A710C">
              <w:rPr/>
              <w:t xml:space="preserve">/s OR </w:t>
            </w:r>
            <w:r w:rsidR="001A710C">
              <w:rPr/>
              <w:t xml:space="preserve">selective </w:t>
            </w:r>
            <w:proofErr w:type="spellStart"/>
            <w:r w:rsidR="001A710C">
              <w:rPr/>
              <w:t>estrogen</w:t>
            </w:r>
            <w:proofErr w:type="spellEnd"/>
            <w:r w:rsidR="001A710C">
              <w:rPr/>
              <w:t xml:space="preserve"> receptor modulator</w:t>
            </w:r>
            <w:r w:rsidR="001A710C">
              <w:rPr/>
              <w:t xml:space="preserve">/s OR </w:t>
            </w:r>
            <w:r w:rsidR="001A710C">
              <w:rPr/>
              <w:t>letrozole</w:t>
            </w:r>
            <w:r w:rsidR="001A710C">
              <w:rPr/>
              <w:t xml:space="preserve">) </w:t>
            </w:r>
            <w:r w:rsidRPr="6D9778D3" w:rsidR="001A710C">
              <w:rPr>
                <w:i w:val="1"/>
                <w:iCs w:val="1"/>
              </w:rPr>
              <w:t>all searched individually</w:t>
            </w:r>
          </w:p>
        </w:tc>
        <w:tc>
          <w:tcPr>
            <w:tcW w:w="2214" w:type="dxa"/>
            <w:tcMar/>
          </w:tcPr>
          <w:p w:rsidR="001A710C" w:rsidP="001A710C" w:rsidRDefault="001A710C" w14:paraId="6BB9E253" wp14:textId="77777777" wp14:noSpellErr="1"/>
          <w:p w:rsidR="001A710C" w:rsidP="001A710C" w:rsidRDefault="001A710C" w14:paraId="23DE523C" wp14:textId="77777777" wp14:noSpellErr="1"/>
          <w:p w:rsidR="001A710C" w:rsidP="001A710C" w:rsidRDefault="001A710C" w14:paraId="52E56223" wp14:textId="77777777" wp14:noSpellErr="1"/>
          <w:p w:rsidR="001A710C" w:rsidP="001A710C" w:rsidRDefault="001A710C" w14:paraId="7A2031BB" wp14:textId="77777777" wp14:noSpellErr="1">
            <w:r w:rsidR="001A710C">
              <w:rPr/>
              <w:t>2/2</w:t>
            </w:r>
          </w:p>
          <w:p w:rsidR="001A710C" w:rsidP="001A710C" w:rsidRDefault="001A710C" w14:paraId="607F24B5" wp14:textId="77777777" wp14:noSpellErr="1">
            <w:r w:rsidR="001A710C">
              <w:rPr/>
              <w:t>3/3 (2 in update)</w:t>
            </w:r>
          </w:p>
          <w:p w:rsidR="001A710C" w:rsidP="001A710C" w:rsidRDefault="001A710C" w14:paraId="7D7D2DBF" wp14:textId="77777777" wp14:noSpellErr="1">
            <w:r w:rsidR="001A710C">
              <w:rPr/>
              <w:t>3/3 (1 “”)</w:t>
            </w:r>
          </w:p>
          <w:p w:rsidR="001A710C" w:rsidP="001A710C" w:rsidRDefault="001A710C" w14:paraId="602D39D7" wp14:textId="77777777" wp14:noSpellErr="1">
            <w:r w:rsidR="001A710C">
              <w:rPr/>
              <w:t>0/1 (already added above)</w:t>
            </w:r>
          </w:p>
          <w:p w:rsidR="001A710C" w:rsidP="001A710C" w:rsidRDefault="001A710C" w14:paraId="30879843" wp14:textId="77777777" wp14:noSpellErr="1">
            <w:r w:rsidR="001A710C">
              <w:rPr/>
              <w:t>0/2 (1 in update already added)</w:t>
            </w:r>
          </w:p>
          <w:p w:rsidR="001A710C" w:rsidP="001A710C" w:rsidRDefault="001A710C" w14:paraId="07547A01" wp14:textId="77777777" wp14:noSpellErr="1"/>
          <w:p w:rsidR="001A710C" w:rsidP="001A710C" w:rsidRDefault="001A710C" w14:paraId="4359F9EA" wp14:textId="77777777" wp14:noSpellErr="1">
            <w:r w:rsidR="001A710C">
              <w:rPr/>
              <w:t>0 (unique or relevant)</w:t>
            </w:r>
          </w:p>
        </w:tc>
        <w:tc>
          <w:tcPr>
            <w:tcW w:w="1721" w:type="dxa"/>
            <w:tcMar/>
          </w:tcPr>
          <w:p w:rsidR="001A710C" w:rsidP="001A710C" w:rsidRDefault="001A710C" w14:paraId="0E8E5963" wp14:textId="77777777">
            <w:r w:rsidR="001A710C">
              <w:rPr/>
              <w:t xml:space="preserve">25 </w:t>
            </w:r>
            <w:r w:rsidR="001A710C">
              <w:rPr/>
              <w:t>mins</w:t>
            </w:r>
          </w:p>
          <w:p w:rsidRPr="0033628C" w:rsidR="001A710C" w:rsidP="6D9778D3" w:rsidRDefault="001A710C" w14:paraId="15BEEA03" wp14:textId="77777777" wp14:noSpellErr="1">
            <w:pPr>
              <w:rPr>
                <w:i w:val="1"/>
                <w:iCs w:val="1"/>
              </w:rPr>
            </w:pPr>
            <w:r w:rsidR="001A710C">
              <w:rPr/>
              <w:t xml:space="preserve">Searched for terms and filtered by </w:t>
            </w:r>
            <w:r w:rsidRPr="6D9778D3" w:rsidR="001A710C">
              <w:rPr>
                <w:i w:val="1"/>
                <w:iCs w:val="1"/>
              </w:rPr>
              <w:t>guideline</w:t>
            </w:r>
          </w:p>
        </w:tc>
      </w:tr>
      <w:tr xmlns:wp14="http://schemas.microsoft.com/office/word/2010/wordml" w:rsidR="001A710C" w:rsidTr="6D9778D3" w14:paraId="45191616" wp14:textId="77777777">
        <w:trPr>
          <w:trHeight w:val="2855"/>
        </w:trPr>
        <w:tc>
          <w:tcPr>
            <w:tcW w:w="1276" w:type="dxa"/>
            <w:tcMar/>
          </w:tcPr>
          <w:p w:rsidR="001A710C" w:rsidP="001A710C" w:rsidRDefault="001A710C" w14:paraId="6FF8CF92" wp14:textId="77777777" wp14:noSpellErr="1">
            <w:r w:rsidR="001A710C">
              <w:rPr/>
              <w:t>9/11/20</w:t>
            </w:r>
          </w:p>
        </w:tc>
        <w:tc>
          <w:tcPr>
            <w:tcW w:w="4519" w:type="dxa"/>
            <w:tcMar/>
          </w:tcPr>
          <w:p w:rsidR="001A710C" w:rsidP="001A710C" w:rsidRDefault="001A710C" w14:paraId="256DFDF6" wp14:textId="77777777" wp14:noSpellErr="1">
            <w:r w:rsidR="001A710C">
              <w:rPr/>
              <w:t xml:space="preserve">ESMO  </w:t>
            </w:r>
            <w:hyperlink r:id="Reb5742078ee0427e">
              <w:r w:rsidRPr="6D9778D3" w:rsidR="001A710C">
                <w:rPr>
                  <w:rStyle w:val="Hyperlink"/>
                </w:rPr>
                <w:t>https://www.esmo.org/</w:t>
              </w:r>
            </w:hyperlink>
          </w:p>
          <w:p w:rsidR="001A710C" w:rsidP="6D9778D3" w:rsidRDefault="001A710C" w14:paraId="37195BEA" wp14:textId="77777777" wp14:noSpellErr="1">
            <w:pPr>
              <w:rPr>
                <w:i w:val="1"/>
                <w:iCs w:val="1"/>
              </w:rPr>
            </w:pPr>
            <w:r w:rsidRPr="6D9778D3" w:rsidR="001A710C">
              <w:rPr>
                <w:i w:val="1"/>
                <w:iCs w:val="1"/>
              </w:rPr>
              <w:t>Filtered by “Guideline”</w:t>
            </w:r>
          </w:p>
          <w:p w:rsidR="001A710C" w:rsidP="6D9778D3" w:rsidRDefault="001A710C" w14:paraId="5043CB0F" wp14:textId="77777777" wp14:noSpellErr="1">
            <w:pPr>
              <w:rPr>
                <w:i w:val="1"/>
                <w:iCs w:val="1"/>
              </w:rPr>
            </w:pPr>
          </w:p>
          <w:p w:rsidR="001A710C" w:rsidP="6D9778D3" w:rsidRDefault="001A710C" w14:paraId="365F578B" wp14:textId="77777777" wp14:noSpellErr="1">
            <w:pPr>
              <w:rPr>
                <w:i w:val="1"/>
                <w:iCs w:val="1"/>
              </w:rPr>
            </w:pPr>
            <w:r w:rsidRPr="6D9778D3" w:rsidR="001A710C">
              <w:rPr>
                <w:i w:val="1"/>
                <w:iCs w:val="1"/>
              </w:rPr>
              <w:t xml:space="preserve"> Aromatase inhibitor*</w:t>
            </w:r>
          </w:p>
          <w:p w:rsidR="001A710C" w:rsidP="001A710C" w:rsidRDefault="001A710C" w14:paraId="2915D1AD" wp14:textId="77777777">
            <w:r w:rsidR="001A710C">
              <w:rPr/>
              <w:t>s</w:t>
            </w:r>
            <w:r w:rsidR="001A710C">
              <w:rPr/>
              <w:t xml:space="preserve">elective </w:t>
            </w:r>
            <w:proofErr w:type="spellStart"/>
            <w:r w:rsidR="001A710C">
              <w:rPr/>
              <w:t>estrogen</w:t>
            </w:r>
            <w:proofErr w:type="spellEnd"/>
            <w:r w:rsidR="001A710C">
              <w:rPr/>
              <w:t xml:space="preserve"> receptor modulator</w:t>
            </w:r>
            <w:r w:rsidR="001A710C">
              <w:rPr/>
              <w:t>* (same results for Oestrogen)</w:t>
            </w:r>
          </w:p>
          <w:p w:rsidR="001A710C" w:rsidP="001A710C" w:rsidRDefault="001A710C" w14:paraId="07459315" wp14:textId="77777777" wp14:noSpellErr="1"/>
          <w:p w:rsidRPr="003B18A0" w:rsidR="001A710C" w:rsidP="6D9778D3" w:rsidRDefault="001A710C" w14:paraId="45C29DA5" wp14:textId="77777777">
            <w:pPr>
              <w:rPr>
                <w:i w:val="1"/>
                <w:iCs w:val="1"/>
              </w:rPr>
            </w:pPr>
            <w:r w:rsidR="001A710C">
              <w:rPr/>
              <w:t xml:space="preserve">(tamoxifen OR </w:t>
            </w:r>
            <w:proofErr w:type="gramStart"/>
            <w:r w:rsidR="001A710C">
              <w:rPr/>
              <w:t>SERM  OR</w:t>
            </w:r>
            <w:proofErr w:type="gramEnd"/>
            <w:r w:rsidR="001A710C">
              <w:rPr/>
              <w:t xml:space="preserve"> </w:t>
            </w:r>
            <w:r w:rsidR="001A710C">
              <w:rPr/>
              <w:t>anastrozole</w:t>
            </w:r>
            <w:r w:rsidR="001A710C">
              <w:rPr/>
              <w:t xml:space="preserve"> or </w:t>
            </w:r>
            <w:r w:rsidR="001A710C">
              <w:rPr/>
              <w:t>letrozole</w:t>
            </w:r>
            <w:r w:rsidR="001A710C">
              <w:rPr/>
              <w:t xml:space="preserve"> or </w:t>
            </w:r>
            <w:r w:rsidR="001A710C">
              <w:rPr/>
              <w:t>exemestane</w:t>
            </w:r>
            <w:r w:rsidR="001A710C">
              <w:rPr/>
              <w:t xml:space="preserve">) </w:t>
            </w:r>
            <w:r w:rsidRPr="6D9778D3" w:rsidR="001A710C">
              <w:rPr>
                <w:i w:val="1"/>
                <w:iCs w:val="1"/>
              </w:rPr>
              <w:t>all searched individually</w:t>
            </w:r>
          </w:p>
          <w:p w:rsidR="001A710C" w:rsidP="001A710C" w:rsidRDefault="001A710C" w14:paraId="6537F28F" wp14:textId="77777777" wp14:noSpellErr="1"/>
        </w:tc>
        <w:tc>
          <w:tcPr>
            <w:tcW w:w="2214" w:type="dxa"/>
            <w:tcMar/>
          </w:tcPr>
          <w:p w:rsidRPr="00AA5A5B" w:rsidR="001A710C" w:rsidP="001A710C" w:rsidRDefault="001A710C" w14:paraId="35D22C6E" wp14:textId="77777777" wp14:noSpellErr="1">
            <w:pPr>
              <w:rPr>
                <w:b w:val="1"/>
                <w:bCs w:val="1"/>
              </w:rPr>
            </w:pPr>
            <w:r w:rsidRPr="6D9778D3" w:rsidR="001A710C">
              <w:rPr>
                <w:b w:val="1"/>
                <w:bCs w:val="1"/>
              </w:rPr>
              <w:t>17/</w:t>
            </w:r>
          </w:p>
          <w:p w:rsidR="001A710C" w:rsidP="001A710C" w:rsidRDefault="001A710C" w14:paraId="6DFB9E20" wp14:textId="77777777" wp14:noSpellErr="1"/>
          <w:p w:rsidR="001A710C" w:rsidP="001A710C" w:rsidRDefault="001A710C" w14:paraId="70DF9E56" wp14:textId="77777777" wp14:noSpellErr="1"/>
          <w:p w:rsidR="001A710C" w:rsidP="001A710C" w:rsidRDefault="001A710C" w14:paraId="116545D9" wp14:textId="77777777" wp14:noSpellErr="1">
            <w:r w:rsidR="001A710C">
              <w:rPr/>
              <w:t>16/17</w:t>
            </w:r>
          </w:p>
          <w:p w:rsidR="001A710C" w:rsidP="001A710C" w:rsidRDefault="001A710C" w14:paraId="22C7F464" wp14:textId="77777777" wp14:noSpellErr="1">
            <w:r w:rsidR="001A710C">
              <w:rPr/>
              <w:t>1/10 (unique or relevant)</w:t>
            </w:r>
          </w:p>
          <w:p w:rsidR="001A710C" w:rsidP="001A710C" w:rsidRDefault="001A710C" w14:paraId="44E871BC" wp14:textId="77777777" wp14:noSpellErr="1"/>
          <w:p w:rsidR="001A710C" w:rsidP="001A710C" w:rsidRDefault="001A710C" w14:paraId="144A5D23" wp14:textId="77777777" wp14:noSpellErr="1"/>
          <w:p w:rsidR="001A710C" w:rsidP="001A710C" w:rsidRDefault="001A710C" w14:paraId="738610EB" wp14:textId="77777777" wp14:noSpellErr="1"/>
          <w:p w:rsidR="001A710C" w:rsidP="001A710C" w:rsidRDefault="001A710C" w14:paraId="66D6116B" wp14:textId="77777777" wp14:noSpellErr="1">
            <w:r w:rsidR="001A710C">
              <w:rPr/>
              <w:t>0 (unique or relevant)</w:t>
            </w:r>
          </w:p>
          <w:p w:rsidR="001A710C" w:rsidP="001A710C" w:rsidRDefault="001A710C" w14:paraId="637805D2" wp14:textId="77777777" wp14:noSpellErr="1"/>
        </w:tc>
        <w:tc>
          <w:tcPr>
            <w:tcW w:w="1721" w:type="dxa"/>
            <w:tcMar/>
          </w:tcPr>
          <w:p w:rsidR="001A710C" w:rsidP="001A710C" w:rsidRDefault="001A710C" w14:paraId="290A05F0" wp14:textId="77777777" wp14:noSpellErr="1">
            <w:r w:rsidR="001A710C">
              <w:rPr/>
              <w:t>25 min</w:t>
            </w:r>
          </w:p>
          <w:p w:rsidR="001A710C" w:rsidP="001A710C" w:rsidRDefault="001A710C" w14:paraId="463F29E8" wp14:textId="77777777" wp14:noSpellErr="1"/>
          <w:p w:rsidR="001A710C" w:rsidP="001A710C" w:rsidRDefault="001A710C" w14:paraId="3B7B4B86" wp14:textId="77777777" wp14:noSpellErr="1"/>
          <w:p w:rsidR="001A710C" w:rsidP="001A710C" w:rsidRDefault="001A710C" w14:paraId="7CBF16BA" wp14:textId="77777777">
            <w:r w:rsidR="001A710C">
              <w:rPr/>
              <w:t>Site searches US/UK spelling of oestrogen/</w:t>
            </w:r>
            <w:proofErr w:type="spellStart"/>
            <w:r w:rsidR="001A710C">
              <w:rPr/>
              <w:t>estrogen</w:t>
            </w:r>
            <w:proofErr w:type="spellEnd"/>
          </w:p>
          <w:p w:rsidR="001A710C" w:rsidP="001A710C" w:rsidRDefault="001A710C" w14:paraId="719D6F60" wp14:textId="77777777" wp14:noSpellErr="1">
            <w:r w:rsidR="001A710C">
              <w:rPr/>
              <w:t>Majority 9/10 of these refs found by aromatase search</w:t>
            </w:r>
          </w:p>
        </w:tc>
      </w:tr>
      <w:tr xmlns:wp14="http://schemas.microsoft.com/office/word/2010/wordml" w:rsidR="001A710C" w:rsidTr="6D9778D3" w14:paraId="499BA8D0" wp14:textId="77777777">
        <w:trPr>
          <w:trHeight w:val="947"/>
        </w:trPr>
        <w:tc>
          <w:tcPr>
            <w:tcW w:w="1276" w:type="dxa"/>
            <w:tcMar/>
          </w:tcPr>
          <w:p w:rsidR="001A710C" w:rsidP="001A710C" w:rsidRDefault="001A710C" w14:paraId="7D22433C" wp14:textId="77777777" wp14:noSpellErr="1">
            <w:r w:rsidR="001A710C">
              <w:rPr/>
              <w:t>9/11/20</w:t>
            </w:r>
          </w:p>
        </w:tc>
        <w:tc>
          <w:tcPr>
            <w:tcW w:w="4519" w:type="dxa"/>
            <w:tcMar/>
          </w:tcPr>
          <w:p w:rsidR="001A710C" w:rsidP="001A710C" w:rsidRDefault="001A710C" w14:paraId="47474B36" wp14:textId="77777777" wp14:noSpellErr="1">
            <w:r w:rsidR="001A710C">
              <w:rPr/>
              <w:t xml:space="preserve">NIH National Cancer Institute </w:t>
            </w:r>
          </w:p>
          <w:p w:rsidR="001A710C" w:rsidP="001A710C" w:rsidRDefault="001A710C" w14:paraId="0DE14D9B" wp14:textId="77777777" wp14:noSpellErr="1">
            <w:hyperlink r:id="Ra89d6e34c42448cd">
              <w:r w:rsidRPr="6D9778D3" w:rsidR="001A710C">
                <w:rPr>
                  <w:rStyle w:val="Hyperlink"/>
                </w:rPr>
                <w:t>https://www.cancer.gov/about-cancer/treatment</w:t>
              </w:r>
            </w:hyperlink>
          </w:p>
          <w:p w:rsidR="001A710C" w:rsidP="001A710C" w:rsidRDefault="001A710C" w14:paraId="3A0FF5F2" wp14:textId="77777777" wp14:noSpellErr="1"/>
          <w:p w:rsidR="001A710C" w:rsidP="001A710C" w:rsidRDefault="001A710C" w14:paraId="73994B78" wp14:textId="77777777" wp14:noSpellErr="1">
            <w:r w:rsidR="001A710C">
              <w:rPr/>
              <w:t>Searches publications PDQ series</w:t>
            </w:r>
          </w:p>
        </w:tc>
        <w:tc>
          <w:tcPr>
            <w:tcW w:w="2214" w:type="dxa"/>
            <w:tcMar/>
          </w:tcPr>
          <w:p w:rsidR="001A710C" w:rsidP="001A710C" w:rsidRDefault="001A710C" w14:paraId="37EE23CC" wp14:textId="77777777" wp14:noSpellErr="1">
            <w:r w:rsidR="001A710C">
              <w:rPr/>
              <w:t>4 (O added to update)</w:t>
            </w:r>
          </w:p>
        </w:tc>
        <w:tc>
          <w:tcPr>
            <w:tcW w:w="1721" w:type="dxa"/>
            <w:tcMar/>
          </w:tcPr>
          <w:p w:rsidR="001A710C" w:rsidP="001A710C" w:rsidRDefault="001A710C" w14:paraId="423D4B9D" wp14:textId="77777777" wp14:noSpellErr="1">
            <w:r w:rsidR="001A710C">
              <w:rPr/>
              <w:t>15</w:t>
            </w:r>
          </w:p>
        </w:tc>
      </w:tr>
    </w:tbl>
    <w:p xmlns:wp14="http://schemas.microsoft.com/office/word/2010/wordml" w:rsidR="001A710C" w:rsidP="001A710C" w:rsidRDefault="001A710C" w14:paraId="5630AD66" wp14:textId="77777777" wp14:noSpellErr="1"/>
    <w:p xmlns:wp14="http://schemas.microsoft.com/office/word/2010/wordml" w:rsidR="001A710C" w:rsidP="001A710C" w:rsidRDefault="001A710C" w14:paraId="61829076" wp14:textId="77777777" wp14:noSpellErr="1"/>
    <w:p xmlns:wp14="http://schemas.microsoft.com/office/word/2010/wordml" w:rsidR="001A710C" w:rsidP="001A710C" w:rsidRDefault="001A710C" w14:paraId="0699EFF0" wp14:textId="77777777" wp14:noSpellErr="1">
      <w:pPr>
        <w:pStyle w:val="Heading2"/>
        <w:rPr>
          <w:b w:val="0"/>
          <w:bCs w:val="0"/>
        </w:rPr>
      </w:pPr>
      <w:r w:rsidR="001A710C">
        <w:rPr/>
        <w:t>Specific cancer side effects</w:t>
      </w:r>
    </w:p>
    <w:tbl>
      <w:tblPr>
        <w:tblStyle w:val="TableGrid"/>
        <w:tblW w:w="0" w:type="auto"/>
        <w:tblInd w:w="-431" w:type="dxa"/>
        <w:tblLayout w:type="fixed"/>
        <w:tblLook w:val="04A0" w:firstRow="1" w:lastRow="0" w:firstColumn="1" w:lastColumn="0" w:noHBand="0" w:noVBand="1"/>
      </w:tblPr>
      <w:tblGrid>
        <w:gridCol w:w="1135"/>
        <w:gridCol w:w="3686"/>
        <w:gridCol w:w="2693"/>
        <w:gridCol w:w="1933"/>
      </w:tblGrid>
      <w:tr xmlns:wp14="http://schemas.microsoft.com/office/word/2010/wordml" w:rsidR="001A710C" w:rsidTr="6D9778D3" w14:paraId="4056BCE8" wp14:textId="77777777">
        <w:tc>
          <w:tcPr>
            <w:tcW w:w="1135" w:type="dxa"/>
            <w:tcMar/>
          </w:tcPr>
          <w:p w:rsidRPr="006855CC" w:rsidR="001A710C" w:rsidP="001A710C" w:rsidRDefault="001A710C" w14:paraId="10CDA254" wp14:textId="77777777" wp14:noSpellErr="1">
            <w:pPr>
              <w:rPr>
                <w:b w:val="1"/>
                <w:bCs w:val="1"/>
              </w:rPr>
            </w:pPr>
            <w:r w:rsidRPr="6D9778D3" w:rsidR="001A710C">
              <w:rPr>
                <w:b w:val="1"/>
                <w:bCs w:val="1"/>
              </w:rPr>
              <w:t xml:space="preserve">Date </w:t>
            </w:r>
          </w:p>
        </w:tc>
        <w:tc>
          <w:tcPr>
            <w:tcW w:w="3686" w:type="dxa"/>
            <w:tcMar/>
          </w:tcPr>
          <w:p w:rsidRPr="006855CC" w:rsidR="001A710C" w:rsidP="001A710C" w:rsidRDefault="001A710C" w14:paraId="6A7AB2C3" wp14:textId="77777777" wp14:noSpellErr="1">
            <w:pPr>
              <w:rPr>
                <w:b w:val="1"/>
                <w:bCs w:val="1"/>
              </w:rPr>
            </w:pPr>
            <w:r w:rsidRPr="6D9778D3" w:rsidR="001A710C">
              <w:rPr>
                <w:b w:val="1"/>
                <w:bCs w:val="1"/>
              </w:rPr>
              <w:t>website</w:t>
            </w:r>
          </w:p>
        </w:tc>
        <w:tc>
          <w:tcPr>
            <w:tcW w:w="2693" w:type="dxa"/>
            <w:tcMar/>
          </w:tcPr>
          <w:p w:rsidRPr="006855CC" w:rsidR="001A710C" w:rsidP="001A710C" w:rsidRDefault="001A710C" w14:paraId="170102D7" wp14:textId="77777777" wp14:noSpellErr="1">
            <w:pPr>
              <w:rPr>
                <w:b w:val="1"/>
                <w:bCs w:val="1"/>
              </w:rPr>
            </w:pPr>
            <w:r w:rsidRPr="6D9778D3" w:rsidR="001A710C">
              <w:rPr>
                <w:b w:val="1"/>
                <w:bCs w:val="1"/>
              </w:rPr>
              <w:t>Refs (#downloaded/#retrieved)</w:t>
            </w:r>
          </w:p>
        </w:tc>
        <w:tc>
          <w:tcPr>
            <w:tcW w:w="1933" w:type="dxa"/>
            <w:tcMar/>
          </w:tcPr>
          <w:p w:rsidR="002B4296" w:rsidP="001A710C" w:rsidRDefault="001A710C" w14:paraId="3C5A3549" wp14:textId="77777777" wp14:noSpellErr="1">
            <w:pPr>
              <w:rPr>
                <w:b w:val="1"/>
                <w:bCs w:val="1"/>
              </w:rPr>
            </w:pPr>
            <w:r w:rsidRPr="6D9778D3" w:rsidR="001A710C">
              <w:rPr>
                <w:b w:val="1"/>
                <w:bCs w:val="1"/>
              </w:rPr>
              <w:t>Time taken</w:t>
            </w:r>
          </w:p>
          <w:p w:rsidRPr="006855CC" w:rsidR="001A710C" w:rsidP="001A710C" w:rsidRDefault="001A710C" w14:paraId="083B36B9" wp14:textId="77777777">
            <w:pPr>
              <w:rPr>
                <w:b w:val="1"/>
                <w:bCs w:val="1"/>
              </w:rPr>
            </w:pPr>
            <w:r w:rsidRPr="6D9778D3" w:rsidR="001A710C">
              <w:rPr>
                <w:b w:val="1"/>
                <w:bCs w:val="1"/>
              </w:rPr>
              <w:t xml:space="preserve"> (</w:t>
            </w:r>
            <w:r w:rsidRPr="6D9778D3" w:rsidR="001A710C">
              <w:rPr>
                <w:b w:val="1"/>
                <w:bCs w:val="1"/>
              </w:rPr>
              <w:t>mins</w:t>
            </w:r>
            <w:r w:rsidRPr="6D9778D3" w:rsidR="001A710C">
              <w:rPr>
                <w:b w:val="1"/>
                <w:bCs w:val="1"/>
              </w:rPr>
              <w:t>)</w:t>
            </w:r>
          </w:p>
        </w:tc>
      </w:tr>
      <w:tr xmlns:wp14="http://schemas.microsoft.com/office/word/2010/wordml" w:rsidR="001A710C" w:rsidTr="6D9778D3" w14:paraId="2ECCA339" wp14:textId="77777777">
        <w:tc>
          <w:tcPr>
            <w:tcW w:w="1135" w:type="dxa"/>
            <w:tcMar/>
          </w:tcPr>
          <w:p w:rsidR="001A710C" w:rsidP="001A710C" w:rsidRDefault="001A710C" w14:paraId="42E38B9F" wp14:textId="77777777" wp14:noSpellErr="1">
            <w:r w:rsidR="001A710C">
              <w:rPr/>
              <w:t>11/11/20</w:t>
            </w:r>
          </w:p>
        </w:tc>
        <w:tc>
          <w:tcPr>
            <w:tcW w:w="3686" w:type="dxa"/>
            <w:tcMar/>
          </w:tcPr>
          <w:p w:rsidR="001A710C" w:rsidP="001A710C" w:rsidRDefault="001A710C" w14:paraId="549914C6" wp14:textId="77777777" wp14:noSpellErr="1">
            <w:pPr>
              <w:rPr>
                <w:b w:val="1"/>
                <w:bCs w:val="1"/>
              </w:rPr>
            </w:pPr>
            <w:r w:rsidRPr="6D9778D3" w:rsidR="001A710C">
              <w:rPr>
                <w:b w:val="1"/>
                <w:bCs w:val="1"/>
              </w:rPr>
              <w:t xml:space="preserve">NICE Evidence: </w:t>
            </w:r>
            <w:hyperlink r:id="Reb61146918be47a1">
              <w:r w:rsidRPr="6D9778D3" w:rsidR="001A710C">
                <w:rPr>
                  <w:rStyle w:val="Hyperlink"/>
                </w:rPr>
                <w:t>https://www.evidence.nhs.uk/</w:t>
              </w:r>
            </w:hyperlink>
          </w:p>
          <w:p w:rsidRPr="00397FEF" w:rsidR="001A710C" w:rsidP="001A710C" w:rsidRDefault="001A710C" w14:paraId="03306686" wp14:textId="77777777" wp14:noSpellErr="1">
            <w:pPr>
              <w:rPr>
                <w:b w:val="1"/>
                <w:bCs w:val="1"/>
              </w:rPr>
            </w:pPr>
            <w:r w:rsidRPr="6D9778D3" w:rsidR="001A710C">
              <w:rPr>
                <w:b w:val="1"/>
                <w:bCs w:val="1"/>
              </w:rPr>
              <w:t>Guidelines filter</w:t>
            </w:r>
          </w:p>
          <w:p w:rsidRPr="00D77D5E" w:rsidR="001A710C" w:rsidP="001A710C" w:rsidRDefault="001A710C" w14:paraId="17BB84CF" wp14:textId="77777777" wp14:noSpellErr="1">
            <w:r w:rsidR="001A710C">
              <w:rPr/>
              <w:t>Sorted by relevance</w:t>
            </w:r>
          </w:p>
          <w:p w:rsidR="001A710C" w:rsidP="001A710C" w:rsidRDefault="001A710C" w14:paraId="2BA226A1" wp14:textId="77777777" wp14:noSpellErr="1"/>
          <w:p w:rsidR="001A710C" w:rsidP="001A710C" w:rsidRDefault="001A710C" w14:paraId="17AD93B2" wp14:textId="77777777" wp14:noSpellErr="1"/>
          <w:p w:rsidR="001A710C" w:rsidP="001A710C" w:rsidRDefault="001A710C" w14:paraId="72B2AB7B" wp14:textId="77777777" wp14:noSpellErr="1">
            <w:r w:rsidR="001A710C">
              <w:rPr/>
              <w:t>Cancer AND (arthralgia OR “joint pain” OR “joint disorder*” OR “joint symptom*”)</w:t>
            </w:r>
          </w:p>
          <w:p w:rsidR="001A710C" w:rsidP="001A710C" w:rsidRDefault="001A710C" w14:paraId="1D9D6A5E" wp14:textId="77777777" wp14:noSpellErr="1">
            <w:r w:rsidR="001A710C">
              <w:rPr/>
              <w:t>Cancer AND (fatigue or insomnia)</w:t>
            </w:r>
          </w:p>
          <w:p w:rsidR="001A710C" w:rsidP="001A710C" w:rsidRDefault="001A710C" w14:paraId="7F8ADB5E" wp14:textId="77777777" wp14:noSpellErr="1">
            <w:r w:rsidR="001A710C">
              <w:rPr/>
              <w:t xml:space="preserve">cancer </w:t>
            </w:r>
            <w:r w:rsidR="001A710C">
              <w:rPr/>
              <w:t>AND</w:t>
            </w:r>
            <w:r w:rsidR="001A710C">
              <w:rPr/>
              <w:t xml:space="preserve"> (hot flash* OR hot flush*)</w:t>
            </w:r>
          </w:p>
          <w:p w:rsidR="001A710C" w:rsidP="001A710C" w:rsidRDefault="001A710C" w14:paraId="32C6EC7E" wp14:textId="77777777" wp14:noSpellErr="1">
            <w:r w:rsidR="001A710C">
              <w:rPr/>
              <w:t>Cancer AND nausea</w:t>
            </w:r>
          </w:p>
          <w:p w:rsidR="001A710C" w:rsidP="001A710C" w:rsidRDefault="001A710C" w14:paraId="3E64714E" wp14:textId="77777777" wp14:noSpellErr="1">
            <w:r w:rsidR="001A710C">
              <w:rPr/>
              <w:t>Cancer AND “pain management”</w:t>
            </w:r>
          </w:p>
          <w:p w:rsidR="001A710C" w:rsidP="001A710C" w:rsidRDefault="001A710C" w14:paraId="03D63161" wp14:textId="77777777">
            <w:r w:rsidR="001A710C">
              <w:rPr/>
              <w:t xml:space="preserve">cancer AND </w:t>
            </w:r>
            <w:proofErr w:type="gramStart"/>
            <w:r w:rsidR="001A710C">
              <w:rPr/>
              <w:t>( bloat</w:t>
            </w:r>
            <w:proofErr w:type="gramEnd"/>
            <w:r w:rsidR="001A710C">
              <w:rPr/>
              <w:t>* or "gastrointestinal discomfort" or "gastrointestinal pain"</w:t>
            </w:r>
            <w:r w:rsidR="001A710C">
              <w:rPr/>
              <w:t xml:space="preserve"> or "gastrointestinal symptoms” or “gastrointestinal problems”)</w:t>
            </w:r>
          </w:p>
          <w:p w:rsidR="001A710C" w:rsidP="001A710C" w:rsidRDefault="001A710C" w14:paraId="4E3B9BB4" wp14:textId="77777777">
            <w:r w:rsidR="001A710C">
              <w:rPr/>
              <w:t xml:space="preserve">cancer AND </w:t>
            </w:r>
            <w:proofErr w:type="gramStart"/>
            <w:r w:rsidR="001A710C">
              <w:rPr/>
              <w:t>( "</w:t>
            </w:r>
            <w:proofErr w:type="gramEnd"/>
            <w:r w:rsidR="001A710C">
              <w:rPr/>
              <w:t>abdominal discomfort" or "abdominal pain" or "abdominal symptoms")</w:t>
            </w:r>
          </w:p>
          <w:p w:rsidR="001A710C" w:rsidP="001A710C" w:rsidRDefault="001A710C" w14:paraId="24CFCB02" wp14:textId="77777777" wp14:noSpellErr="1">
            <w:r w:rsidR="001A710C">
              <w:rPr/>
              <w:t>cancer AND (vulva or vagina* or vulvovaginal) AND (atrophy or dry* or pain)</w:t>
            </w:r>
          </w:p>
        </w:tc>
        <w:tc>
          <w:tcPr>
            <w:tcW w:w="2693" w:type="dxa"/>
            <w:tcMar/>
          </w:tcPr>
          <w:p w:rsidRPr="005749CB" w:rsidR="001A710C" w:rsidP="001A710C" w:rsidRDefault="001A710C" w14:paraId="2206FECE" wp14:textId="77777777">
            <w:r w:rsidRPr="6D9778D3" w:rsidR="001A710C">
              <w:rPr>
                <w:b w:val="1"/>
                <w:bCs w:val="1"/>
              </w:rPr>
              <w:t>Note</w:t>
            </w:r>
            <w:r w:rsidR="001A710C">
              <w:rPr/>
              <w:t xml:space="preserve">: this search was very crude relates more to condition as a side effect rather than treating it. No </w:t>
            </w:r>
            <w:proofErr w:type="spellStart"/>
            <w:r w:rsidR="001A710C">
              <w:rPr/>
              <w:t>adj</w:t>
            </w:r>
            <w:proofErr w:type="spellEnd"/>
            <w:r w:rsidR="001A710C">
              <w:rPr/>
              <w:t xml:space="preserve"> </w:t>
            </w:r>
            <w:r w:rsidR="001A710C">
              <w:rPr/>
              <w:t>etc</w:t>
            </w:r>
            <w:r w:rsidR="001A710C">
              <w:rPr/>
              <w:t xml:space="preserve"> possible to refine further</w:t>
            </w:r>
          </w:p>
          <w:p w:rsidR="001A710C" w:rsidP="6D9778D3" w:rsidRDefault="001A710C" w14:paraId="004C687C" wp14:textId="77777777">
            <w:pPr>
              <w:rPr>
                <w:b w:val="1"/>
                <w:bCs w:val="1"/>
              </w:rPr>
            </w:pPr>
            <w:r w:rsidRPr="6D9778D3" w:rsidR="001A710C">
              <w:rPr>
                <w:b w:val="1"/>
                <w:bCs w:val="1"/>
              </w:rPr>
              <w:t xml:space="preserve">758 </w:t>
            </w:r>
            <w:proofErr w:type="spellStart"/>
            <w:r w:rsidRPr="6D9778D3" w:rsidR="001A710C">
              <w:rPr>
                <w:b w:val="1"/>
                <w:bCs w:val="1"/>
              </w:rPr>
              <w:t>dedup</w:t>
            </w:r>
            <w:proofErr w:type="spellEnd"/>
            <w:r w:rsidRPr="6D9778D3" w:rsidR="001A710C">
              <w:rPr>
                <w:b w:val="1"/>
                <w:bCs w:val="1"/>
              </w:rPr>
              <w:t xml:space="preserve"> in grp to 496</w:t>
            </w:r>
          </w:p>
          <w:p w:rsidR="001A710C" w:rsidP="6D9778D3" w:rsidRDefault="001A710C" w14:paraId="0DE4B5B7" wp14:textId="77777777" wp14:noSpellErr="1">
            <w:pPr>
              <w:rPr>
                <w:b w:val="1"/>
                <w:bCs w:val="1"/>
              </w:rPr>
            </w:pPr>
          </w:p>
          <w:p w:rsidR="001A710C" w:rsidP="001A710C" w:rsidRDefault="001A710C" w14:paraId="20A2F318" wp14:textId="77777777" wp14:noSpellErr="1">
            <w:r w:rsidR="001A710C">
              <w:rPr/>
              <w:t>8/145</w:t>
            </w:r>
          </w:p>
          <w:p w:rsidR="001A710C" w:rsidP="6D9778D3" w:rsidRDefault="001A710C" w14:paraId="66204FF1" wp14:textId="77777777" wp14:noSpellErr="1">
            <w:pPr>
              <w:rPr>
                <w:b w:val="1"/>
                <w:bCs w:val="1"/>
              </w:rPr>
            </w:pPr>
          </w:p>
          <w:p w:rsidR="001A710C" w:rsidP="6D9778D3" w:rsidRDefault="001A710C" w14:paraId="2DBF0D7D" wp14:textId="77777777" wp14:noSpellErr="1">
            <w:pPr>
              <w:rPr>
                <w:b w:val="1"/>
                <w:bCs w:val="1"/>
              </w:rPr>
            </w:pPr>
          </w:p>
          <w:p w:rsidR="001A710C" w:rsidP="6D9778D3" w:rsidRDefault="001A710C" w14:paraId="6B62F1B3" wp14:textId="77777777" wp14:noSpellErr="1">
            <w:pPr>
              <w:rPr>
                <w:b w:val="1"/>
                <w:bCs w:val="1"/>
              </w:rPr>
            </w:pPr>
          </w:p>
          <w:p w:rsidRPr="004A2863" w:rsidR="001A710C" w:rsidP="6D9778D3" w:rsidRDefault="001A710C" w14:paraId="7F1E6D54" wp14:textId="77777777" wp14:noSpellErr="1">
            <w:pPr/>
            <w:r w:rsidR="001A710C">
              <w:rPr/>
              <w:t>200/630</w:t>
            </w:r>
          </w:p>
          <w:p w:rsidR="001A710C" w:rsidP="001A710C" w:rsidRDefault="001A710C" w14:paraId="0DF81322" wp14:textId="77777777" wp14:noSpellErr="1">
            <w:r w:rsidR="001A710C">
              <w:rPr/>
              <w:t>50/132</w:t>
            </w:r>
          </w:p>
          <w:p w:rsidR="001A710C" w:rsidP="001A710C" w:rsidRDefault="001A710C" w14:paraId="24B371D1" wp14:textId="77777777" wp14:noSpellErr="1">
            <w:r w:rsidR="001A710C">
              <w:rPr/>
              <w:t>50/80 (could have been 20)</w:t>
            </w:r>
          </w:p>
          <w:p w:rsidR="001A710C" w:rsidP="001A710C" w:rsidRDefault="001A710C" w14:paraId="02F2C34E" wp14:textId="77777777" wp14:noSpellErr="1"/>
          <w:p w:rsidR="001A710C" w:rsidP="001A710C" w:rsidRDefault="001A710C" w14:paraId="1ED7EFB9" wp14:textId="77777777" wp14:noSpellErr="1">
            <w:r w:rsidR="001A710C">
              <w:rPr/>
              <w:t>200/635</w:t>
            </w:r>
          </w:p>
          <w:p w:rsidR="001A710C" w:rsidP="001A710C" w:rsidRDefault="001A710C" w14:paraId="680A4E5D" wp14:textId="77777777" wp14:noSpellErr="1"/>
          <w:p w:rsidR="001A710C" w:rsidP="001A710C" w:rsidRDefault="001A710C" w14:paraId="0170FF4C" wp14:textId="77777777" wp14:noSpellErr="1">
            <w:r w:rsidR="001A710C">
              <w:rPr/>
              <w:t>50/207</w:t>
            </w:r>
          </w:p>
          <w:p w:rsidR="001A710C" w:rsidP="001A710C" w:rsidRDefault="001A710C" w14:paraId="19219836" wp14:textId="77777777" wp14:noSpellErr="1"/>
          <w:p w:rsidR="001A710C" w:rsidP="001A710C" w:rsidRDefault="001A710C" w14:paraId="296FEF7D" wp14:textId="77777777" wp14:noSpellErr="1"/>
          <w:p w:rsidR="001A710C" w:rsidP="001A710C" w:rsidRDefault="001A710C" w14:paraId="167812E8" wp14:textId="77777777" wp14:noSpellErr="1">
            <w:r w:rsidR="001A710C">
              <w:rPr/>
              <w:t>50/224</w:t>
            </w:r>
          </w:p>
          <w:p w:rsidRPr="00D33FCB" w:rsidR="001A710C" w:rsidP="001A710C" w:rsidRDefault="001A710C" w14:paraId="7194DBDC" wp14:textId="77777777" wp14:noSpellErr="1"/>
        </w:tc>
        <w:tc>
          <w:tcPr>
            <w:tcW w:w="1933" w:type="dxa"/>
            <w:tcMar/>
          </w:tcPr>
          <w:p w:rsidR="001A710C" w:rsidP="001A710C" w:rsidRDefault="001A710C" w14:paraId="4CCC1325" wp14:textId="77777777" wp14:noSpellErr="1">
            <w:r w:rsidR="001A710C">
              <w:rPr/>
              <w:t>2:00</w:t>
            </w:r>
          </w:p>
          <w:p w:rsidR="001A710C" w:rsidP="001A710C" w:rsidRDefault="001A710C" w14:paraId="769D0D3C" wp14:textId="77777777" wp14:noSpellErr="1"/>
          <w:p w:rsidR="001A710C" w:rsidP="001A710C" w:rsidRDefault="001A710C" w14:paraId="23890F9D" wp14:textId="77777777">
            <w:proofErr w:type="gramStart"/>
            <w:r w:rsidR="001A710C">
              <w:rPr/>
              <w:t>Long time</w:t>
            </w:r>
            <w:proofErr w:type="gramEnd"/>
            <w:r w:rsidR="001A710C">
              <w:rPr/>
              <w:t xml:space="preserve"> refining search for a sensible number</w:t>
            </w:r>
          </w:p>
          <w:p w:rsidR="001A710C" w:rsidP="001A710C" w:rsidRDefault="001A710C" w14:paraId="15226327" wp14:textId="77777777" wp14:noSpellErr="1">
            <w:r w:rsidR="001A710C">
              <w:rPr/>
              <w:t xml:space="preserve">** downloaded first 50 or 100 </w:t>
            </w:r>
            <w:r w:rsidR="001A710C">
              <w:rPr/>
              <w:t>records (sorted by relevance as majority after this were not cancer)</w:t>
            </w:r>
          </w:p>
        </w:tc>
      </w:tr>
      <w:tr xmlns:wp14="http://schemas.microsoft.com/office/word/2010/wordml" w:rsidR="001A710C" w:rsidTr="6D9778D3" w14:paraId="50817B01" wp14:textId="77777777">
        <w:tc>
          <w:tcPr>
            <w:tcW w:w="1135" w:type="dxa"/>
            <w:tcMar/>
          </w:tcPr>
          <w:p w:rsidR="001A710C" w:rsidP="001A710C" w:rsidRDefault="001A710C" w14:paraId="580A1F2C" wp14:textId="77777777" wp14:noSpellErr="1">
            <w:r w:rsidR="001A710C">
              <w:rPr/>
              <w:t>12/11/20</w:t>
            </w:r>
          </w:p>
        </w:tc>
        <w:tc>
          <w:tcPr>
            <w:tcW w:w="3686" w:type="dxa"/>
            <w:tcMar/>
          </w:tcPr>
          <w:p w:rsidR="001A710C" w:rsidP="001A710C" w:rsidRDefault="001A710C" w14:paraId="7ABB77AA" wp14:textId="77777777" wp14:noSpellErr="1">
            <w:r w:rsidRPr="6D9778D3" w:rsidR="001A710C">
              <w:rPr>
                <w:b w:val="1"/>
                <w:bCs w:val="1"/>
              </w:rPr>
              <w:t xml:space="preserve">SIGN </w:t>
            </w:r>
            <w:hyperlink r:id="Re199148e47d64131">
              <w:r w:rsidRPr="6D9778D3" w:rsidR="001A710C">
                <w:rPr>
                  <w:rStyle w:val="Hyperlink"/>
                </w:rPr>
                <w:t>https://www.sign.ac.uk/our-guidelines</w:t>
              </w:r>
            </w:hyperlink>
          </w:p>
          <w:p w:rsidR="001A710C" w:rsidP="001A710C" w:rsidRDefault="001A710C" w14:paraId="54CD245A" wp14:textId="77777777" wp14:noSpellErr="1">
            <w:pPr>
              <w:rPr>
                <w:b w:val="1"/>
                <w:bCs w:val="1"/>
              </w:rPr>
            </w:pPr>
          </w:p>
          <w:p w:rsidRPr="00397FEF" w:rsidR="001A710C" w:rsidP="001A710C" w:rsidRDefault="001A710C" w14:paraId="41AD553F" wp14:textId="77777777" wp14:noSpellErr="1">
            <w:pPr>
              <w:rPr>
                <w:b w:val="1"/>
                <w:bCs w:val="1"/>
              </w:rPr>
            </w:pPr>
            <w:r w:rsidR="001A710C">
              <w:rPr/>
              <w:t>Individual searches not v relevant. Scanned list of current, proposed and  in development guideline)</w:t>
            </w:r>
          </w:p>
        </w:tc>
        <w:tc>
          <w:tcPr>
            <w:tcW w:w="2693" w:type="dxa"/>
            <w:tcMar/>
          </w:tcPr>
          <w:p w:rsidR="001A710C" w:rsidP="001A710C" w:rsidRDefault="001A710C" w14:paraId="71B42812" wp14:textId="77777777" wp14:noSpellErr="1">
            <w:r w:rsidR="001A710C">
              <w:rPr/>
              <w:t>2 ( 0 IN UPDATE)</w:t>
            </w:r>
          </w:p>
        </w:tc>
        <w:tc>
          <w:tcPr>
            <w:tcW w:w="1933" w:type="dxa"/>
            <w:tcMar/>
          </w:tcPr>
          <w:p w:rsidR="001A710C" w:rsidP="001A710C" w:rsidRDefault="001A710C" w14:paraId="60DA3216" wp14:textId="77777777" wp14:noSpellErr="1">
            <w:r w:rsidR="001A710C">
              <w:rPr/>
              <w:t>30</w:t>
            </w:r>
          </w:p>
          <w:p w:rsidR="001A710C" w:rsidP="001A710C" w:rsidRDefault="001A710C" w14:paraId="1231BE67" wp14:textId="77777777" wp14:noSpellErr="1"/>
          <w:p w:rsidR="001A710C" w:rsidP="001A710C" w:rsidRDefault="001A710C" w14:paraId="6D9C7145" wp14:textId="77777777" wp14:noSpellErr="1">
            <w:r w:rsidR="001A710C">
              <w:rPr/>
              <w:t xml:space="preserve">Only downloaded relevant – most not applicable </w:t>
            </w:r>
          </w:p>
        </w:tc>
      </w:tr>
      <w:tr xmlns:wp14="http://schemas.microsoft.com/office/word/2010/wordml" w:rsidR="001A710C" w:rsidTr="6D9778D3" w14:paraId="1EF6A208" wp14:textId="77777777">
        <w:tc>
          <w:tcPr>
            <w:tcW w:w="1135" w:type="dxa"/>
            <w:tcMar/>
          </w:tcPr>
          <w:p w:rsidR="001A710C" w:rsidP="001A710C" w:rsidRDefault="001A710C" w14:paraId="70B5B91D" wp14:textId="77777777" wp14:noSpellErr="1">
            <w:r w:rsidR="001A710C">
              <w:rPr/>
              <w:t>12/11/20</w:t>
            </w:r>
          </w:p>
        </w:tc>
        <w:tc>
          <w:tcPr>
            <w:tcW w:w="3686" w:type="dxa"/>
            <w:tcMar/>
          </w:tcPr>
          <w:p w:rsidR="001A710C" w:rsidP="001A710C" w:rsidRDefault="001A710C" w14:paraId="67C99A13" wp14:textId="77777777" wp14:noSpellErr="1">
            <w:pPr>
              <w:rPr>
                <w:b w:val="1"/>
                <w:bCs w:val="1"/>
              </w:rPr>
            </w:pPr>
            <w:r w:rsidRPr="6D9778D3" w:rsidR="001A710C">
              <w:rPr>
                <w:b w:val="1"/>
                <w:bCs w:val="1"/>
              </w:rPr>
              <w:t>International GL Lib GIN</w:t>
            </w:r>
          </w:p>
          <w:p w:rsidRPr="00EF0611" w:rsidR="001A710C" w:rsidP="6D9778D3" w:rsidRDefault="001A710C" w14:paraId="569572E2" wp14:textId="77777777" wp14:noSpellErr="1">
            <w:pPr/>
            <w:hyperlink r:id="Red656865a99e4786">
              <w:r w:rsidRPr="6D9778D3" w:rsidR="001A710C">
                <w:rPr>
                  <w:rStyle w:val="Hyperlink"/>
                </w:rPr>
                <w:t>https://www.g-i-n.net/library/international-guidelines-library/international-guidelines-library</w:t>
              </w:r>
            </w:hyperlink>
          </w:p>
          <w:p w:rsidR="001A710C" w:rsidP="001A710C" w:rsidRDefault="001A710C" w14:paraId="36FEB5B0" wp14:textId="77777777" wp14:noSpellErr="1"/>
          <w:p w:rsidR="001A710C" w:rsidP="001A710C" w:rsidRDefault="001A710C" w14:paraId="2DB08E15" wp14:textId="77777777" wp14:noSpellErr="1">
            <w:r w:rsidR="001A710C">
              <w:rPr/>
              <w:t>cancer AND joint</w:t>
            </w:r>
          </w:p>
          <w:p w:rsidR="001A710C" w:rsidP="001A710C" w:rsidRDefault="001A710C" w14:paraId="1A2879B3" wp14:textId="77777777" wp14:noSpellErr="1">
            <w:r w:rsidR="001A710C">
              <w:rPr/>
              <w:t>cancer AND fatigue</w:t>
            </w:r>
          </w:p>
          <w:p w:rsidR="001A710C" w:rsidP="001A710C" w:rsidRDefault="001A710C" w14:paraId="1482E0AD" wp14:textId="77777777" wp14:noSpellErr="1">
            <w:r w:rsidR="001A710C">
              <w:rPr/>
              <w:t>cancer AND nausea</w:t>
            </w:r>
          </w:p>
          <w:p w:rsidR="001A710C" w:rsidP="001A710C" w:rsidRDefault="001A710C" w14:paraId="691426F4" wp14:textId="77777777" wp14:noSpellErr="1">
            <w:r w:rsidR="001A710C">
              <w:rPr/>
              <w:t>cancer AND pain</w:t>
            </w:r>
          </w:p>
          <w:p w:rsidR="001A710C" w:rsidP="001A710C" w:rsidRDefault="001A710C" w14:paraId="6AAE4048" wp14:textId="77777777" wp14:noSpellErr="1">
            <w:r w:rsidR="001A710C">
              <w:rPr/>
              <w:t>cancer AND gastrointestinal</w:t>
            </w:r>
          </w:p>
          <w:p w:rsidR="001A710C" w:rsidP="001A710C" w:rsidRDefault="001A710C" w14:paraId="60C238FD" wp14:textId="77777777" wp14:noSpellErr="1">
            <w:r w:rsidR="001A710C">
              <w:rPr/>
              <w:t>cancer AND vaginal</w:t>
            </w:r>
          </w:p>
          <w:p w:rsidR="001A710C" w:rsidP="001A710C" w:rsidRDefault="001A710C" w14:paraId="19D05281" wp14:textId="77777777" wp14:noSpellErr="1">
            <w:r w:rsidR="001A710C">
              <w:rPr/>
              <w:t>(Cancer AND arthralgia/ insomnia/ hot flush*/hot flash*/</w:t>
            </w:r>
          </w:p>
          <w:p w:rsidR="001A710C" w:rsidP="001A710C" w:rsidRDefault="001A710C" w14:paraId="2F891F7D" wp14:textId="77777777" wp14:noSpellErr="1">
            <w:r w:rsidR="001A710C">
              <w:rPr/>
              <w:t>Cancer and vagina*/vulva/vulvovaginal</w:t>
            </w:r>
          </w:p>
          <w:p w:rsidR="001A710C" w:rsidP="001A710C" w:rsidRDefault="001A710C" w14:paraId="6884339A" wp14:textId="77777777" wp14:noSpellErr="1">
            <w:r w:rsidR="001A710C">
              <w:rPr/>
              <w:t>Cancer AND bloat*/abdominal</w:t>
            </w:r>
          </w:p>
          <w:p w:rsidRPr="00F11229" w:rsidR="001A710C" w:rsidP="6D9778D3" w:rsidRDefault="001A710C" w14:paraId="24AAC047" wp14:textId="77777777" wp14:noSpellErr="1">
            <w:pPr>
              <w:rPr>
                <w:i w:val="1"/>
                <w:iCs w:val="1"/>
              </w:rPr>
            </w:pPr>
            <w:r w:rsidRPr="6D9778D3" w:rsidR="001A710C">
              <w:rPr>
                <w:i w:val="1"/>
                <w:iCs w:val="1"/>
              </w:rPr>
              <w:t>all searched individually</w:t>
            </w:r>
          </w:p>
        </w:tc>
        <w:tc>
          <w:tcPr>
            <w:tcW w:w="2693" w:type="dxa"/>
            <w:tcMar/>
          </w:tcPr>
          <w:p w:rsidR="001A710C" w:rsidP="001A710C" w:rsidRDefault="001A710C" w14:paraId="726D9010" wp14:textId="77777777" wp14:noSpellErr="1">
            <w:r w:rsidR="001A710C">
              <w:rPr/>
              <w:t>21 -  2 Added to EN</w:t>
            </w:r>
          </w:p>
          <w:p w:rsidR="001A710C" w:rsidP="001A710C" w:rsidRDefault="001A710C" w14:paraId="30D7AA69" wp14:textId="77777777" wp14:noSpellErr="1"/>
          <w:p w:rsidR="001A710C" w:rsidP="001A710C" w:rsidRDefault="001A710C" w14:paraId="7196D064" wp14:textId="77777777" wp14:noSpellErr="1"/>
          <w:p w:rsidR="001A710C" w:rsidP="001A710C" w:rsidRDefault="001A710C" w14:paraId="34FF1C98" wp14:textId="77777777" wp14:noSpellErr="1"/>
          <w:p w:rsidR="001A710C" w:rsidP="001A710C" w:rsidRDefault="001A710C" w14:paraId="6D072C0D" wp14:textId="77777777" wp14:noSpellErr="1"/>
          <w:p w:rsidR="001A710C" w:rsidP="001A710C" w:rsidRDefault="001A710C" w14:paraId="48A21919" wp14:textId="77777777" wp14:noSpellErr="1"/>
          <w:p w:rsidR="001A710C" w:rsidP="001A710C" w:rsidRDefault="001A710C" w14:paraId="6BD18F9B" wp14:textId="77777777" wp14:noSpellErr="1"/>
          <w:p w:rsidR="001A710C" w:rsidP="001A710C" w:rsidRDefault="001A710C" w14:paraId="610A8291" wp14:textId="77777777" wp14:noSpellErr="1">
            <w:r w:rsidR="001A710C">
              <w:rPr/>
              <w:t>0/1</w:t>
            </w:r>
          </w:p>
          <w:p w:rsidR="001A710C" w:rsidP="001A710C" w:rsidRDefault="001A710C" w14:paraId="478C0201" wp14:textId="77777777">
            <w:r w:rsidR="001A710C">
              <w:rPr/>
              <w:t>1/3 (</w:t>
            </w:r>
            <w:proofErr w:type="gramStart"/>
            <w:r w:rsidR="001A710C">
              <w:rPr/>
              <w:t>non English</w:t>
            </w:r>
            <w:proofErr w:type="gramEnd"/>
            <w:r w:rsidR="001A710C">
              <w:rPr/>
              <w:t>/</w:t>
            </w:r>
            <w:proofErr w:type="gramStart"/>
            <w:r w:rsidR="001A710C">
              <w:rPr/>
              <w:t>already  have</w:t>
            </w:r>
            <w:proofErr w:type="gramEnd"/>
            <w:r w:rsidR="001A710C">
              <w:rPr/>
              <w:t>)</w:t>
            </w:r>
          </w:p>
          <w:p w:rsidR="001A710C" w:rsidP="001A710C" w:rsidRDefault="001A710C" w14:paraId="2089421E" wp14:textId="77777777" wp14:noSpellErr="1">
            <w:r w:rsidR="001A710C">
              <w:rPr/>
              <w:t>0/1 (already have)</w:t>
            </w:r>
          </w:p>
          <w:p w:rsidR="001A710C" w:rsidP="001A710C" w:rsidRDefault="001A710C" w14:paraId="1C4BCDFC" wp14:textId="77777777">
            <w:r w:rsidR="001A710C">
              <w:rPr/>
              <w:t>2/</w:t>
            </w:r>
            <w:proofErr w:type="gramStart"/>
            <w:r w:rsidR="001A710C">
              <w:rPr/>
              <w:t>5  (</w:t>
            </w:r>
            <w:r w:rsidR="001A710C">
              <w:rPr/>
              <w:t>non English</w:t>
            </w:r>
            <w:proofErr w:type="gramEnd"/>
            <w:r w:rsidR="001A710C">
              <w:rPr/>
              <w:t>/already  have)</w:t>
            </w:r>
          </w:p>
          <w:p w:rsidR="001A710C" w:rsidP="001A710C" w:rsidRDefault="001A710C" w14:paraId="1933A518" wp14:textId="77777777" wp14:noSpellErr="1">
            <w:r w:rsidR="001A710C">
              <w:rPr/>
              <w:t>0/9 (not relevant)</w:t>
            </w:r>
          </w:p>
          <w:p w:rsidR="001A710C" w:rsidP="001A710C" w:rsidRDefault="001A710C" w14:paraId="238601FE" wp14:textId="77777777" wp14:noSpellErr="1"/>
          <w:p w:rsidR="001A710C" w:rsidP="001A710C" w:rsidRDefault="001A710C" w14:paraId="4BA9BE71" wp14:textId="77777777">
            <w:r w:rsidR="001A710C">
              <w:rPr/>
              <w:t xml:space="preserve">1/2 (not </w:t>
            </w:r>
            <w:proofErr w:type="spellStart"/>
            <w:r w:rsidR="001A710C">
              <w:rPr/>
              <w:t>laoded</w:t>
            </w:r>
            <w:proofErr w:type="spellEnd"/>
            <w:r w:rsidR="001A710C">
              <w:rPr/>
              <w:t xml:space="preserve"> as already had)</w:t>
            </w:r>
          </w:p>
        </w:tc>
        <w:tc>
          <w:tcPr>
            <w:tcW w:w="1933" w:type="dxa"/>
            <w:tcMar/>
          </w:tcPr>
          <w:p w:rsidR="001A710C" w:rsidP="001A710C" w:rsidRDefault="001A710C" w14:paraId="41A0904C" wp14:textId="77777777" wp14:noSpellErr="1">
            <w:r w:rsidR="001A710C">
              <w:rPr/>
              <w:t>0..75</w:t>
            </w:r>
          </w:p>
          <w:p w:rsidR="001A710C" w:rsidP="001A710C" w:rsidRDefault="001A710C" w14:paraId="4F162C00" wp14:textId="77777777" wp14:noSpellErr="1">
            <w:r w:rsidR="001A710C">
              <w:rPr/>
              <w:t>Only downloaded unique articles in English</w:t>
            </w:r>
          </w:p>
        </w:tc>
      </w:tr>
      <w:tr xmlns:wp14="http://schemas.microsoft.com/office/word/2010/wordml" w:rsidR="001A710C" w:rsidTr="6D9778D3" w14:paraId="26E429EF" wp14:textId="77777777">
        <w:tc>
          <w:tcPr>
            <w:tcW w:w="1135" w:type="dxa"/>
            <w:tcMar/>
          </w:tcPr>
          <w:p w:rsidR="001A710C" w:rsidP="001A710C" w:rsidRDefault="001A710C" w14:paraId="3803F72A" wp14:textId="77777777" wp14:noSpellErr="1">
            <w:r w:rsidR="001A710C">
              <w:rPr/>
              <w:t>13/11/20</w:t>
            </w:r>
          </w:p>
          <w:p w:rsidR="001A710C" w:rsidP="001A710C" w:rsidRDefault="001A710C" w14:paraId="0F3CABC7" wp14:textId="77777777" wp14:noSpellErr="1"/>
          <w:p w:rsidR="001A710C" w:rsidP="001A710C" w:rsidRDefault="001A710C" w14:paraId="5B08B5D1" wp14:textId="77777777" wp14:noSpellErr="1"/>
          <w:p w:rsidR="001A710C" w:rsidP="001A710C" w:rsidRDefault="001A710C" w14:paraId="16DEB4AB" wp14:textId="77777777" wp14:noSpellErr="1"/>
          <w:p w:rsidR="001A710C" w:rsidP="001A710C" w:rsidRDefault="001A710C" w14:paraId="0AD9C6F4" wp14:textId="77777777" wp14:noSpellErr="1"/>
          <w:p w:rsidR="001A710C" w:rsidP="001A710C" w:rsidRDefault="001A710C" w14:paraId="4B1F511A" wp14:textId="77777777" wp14:noSpellErr="1"/>
          <w:p w:rsidR="001A710C" w:rsidP="001A710C" w:rsidRDefault="001A710C" w14:paraId="65F9C3DC" wp14:textId="77777777" wp14:noSpellErr="1"/>
          <w:p w:rsidR="001A710C" w:rsidP="001A710C" w:rsidRDefault="001A710C" w14:paraId="5023141B" wp14:textId="77777777" wp14:noSpellErr="1"/>
          <w:p w:rsidR="001A710C" w:rsidP="001A710C" w:rsidRDefault="001A710C" w14:paraId="1F3B1409" wp14:textId="77777777" wp14:noSpellErr="1"/>
          <w:p w:rsidR="001A710C" w:rsidP="001A710C" w:rsidRDefault="001A710C" w14:paraId="562C75D1" wp14:textId="77777777" wp14:noSpellErr="1"/>
          <w:p w:rsidR="001A710C" w:rsidP="001A710C" w:rsidRDefault="001A710C" w14:paraId="664355AD" wp14:textId="77777777" wp14:noSpellErr="1"/>
          <w:p w:rsidR="001A710C" w:rsidP="001A710C" w:rsidRDefault="001A710C" w14:paraId="1A965116" wp14:textId="77777777" wp14:noSpellErr="1"/>
          <w:p w:rsidR="001A710C" w:rsidP="001A710C" w:rsidRDefault="001A710C" w14:paraId="7DF4E37C" wp14:textId="77777777" wp14:noSpellErr="1"/>
          <w:p w:rsidR="001A710C" w:rsidP="001A710C" w:rsidRDefault="001A710C" w14:paraId="44FB30F8" wp14:textId="77777777" wp14:noSpellErr="1"/>
          <w:p w:rsidR="001A710C" w:rsidP="001A710C" w:rsidRDefault="001A710C" w14:paraId="1DA6542E" wp14:textId="77777777" wp14:noSpellErr="1"/>
          <w:p w:rsidR="001A710C" w:rsidP="001A710C" w:rsidRDefault="001A710C" w14:paraId="3041E394" wp14:textId="77777777" wp14:noSpellErr="1"/>
          <w:p w:rsidR="001A710C" w:rsidP="001A710C" w:rsidRDefault="001A710C" w14:paraId="722B00AE" wp14:textId="77777777" wp14:noSpellErr="1"/>
          <w:p w:rsidR="001A710C" w:rsidP="001A710C" w:rsidRDefault="001A710C" w14:paraId="42C6D796" wp14:textId="77777777" wp14:noSpellErr="1"/>
          <w:p w:rsidR="001A710C" w:rsidP="001A710C" w:rsidRDefault="001A710C" w14:paraId="6E1831B3" wp14:textId="77777777" wp14:noSpellErr="1"/>
          <w:p w:rsidR="001A710C" w:rsidP="001A710C" w:rsidRDefault="001A710C" w14:paraId="54E11D2A" wp14:textId="77777777" wp14:noSpellErr="1"/>
        </w:tc>
        <w:tc>
          <w:tcPr>
            <w:tcW w:w="3686" w:type="dxa"/>
            <w:tcMar/>
          </w:tcPr>
          <w:p w:rsidR="001A710C" w:rsidP="001A710C" w:rsidRDefault="001A710C" w14:paraId="1576CADC" wp14:textId="77777777" wp14:noSpellErr="1">
            <w:pPr>
              <w:rPr>
                <w:b w:val="1"/>
                <w:bCs w:val="1"/>
              </w:rPr>
            </w:pPr>
            <w:r w:rsidRPr="6D9778D3" w:rsidR="001A710C">
              <w:rPr>
                <w:b w:val="1"/>
                <w:bCs w:val="1"/>
              </w:rPr>
              <w:t>TRIP database</w:t>
            </w:r>
          </w:p>
          <w:p w:rsidR="001A710C" w:rsidP="001A710C" w:rsidRDefault="001A710C" w14:paraId="603D6E9C" wp14:textId="77777777" wp14:noSpellErr="1">
            <w:pPr>
              <w:rPr>
                <w:b w:val="1"/>
                <w:bCs w:val="1"/>
              </w:rPr>
            </w:pPr>
            <w:hyperlink r:id="R91e8fbb6b6b94fa4">
              <w:r w:rsidRPr="6D9778D3" w:rsidR="001A710C">
                <w:rPr>
                  <w:rStyle w:val="Hyperlink"/>
                  <w:b w:val="1"/>
                  <w:bCs w:val="1"/>
                </w:rPr>
                <w:t>https://www.tripdatabase.com/</w:t>
              </w:r>
            </w:hyperlink>
          </w:p>
          <w:p w:rsidRPr="00A84492" w:rsidR="001A710C" w:rsidP="6D9778D3" w:rsidRDefault="001A710C" w14:paraId="7666CDF2" wp14:textId="77777777" wp14:noSpellErr="1">
            <w:pPr>
              <w:rPr>
                <w:b w:val="1"/>
                <w:bCs w:val="1"/>
              </w:rPr>
            </w:pPr>
            <w:r w:rsidRPr="6D9778D3" w:rsidR="001A710C">
              <w:rPr>
                <w:b w:val="1"/>
                <w:bCs w:val="1"/>
              </w:rPr>
              <w:t>use guidelines filter</w:t>
            </w:r>
            <w:r w:rsidRPr="6D9778D3" w:rsidR="001A710C">
              <w:rPr>
                <w:b w:val="1"/>
                <w:bCs w:val="1"/>
              </w:rPr>
              <w:t xml:space="preserve"> Sorted by relevance)</w:t>
            </w:r>
          </w:p>
          <w:p w:rsidR="001A710C" w:rsidP="001A710C" w:rsidRDefault="001A710C" w14:paraId="31126E5D" wp14:textId="77777777" wp14:noSpellErr="1"/>
          <w:p w:rsidR="001A710C" w:rsidP="6D9778D3" w:rsidRDefault="001A710C" w14:paraId="3C92A701" wp14:textId="77777777">
            <w:pPr>
              <w:rPr>
                <w:b w:val="1"/>
                <w:bCs w:val="1"/>
              </w:rPr>
            </w:pPr>
            <w:r w:rsidRPr="6D9778D3" w:rsidR="001A710C">
              <w:rPr>
                <w:b w:val="1"/>
                <w:bCs w:val="1"/>
              </w:rPr>
              <w:t>Decided to redo using PICO feature in TRIP this searches (</w:t>
            </w:r>
            <w:proofErr w:type="spellStart"/>
            <w:r w:rsidRPr="6D9778D3" w:rsidR="001A710C">
              <w:rPr>
                <w:b w:val="1"/>
                <w:bCs w:val="1"/>
              </w:rPr>
              <w:t>title:</w:t>
            </w:r>
            <w:r w:rsidRPr="6D9778D3" w:rsidR="001A710C">
              <w:rPr>
                <w:b w:val="1"/>
                <w:bCs w:val="1"/>
              </w:rPr>
              <w:t>x</w:t>
            </w:r>
            <w:proofErr w:type="spellEnd"/>
            <w:r w:rsidRPr="6D9778D3" w:rsidR="001A710C">
              <w:rPr>
                <w:b w:val="1"/>
                <w:bCs w:val="1"/>
              </w:rPr>
              <w:t>)(</w:t>
            </w:r>
            <w:r w:rsidRPr="6D9778D3" w:rsidR="001A710C">
              <w:rPr>
                <w:b w:val="1"/>
                <w:bCs w:val="1"/>
              </w:rPr>
              <w:t>title: y)</w:t>
            </w:r>
          </w:p>
          <w:p w:rsidR="001A710C" w:rsidP="6D9778D3" w:rsidRDefault="001A710C" w14:paraId="53C908B3" wp14:textId="77777777" wp14:noSpellErr="1">
            <w:pPr>
              <w:rPr>
                <w:b w:val="1"/>
                <w:bCs w:val="1"/>
              </w:rPr>
            </w:pPr>
            <w:r w:rsidRPr="6D9778D3" w:rsidR="001A710C">
              <w:rPr>
                <w:b w:val="1"/>
                <w:bCs w:val="1"/>
              </w:rPr>
              <w:t>Checked GL only</w:t>
            </w:r>
          </w:p>
          <w:p w:rsidR="001A710C" w:rsidP="001A710C" w:rsidRDefault="001A710C" w14:paraId="6513C512" wp14:textId="77777777" wp14:noSpellErr="1">
            <w:r w:rsidR="001A710C">
              <w:rPr/>
              <w:t>Pop:</w:t>
            </w:r>
            <w:r w:rsidR="001A710C">
              <w:rPr/>
              <w:t xml:space="preserve"> cancer</w:t>
            </w:r>
            <w:r w:rsidR="001A710C">
              <w:rPr/>
              <w:t xml:space="preserve"> AND Outcome: (arthralgia or joint pain or joint disorder* or joint symptom*)</w:t>
            </w:r>
          </w:p>
          <w:p w:rsidR="001A710C" w:rsidP="001A710C" w:rsidRDefault="001A710C" w14:paraId="59B5498E" wp14:textId="77777777" wp14:noSpellErr="1">
            <w:r w:rsidR="001A710C">
              <w:rPr/>
              <w:t>Pop:</w:t>
            </w:r>
            <w:r w:rsidR="001A710C">
              <w:rPr/>
              <w:t xml:space="preserve"> cancer</w:t>
            </w:r>
            <w:r w:rsidR="001A710C">
              <w:rPr/>
              <w:t xml:space="preserve"> AND Outcome: (insomnia or fatigue)</w:t>
            </w:r>
          </w:p>
          <w:p w:rsidR="001A710C" w:rsidP="001A710C" w:rsidRDefault="001A710C" w14:paraId="33DD3E66" wp14:textId="77777777" wp14:noSpellErr="1">
            <w:r w:rsidR="001A710C">
              <w:rPr/>
              <w:t>Pop:</w:t>
            </w:r>
            <w:r w:rsidR="001A710C">
              <w:rPr/>
              <w:t xml:space="preserve"> cancer</w:t>
            </w:r>
            <w:r w:rsidR="001A710C">
              <w:rPr/>
              <w:t xml:space="preserve"> AND Outcome: (hot flash* or hot flush*)</w:t>
            </w:r>
          </w:p>
          <w:p w:rsidR="001A710C" w:rsidP="001A710C" w:rsidRDefault="001A710C" w14:paraId="126ACB61" wp14:textId="77777777" wp14:noSpellErr="1">
            <w:r w:rsidR="001A710C">
              <w:rPr/>
              <w:t>Pop:</w:t>
            </w:r>
            <w:r w:rsidR="001A710C">
              <w:rPr/>
              <w:t xml:space="preserve"> cancer</w:t>
            </w:r>
            <w:r w:rsidR="001A710C">
              <w:rPr/>
              <w:t xml:space="preserve"> AND Outcome: Pain</w:t>
            </w:r>
          </w:p>
          <w:p w:rsidR="001A710C" w:rsidP="001A710C" w:rsidRDefault="001A710C" w14:paraId="2DE403A5" wp14:textId="77777777" wp14:noSpellErr="1"/>
          <w:p w:rsidR="001A710C" w:rsidP="001A710C" w:rsidRDefault="001A710C" w14:paraId="5E9F2F15" wp14:textId="77777777" wp14:noSpellErr="1">
            <w:r w:rsidR="001A710C">
              <w:rPr/>
              <w:t>Pop:</w:t>
            </w:r>
            <w:r w:rsidR="001A710C">
              <w:rPr/>
              <w:t xml:space="preserve"> cancer</w:t>
            </w:r>
            <w:r w:rsidR="001A710C">
              <w:rPr/>
              <w:t xml:space="preserve"> AND Outcome: nausea</w:t>
            </w:r>
          </w:p>
          <w:p w:rsidR="001A710C" w:rsidP="001A710C" w:rsidRDefault="001A710C" w14:paraId="3E5E8676" wp14:textId="77777777" wp14:noSpellErr="1">
            <w:r w:rsidR="001A710C">
              <w:rPr/>
              <w:t>Cancer AND insomnia</w:t>
            </w:r>
          </w:p>
          <w:p w:rsidR="001A710C" w:rsidP="001A710C" w:rsidRDefault="001A710C" w14:paraId="6BA5263F" wp14:textId="77777777" wp14:noSpellErr="1">
            <w:r w:rsidR="001A710C">
              <w:rPr/>
              <w:t>Pop:</w:t>
            </w:r>
            <w:r w:rsidR="001A710C">
              <w:rPr/>
              <w:t xml:space="preserve"> cancer</w:t>
            </w:r>
            <w:r w:rsidR="001A710C">
              <w:rPr/>
              <w:t xml:space="preserve"> AND Outcome: (</w:t>
            </w:r>
            <w:r w:rsidR="001A710C">
              <w:rPr/>
              <w:t>bloat* or gastrointestinal or abdominal</w:t>
            </w:r>
            <w:r w:rsidR="001A710C">
              <w:rPr/>
              <w:t>)</w:t>
            </w:r>
          </w:p>
          <w:p w:rsidRPr="003207EE" w:rsidR="001A710C" w:rsidP="001A710C" w:rsidRDefault="001A710C" w14:paraId="38BD32BA" wp14:textId="77777777" wp14:noSpellErr="1">
            <w:r w:rsidR="001A710C">
              <w:rPr/>
              <w:t>Pop:</w:t>
            </w:r>
            <w:r w:rsidR="001A710C">
              <w:rPr/>
              <w:t xml:space="preserve"> cancer</w:t>
            </w:r>
            <w:r w:rsidR="001A710C">
              <w:rPr/>
              <w:t xml:space="preserve"> AND Outcome: (vulva or vagina* or vulvovaginal)</w:t>
            </w:r>
          </w:p>
        </w:tc>
        <w:tc>
          <w:tcPr>
            <w:tcW w:w="2693" w:type="dxa"/>
            <w:tcMar/>
          </w:tcPr>
          <w:p w:rsidRPr="002367C4" w:rsidR="001A710C" w:rsidP="6D9778D3" w:rsidRDefault="001A710C" w14:paraId="5F092C83" wp14:textId="77777777">
            <w:pPr>
              <w:rPr>
                <w:b w:val="1"/>
                <w:bCs w:val="1"/>
              </w:rPr>
            </w:pPr>
            <w:r w:rsidRPr="6D9778D3" w:rsidR="001A710C">
              <w:rPr>
                <w:b w:val="1"/>
                <w:bCs w:val="1"/>
              </w:rPr>
              <w:t>Total = 1</w:t>
            </w:r>
            <w:r w:rsidRPr="6D9778D3" w:rsidR="001A710C">
              <w:rPr>
                <w:b w:val="1"/>
                <w:bCs w:val="1"/>
              </w:rPr>
              <w:t xml:space="preserve">5 </w:t>
            </w:r>
            <w:proofErr w:type="gramStart"/>
            <w:r w:rsidRPr="6D9778D3" w:rsidR="001A710C">
              <w:rPr>
                <w:b w:val="1"/>
                <w:bCs w:val="1"/>
              </w:rPr>
              <w:t>( 5</w:t>
            </w:r>
            <w:proofErr w:type="gramEnd"/>
            <w:r w:rsidRPr="6D9778D3" w:rsidR="001A710C">
              <w:rPr>
                <w:b w:val="1"/>
                <w:bCs w:val="1"/>
              </w:rPr>
              <w:t xml:space="preserve"> in update)</w:t>
            </w:r>
          </w:p>
          <w:p w:rsidR="001A710C" w:rsidP="001A710C" w:rsidRDefault="001A710C" w14:paraId="62431CDC" wp14:textId="77777777" wp14:noSpellErr="1"/>
          <w:p w:rsidR="001A710C" w:rsidP="001A710C" w:rsidRDefault="001A710C" w14:paraId="49E398E2" wp14:textId="77777777" wp14:noSpellErr="1"/>
          <w:p w:rsidR="001A710C" w:rsidP="001A710C" w:rsidRDefault="001A710C" w14:paraId="16287F21" wp14:textId="77777777" wp14:noSpellErr="1"/>
          <w:p w:rsidR="001A710C" w:rsidP="001A710C" w:rsidRDefault="001A710C" w14:paraId="5BE93A62" wp14:textId="77777777" wp14:noSpellErr="1"/>
          <w:p w:rsidR="001A710C" w:rsidP="001A710C" w:rsidRDefault="001A710C" w14:paraId="2322F001" wp14:textId="77777777" wp14:noSpellErr="1">
            <w:r w:rsidR="001A710C">
              <w:rPr/>
              <w:t>0</w:t>
            </w:r>
          </w:p>
          <w:p w:rsidR="001A710C" w:rsidP="001A710C" w:rsidRDefault="001A710C" w14:paraId="384BA73E" wp14:textId="77777777" wp14:noSpellErr="1"/>
          <w:p w:rsidR="001A710C" w:rsidP="001A710C" w:rsidRDefault="001A710C" w14:paraId="34B3F2EB" wp14:textId="77777777" wp14:noSpellErr="1"/>
          <w:p w:rsidR="001A710C" w:rsidP="001A710C" w:rsidRDefault="001A710C" w14:paraId="4B1C52A0" wp14:textId="77777777" wp14:noSpellErr="1">
            <w:r w:rsidR="001A710C">
              <w:rPr/>
              <w:t>0/1 (got already!)</w:t>
            </w:r>
          </w:p>
          <w:p w:rsidR="001A710C" w:rsidP="001A710C" w:rsidRDefault="001A710C" w14:paraId="7D34F5C7" wp14:textId="77777777" wp14:noSpellErr="1"/>
          <w:p w:rsidR="001A710C" w:rsidP="001A710C" w:rsidRDefault="001A710C" w14:paraId="0B4020A7" wp14:textId="77777777" wp14:noSpellErr="1"/>
          <w:p w:rsidR="001A710C" w:rsidP="001A710C" w:rsidRDefault="001A710C" w14:paraId="21ADBBCB" wp14:textId="77777777" wp14:noSpellErr="1">
            <w:r w:rsidR="001A710C">
              <w:rPr/>
              <w:t>0/1 (got already!)</w:t>
            </w:r>
          </w:p>
          <w:p w:rsidR="001A710C" w:rsidP="001A710C" w:rsidRDefault="001A710C" w14:paraId="1D7B270A" wp14:textId="77777777" wp14:noSpellErr="1"/>
          <w:p w:rsidR="001A710C" w:rsidP="001A710C" w:rsidRDefault="001A710C" w14:paraId="6867ECC4" wp14:textId="77777777" wp14:noSpellErr="1">
            <w:r w:rsidR="001A710C">
              <w:rPr/>
              <w:t>0/0</w:t>
            </w:r>
          </w:p>
          <w:p w:rsidR="001A710C" w:rsidP="001A710C" w:rsidRDefault="001A710C" w14:paraId="4F904CB7" wp14:textId="77777777" wp14:noSpellErr="1"/>
          <w:p w:rsidR="001A710C" w:rsidP="001A710C" w:rsidRDefault="001A710C" w14:paraId="27C9C13B" wp14:textId="77777777" wp14:noSpellErr="1">
            <w:r w:rsidR="001A710C">
              <w:rPr/>
              <w:t>17/42 (17 suitable 10 added)</w:t>
            </w:r>
          </w:p>
          <w:p w:rsidR="001A710C" w:rsidP="001A710C" w:rsidRDefault="001A710C" w14:paraId="766469AA" wp14:textId="77777777" wp14:noSpellErr="1">
            <w:r w:rsidR="001A710C">
              <w:rPr/>
              <w:t>4/4 (only 1 unique in 2020)</w:t>
            </w:r>
          </w:p>
          <w:p w:rsidR="001A710C" w:rsidP="001A710C" w:rsidRDefault="001A710C" w14:paraId="7B7EFE02" wp14:textId="77777777" wp14:noSpellErr="1">
            <w:r w:rsidR="001A710C">
              <w:rPr/>
              <w:t>0</w:t>
            </w:r>
          </w:p>
          <w:p w:rsidR="001A710C" w:rsidP="001A710C" w:rsidRDefault="001A710C" w14:paraId="3EFBEEDC" wp14:textId="77777777" wp14:noSpellErr="1">
            <w:r w:rsidR="001A710C">
              <w:rPr/>
              <w:t>0/5 (</w:t>
            </w:r>
          </w:p>
          <w:p w:rsidR="001A710C" w:rsidP="001A710C" w:rsidRDefault="001A710C" w14:paraId="06971CD3" wp14:textId="77777777" wp14:noSpellErr="1"/>
          <w:p w:rsidR="001A710C" w:rsidP="001A710C" w:rsidRDefault="001A710C" w14:paraId="0EB2FEED" wp14:textId="77777777">
            <w:r w:rsidR="001A710C">
              <w:rPr/>
              <w:t xml:space="preserve">0/3 (all not </w:t>
            </w:r>
            <w:proofErr w:type="spellStart"/>
            <w:r w:rsidR="001A710C">
              <w:rPr/>
              <w:t>relv</w:t>
            </w:r>
            <w:proofErr w:type="spellEnd"/>
            <w:r w:rsidR="001A710C">
              <w:rPr/>
              <w:t>)</w:t>
            </w:r>
          </w:p>
        </w:tc>
        <w:tc>
          <w:tcPr>
            <w:tcW w:w="1933" w:type="dxa"/>
            <w:tcMar/>
          </w:tcPr>
          <w:p w:rsidRPr="003207EE" w:rsidR="001A710C" w:rsidP="6D9778D3" w:rsidRDefault="001A710C" w14:paraId="2101164C" wp14:textId="77777777" wp14:noSpellErr="1">
            <w:pPr>
              <w:rPr>
                <w:b w:val="1"/>
                <w:bCs w:val="1"/>
                <w:color w:val="808080" w:themeColor="background1" w:themeShade="80"/>
              </w:rPr>
            </w:pPr>
            <w:r w:rsidRPr="6D9778D3" w:rsidR="001A710C">
              <w:rPr>
                <w:b w:val="1"/>
                <w:bCs w:val="1"/>
                <w:color w:val="808080" w:themeColor="background1" w:themeTint="FF" w:themeShade="80"/>
              </w:rPr>
              <w:t>1 hr plus +1.5 hr* (*computer hanging issues)</w:t>
            </w:r>
          </w:p>
          <w:p w:rsidRPr="003207EE" w:rsidR="001A710C" w:rsidP="6D9778D3" w:rsidRDefault="001A710C" w14:paraId="2A1F701D" wp14:textId="77777777" wp14:noSpellErr="1">
            <w:pPr>
              <w:rPr>
                <w:b w:val="1"/>
                <w:bCs w:val="1"/>
                <w:color w:val="808080" w:themeColor="background1" w:themeShade="80"/>
              </w:rPr>
            </w:pPr>
          </w:p>
          <w:p w:rsidR="001A710C" w:rsidP="001A710C" w:rsidRDefault="001A710C" w14:paraId="4074A7F2" wp14:textId="77777777" wp14:noSpellErr="1">
            <w:r w:rsidR="001A710C">
              <w:rPr/>
              <w:t>Manual entry only added those not already in database</w:t>
            </w:r>
          </w:p>
          <w:p w:rsidR="001A710C" w:rsidP="001A710C" w:rsidRDefault="001A710C" w14:paraId="03EFCA41" wp14:textId="77777777" wp14:noSpellErr="1"/>
          <w:p w:rsidR="001A710C" w:rsidP="001A710C" w:rsidRDefault="001A710C" w14:paraId="10FE3B10" wp14:textId="77777777" wp14:noSpellErr="1">
            <w:r w:rsidR="001A710C">
              <w:rPr/>
              <w:t>Only selected pain manageable at home</w:t>
            </w:r>
          </w:p>
          <w:p w:rsidR="001A710C" w:rsidP="001A710C" w:rsidRDefault="001A710C" w14:paraId="5F96A722" wp14:textId="77777777" wp14:noSpellErr="1"/>
          <w:p w:rsidR="001A710C" w:rsidP="001A710C" w:rsidRDefault="001A710C" w14:paraId="5B95CD12" wp14:textId="77777777" wp14:noSpellErr="1"/>
          <w:p w:rsidR="001A710C" w:rsidP="001A710C" w:rsidRDefault="001A710C" w14:paraId="18E8C380" wp14:textId="77777777" wp14:noSpellErr="1">
            <w:r w:rsidR="001A710C">
              <w:rPr/>
              <w:t>30</w:t>
            </w:r>
          </w:p>
          <w:p w:rsidR="001A710C" w:rsidP="001A710C" w:rsidRDefault="001A710C" w14:paraId="643BC316" wp14:textId="77777777" wp14:noSpellErr="1">
            <w:r w:rsidR="001A710C">
              <w:rPr/>
              <w:t>NB Only selected relevant and unique records</w:t>
            </w:r>
          </w:p>
        </w:tc>
      </w:tr>
      <w:tr xmlns:wp14="http://schemas.microsoft.com/office/word/2010/wordml" w:rsidR="001A710C" w:rsidTr="6D9778D3" w14:paraId="172F8247" wp14:textId="77777777">
        <w:tc>
          <w:tcPr>
            <w:tcW w:w="1135" w:type="dxa"/>
            <w:tcMar/>
          </w:tcPr>
          <w:p w:rsidRPr="00176437" w:rsidR="001A710C" w:rsidP="6D9778D3" w:rsidRDefault="001A710C" w14:paraId="520BC782" wp14:textId="77777777" wp14:noSpellErr="1">
            <w:pPr/>
            <w:r w:rsidR="001A710C">
              <w:rPr/>
              <w:t>12/11/20</w:t>
            </w:r>
          </w:p>
        </w:tc>
        <w:tc>
          <w:tcPr>
            <w:tcW w:w="3686" w:type="dxa"/>
            <w:tcMar/>
          </w:tcPr>
          <w:p w:rsidR="001A710C" w:rsidP="001A710C" w:rsidRDefault="001A710C" w14:paraId="218E75DA" wp14:textId="77777777">
            <w:pPr>
              <w:rPr>
                <w:b w:val="1"/>
                <w:bCs w:val="1"/>
              </w:rPr>
            </w:pPr>
            <w:r w:rsidRPr="6D9778D3" w:rsidR="001A710C">
              <w:rPr>
                <w:b w:val="1"/>
                <w:bCs w:val="1"/>
              </w:rPr>
              <w:t xml:space="preserve">CPG </w:t>
            </w:r>
            <w:r w:rsidRPr="6D9778D3" w:rsidR="001A710C">
              <w:rPr>
                <w:b w:val="1"/>
                <w:bCs w:val="1"/>
              </w:rPr>
              <w:t>Infobase</w:t>
            </w:r>
            <w:r w:rsidRPr="6D9778D3" w:rsidR="001A710C">
              <w:rPr>
                <w:b w:val="1"/>
                <w:bCs w:val="1"/>
              </w:rPr>
              <w:t>: Clinical Practice Guideline</w:t>
            </w:r>
          </w:p>
          <w:p w:rsidR="001A710C" w:rsidP="001A710C" w:rsidRDefault="001A710C" w14:paraId="7EEF2F65" wp14:textId="77777777" wp14:noSpellErr="1">
            <w:hyperlink w:anchor="_ga=2.207853850.989988427.1605201906-936946155.1605201906" r:id="R8ab64bed95124fab">
              <w:r w:rsidRPr="6D9778D3" w:rsidR="001A710C">
                <w:rPr>
                  <w:rStyle w:val="Hyperlink"/>
                </w:rPr>
                <w:t>https://joulecma.ca/cpg/homepage#_ga=2.207853850.989988427.1605201906-936946155.1605201906</w:t>
              </w:r>
            </w:hyperlink>
          </w:p>
          <w:p w:rsidR="001A710C" w:rsidP="001A710C" w:rsidRDefault="001A710C" w14:paraId="5220BBB2" wp14:textId="77777777" wp14:noSpellErr="1"/>
          <w:p w:rsidR="001A710C" w:rsidP="001A710C" w:rsidRDefault="001A710C" w14:paraId="2522FA73" wp14:textId="77777777" wp14:noSpellErr="1">
            <w:r w:rsidR="001A710C">
              <w:rPr/>
              <w:t>cancer fatigue</w:t>
            </w:r>
          </w:p>
          <w:p w:rsidR="001A710C" w:rsidP="001A710C" w:rsidRDefault="001A710C" w14:paraId="734E73B2" wp14:textId="77777777" wp14:noSpellErr="1">
            <w:r w:rsidR="001A710C">
              <w:rPr/>
              <w:t>cancer nausea</w:t>
            </w:r>
          </w:p>
          <w:p w:rsidR="001A710C" w:rsidP="001A710C" w:rsidRDefault="001A710C" w14:paraId="3D3768F7" wp14:textId="77777777" wp14:noSpellErr="1">
            <w:r w:rsidR="001A710C">
              <w:rPr/>
              <w:t>cancer pain</w:t>
            </w:r>
          </w:p>
          <w:p w:rsidR="001A710C" w:rsidP="001A710C" w:rsidRDefault="001A710C" w14:paraId="23CE3185" wp14:textId="77777777" wp14:noSpellErr="1">
            <w:r w:rsidR="001A710C">
              <w:rPr/>
              <w:t>cancer vagina*</w:t>
            </w:r>
          </w:p>
          <w:p w:rsidR="001A710C" w:rsidP="001A710C" w:rsidRDefault="001A710C" w14:paraId="3229FC7D" wp14:textId="77777777" wp14:noSpellErr="1">
            <w:r w:rsidR="001A710C">
              <w:rPr/>
              <w:t>cancer vulva</w:t>
            </w:r>
          </w:p>
          <w:p w:rsidR="001A710C" w:rsidP="001A710C" w:rsidRDefault="001A710C" w14:paraId="7D50A2E1" wp14:textId="77777777" wp14:noSpellErr="1">
            <w:r w:rsidR="001A710C">
              <w:rPr/>
              <w:t>cancer gastrointestinal</w:t>
            </w:r>
          </w:p>
          <w:p w:rsidR="001A710C" w:rsidP="001A710C" w:rsidRDefault="001A710C" w14:paraId="13CB595B" wp14:textId="77777777" wp14:noSpellErr="1"/>
          <w:p w:rsidR="001A710C" w:rsidP="001A710C" w:rsidRDefault="001A710C" w14:paraId="0D35A875" wp14:textId="77777777">
            <w:r w:rsidR="001A710C">
              <w:rPr/>
              <w:t>Cancer arthralgia/joint pain”</w:t>
            </w:r>
            <w:proofErr w:type="gramStart"/>
            <w:r w:rsidR="001A710C">
              <w:rPr/>
              <w:t>/“</w:t>
            </w:r>
            <w:proofErr w:type="gramEnd"/>
            <w:r w:rsidR="001A710C">
              <w:rPr/>
              <w:t>joint disorder*/ “joint symptom*” /insomnia</w:t>
            </w:r>
            <w:r w:rsidRPr="6D9778D3" w:rsidR="001A710C">
              <w:rPr>
                <w:rStyle w:val="Hyperlink"/>
              </w:rPr>
              <w:t>/</w:t>
            </w:r>
            <w:r w:rsidR="001A710C">
              <w:rPr/>
              <w:t>hot flush*/hot flash*/ vulva/vulvovaginal/ abdominal/gastrointestinal</w:t>
            </w:r>
            <w:r w:rsidR="001A710C">
              <w:rPr/>
              <w:t>)</w:t>
            </w:r>
          </w:p>
          <w:p w:rsidRPr="00F11229" w:rsidR="001A710C" w:rsidP="6D9778D3" w:rsidRDefault="001A710C" w14:paraId="5601BB2B" wp14:textId="77777777" wp14:noSpellErr="1">
            <w:pPr>
              <w:rPr>
                <w:i w:val="1"/>
                <w:iCs w:val="1"/>
              </w:rPr>
            </w:pPr>
            <w:r w:rsidRPr="6D9778D3" w:rsidR="001A710C">
              <w:rPr>
                <w:i w:val="1"/>
                <w:iCs w:val="1"/>
              </w:rPr>
              <w:t>all searched individually</w:t>
            </w:r>
          </w:p>
        </w:tc>
        <w:tc>
          <w:tcPr>
            <w:tcW w:w="2693" w:type="dxa"/>
            <w:tcMar/>
          </w:tcPr>
          <w:p w:rsidR="001A710C" w:rsidP="6D9778D3" w:rsidRDefault="001A710C" w14:paraId="48665AA7" wp14:textId="77777777" wp14:noSpellErr="1">
            <w:pPr/>
            <w:r w:rsidR="001A710C">
              <w:rPr/>
              <w:t>1</w:t>
            </w:r>
            <w:r w:rsidR="001A710C">
              <w:rPr/>
              <w:t>8</w:t>
            </w:r>
            <w:r w:rsidR="001A710C">
              <w:rPr/>
              <w:t>*/31 (0 unique in update)</w:t>
            </w:r>
          </w:p>
          <w:p w:rsidR="001A710C" w:rsidP="6D9778D3" w:rsidRDefault="001A710C" w14:paraId="6D9C8D39" wp14:textId="77777777" wp14:noSpellErr="1">
            <w:pPr/>
          </w:p>
          <w:p w:rsidR="001A710C" w:rsidP="6D9778D3" w:rsidRDefault="001A710C" w14:paraId="675E05EE" wp14:textId="77777777" wp14:noSpellErr="1">
            <w:pPr/>
          </w:p>
          <w:p w:rsidR="001A710C" w:rsidP="6D9778D3" w:rsidRDefault="001A710C" w14:paraId="2FC17F8B" wp14:textId="77777777" wp14:noSpellErr="1">
            <w:pPr/>
          </w:p>
          <w:p w:rsidR="001A710C" w:rsidP="6D9778D3" w:rsidRDefault="001A710C" w14:paraId="0A4F7224" wp14:textId="77777777" wp14:noSpellErr="1">
            <w:pPr/>
          </w:p>
          <w:p w:rsidR="001A710C" w:rsidP="6D9778D3" w:rsidRDefault="001A710C" w14:paraId="5AE48A43" wp14:textId="77777777" wp14:noSpellErr="1">
            <w:pPr/>
          </w:p>
          <w:p w:rsidR="001A710C" w:rsidP="6D9778D3" w:rsidRDefault="001A710C" w14:paraId="50F40DEB" wp14:textId="77777777" wp14:noSpellErr="1">
            <w:pPr/>
          </w:p>
          <w:p w:rsidR="001A710C" w:rsidP="6D9778D3" w:rsidRDefault="001A710C" w14:paraId="0B778152" wp14:textId="77777777" wp14:noSpellErr="1">
            <w:pPr/>
            <w:r w:rsidR="001A710C">
              <w:rPr/>
              <w:t>3</w:t>
            </w:r>
          </w:p>
          <w:p w:rsidR="001A710C" w:rsidP="6D9778D3" w:rsidRDefault="001A710C" w14:paraId="79E605DA" wp14:textId="77777777" wp14:noSpellErr="1">
            <w:pPr/>
            <w:r w:rsidR="001A710C">
              <w:rPr/>
              <w:t>¾</w:t>
            </w:r>
          </w:p>
          <w:p w:rsidR="001A710C" w:rsidP="6D9778D3" w:rsidRDefault="001A710C" w14:paraId="0D1095D3" wp14:textId="77777777" wp14:noSpellErr="1">
            <w:pPr/>
            <w:r w:rsidR="001A710C">
              <w:rPr/>
              <w:t>2/9 (suitable or GL)</w:t>
            </w:r>
          </w:p>
          <w:p w:rsidR="001A710C" w:rsidP="6D9778D3" w:rsidRDefault="001A710C" w14:paraId="6DEFFC3A" wp14:textId="77777777">
            <w:pPr/>
            <w:r w:rsidR="001A710C">
              <w:rPr/>
              <w:t>0/9 (</w:t>
            </w:r>
            <w:proofErr w:type="spellStart"/>
            <w:r w:rsidR="001A710C">
              <w:rPr/>
              <w:t>rlevant</w:t>
            </w:r>
            <w:proofErr w:type="spellEnd"/>
            <w:r w:rsidR="001A710C">
              <w:rPr/>
              <w:t>)</w:t>
            </w:r>
          </w:p>
          <w:p w:rsidR="001A710C" w:rsidP="6D9778D3" w:rsidRDefault="001A710C" w14:paraId="14EFAA24" wp14:textId="77777777" wp14:noSpellErr="1">
            <w:pPr/>
            <w:r w:rsidR="001A710C">
              <w:rPr/>
              <w:t>0/1(not relevant)</w:t>
            </w:r>
          </w:p>
          <w:p w:rsidR="001A710C" w:rsidP="6D9778D3" w:rsidRDefault="001A710C" w14:paraId="1038DB86" wp14:textId="77777777">
            <w:pPr/>
            <w:r w:rsidR="001A710C">
              <w:rPr/>
              <w:t xml:space="preserve">0/5(not </w:t>
            </w:r>
            <w:proofErr w:type="spellStart"/>
            <w:r w:rsidR="001A710C">
              <w:rPr/>
              <w:t>relvant</w:t>
            </w:r>
            <w:proofErr w:type="spellEnd"/>
            <w:r w:rsidR="001A710C">
              <w:rPr/>
              <w:t>)</w:t>
            </w:r>
          </w:p>
          <w:p w:rsidRPr="003E043A" w:rsidR="001A710C" w:rsidP="6D9778D3" w:rsidRDefault="001A710C" w14:paraId="77A52294" wp14:textId="77777777" wp14:noSpellErr="1">
            <w:pPr/>
          </w:p>
        </w:tc>
        <w:tc>
          <w:tcPr>
            <w:tcW w:w="1933" w:type="dxa"/>
            <w:tcMar/>
          </w:tcPr>
          <w:p w:rsidR="001A710C" w:rsidP="001A710C" w:rsidRDefault="001A710C" w14:paraId="46B40F80" wp14:textId="77777777" wp14:noSpellErr="1">
            <w:r w:rsidR="001A710C">
              <w:rPr/>
              <w:t>30</w:t>
            </w:r>
          </w:p>
          <w:p w:rsidR="001A710C" w:rsidP="001A710C" w:rsidRDefault="001A710C" w14:paraId="6C033B28" wp14:textId="77777777" wp14:noSpellErr="1">
            <w:r w:rsidR="001A710C">
              <w:rPr/>
              <w:t>Did not include full text in search. Only selected English GL</w:t>
            </w:r>
          </w:p>
          <w:p w:rsidR="001A710C" w:rsidP="001A710C" w:rsidRDefault="001A710C" w14:paraId="007DCDA8" wp14:textId="77777777" wp14:noSpellErr="1"/>
          <w:p w:rsidR="001A710C" w:rsidP="001A710C" w:rsidRDefault="001A710C" w14:paraId="33AD64C7" wp14:textId="77777777" wp14:noSpellErr="1">
            <w:r w:rsidR="001A710C">
              <w:rPr/>
              <w:t xml:space="preserve">*2019 search  included FT which explains 18 hits when only 8 relevant were detected in the 2020 update </w:t>
            </w:r>
          </w:p>
        </w:tc>
      </w:tr>
      <w:tr xmlns:wp14="http://schemas.microsoft.com/office/word/2010/wordml" w:rsidR="001A710C" w:rsidTr="6D9778D3" w14:paraId="7AD2764B" wp14:textId="77777777">
        <w:tc>
          <w:tcPr>
            <w:tcW w:w="1135" w:type="dxa"/>
            <w:tcMar/>
          </w:tcPr>
          <w:p w:rsidR="001A710C" w:rsidP="001A710C" w:rsidRDefault="001A710C" w14:paraId="4B50E64D" wp14:textId="77777777" wp14:noSpellErr="1">
            <w:r w:rsidR="001A710C">
              <w:rPr/>
              <w:t>12/11/20</w:t>
            </w:r>
          </w:p>
        </w:tc>
        <w:tc>
          <w:tcPr>
            <w:tcW w:w="3686" w:type="dxa"/>
            <w:tcMar/>
          </w:tcPr>
          <w:p w:rsidRPr="00FC20F6" w:rsidR="001A710C" w:rsidP="001A710C" w:rsidRDefault="001A710C" w14:paraId="649EB8DE" wp14:textId="77777777" wp14:noSpellErr="1">
            <w:r w:rsidR="001A710C">
              <w:rPr/>
              <w:t>NHMRC Australian CPGs</w:t>
            </w:r>
          </w:p>
          <w:p w:rsidRPr="006056DD" w:rsidR="001A710C" w:rsidP="001A710C" w:rsidRDefault="001A710C" w14:paraId="7B4F38F9" wp14:textId="77777777" wp14:noSpellErr="1">
            <w:hyperlink r:id="R88febc085b054af7">
              <w:r w:rsidRPr="6D9778D3" w:rsidR="001A710C">
                <w:rPr>
                  <w:rStyle w:val="Hyperlink"/>
                </w:rPr>
                <w:t>https://www.clinicalguidelines.gov.au/</w:t>
              </w:r>
            </w:hyperlink>
          </w:p>
          <w:p w:rsidR="001A710C" w:rsidP="001A710C" w:rsidRDefault="001A710C" w14:paraId="2E1FEF0D" wp14:textId="77777777" wp14:noSpellErr="1">
            <w:r w:rsidR="001A710C">
              <w:rPr/>
              <w:t>cancer</w:t>
            </w:r>
          </w:p>
          <w:p w:rsidRPr="00D02CA1" w:rsidR="001A710C" w:rsidP="001A710C" w:rsidRDefault="001A710C" w14:paraId="53AB524E" wp14:textId="77777777" wp14:noSpellErr="1">
            <w:r w:rsidR="001A710C">
              <w:rPr/>
              <w:t>pain</w:t>
            </w:r>
          </w:p>
          <w:p w:rsidR="001A710C" w:rsidP="6D9778D3" w:rsidRDefault="001A710C" w14:paraId="56785D81" wp14:textId="77777777" wp14:noSpellErr="1">
            <w:pPr>
              <w:rPr>
                <w:i w:val="1"/>
                <w:iCs w:val="1"/>
              </w:rPr>
            </w:pPr>
            <w:r w:rsidRPr="6D9778D3" w:rsidR="001A710C">
              <w:rPr>
                <w:i w:val="1"/>
                <w:iCs w:val="1"/>
              </w:rPr>
              <w:t>all searched individually</w:t>
            </w:r>
          </w:p>
          <w:p w:rsidRPr="003A7CBD" w:rsidR="001A710C" w:rsidP="001A710C" w:rsidRDefault="001A710C" w14:paraId="5C48BB01" wp14:textId="77777777" wp14:noSpellErr="1">
            <w:pPr>
              <w:rPr>
                <w:color w:val="A6A6A6" w:themeColor="background1" w:themeShade="A6"/>
              </w:rPr>
            </w:pPr>
            <w:r w:rsidR="001A710C">
              <w:rPr/>
              <w:t>arthralgia</w:t>
            </w:r>
            <w:r w:rsidR="001A710C">
              <w:rPr/>
              <w:t>/</w:t>
            </w:r>
            <w:r w:rsidR="001A710C">
              <w:rPr/>
              <w:t>joint pain/joint symptom*/joint disorder</w:t>
            </w:r>
            <w:r w:rsidR="001A710C">
              <w:rPr/>
              <w:t>/</w:t>
            </w:r>
            <w:r w:rsidR="001A710C">
              <w:rPr/>
              <w:t>fatigue</w:t>
            </w:r>
            <w:r w:rsidR="001A710C">
              <w:rPr/>
              <w:t>/</w:t>
            </w:r>
            <w:r w:rsidR="001A710C">
              <w:rPr/>
              <w:t>nausea</w:t>
            </w:r>
            <w:r w:rsidR="001A710C">
              <w:rPr/>
              <w:t>/</w:t>
            </w:r>
            <w:r w:rsidR="001A710C">
              <w:rPr/>
              <w:t>hot flash*/hot flush*</w:t>
            </w:r>
            <w:r w:rsidR="001A710C">
              <w:rPr/>
              <w:t>/</w:t>
            </w:r>
            <w:r w:rsidR="001A710C">
              <w:rPr/>
              <w:t>bloat/abdominal/gastrointestinal</w:t>
            </w:r>
            <w:r w:rsidR="001A710C">
              <w:rPr/>
              <w:t>/</w:t>
            </w:r>
            <w:r w:rsidR="001A710C">
              <w:rPr/>
              <w:t>vulva/vagina/vulvovaginal</w:t>
            </w:r>
          </w:p>
        </w:tc>
        <w:tc>
          <w:tcPr>
            <w:tcW w:w="2693" w:type="dxa"/>
            <w:tcMar/>
          </w:tcPr>
          <w:p w:rsidR="001A710C" w:rsidP="001A710C" w:rsidRDefault="001A710C" w14:paraId="33113584" wp14:textId="77777777" wp14:noSpellErr="1">
            <w:r w:rsidR="001A710C">
              <w:rPr/>
              <w:t>0</w:t>
            </w:r>
          </w:p>
          <w:p w:rsidR="001A710C" w:rsidP="001A710C" w:rsidRDefault="001A710C" w14:paraId="450EA2D7" wp14:textId="77777777" wp14:noSpellErr="1"/>
          <w:p w:rsidR="001A710C" w:rsidP="001A710C" w:rsidRDefault="001A710C" w14:paraId="3DD355C9" wp14:textId="77777777" wp14:noSpellErr="1"/>
          <w:p w:rsidR="001A710C" w:rsidP="001A710C" w:rsidRDefault="001A710C" w14:paraId="1A81F0B1" wp14:textId="77777777" wp14:noSpellErr="1"/>
          <w:p w:rsidR="001A710C" w:rsidP="001A710C" w:rsidRDefault="001A710C" w14:paraId="66F80D22" wp14:textId="77777777" wp14:noSpellErr="1">
            <w:r w:rsidR="001A710C">
              <w:rPr/>
              <w:t>0/8</w:t>
            </w:r>
          </w:p>
          <w:p w:rsidR="001A710C" w:rsidP="001A710C" w:rsidRDefault="001A710C" w14:paraId="76BB3919" wp14:textId="77777777" wp14:noSpellErr="1">
            <w:r w:rsidR="001A710C">
              <w:rPr/>
              <w:t>0/1 (not relevant)</w:t>
            </w:r>
          </w:p>
          <w:p w:rsidR="001A710C" w:rsidP="001A710C" w:rsidRDefault="001A710C" w14:paraId="5531F93F" wp14:textId="77777777" wp14:noSpellErr="1">
            <w:r w:rsidR="001A710C">
              <w:rPr/>
              <w:t>0</w:t>
            </w:r>
          </w:p>
        </w:tc>
        <w:tc>
          <w:tcPr>
            <w:tcW w:w="1933" w:type="dxa"/>
            <w:tcMar/>
          </w:tcPr>
          <w:p w:rsidR="001A710C" w:rsidP="001A710C" w:rsidRDefault="001A710C" w14:paraId="4C2A823A" wp14:textId="77777777" wp14:noSpellErr="1">
            <w:r w:rsidR="001A710C">
              <w:rPr/>
              <w:t>15</w:t>
            </w:r>
          </w:p>
        </w:tc>
      </w:tr>
      <w:tr xmlns:wp14="http://schemas.microsoft.com/office/word/2010/wordml" w:rsidR="001A710C" w:rsidTr="6D9778D3" w14:paraId="14EF620E" wp14:textId="77777777">
        <w:tc>
          <w:tcPr>
            <w:tcW w:w="1135" w:type="dxa"/>
            <w:tcMar/>
          </w:tcPr>
          <w:p w:rsidR="001A710C" w:rsidP="001A710C" w:rsidRDefault="001A710C" w14:paraId="72D662FB" wp14:textId="77777777" wp14:noSpellErr="1">
            <w:r w:rsidR="001A710C">
              <w:rPr/>
              <w:t>12/11/20</w:t>
            </w:r>
          </w:p>
          <w:p w:rsidR="001A710C" w:rsidP="001A710C" w:rsidRDefault="001A710C" w14:paraId="717AAFBA" wp14:textId="77777777" wp14:noSpellErr="1"/>
        </w:tc>
        <w:tc>
          <w:tcPr>
            <w:tcW w:w="3686" w:type="dxa"/>
            <w:tcMar/>
          </w:tcPr>
          <w:p w:rsidR="001A710C" w:rsidP="6D9778D3" w:rsidRDefault="001A710C" w14:paraId="3AA32ECD" wp14:textId="77777777" wp14:noSpellErr="1">
            <w:pPr>
              <w:pStyle w:val="hm"/>
              <w:rPr>
                <w:rFonts w:ascii="Calibri" w:hAnsi="Calibri" w:eastAsia="宋体" w:asciiTheme="minorAscii" w:hAnsiTheme="minorAscii" w:eastAsiaTheme="majorEastAsia"/>
                <w:sz w:val="22"/>
                <w:szCs w:val="22"/>
                <w:lang w:val="en"/>
              </w:rPr>
            </w:pPr>
            <w:r w:rsidRPr="6D9778D3" w:rsidR="001A710C">
              <w:rPr>
                <w:rFonts w:ascii="Calibri" w:hAnsi="Calibri" w:eastAsia="宋体" w:asciiTheme="minorAscii" w:hAnsiTheme="minorAscii" w:eastAsiaTheme="majorEastAsia"/>
                <w:sz w:val="22"/>
                <w:szCs w:val="22"/>
                <w:lang w:val="en"/>
              </w:rPr>
              <w:t>National Comprehensive Cancer Network: Clinical Practice Guidelines in Oncology</w:t>
            </w:r>
          </w:p>
          <w:p w:rsidR="001A710C" w:rsidP="6D9778D3" w:rsidRDefault="001A710C" w14:paraId="4382522F" wp14:textId="77777777" wp14:noSpellErr="1">
            <w:pPr>
              <w:pStyle w:val="hm"/>
              <w:rPr>
                <w:rFonts w:ascii="Calibri" w:hAnsi="Calibri" w:asciiTheme="minorAscii" w:hAnsiTheme="minorAscii"/>
                <w:sz w:val="22"/>
                <w:szCs w:val="22"/>
                <w:lang w:val="en"/>
              </w:rPr>
            </w:pPr>
            <w:hyperlink r:id="R118f476b2e944509">
              <w:r w:rsidRPr="6D9778D3" w:rsidR="001A710C">
                <w:rPr>
                  <w:rStyle w:val="Hyperlink"/>
                  <w:rFonts w:ascii="Calibri" w:hAnsi="Calibri" w:eastAsia="宋体" w:asciiTheme="minorAscii" w:hAnsiTheme="minorAscii" w:eastAsiaTheme="majorEastAsia"/>
                  <w:sz w:val="22"/>
                  <w:szCs w:val="22"/>
                  <w:lang w:val="en"/>
                </w:rPr>
                <w:t>https://www.nccn.org/professionals/physician_gls/default.aspx</w:t>
              </w:r>
            </w:hyperlink>
          </w:p>
          <w:p w:rsidRPr="005850EA" w:rsidR="001A710C" w:rsidP="001A710C" w:rsidRDefault="001A710C" w14:paraId="7DD39236" wp14:textId="77777777" wp14:noSpellErr="1">
            <w:pPr>
              <w:rPr>
                <w:lang w:val="en"/>
              </w:rPr>
            </w:pPr>
            <w:r w:rsidRPr="6D9778D3" w:rsidR="001A710C">
              <w:rPr>
                <w:i w:val="1"/>
                <w:iCs w:val="1"/>
              </w:rPr>
              <w:t>Searched the list of guidelines listed in the supportive care section of resources</w:t>
            </w:r>
          </w:p>
        </w:tc>
        <w:tc>
          <w:tcPr>
            <w:tcW w:w="2693" w:type="dxa"/>
            <w:tcMar/>
          </w:tcPr>
          <w:p w:rsidRPr="00B26C74" w:rsidR="001A710C" w:rsidP="001A710C" w:rsidRDefault="001A710C" w14:paraId="2FC13EFC" wp14:textId="77777777" wp14:noSpellErr="1">
            <w:pPr>
              <w:rPr>
                <w:lang w:val="en"/>
              </w:rPr>
            </w:pPr>
            <w:r w:rsidRPr="6D9778D3" w:rsidR="001A710C">
              <w:rPr>
                <w:lang w:val="en"/>
              </w:rPr>
              <w:t>6 (4 unique in 2020)</w:t>
            </w:r>
          </w:p>
        </w:tc>
        <w:tc>
          <w:tcPr>
            <w:tcW w:w="1933" w:type="dxa"/>
            <w:tcMar/>
          </w:tcPr>
          <w:p w:rsidR="001A710C" w:rsidP="001A710C" w:rsidRDefault="001A710C" w14:paraId="62CA578F" wp14:textId="77777777">
            <w:r w:rsidR="001A710C">
              <w:rPr/>
              <w:t xml:space="preserve">15 </w:t>
            </w:r>
            <w:r w:rsidR="001A710C">
              <w:rPr/>
              <w:t>mins</w:t>
            </w:r>
          </w:p>
          <w:p w:rsidR="001A710C" w:rsidP="001A710C" w:rsidRDefault="001A710C" w14:paraId="26BB3815" wp14:textId="77777777" wp14:noSpellErr="1">
            <w:r w:rsidR="001A710C">
              <w:rPr/>
              <w:t>Professional guidelines were a locked resource – link to section only</w:t>
            </w:r>
          </w:p>
          <w:p w:rsidR="001A710C" w:rsidP="001A710C" w:rsidRDefault="001A710C" w14:paraId="56EE48EE" wp14:textId="77777777" wp14:noSpellErr="1"/>
          <w:p w:rsidR="001A710C" w:rsidP="001A710C" w:rsidRDefault="001A710C" w14:paraId="5BC4694B" wp14:textId="77777777" wp14:noSpellErr="1">
            <w:r w:rsidR="001A710C">
              <w:rPr/>
              <w:t>Also linked to patient resources section which can be accessed</w:t>
            </w:r>
          </w:p>
        </w:tc>
      </w:tr>
      <w:tr xmlns:wp14="http://schemas.microsoft.com/office/word/2010/wordml" w:rsidRPr="0033628C" w:rsidR="001A710C" w:rsidTr="6D9778D3" w14:paraId="1F3D56EE" wp14:textId="77777777">
        <w:tc>
          <w:tcPr>
            <w:tcW w:w="1135" w:type="dxa"/>
            <w:tcMar/>
          </w:tcPr>
          <w:p w:rsidR="001A710C" w:rsidP="001A710C" w:rsidRDefault="001A710C" w14:paraId="3C192B0D" wp14:textId="77777777" wp14:noSpellErr="1">
            <w:r w:rsidR="001A710C">
              <w:rPr/>
              <w:t>12/11/20</w:t>
            </w:r>
          </w:p>
        </w:tc>
        <w:tc>
          <w:tcPr>
            <w:tcW w:w="3686" w:type="dxa"/>
            <w:tcMar/>
          </w:tcPr>
          <w:p w:rsidR="001A710C" w:rsidP="6D9778D3" w:rsidRDefault="001A710C" w14:paraId="15515E95" wp14:textId="77777777" wp14:noSpellErr="1">
            <w:pPr>
              <w:pStyle w:val="hm"/>
              <w:rPr>
                <w:rFonts w:ascii="medium-content-sans-serif-font" w:hAnsi="medium-content-sans-serif-font" w:eastAsia="宋体" w:eastAsiaTheme="majorEastAsia"/>
                <w:lang w:val="en"/>
              </w:rPr>
            </w:pPr>
            <w:r w:rsidRPr="6D9778D3" w:rsidR="001A710C">
              <w:rPr>
                <w:rFonts w:ascii="medium-content-sans-serif-font" w:hAnsi="medium-content-sans-serif-font" w:eastAsia="宋体" w:eastAsiaTheme="majorEastAsia"/>
                <w:lang w:val="en"/>
              </w:rPr>
              <w:t>American Society for Clinical Oncology: ASCO Guidelines</w:t>
            </w:r>
          </w:p>
          <w:p w:rsidR="001A710C" w:rsidP="001A710C" w:rsidRDefault="001A710C" w14:paraId="2B7B9127" wp14:textId="77777777" wp14:noSpellErr="1">
            <w:pPr>
              <w:pStyle w:val="hm"/>
              <w:rPr>
                <w:rFonts w:ascii="medium-content-sans-serif-font" w:hAnsi="medium-content-sans-serif-font"/>
                <w:lang w:val="en"/>
              </w:rPr>
            </w:pPr>
            <w:hyperlink r:id="Rdf87e87f75a0476c">
              <w:r w:rsidRPr="6D9778D3" w:rsidR="001A710C">
                <w:rPr>
                  <w:rStyle w:val="Hyperlink"/>
                  <w:rFonts w:ascii="medium-content-sans-serif-font" w:hAnsi="medium-content-sans-serif-font" w:eastAsia="宋体" w:eastAsiaTheme="majorEastAsia"/>
                  <w:lang w:val="en"/>
                </w:rPr>
                <w:t>https://www.asco.org/research-guidelines/quality-guidelines/guidelines</w:t>
              </w:r>
            </w:hyperlink>
          </w:p>
          <w:p w:rsidR="001A710C" w:rsidP="6D9778D3" w:rsidRDefault="001A710C" w14:paraId="3A83CF7D" wp14:textId="77777777" wp14:noSpellErr="1">
            <w:pPr>
              <w:rPr>
                <w:i w:val="1"/>
                <w:iCs w:val="1"/>
              </w:rPr>
            </w:pPr>
            <w:r w:rsidRPr="6D9778D3" w:rsidR="001A710C">
              <w:rPr>
                <w:i w:val="1"/>
                <w:iCs w:val="1"/>
              </w:rPr>
              <w:t xml:space="preserve">Searched the list of guidelines listed in the </w:t>
            </w:r>
            <w:r w:rsidR="001A710C">
              <w:rPr/>
              <w:t>supportive care</w:t>
            </w:r>
            <w:r w:rsidRPr="6D9778D3" w:rsidR="001A710C">
              <w:rPr>
                <w:i w:val="1"/>
                <w:iCs w:val="1"/>
              </w:rPr>
              <w:t xml:space="preserve"> and </w:t>
            </w:r>
            <w:r w:rsidR="001A710C">
              <w:rPr/>
              <w:t>patient &amp; survivor car</w:t>
            </w:r>
            <w:r w:rsidRPr="6D9778D3" w:rsidR="001A710C">
              <w:rPr>
                <w:i w:val="1"/>
                <w:iCs w:val="1"/>
              </w:rPr>
              <w:t>e sections of resources plus key word searches filtered by guideline:</w:t>
            </w:r>
          </w:p>
          <w:p w:rsidRPr="00914174" w:rsidR="001A710C" w:rsidP="6D9778D3" w:rsidRDefault="001A710C" w14:paraId="36BB9722" wp14:textId="77777777" wp14:noSpellErr="1">
            <w:pPr/>
            <w:r w:rsidR="001A710C">
              <w:rPr/>
              <w:t>Fatigue</w:t>
            </w:r>
          </w:p>
          <w:p w:rsidR="001A710C" w:rsidP="6D9778D3" w:rsidRDefault="001A710C" w14:paraId="14EB7125" wp14:textId="77777777" wp14:noSpellErr="1">
            <w:pPr/>
            <w:r w:rsidR="001A710C">
              <w:rPr/>
              <w:t>pain</w:t>
            </w:r>
          </w:p>
          <w:p w:rsidR="001A710C" w:rsidP="6D9778D3" w:rsidRDefault="001A710C" w14:paraId="6C0B3FAC" wp14:textId="77777777" wp14:noSpellErr="1">
            <w:pPr/>
            <w:r w:rsidR="001A710C">
              <w:rPr/>
              <w:t>nausea</w:t>
            </w:r>
          </w:p>
          <w:p w:rsidR="001A710C" w:rsidP="6D9778D3" w:rsidRDefault="001A710C" w14:paraId="00FB523A" wp14:textId="77777777" wp14:noSpellErr="1">
            <w:pPr/>
            <w:r w:rsidR="001A710C">
              <w:rPr/>
              <w:t>gastrointestinal</w:t>
            </w:r>
          </w:p>
          <w:p w:rsidR="001A710C" w:rsidP="6D9778D3" w:rsidRDefault="001A710C" w14:paraId="07E55C37" wp14:textId="77777777" wp14:noSpellErr="1">
            <w:pPr/>
            <w:r w:rsidR="001A710C">
              <w:rPr/>
              <w:t>abdominal</w:t>
            </w:r>
          </w:p>
          <w:p w:rsidR="001A710C" w:rsidP="6D9778D3" w:rsidRDefault="001A710C" w14:paraId="325ED17D" wp14:textId="77777777" wp14:noSpellErr="1">
            <w:pPr/>
            <w:r w:rsidR="001A710C">
              <w:rPr/>
              <w:t>vulva*</w:t>
            </w:r>
          </w:p>
          <w:p w:rsidR="001A710C" w:rsidP="6D9778D3" w:rsidRDefault="001A710C" w14:paraId="74827B6C" wp14:textId="77777777" wp14:noSpellErr="1">
            <w:pPr/>
            <w:r w:rsidR="001A710C">
              <w:rPr/>
              <w:t>vagina*</w:t>
            </w:r>
          </w:p>
          <w:p w:rsidR="001A710C" w:rsidP="6D9778D3" w:rsidRDefault="001A710C" w14:paraId="2908EB2C" wp14:textId="77777777" wp14:noSpellErr="1">
            <w:pPr/>
          </w:p>
          <w:p w:rsidRPr="009240F2" w:rsidR="001A710C" w:rsidP="001A710C" w:rsidRDefault="001A710C" w14:paraId="61161538" wp14:textId="77777777" wp14:noSpellErr="1">
            <w:pPr>
              <w:rPr>
                <w:lang w:val="en"/>
              </w:rPr>
            </w:pPr>
            <w:r w:rsidR="001A710C">
              <w:rPr/>
              <w:t>Arthralgia</w:t>
            </w:r>
            <w:r w:rsidR="001A710C">
              <w:rPr/>
              <w:t xml:space="preserve">/ </w:t>
            </w:r>
            <w:r w:rsidR="001A710C">
              <w:rPr/>
              <w:t>Joint pain/disorder*/symptom*</w:t>
            </w:r>
            <w:r w:rsidR="001A710C">
              <w:rPr/>
              <w:t xml:space="preserve">/ </w:t>
            </w:r>
            <w:r w:rsidR="001A710C">
              <w:rPr/>
              <w:t>Hot flush*/ flash*</w:t>
            </w:r>
            <w:r w:rsidR="001A710C">
              <w:rPr/>
              <w:t>/</w:t>
            </w:r>
            <w:r w:rsidRPr="6D9778D3" w:rsidR="001A710C">
              <w:rPr>
                <w:lang w:val="en"/>
              </w:rPr>
              <w:t>Bloat*/vagina*/vulvovaginal</w:t>
            </w:r>
          </w:p>
        </w:tc>
        <w:tc>
          <w:tcPr>
            <w:tcW w:w="2693" w:type="dxa"/>
            <w:tcMar/>
          </w:tcPr>
          <w:p w:rsidR="001A710C" w:rsidP="001A710C" w:rsidRDefault="001A710C" w14:paraId="21C47AE9" wp14:textId="77777777" wp14:noSpellErr="1">
            <w:r w:rsidR="001A710C">
              <w:rPr/>
              <w:t>7 (4 in update)</w:t>
            </w:r>
          </w:p>
          <w:p w:rsidR="001A710C" w:rsidP="001A710C" w:rsidRDefault="001A710C" w14:paraId="121FD38A" wp14:textId="77777777" wp14:noSpellErr="1"/>
          <w:p w:rsidR="001A710C" w:rsidP="001A710C" w:rsidRDefault="001A710C" w14:paraId="1FE2DD96" wp14:textId="77777777" wp14:noSpellErr="1"/>
          <w:p w:rsidR="001A710C" w:rsidP="001A710C" w:rsidRDefault="001A710C" w14:paraId="27357532" wp14:textId="77777777" wp14:noSpellErr="1"/>
          <w:p w:rsidR="001A710C" w:rsidP="001A710C" w:rsidRDefault="001A710C" w14:paraId="07F023C8" wp14:textId="77777777" wp14:noSpellErr="1"/>
          <w:p w:rsidR="001A710C" w:rsidP="001A710C" w:rsidRDefault="001A710C" w14:paraId="4BDB5498" wp14:textId="77777777" wp14:noSpellErr="1"/>
          <w:p w:rsidR="001A710C" w:rsidP="001A710C" w:rsidRDefault="001A710C" w14:paraId="2916C19D" wp14:textId="77777777" wp14:noSpellErr="1"/>
          <w:p w:rsidR="001A710C" w:rsidP="001A710C" w:rsidRDefault="001A710C" w14:paraId="74869460" wp14:textId="77777777" wp14:noSpellErr="1"/>
          <w:p w:rsidR="001A710C" w:rsidP="001A710C" w:rsidRDefault="001A710C" w14:paraId="4ABCAFD3" wp14:textId="77777777" wp14:noSpellErr="1">
            <w:r w:rsidR="001A710C">
              <w:rPr/>
              <w:t>2/2</w:t>
            </w:r>
          </w:p>
          <w:p w:rsidR="001A710C" w:rsidP="001A710C" w:rsidRDefault="001A710C" w14:paraId="10B55CCF" wp14:textId="77777777" wp14:noSpellErr="1">
            <w:r w:rsidR="001A710C">
              <w:rPr/>
              <w:t>3/5</w:t>
            </w:r>
          </w:p>
          <w:p w:rsidR="001A710C" w:rsidP="001A710C" w:rsidRDefault="001A710C" w14:paraId="5DAD580C" wp14:textId="77777777" wp14:noSpellErr="1">
            <w:r w:rsidR="001A710C">
              <w:rPr/>
              <w:t>1/1</w:t>
            </w:r>
          </w:p>
          <w:p w:rsidR="001A710C" w:rsidP="001A710C" w:rsidRDefault="001A710C" w14:paraId="4BF4022A" wp14:textId="77777777" wp14:noSpellErr="1">
            <w:r w:rsidR="001A710C">
              <w:rPr/>
              <w:t>0/3</w:t>
            </w:r>
          </w:p>
          <w:p w:rsidR="001A710C" w:rsidP="001A710C" w:rsidRDefault="001A710C" w14:paraId="545BECA7" wp14:textId="77777777" wp14:noSpellErr="1">
            <w:r w:rsidR="001A710C">
              <w:rPr/>
              <w:t>0/2</w:t>
            </w:r>
          </w:p>
          <w:p w:rsidR="001A710C" w:rsidP="001A710C" w:rsidRDefault="001A710C" w14:paraId="771E47C8" wp14:textId="77777777" wp14:noSpellErr="1">
            <w:r w:rsidR="001A710C">
              <w:rPr/>
              <w:t>1/1</w:t>
            </w:r>
          </w:p>
          <w:p w:rsidR="001A710C" w:rsidP="001A710C" w:rsidRDefault="001A710C" w14:paraId="2F5BD21D" wp14:textId="77777777" wp14:noSpellErr="1">
            <w:r w:rsidR="001A710C">
              <w:rPr/>
              <w:t>½</w:t>
            </w:r>
          </w:p>
          <w:p w:rsidR="001A710C" w:rsidP="001A710C" w:rsidRDefault="001A710C" w14:paraId="187F57B8" wp14:textId="77777777" wp14:noSpellErr="1"/>
          <w:p w:rsidR="001A710C" w:rsidP="001A710C" w:rsidRDefault="001A710C" w14:paraId="54738AF4" wp14:textId="77777777" wp14:noSpellErr="1"/>
          <w:p w:rsidR="001A710C" w:rsidP="001A710C" w:rsidRDefault="001A710C" w14:paraId="25162C8B" wp14:textId="77777777" wp14:noSpellErr="1">
            <w:r w:rsidR="001A710C">
              <w:rPr/>
              <w:t>All 0</w:t>
            </w:r>
          </w:p>
        </w:tc>
        <w:tc>
          <w:tcPr>
            <w:tcW w:w="1933" w:type="dxa"/>
            <w:tcMar/>
          </w:tcPr>
          <w:p w:rsidR="001A710C" w:rsidP="6D9778D3" w:rsidRDefault="001A710C" w14:paraId="0BBE0524" wp14:textId="77777777">
            <w:pPr>
              <w:rPr>
                <w:i w:val="1"/>
                <w:iCs w:val="1"/>
              </w:rPr>
            </w:pPr>
            <w:r w:rsidRPr="6D9778D3" w:rsidR="001A710C">
              <w:rPr>
                <w:i w:val="1"/>
                <w:iCs w:val="1"/>
              </w:rPr>
              <w:t xml:space="preserve"> 40 </w:t>
            </w:r>
            <w:r w:rsidRPr="6D9778D3" w:rsidR="001A710C">
              <w:rPr>
                <w:i w:val="1"/>
                <w:iCs w:val="1"/>
              </w:rPr>
              <w:t>mins</w:t>
            </w:r>
          </w:p>
          <w:p w:rsidRPr="0033628C" w:rsidR="001A710C" w:rsidP="6D9778D3" w:rsidRDefault="001A710C" w14:paraId="46ABBD8F" wp14:textId="77777777" wp14:noSpellErr="1">
            <w:pPr>
              <w:rPr>
                <w:i w:val="1"/>
                <w:iCs w:val="1"/>
              </w:rPr>
            </w:pPr>
          </w:p>
        </w:tc>
      </w:tr>
      <w:tr xmlns:wp14="http://schemas.microsoft.com/office/word/2010/wordml" w:rsidR="001A710C" w:rsidTr="6D9778D3" w14:paraId="0D9D8AE1" wp14:textId="77777777">
        <w:tc>
          <w:tcPr>
            <w:tcW w:w="1135" w:type="dxa"/>
            <w:tcMar/>
          </w:tcPr>
          <w:p w:rsidR="001A710C" w:rsidP="001A710C" w:rsidRDefault="001A710C" w14:paraId="3356780D" wp14:textId="77777777" wp14:noSpellErr="1">
            <w:r w:rsidR="001A710C">
              <w:rPr/>
              <w:t>13/11/20</w:t>
            </w:r>
          </w:p>
        </w:tc>
        <w:tc>
          <w:tcPr>
            <w:tcW w:w="3686" w:type="dxa"/>
            <w:tcMar/>
          </w:tcPr>
          <w:p w:rsidR="001A710C" w:rsidP="001A710C" w:rsidRDefault="001A710C" w14:paraId="3062009F" wp14:textId="77777777" wp14:noSpellErr="1">
            <w:r w:rsidR="001A710C">
              <w:rPr/>
              <w:t xml:space="preserve">ESMO  </w:t>
            </w:r>
            <w:hyperlink r:id="R6d41f3f9e0784e65">
              <w:r w:rsidRPr="6D9778D3" w:rsidR="001A710C">
                <w:rPr>
                  <w:rStyle w:val="Hyperlink"/>
                </w:rPr>
                <w:t>https://www.esmo.org/</w:t>
              </w:r>
            </w:hyperlink>
          </w:p>
          <w:p w:rsidR="001A710C" w:rsidP="001A710C" w:rsidRDefault="001A710C" w14:paraId="4119BA34" wp14:textId="77777777" wp14:noSpellErr="1">
            <w:r w:rsidRPr="6D9778D3" w:rsidR="001A710C">
              <w:rPr>
                <w:i w:val="1"/>
                <w:iCs w:val="1"/>
              </w:rPr>
              <w:t>Checked supportive &amp; palliative care a</w:t>
            </w:r>
            <w:r w:rsidR="001A710C">
              <w:rPr/>
              <w:t>nd patient guide sections only</w:t>
            </w:r>
          </w:p>
        </w:tc>
        <w:tc>
          <w:tcPr>
            <w:tcW w:w="2693" w:type="dxa"/>
            <w:tcMar/>
          </w:tcPr>
          <w:p w:rsidR="001A710C" w:rsidP="001A710C" w:rsidRDefault="001A710C" w14:paraId="3F2FB887" wp14:textId="77777777" wp14:noSpellErr="1">
            <w:r w:rsidR="001A710C">
              <w:rPr/>
              <w:t>6 (3 unique in 2020)</w:t>
            </w:r>
          </w:p>
        </w:tc>
        <w:tc>
          <w:tcPr>
            <w:tcW w:w="1933" w:type="dxa"/>
            <w:tcMar/>
          </w:tcPr>
          <w:p w:rsidR="001A710C" w:rsidP="001A710C" w:rsidRDefault="001A710C" w14:paraId="446DE71A" wp14:textId="77777777" wp14:noSpellErr="1">
            <w:r w:rsidR="001A710C">
              <w:rPr/>
              <w:t>10</w:t>
            </w:r>
          </w:p>
        </w:tc>
      </w:tr>
      <w:tr xmlns:wp14="http://schemas.microsoft.com/office/word/2010/wordml" w:rsidR="001A710C" w:rsidTr="6D9778D3" w14:paraId="13F23049" wp14:textId="77777777">
        <w:tc>
          <w:tcPr>
            <w:tcW w:w="1135" w:type="dxa"/>
            <w:tcMar/>
          </w:tcPr>
          <w:p w:rsidR="001A710C" w:rsidP="001A710C" w:rsidRDefault="001A710C" w14:paraId="55494F14" wp14:textId="77777777" wp14:noSpellErr="1">
            <w:r w:rsidR="001A710C">
              <w:rPr/>
              <w:t xml:space="preserve">13/11/20 </w:t>
            </w:r>
          </w:p>
        </w:tc>
        <w:tc>
          <w:tcPr>
            <w:tcW w:w="3686" w:type="dxa"/>
            <w:tcMar/>
          </w:tcPr>
          <w:p w:rsidR="001A710C" w:rsidP="001A710C" w:rsidRDefault="001A710C" w14:paraId="25D36A2D" wp14:textId="77777777" wp14:noSpellErr="1">
            <w:r w:rsidR="001A710C">
              <w:rPr/>
              <w:t xml:space="preserve">NIH National Cancer Institute </w:t>
            </w:r>
          </w:p>
          <w:p w:rsidR="001A710C" w:rsidP="001A710C" w:rsidRDefault="001A710C" w14:paraId="165986DA" wp14:textId="77777777" wp14:noSpellErr="1">
            <w:hyperlink r:id="R258dfaacebde45c0">
              <w:r w:rsidRPr="6D9778D3" w:rsidR="001A710C">
                <w:rPr>
                  <w:rStyle w:val="Hyperlink"/>
                </w:rPr>
                <w:t>https://www.cancer.gov/about-cancer/treatment/side-effects</w:t>
              </w:r>
            </w:hyperlink>
          </w:p>
          <w:p w:rsidR="001A710C" w:rsidP="001A710C" w:rsidRDefault="001A710C" w14:paraId="06BBA33E" wp14:textId="77777777" wp14:noSpellErr="1"/>
          <w:p w:rsidRPr="00D43C20" w:rsidR="001A710C" w:rsidP="6D9778D3" w:rsidRDefault="001A710C" w14:paraId="03671C45" wp14:textId="77777777" wp14:noSpellErr="1">
            <w:pPr>
              <w:rPr>
                <w:i w:val="1"/>
                <w:iCs w:val="1"/>
              </w:rPr>
            </w:pPr>
            <w:r w:rsidR="001A710C">
              <w:rPr/>
              <w:t xml:space="preserve">Searched publications PDQ series </w:t>
            </w:r>
            <w:r w:rsidRPr="6D9778D3" w:rsidR="001A710C">
              <w:rPr>
                <w:i w:val="1"/>
                <w:iCs w:val="1"/>
              </w:rPr>
              <w:t>supportive &amp; Palliative care section only</w:t>
            </w:r>
          </w:p>
          <w:p w:rsidR="001A710C" w:rsidP="001A710C" w:rsidRDefault="001A710C" w14:paraId="4C41F2CA" wp14:textId="77777777" wp14:noSpellErr="1">
            <w:r w:rsidR="001A710C">
              <w:rPr/>
              <w:t>Selected GL with refs</w:t>
            </w:r>
          </w:p>
        </w:tc>
        <w:tc>
          <w:tcPr>
            <w:tcW w:w="2693" w:type="dxa"/>
            <w:tcMar/>
          </w:tcPr>
          <w:p w:rsidR="001A710C" w:rsidP="001A710C" w:rsidRDefault="001A710C" w14:paraId="291E6AB2" wp14:textId="77777777" wp14:noSpellErr="1">
            <w:r w:rsidR="001A710C">
              <w:rPr/>
              <w:t>7 (1 unique in 2020</w:t>
            </w:r>
          </w:p>
        </w:tc>
        <w:tc>
          <w:tcPr>
            <w:tcW w:w="1933" w:type="dxa"/>
            <w:tcMar/>
          </w:tcPr>
          <w:p w:rsidR="001A710C" w:rsidP="001A710C" w:rsidRDefault="001A710C" w14:paraId="41150DF2" wp14:textId="77777777" wp14:noSpellErr="1">
            <w:r w:rsidR="001A710C">
              <w:rPr/>
              <w:t>15</w:t>
            </w:r>
          </w:p>
        </w:tc>
      </w:tr>
    </w:tbl>
    <w:p xmlns:wp14="http://schemas.microsoft.com/office/word/2010/wordml" w:rsidR="001A710C" w:rsidP="001A710C" w:rsidRDefault="001A710C" w14:paraId="464FCBC1" wp14:textId="77777777" wp14:noSpellErr="1"/>
    <w:p xmlns:wp14="http://schemas.microsoft.com/office/word/2010/wordml" w:rsidRPr="00137D22" w:rsidR="001A710C" w:rsidP="001A710C" w:rsidRDefault="001A710C" w14:paraId="64F4DD6C" wp14:textId="77777777" wp14:noSpellErr="1">
      <w:pPr>
        <w:pStyle w:val="Heading2"/>
      </w:pPr>
      <w:r w:rsidR="001A710C">
        <w:rPr/>
        <w:t>Total</w:t>
      </w:r>
      <w:r w:rsidR="001A710C">
        <w:rPr/>
        <w:t xml:space="preserve"> hits = 1426 (771 added in 2020 update)</w:t>
      </w:r>
    </w:p>
    <w:p xmlns:wp14="http://schemas.microsoft.com/office/word/2010/wordml" w:rsidRPr="00137D22" w:rsidR="001A710C" w:rsidP="001A710C" w:rsidRDefault="001A710C" w14:paraId="08591D96" wp14:textId="77777777" wp14:noSpellErr="1">
      <w:pPr>
        <w:pStyle w:val="Heading2"/>
      </w:pPr>
      <w:r w:rsidR="001A710C">
        <w:rPr/>
        <w:t>De-duplicated Endnote library contains:</w:t>
      </w:r>
      <w:r w:rsidR="001A710C">
        <w:rPr/>
        <w:t xml:space="preserve"> 916 (261 added in 2020)</w:t>
      </w:r>
    </w:p>
    <w:p xmlns:wp14="http://schemas.microsoft.com/office/word/2010/wordml" w:rsidR="001A710C" w:rsidP="001A710C" w:rsidRDefault="001A710C" w14:paraId="06D637F1" wp14:textId="77777777">
      <w:r w:rsidR="001A710C">
        <w:rPr/>
        <w:t xml:space="preserve">(301 specific drugs &amp; 615 side </w:t>
      </w:r>
      <w:proofErr w:type="gramStart"/>
      <w:r w:rsidR="001A710C">
        <w:rPr/>
        <w:t>effects;  2020</w:t>
      </w:r>
      <w:proofErr w:type="gramEnd"/>
      <w:r w:rsidR="001A710C">
        <w:rPr/>
        <w:t xml:space="preserve"> update contained 90 drugs and 171side effects</w:t>
      </w:r>
    </w:p>
    <w:p xmlns:wp14="http://schemas.microsoft.com/office/word/2010/wordml" w:rsidR="001A710C" w:rsidP="001A710C" w:rsidRDefault="001A710C" w14:paraId="031ACA50" wp14:textId="77777777" wp14:noSpellErr="1">
      <w:r w:rsidR="001A710C">
        <w:rPr/>
        <w:t xml:space="preserve">NOTES: </w:t>
      </w:r>
    </w:p>
    <w:p xmlns:wp14="http://schemas.microsoft.com/office/word/2010/wordml" w:rsidR="001A710C" w:rsidP="001A710C" w:rsidRDefault="001A710C" w14:paraId="0118D5BB" wp14:textId="77777777">
      <w:pPr>
        <w:pStyle w:val="ListParagraph"/>
        <w:numPr>
          <w:ilvl w:val="0"/>
          <w:numId w:val="15"/>
        </w:numPr>
        <w:spacing w:after="160" w:line="259" w:lineRule="auto"/>
        <w:rPr/>
      </w:pPr>
      <w:r w:rsidR="001A710C">
        <w:rPr/>
        <w:t xml:space="preserve">Total searching time: 13.6 hrs (ca 2 days </w:t>
      </w:r>
      <w:proofErr w:type="gramStart"/>
      <w:r w:rsidR="001A710C">
        <w:rPr/>
        <w:t>2019 )</w:t>
      </w:r>
      <w:proofErr w:type="gramEnd"/>
      <w:r w:rsidR="001A710C">
        <w:rPr/>
        <w:t xml:space="preserve">  and 9.5hrs (2020) majority was dealing with TRIP for manual downloading (see options for Macro with JW) and NHS Evidence – both which pulled up a lot of irrelevant material with default F/T searching </w:t>
      </w:r>
    </w:p>
    <w:p xmlns:wp14="http://schemas.microsoft.com/office/word/2010/wordml" w:rsidR="001A710C" w:rsidP="001A710C" w:rsidRDefault="001A710C" w14:paraId="0F0F4A9A" wp14:textId="77777777">
      <w:pPr>
        <w:pStyle w:val="ListParagraph"/>
        <w:numPr>
          <w:ilvl w:val="0"/>
          <w:numId w:val="15"/>
        </w:numPr>
        <w:spacing w:after="160" w:line="259" w:lineRule="auto"/>
        <w:rPr/>
      </w:pPr>
      <w:r w:rsidR="001A710C">
        <w:rPr/>
        <w:t xml:space="preserve">Only unique hits in 2020 were added from the websites requiring manual individual download (all bar NHS </w:t>
      </w:r>
      <w:proofErr w:type="gramStart"/>
      <w:r w:rsidR="001A710C">
        <w:rPr/>
        <w:t>evidence)  so</w:t>
      </w:r>
      <w:proofErr w:type="gramEnd"/>
      <w:r w:rsidR="001A710C">
        <w:rPr/>
        <w:t xml:space="preserve"> it was difficult to accurately estimate total number of hits in some databases</w:t>
      </w:r>
    </w:p>
    <w:p xmlns:wp14="http://schemas.microsoft.com/office/word/2010/wordml" w:rsidRPr="0008722A" w:rsidR="001A710C" w:rsidP="001A710C" w:rsidRDefault="001A710C" w14:paraId="347DA054" wp14:textId="79CDE2AE">
      <w:r w:rsidR="001A710C">
        <w:rPr/>
        <w:t>*** 41 NHS evidence search results were not filed in correct update</w:t>
      </w:r>
      <w:r w:rsidR="001A710C">
        <w:rPr/>
        <w:t xml:space="preserve"> group</w:t>
      </w:r>
      <w:r w:rsidR="001A710C">
        <w:rPr/>
        <w:t>. Added to drug then realised possibly wrong location</w:t>
      </w:r>
      <w:r w:rsidR="6CB5C498">
        <w:rPr/>
        <w:t>.</w:t>
      </w:r>
      <w:r w:rsidR="001A710C">
        <w:rPr/>
        <w:t xml:space="preserve"> Manually sorted obvious side-effect results </w:t>
      </w:r>
      <w:r w:rsidR="6F97FF8B">
        <w:rPr/>
        <w:t>into</w:t>
      </w:r>
      <w:r w:rsidR="001A710C">
        <w:rPr/>
        <w:t xml:space="preserve"> the Side-effects update set however the numbers </w:t>
      </w:r>
      <w:r w:rsidR="001A710C">
        <w:rPr/>
        <w:t>i</w:t>
      </w:r>
      <w:r w:rsidR="001A710C">
        <w:rPr/>
        <w:t xml:space="preserve">n these </w:t>
      </w:r>
      <w:r w:rsidR="001A710C">
        <w:rPr/>
        <w:t>gr</w:t>
      </w:r>
      <w:r w:rsidR="1536ABC7">
        <w:rPr/>
        <w:t>o</w:t>
      </w:r>
      <w:r w:rsidR="001A710C">
        <w:rPr/>
        <w:t>ps</w:t>
      </w:r>
      <w:r w:rsidR="001A710C">
        <w:rPr/>
        <w:t xml:space="preserve"> may not match the figures from the download</w:t>
      </w:r>
      <w:r w:rsidR="001A710C">
        <w:rPr/>
        <w:t xml:space="preserve"> listed above</w:t>
      </w:r>
      <w:r w:rsidR="001A710C">
        <w:rPr/>
        <w:t>****</w:t>
      </w:r>
    </w:p>
    <w:p xmlns:wp14="http://schemas.microsoft.com/office/word/2010/wordml" w:rsidR="008A1571" w:rsidP="00A2493C" w:rsidRDefault="008A1571" w14:paraId="5C8C6B09" wp14:textId="77777777" wp14:noSpellErr="1">
      <w:pPr>
        <w:spacing w:after="0"/>
      </w:pPr>
    </w:p>
    <w:p xmlns:wp14="http://schemas.microsoft.com/office/word/2010/wordml" w:rsidR="008A1571" w:rsidP="00A2493C" w:rsidRDefault="008A1571" w14:paraId="3382A365" wp14:textId="77777777" wp14:noSpellErr="1">
      <w:pPr>
        <w:spacing w:after="0"/>
      </w:pPr>
    </w:p>
    <w:sectPr w:rsidR="008A1571" w:rsidSect="00C43089">
      <w:footerReference w:type="default" r:id="rId37"/>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xmlns:wp14="http://schemas.microsoft.com/office/word/2010/wordml" w:rsidR="00546887" w:rsidP="00F27D50" w:rsidRDefault="00546887" w14:paraId="5C71F136" wp14:textId="77777777">
      <w:pPr>
        <w:spacing w:after="0" w:line="240" w:lineRule="auto"/>
      </w:pPr>
      <w:r>
        <w:separator/>
      </w:r>
    </w:p>
  </w:endnote>
  <w:endnote w:type="continuationSeparator" w:id="0">
    <w:p xmlns:wp14="http://schemas.microsoft.com/office/word/2010/wordml" w:rsidR="00546887" w:rsidP="00F27D50" w:rsidRDefault="00546887" w14:paraId="62199465" wp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edium-content-sans-serif-font">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745252"/>
      <w:docPartObj>
        <w:docPartGallery w:val="Page Numbers (Bottom of Page)"/>
        <w:docPartUnique/>
      </w:docPartObj>
    </w:sdtPr>
    <w:sdtEndPr>
      <w:rPr>
        <w:noProof/>
      </w:rPr>
    </w:sdtEndPr>
    <w:sdtContent>
      <w:p xmlns:wp14="http://schemas.microsoft.com/office/word/2010/wordml" w:rsidR="001A710C" w:rsidRDefault="001A710C" w14:paraId="6A7AB741" wp14:textId="77777777">
        <w:pPr>
          <w:pStyle w:val="Footer"/>
          <w:jc w:val="right"/>
        </w:pPr>
        <w:r>
          <w:fldChar w:fldCharType="begin"/>
        </w:r>
        <w:r>
          <w:instrText xml:space="preserve"> PAGE   \* MERGEFORMAT </w:instrText>
        </w:r>
        <w:r>
          <w:fldChar w:fldCharType="separate"/>
        </w:r>
        <w:r w:rsidR="002D4A4C">
          <w:rPr>
            <w:noProof/>
          </w:rPr>
          <w:t>17</w:t>
        </w:r>
        <w:r>
          <w:rPr>
            <w:noProof/>
          </w:rPr>
          <w:fldChar w:fldCharType="end"/>
        </w:r>
      </w:p>
    </w:sdtContent>
  </w:sdt>
  <w:p xmlns:wp14="http://schemas.microsoft.com/office/word/2010/wordml" w:rsidR="001A710C" w:rsidRDefault="001A710C" w14:paraId="50895670" wp14:textId="7777777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xmlns:wp14="http://schemas.microsoft.com/office/word/2010/wordml" w:rsidR="00546887" w:rsidP="00F27D50" w:rsidRDefault="00546887" w14:paraId="0DA123B1" wp14:textId="77777777">
      <w:pPr>
        <w:spacing w:after="0" w:line="240" w:lineRule="auto"/>
      </w:pPr>
      <w:r>
        <w:separator/>
      </w:r>
    </w:p>
  </w:footnote>
  <w:footnote w:type="continuationSeparator" w:id="0">
    <w:p xmlns:wp14="http://schemas.microsoft.com/office/word/2010/wordml" w:rsidR="00546887" w:rsidP="00F27D50" w:rsidRDefault="00546887" w14:paraId="4C4CEA3D" wp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hint="default" w:ascii="Symbol" w:hAnsi="Symbol"/>
      </w:rPr>
    </w:lvl>
  </w:abstractNum>
  <w:abstractNum w:abstractNumId="10" w15:restartNumberingAfterBreak="0">
    <w:nsid w:val="2A05467D"/>
    <w:multiLevelType w:val="hybridMultilevel"/>
    <w:tmpl w:val="D276707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316D50FD"/>
    <w:multiLevelType w:val="hybridMultilevel"/>
    <w:tmpl w:val="8878C66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2" w15:restartNumberingAfterBreak="0">
    <w:nsid w:val="46851190"/>
    <w:multiLevelType w:val="hybridMultilevel"/>
    <w:tmpl w:val="0C6A979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3" w15:restartNumberingAfterBreak="0">
    <w:nsid w:val="58306C13"/>
    <w:multiLevelType w:val="hybridMultilevel"/>
    <w:tmpl w:val="DF381B0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71BB6E02"/>
    <w:multiLevelType w:val="hybridMultilevel"/>
    <w:tmpl w:val="00CE576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2"/>
  </w:num>
  <w:num w:numId="12">
    <w:abstractNumId w:val="11"/>
  </w:num>
  <w:num w:numId="13">
    <w:abstractNumId w:val="10"/>
  </w:num>
  <w:num w:numId="14">
    <w:abstractNumId w:val="14"/>
  </w:num>
  <w:num w:numId="15">
    <w:abstractNumId w:val="1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73"/>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G3sDAzNjezMDE0NjNW0lEKTi0uzszPAykwrAUAEZdgHSwAAAA="/>
  </w:docVars>
  <w:rsids>
    <w:rsidRoot w:val="00DC7780"/>
    <w:rsid w:val="00015A97"/>
    <w:rsid w:val="00091E98"/>
    <w:rsid w:val="000A395C"/>
    <w:rsid w:val="00186A12"/>
    <w:rsid w:val="001A710C"/>
    <w:rsid w:val="001C2F45"/>
    <w:rsid w:val="001E736C"/>
    <w:rsid w:val="002501B1"/>
    <w:rsid w:val="00273123"/>
    <w:rsid w:val="002851E7"/>
    <w:rsid w:val="00287F87"/>
    <w:rsid w:val="002A237B"/>
    <w:rsid w:val="002B4296"/>
    <w:rsid w:val="002C6F5B"/>
    <w:rsid w:val="002D4A4C"/>
    <w:rsid w:val="003020D9"/>
    <w:rsid w:val="00330467"/>
    <w:rsid w:val="003400F1"/>
    <w:rsid w:val="003D5580"/>
    <w:rsid w:val="00416AA0"/>
    <w:rsid w:val="00440B21"/>
    <w:rsid w:val="00452271"/>
    <w:rsid w:val="00491A39"/>
    <w:rsid w:val="004A6B84"/>
    <w:rsid w:val="00520C8B"/>
    <w:rsid w:val="00546887"/>
    <w:rsid w:val="0056264E"/>
    <w:rsid w:val="00597C33"/>
    <w:rsid w:val="005B0D14"/>
    <w:rsid w:val="005C161B"/>
    <w:rsid w:val="005E683B"/>
    <w:rsid w:val="006422C8"/>
    <w:rsid w:val="006531AB"/>
    <w:rsid w:val="0067420F"/>
    <w:rsid w:val="006D6049"/>
    <w:rsid w:val="006F163E"/>
    <w:rsid w:val="00707B04"/>
    <w:rsid w:val="008052D0"/>
    <w:rsid w:val="00873D7B"/>
    <w:rsid w:val="00880119"/>
    <w:rsid w:val="00890E90"/>
    <w:rsid w:val="008A1571"/>
    <w:rsid w:val="008D34FB"/>
    <w:rsid w:val="0091059B"/>
    <w:rsid w:val="00930117"/>
    <w:rsid w:val="0094617D"/>
    <w:rsid w:val="009A4437"/>
    <w:rsid w:val="009B2C6F"/>
    <w:rsid w:val="009E73E4"/>
    <w:rsid w:val="00A2493C"/>
    <w:rsid w:val="00A36CF5"/>
    <w:rsid w:val="00AD1B4C"/>
    <w:rsid w:val="00AD3173"/>
    <w:rsid w:val="00B23E4E"/>
    <w:rsid w:val="00B3772F"/>
    <w:rsid w:val="00B73992"/>
    <w:rsid w:val="00B7564E"/>
    <w:rsid w:val="00BE3C2A"/>
    <w:rsid w:val="00BF7C01"/>
    <w:rsid w:val="00C02814"/>
    <w:rsid w:val="00C43089"/>
    <w:rsid w:val="00C444D9"/>
    <w:rsid w:val="00CA19CD"/>
    <w:rsid w:val="00CA2358"/>
    <w:rsid w:val="00CD714D"/>
    <w:rsid w:val="00CE010F"/>
    <w:rsid w:val="00D00D33"/>
    <w:rsid w:val="00D35286"/>
    <w:rsid w:val="00DA283F"/>
    <w:rsid w:val="00DC3EE7"/>
    <w:rsid w:val="00DC7780"/>
    <w:rsid w:val="00DD2D4C"/>
    <w:rsid w:val="00E057DF"/>
    <w:rsid w:val="00E209F2"/>
    <w:rsid w:val="00E31E0B"/>
    <w:rsid w:val="00E84502"/>
    <w:rsid w:val="00EA01C4"/>
    <w:rsid w:val="00EB66B1"/>
    <w:rsid w:val="00EC15FD"/>
    <w:rsid w:val="00EE25DA"/>
    <w:rsid w:val="00F01A21"/>
    <w:rsid w:val="00F27D50"/>
    <w:rsid w:val="00F367F1"/>
    <w:rsid w:val="00F419B2"/>
    <w:rsid w:val="00F6252C"/>
    <w:rsid w:val="00FA1B36"/>
    <w:rsid w:val="00FB0990"/>
    <w:rsid w:val="00FD4855"/>
    <w:rsid w:val="1536ABC7"/>
    <w:rsid w:val="69108683"/>
    <w:rsid w:val="6CB5C498"/>
    <w:rsid w:val="6D9778D3"/>
    <w:rsid w:val="6F97FF8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DE8FA"/>
  <w15:docId w15:val="{1A9644A9-97BE-42A1-A068-311EE45C4EA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EastAsia"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uiPriority="0"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8D34FB"/>
  </w:style>
  <w:style w:type="paragraph" w:styleId="Heading1">
    <w:name w:val="heading 1"/>
    <w:basedOn w:val="Normal"/>
    <w:next w:val="Normal"/>
    <w:link w:val="Heading1Char"/>
    <w:uiPriority w:val="9"/>
    <w:qFormat/>
    <w:rsid w:val="008D34FB"/>
    <w:pPr>
      <w:keepNext/>
      <w:keepLines/>
      <w:spacing w:before="480" w:after="0"/>
      <w:outlineLvl w:val="0"/>
    </w:pPr>
    <w:rPr>
      <w:rFonts w:asciiTheme="majorHAnsi" w:hAnsiTheme="majorHAnsi"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D34FB"/>
    <w:pPr>
      <w:keepNext/>
      <w:keepLines/>
      <w:spacing w:before="200" w:after="0"/>
      <w:outlineLvl w:val="1"/>
    </w:pPr>
    <w:rPr>
      <w:rFonts w:asciiTheme="majorHAnsi" w:hAnsiTheme="majorHAnsi"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8D34FB"/>
    <w:pPr>
      <w:keepNext/>
      <w:keepLines/>
      <w:spacing w:before="200" w:after="0"/>
      <w:outlineLvl w:val="2"/>
    </w:pPr>
    <w:rPr>
      <w:rFonts w:asciiTheme="majorHAnsi" w:hAnsiTheme="majorHAnsi" w:eastAsiaTheme="majorEastAsia" w:cstheme="majorBidi"/>
      <w:b/>
      <w:bCs/>
      <w:color w:val="4F81BD" w:themeColor="accent1"/>
    </w:rPr>
  </w:style>
  <w:style w:type="paragraph" w:styleId="Heading4">
    <w:name w:val="heading 4"/>
    <w:basedOn w:val="Normal"/>
    <w:next w:val="Normal"/>
    <w:link w:val="Heading4Char"/>
    <w:uiPriority w:val="9"/>
    <w:unhideWhenUsed/>
    <w:qFormat/>
    <w:rsid w:val="008D34FB"/>
    <w:pPr>
      <w:keepNext/>
      <w:keepLines/>
      <w:spacing w:before="200" w:after="0"/>
      <w:outlineLvl w:val="3"/>
    </w:pPr>
    <w:rPr>
      <w:rFonts w:asciiTheme="majorHAnsi" w:hAnsiTheme="majorHAnsi" w:eastAsiaTheme="majorEastAsia" w:cstheme="majorBidi"/>
      <w:b/>
      <w:bCs/>
      <w:i/>
      <w:iCs/>
      <w:color w:val="4F81BD" w:themeColor="accent1"/>
    </w:rPr>
  </w:style>
  <w:style w:type="paragraph" w:styleId="Heading5">
    <w:name w:val="heading 5"/>
    <w:basedOn w:val="Normal"/>
    <w:next w:val="Normal"/>
    <w:link w:val="Heading5Char"/>
    <w:uiPriority w:val="9"/>
    <w:unhideWhenUsed/>
    <w:qFormat/>
    <w:rsid w:val="008D34FB"/>
    <w:pPr>
      <w:keepNext/>
      <w:keepLines/>
      <w:spacing w:before="200" w:after="0"/>
      <w:outlineLvl w:val="4"/>
    </w:pPr>
    <w:rPr>
      <w:rFonts w:asciiTheme="majorHAnsi" w:hAnsiTheme="majorHAnsi" w:eastAsiaTheme="majorEastAsia" w:cstheme="majorBidi"/>
      <w:color w:val="243F60" w:themeColor="accent1" w:themeShade="7F"/>
    </w:rPr>
  </w:style>
  <w:style w:type="paragraph" w:styleId="Heading6">
    <w:name w:val="heading 6"/>
    <w:basedOn w:val="Normal"/>
    <w:next w:val="Normal"/>
    <w:link w:val="Heading6Char"/>
    <w:uiPriority w:val="9"/>
    <w:unhideWhenUsed/>
    <w:qFormat/>
    <w:rsid w:val="008D34FB"/>
    <w:pPr>
      <w:keepNext/>
      <w:keepLines/>
      <w:spacing w:before="200" w:after="0"/>
      <w:outlineLvl w:val="5"/>
    </w:pPr>
    <w:rPr>
      <w:rFonts w:asciiTheme="majorHAnsi" w:hAnsiTheme="majorHAnsi" w:eastAsiaTheme="majorEastAsia" w:cstheme="majorBidi"/>
      <w:i/>
      <w:iCs/>
      <w:color w:val="243F60" w:themeColor="accent1" w:themeShade="7F"/>
    </w:rPr>
  </w:style>
  <w:style w:type="paragraph" w:styleId="Heading7">
    <w:name w:val="heading 7"/>
    <w:basedOn w:val="Normal"/>
    <w:next w:val="Normal"/>
    <w:link w:val="Heading7Char"/>
    <w:uiPriority w:val="9"/>
    <w:unhideWhenUsed/>
    <w:qFormat/>
    <w:rsid w:val="008D34FB"/>
    <w:pPr>
      <w:keepNext/>
      <w:keepLines/>
      <w:spacing w:before="200" w:after="0"/>
      <w:outlineLvl w:val="6"/>
    </w:pPr>
    <w:rPr>
      <w:rFonts w:asciiTheme="majorHAnsi" w:hAnsiTheme="majorHAnsi" w:eastAsiaTheme="majorEastAsia" w:cstheme="majorBidi"/>
      <w:i/>
      <w:iCs/>
      <w:color w:val="404040" w:themeColor="text1" w:themeTint="BF"/>
    </w:rPr>
  </w:style>
  <w:style w:type="paragraph" w:styleId="Heading8">
    <w:name w:val="heading 8"/>
    <w:basedOn w:val="Normal"/>
    <w:next w:val="Normal"/>
    <w:link w:val="Heading8Char"/>
    <w:uiPriority w:val="9"/>
    <w:unhideWhenUsed/>
    <w:qFormat/>
    <w:rsid w:val="008D34FB"/>
    <w:pPr>
      <w:keepNext/>
      <w:keepLines/>
      <w:spacing w:before="200" w:after="0"/>
      <w:outlineLvl w:val="7"/>
    </w:pPr>
    <w:rPr>
      <w:rFonts w:asciiTheme="majorHAnsi" w:hAnsiTheme="majorHAnsi" w:eastAsiaTheme="majorEastAsia" w:cstheme="majorBidi"/>
      <w:color w:val="4F81BD" w:themeColor="accent1"/>
      <w:sz w:val="20"/>
      <w:szCs w:val="20"/>
    </w:rPr>
  </w:style>
  <w:style w:type="paragraph" w:styleId="Heading9">
    <w:name w:val="heading 9"/>
    <w:basedOn w:val="Normal"/>
    <w:next w:val="Normal"/>
    <w:link w:val="Heading9Char"/>
    <w:uiPriority w:val="9"/>
    <w:unhideWhenUsed/>
    <w:qFormat/>
    <w:rsid w:val="008D34FB"/>
    <w:pPr>
      <w:keepNext/>
      <w:keepLines/>
      <w:spacing w:before="200" w:after="0"/>
      <w:outlineLvl w:val="8"/>
    </w:pPr>
    <w:rPr>
      <w:rFonts w:asciiTheme="majorHAnsi" w:hAnsiTheme="majorHAnsi" w:eastAsiaTheme="majorEastAsia" w:cstheme="majorBidi"/>
      <w:i/>
      <w:iCs/>
      <w:color w:val="404040"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Subheading" w:customStyle="1">
    <w:name w:val="Subheading"/>
    <w:basedOn w:val="Normal"/>
    <w:next w:val="Normal"/>
    <w:link w:val="SubheadingChar"/>
    <w:rsid w:val="00E209F2"/>
    <w:pPr>
      <w:keepNext/>
    </w:pPr>
    <w:rPr>
      <w:b/>
    </w:rPr>
  </w:style>
  <w:style w:type="character" w:styleId="SubheadingChar" w:customStyle="1">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8D34FB"/>
    <w:pPr>
      <w:spacing w:line="240" w:lineRule="auto"/>
    </w:pPr>
    <w:rPr>
      <w:b/>
      <w:bCs/>
      <w:color w:val="4F81BD" w:themeColor="accent1"/>
      <w:sz w:val="18"/>
      <w:szCs w:val="18"/>
    </w:rPr>
  </w:style>
  <w:style w:type="paragraph" w:styleId="Title">
    <w:name w:val="Title"/>
    <w:basedOn w:val="Normal"/>
    <w:next w:val="Normal"/>
    <w:link w:val="TitleChar"/>
    <w:uiPriority w:val="10"/>
    <w:qFormat/>
    <w:rsid w:val="008D34FB"/>
    <w:pPr>
      <w:pBdr>
        <w:bottom w:val="single" w:color="4F81BD" w:themeColor="accent1" w:sz="8" w:space="4"/>
      </w:pBdr>
      <w:spacing w:after="300" w:line="240" w:lineRule="auto"/>
      <w:contextualSpacing/>
    </w:pPr>
    <w:rPr>
      <w:rFonts w:asciiTheme="majorHAnsi" w:hAnsiTheme="majorHAnsi" w:eastAsiaTheme="majorEastAsia" w:cstheme="majorBidi"/>
      <w:color w:val="17365D" w:themeColor="text2" w:themeShade="BF"/>
      <w:spacing w:val="5"/>
      <w:kern w:val="28"/>
      <w:sz w:val="52"/>
      <w:szCs w:val="52"/>
    </w:rPr>
  </w:style>
  <w:style w:type="character" w:styleId="TitleChar" w:customStyle="1">
    <w:name w:val="Title Char"/>
    <w:basedOn w:val="DefaultParagraphFont"/>
    <w:link w:val="Title"/>
    <w:uiPriority w:val="10"/>
    <w:rsid w:val="008D34FB"/>
    <w:rPr>
      <w:rFonts w:asciiTheme="majorHAnsi" w:hAnsiTheme="majorHAnsi" w:eastAsiaTheme="majorEastAsia"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D34FB"/>
    <w:pPr>
      <w:numPr>
        <w:ilvl w:val="1"/>
      </w:numPr>
    </w:pPr>
    <w:rPr>
      <w:rFonts w:asciiTheme="majorHAnsi" w:hAnsiTheme="majorHAnsi" w:eastAsiaTheme="majorEastAsia" w:cstheme="majorBidi"/>
      <w:i/>
      <w:iCs/>
      <w:color w:val="4F81BD" w:themeColor="accent1"/>
      <w:spacing w:val="15"/>
      <w:sz w:val="24"/>
      <w:szCs w:val="24"/>
    </w:rPr>
  </w:style>
  <w:style w:type="character" w:styleId="SubtitleChar" w:customStyle="1">
    <w:name w:val="Subtitle Char"/>
    <w:basedOn w:val="DefaultParagraphFont"/>
    <w:link w:val="Subtitle"/>
    <w:uiPriority w:val="11"/>
    <w:rsid w:val="008D34FB"/>
    <w:rPr>
      <w:rFonts w:asciiTheme="majorHAnsi" w:hAnsiTheme="majorHAnsi" w:eastAsiaTheme="majorEastAsia" w:cstheme="majorBidi"/>
      <w:i/>
      <w:iCs/>
      <w:color w:val="4F81BD" w:themeColor="accent1"/>
      <w:spacing w:val="15"/>
      <w:sz w:val="24"/>
      <w:szCs w:val="24"/>
    </w:rPr>
  </w:style>
  <w:style w:type="character" w:styleId="Heading1Char" w:customStyle="1">
    <w:name w:val="Heading 1 Char"/>
    <w:basedOn w:val="DefaultParagraphFont"/>
    <w:link w:val="Heading1"/>
    <w:uiPriority w:val="9"/>
    <w:rsid w:val="008D34FB"/>
    <w:rPr>
      <w:rFonts w:asciiTheme="majorHAnsi" w:hAnsiTheme="majorHAnsi" w:eastAsiaTheme="majorEastAsia" w:cstheme="majorBidi"/>
      <w:b/>
      <w:bCs/>
      <w:color w:val="365F91" w:themeColor="accent1" w:themeShade="BF"/>
      <w:sz w:val="28"/>
      <w:szCs w:val="28"/>
    </w:rPr>
  </w:style>
  <w:style w:type="character" w:styleId="Heading2Char" w:customStyle="1">
    <w:name w:val="Heading 2 Char"/>
    <w:basedOn w:val="DefaultParagraphFont"/>
    <w:link w:val="Heading2"/>
    <w:uiPriority w:val="9"/>
    <w:rsid w:val="008D34FB"/>
    <w:rPr>
      <w:rFonts w:asciiTheme="majorHAnsi" w:hAnsiTheme="majorHAnsi" w:eastAsiaTheme="majorEastAsia" w:cstheme="majorBidi"/>
      <w:b/>
      <w:bCs/>
      <w:color w:val="4F81BD" w:themeColor="accent1"/>
      <w:sz w:val="26"/>
      <w:szCs w:val="26"/>
    </w:rPr>
  </w:style>
  <w:style w:type="character" w:styleId="Heading3Char" w:customStyle="1">
    <w:name w:val="Heading 3 Char"/>
    <w:basedOn w:val="DefaultParagraphFont"/>
    <w:link w:val="Heading3"/>
    <w:uiPriority w:val="9"/>
    <w:rsid w:val="008D34FB"/>
    <w:rPr>
      <w:rFonts w:asciiTheme="majorHAnsi" w:hAnsiTheme="majorHAnsi" w:eastAsiaTheme="majorEastAsia" w:cstheme="majorBidi"/>
      <w:b/>
      <w:bCs/>
      <w:color w:val="4F81BD" w:themeColor="accent1"/>
    </w:rPr>
  </w:style>
  <w:style w:type="character" w:styleId="Heading4Char" w:customStyle="1">
    <w:name w:val="Heading 4 Char"/>
    <w:basedOn w:val="DefaultParagraphFont"/>
    <w:link w:val="Heading4"/>
    <w:uiPriority w:val="9"/>
    <w:rsid w:val="008D34FB"/>
    <w:rPr>
      <w:rFonts w:asciiTheme="majorHAnsi" w:hAnsiTheme="majorHAnsi" w:eastAsiaTheme="majorEastAsia" w:cstheme="majorBidi"/>
      <w:b/>
      <w:bCs/>
      <w:i/>
      <w:iCs/>
      <w:color w:val="4F81BD" w:themeColor="accent1"/>
    </w:rPr>
  </w:style>
  <w:style w:type="character" w:styleId="Heading5Char" w:customStyle="1">
    <w:name w:val="Heading 5 Char"/>
    <w:basedOn w:val="DefaultParagraphFont"/>
    <w:link w:val="Heading5"/>
    <w:uiPriority w:val="9"/>
    <w:rsid w:val="008D34FB"/>
    <w:rPr>
      <w:rFonts w:asciiTheme="majorHAnsi" w:hAnsiTheme="majorHAnsi" w:eastAsiaTheme="majorEastAsia" w:cstheme="majorBidi"/>
      <w:color w:val="243F60" w:themeColor="accent1" w:themeShade="7F"/>
    </w:rPr>
  </w:style>
  <w:style w:type="character" w:styleId="Heading6Char" w:customStyle="1">
    <w:name w:val="Heading 6 Char"/>
    <w:basedOn w:val="DefaultParagraphFont"/>
    <w:link w:val="Heading6"/>
    <w:uiPriority w:val="9"/>
    <w:rsid w:val="008D34FB"/>
    <w:rPr>
      <w:rFonts w:asciiTheme="majorHAnsi" w:hAnsiTheme="majorHAnsi" w:eastAsiaTheme="majorEastAsia" w:cstheme="majorBidi"/>
      <w:i/>
      <w:iCs/>
      <w:color w:val="243F60" w:themeColor="accent1" w:themeShade="7F"/>
    </w:rPr>
  </w:style>
  <w:style w:type="paragraph" w:styleId="Quote">
    <w:name w:val="Quote"/>
    <w:basedOn w:val="Normal"/>
    <w:next w:val="Normal"/>
    <w:link w:val="QuoteChar"/>
    <w:uiPriority w:val="29"/>
    <w:qFormat/>
    <w:rsid w:val="008D34FB"/>
    <w:rPr>
      <w:i/>
      <w:iCs/>
      <w:color w:val="000000" w:themeColor="text1"/>
    </w:rPr>
  </w:style>
  <w:style w:type="character" w:styleId="QuoteChar" w:customStyle="1">
    <w:name w:val="Quote Char"/>
    <w:basedOn w:val="DefaultParagraphFont"/>
    <w:link w:val="Quote"/>
    <w:uiPriority w:val="29"/>
    <w:rsid w:val="008D34FB"/>
    <w:rPr>
      <w:i/>
      <w:iCs/>
      <w:color w:val="000000" w:themeColor="text1"/>
    </w:rPr>
  </w:style>
  <w:style w:type="character" w:styleId="QuoteChar1" w:customStyle="1">
    <w:name w:val="Quote Char1"/>
    <w:basedOn w:val="DefaultParagraphFont"/>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8D34FB"/>
    <w:rPr>
      <w:b/>
      <w:bCs/>
      <w:i/>
      <w:iCs/>
      <w:color w:val="4F81BD" w:themeColor="accent1"/>
    </w:rPr>
  </w:style>
  <w:style w:type="paragraph" w:styleId="IntenseQuote">
    <w:name w:val="Intense Quote"/>
    <w:basedOn w:val="Normal"/>
    <w:next w:val="Normal"/>
    <w:link w:val="IntenseQuoteChar"/>
    <w:uiPriority w:val="30"/>
    <w:qFormat/>
    <w:rsid w:val="008D34FB"/>
    <w:pPr>
      <w:pBdr>
        <w:bottom w:val="single" w:color="4F81BD" w:themeColor="accent1" w:sz="4" w:space="4"/>
      </w:pBdr>
      <w:spacing w:before="200" w:after="280"/>
      <w:ind w:left="936" w:right="936"/>
    </w:pPr>
    <w:rPr>
      <w:b/>
      <w:bCs/>
      <w:i/>
      <w:iCs/>
      <w:color w:val="4F81BD" w:themeColor="accent1"/>
    </w:rPr>
  </w:style>
  <w:style w:type="character" w:styleId="IntenseQuoteChar" w:customStyle="1">
    <w:name w:val="Intense Quote Char"/>
    <w:basedOn w:val="DefaultParagraphFont"/>
    <w:link w:val="IntenseQuote"/>
    <w:uiPriority w:val="30"/>
    <w:rsid w:val="008D34FB"/>
    <w:rPr>
      <w:b/>
      <w:bCs/>
      <w:i/>
      <w:iCs/>
      <w:color w:val="4F81BD" w:themeColor="accent1"/>
    </w:rPr>
  </w:style>
  <w:style w:type="character" w:styleId="SubtleReference">
    <w:name w:val="Subtle Reference"/>
    <w:basedOn w:val="DefaultParagraphFont"/>
    <w:uiPriority w:val="31"/>
    <w:qFormat/>
    <w:rsid w:val="008D34FB"/>
    <w:rPr>
      <w:smallCaps/>
      <w:color w:val="C0504D" w:themeColor="accent2"/>
      <w:u w:val="single"/>
    </w:rPr>
  </w:style>
  <w:style w:type="character" w:styleId="Heading7Char" w:customStyle="1">
    <w:name w:val="Heading 7 Char"/>
    <w:basedOn w:val="DefaultParagraphFont"/>
    <w:link w:val="Heading7"/>
    <w:uiPriority w:val="9"/>
    <w:rsid w:val="008D34FB"/>
    <w:rPr>
      <w:rFonts w:asciiTheme="majorHAnsi" w:hAnsiTheme="majorHAnsi" w:eastAsiaTheme="majorEastAsia" w:cstheme="majorBidi"/>
      <w:i/>
      <w:iCs/>
      <w:color w:val="404040" w:themeColor="text1" w:themeTint="BF"/>
    </w:rPr>
  </w:style>
  <w:style w:type="character" w:styleId="Heading8Char" w:customStyle="1">
    <w:name w:val="Heading 8 Char"/>
    <w:basedOn w:val="DefaultParagraphFont"/>
    <w:link w:val="Heading8"/>
    <w:uiPriority w:val="9"/>
    <w:rsid w:val="008D34FB"/>
    <w:rPr>
      <w:rFonts w:asciiTheme="majorHAnsi" w:hAnsiTheme="majorHAnsi" w:eastAsiaTheme="majorEastAsia" w:cstheme="majorBidi"/>
      <w:color w:val="4F81BD" w:themeColor="accent1"/>
      <w:sz w:val="20"/>
      <w:szCs w:val="20"/>
    </w:rPr>
  </w:style>
  <w:style w:type="character" w:styleId="Heading9Char" w:customStyle="1">
    <w:name w:val="Heading 9 Char"/>
    <w:basedOn w:val="DefaultParagraphFont"/>
    <w:link w:val="Heading9"/>
    <w:uiPriority w:val="9"/>
    <w:rsid w:val="008D34FB"/>
    <w:rPr>
      <w:rFonts w:asciiTheme="majorHAnsi" w:hAnsiTheme="majorHAnsi" w:eastAsiaTheme="majorEastAsia" w:cstheme="majorBidi"/>
      <w:i/>
      <w:iCs/>
      <w:color w:val="404040" w:themeColor="text1" w:themeTint="BF"/>
      <w:sz w:val="20"/>
      <w:szCs w:val="20"/>
    </w:rPr>
  </w:style>
  <w:style w:type="character" w:styleId="IntenseReference">
    <w:name w:val="Intense Reference"/>
    <w:basedOn w:val="DefaultParagraphFont"/>
    <w:uiPriority w:val="32"/>
    <w:qFormat/>
    <w:rsid w:val="008D34FB"/>
    <w:rPr>
      <w:b/>
      <w:bCs/>
      <w:smallCaps/>
      <w:color w:val="C0504D" w:themeColor="accent2"/>
      <w:spacing w:val="5"/>
      <w:u w:val="single"/>
    </w:rPr>
  </w:style>
  <w:style w:type="paragraph" w:styleId="TOCHeading">
    <w:name w:val="TOC Heading"/>
    <w:basedOn w:val="Heading1"/>
    <w:next w:val="Normal"/>
    <w:uiPriority w:val="39"/>
    <w:semiHidden/>
    <w:unhideWhenUsed/>
    <w:qFormat/>
    <w:rsid w:val="008D34FB"/>
    <w:pPr>
      <w:outlineLvl w:val="9"/>
    </w:pPr>
  </w:style>
  <w:style w:type="paragraph" w:styleId="BlockText">
    <w:name w:val="Block Text"/>
    <w:basedOn w:val="Normal"/>
    <w:uiPriority w:val="99"/>
    <w:semiHidden/>
    <w:unhideWhenUsed/>
    <w:rsid w:val="00B23E4E"/>
    <w:pPr>
      <w:pBdr>
        <w:top w:val="single" w:color="auto" w:sz="2" w:space="10" w:shadow="1"/>
        <w:left w:val="single" w:color="auto" w:sz="2" w:space="10" w:shadow="1"/>
        <w:bottom w:val="single" w:color="auto" w:sz="2" w:space="10" w:shadow="1"/>
        <w:right w:val="single" w:color="auto" w:sz="2" w:space="10" w:shadow="1"/>
      </w:pBdr>
      <w:ind w:left="1152" w:right="1152"/>
    </w:pPr>
    <w:rPr>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unhideWhenUsed/>
    <w:rsid w:val="00330467"/>
    <w:pPr>
      <w:spacing w:line="240" w:lineRule="auto"/>
    </w:pPr>
    <w:rPr>
      <w:rFonts w:ascii="Consolas" w:hAnsi="Consolas"/>
      <w:szCs w:val="21"/>
    </w:rPr>
  </w:style>
  <w:style w:type="character" w:styleId="PlainTextChar" w:customStyle="1">
    <w:name w:val="Plain Text Char"/>
    <w:basedOn w:val="DefaultParagraphFont"/>
    <w:link w:val="PlainText"/>
    <w:uiPriority w:val="99"/>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styleId="BodyText3Char" w:customStyle="1">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styleId="BodyTextChar" w:customStyle="1">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styleId="BodyTextFirstIndentChar" w:customStyle="1">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styleId="BodyTextIndent3Char" w:customStyle="1">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cs="Tahoma"/>
      <w:szCs w:val="16"/>
    </w:rPr>
  </w:style>
  <w:style w:type="character" w:styleId="DocumentMapChar" w:customStyle="1">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szCs w:val="20"/>
    </w:rPr>
  </w:style>
  <w:style w:type="character" w:styleId="EndnoteTextChar" w:customStyle="1">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8D34FB"/>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color="auto" w:sz="6" w:space="1"/>
        <w:left w:val="single" w:color="auto" w:sz="6" w:space="1"/>
        <w:bottom w:val="single" w:color="auto" w:sz="6" w:space="1"/>
        <w:right w:val="single" w:color="auto" w:sz="6" w:space="1"/>
      </w:pBdr>
      <w:shd w:val="pct20" w:color="auto" w:fill="auto"/>
      <w:spacing w:line="240" w:lineRule="auto"/>
      <w:ind w:left="1134" w:hanging="1134"/>
    </w:pPr>
    <w:rPr>
      <w:rFonts w:eastAsiaTheme="majorEastAsia" w:cstheme="majorBidi"/>
    </w:rPr>
  </w:style>
  <w:style w:type="character" w:styleId="MessageHeaderChar" w:customStyle="1">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link w:val="NoSpacingChar"/>
    <w:uiPriority w:val="1"/>
    <w:qFormat/>
    <w:rsid w:val="008D34FB"/>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character" w:styleId="Strong">
    <w:name w:val="Strong"/>
    <w:basedOn w:val="DefaultParagraphFont"/>
    <w:uiPriority w:val="22"/>
    <w:qFormat/>
    <w:rsid w:val="008D34FB"/>
    <w:rPr>
      <w:b/>
      <w:bCs/>
    </w:rPr>
  </w:style>
  <w:style w:type="character" w:styleId="NoSpacingChar" w:customStyle="1">
    <w:name w:val="No Spacing Char"/>
    <w:basedOn w:val="DefaultParagraphFont"/>
    <w:link w:val="NoSpacing"/>
    <w:uiPriority w:val="1"/>
    <w:rsid w:val="00491A39"/>
  </w:style>
  <w:style w:type="paragraph" w:styleId="ListParagraph">
    <w:name w:val="List Paragraph"/>
    <w:basedOn w:val="Normal"/>
    <w:uiPriority w:val="34"/>
    <w:qFormat/>
    <w:rsid w:val="008D34FB"/>
    <w:pPr>
      <w:ind w:left="720"/>
      <w:contextualSpacing/>
    </w:pPr>
  </w:style>
  <w:style w:type="character" w:styleId="SubtleEmphasis">
    <w:name w:val="Subtle Emphasis"/>
    <w:basedOn w:val="DefaultParagraphFont"/>
    <w:uiPriority w:val="19"/>
    <w:qFormat/>
    <w:rsid w:val="008D34FB"/>
    <w:rPr>
      <w:i/>
      <w:iCs/>
      <w:color w:val="808080" w:themeColor="text1" w:themeTint="7F"/>
    </w:rPr>
  </w:style>
  <w:style w:type="character" w:styleId="BookTitle">
    <w:name w:val="Book Title"/>
    <w:basedOn w:val="DefaultParagraphFont"/>
    <w:uiPriority w:val="33"/>
    <w:qFormat/>
    <w:rsid w:val="008D34FB"/>
    <w:rPr>
      <w:b/>
      <w:bCs/>
      <w:smallCaps/>
      <w:spacing w:val="5"/>
    </w:rPr>
  </w:style>
  <w:style w:type="paragraph" w:styleId="Header">
    <w:name w:val="header"/>
    <w:basedOn w:val="Normal"/>
    <w:link w:val="HeaderChar"/>
    <w:uiPriority w:val="99"/>
    <w:unhideWhenUsed/>
    <w:rsid w:val="00F27D50"/>
    <w:pPr>
      <w:tabs>
        <w:tab w:val="center" w:pos="4513"/>
        <w:tab w:val="right" w:pos="9026"/>
      </w:tabs>
      <w:spacing w:after="0" w:line="240" w:lineRule="auto"/>
    </w:pPr>
  </w:style>
  <w:style w:type="character" w:styleId="HeaderChar" w:customStyle="1">
    <w:name w:val="Header Char"/>
    <w:basedOn w:val="DefaultParagraphFont"/>
    <w:link w:val="Header"/>
    <w:uiPriority w:val="99"/>
    <w:rsid w:val="00F27D50"/>
    <w:rPr>
      <w:sz w:val="21"/>
    </w:rPr>
  </w:style>
  <w:style w:type="paragraph" w:styleId="Footer">
    <w:name w:val="footer"/>
    <w:basedOn w:val="Normal"/>
    <w:link w:val="FooterChar"/>
    <w:uiPriority w:val="99"/>
    <w:unhideWhenUsed/>
    <w:rsid w:val="00F27D50"/>
    <w:pPr>
      <w:tabs>
        <w:tab w:val="center" w:pos="4513"/>
        <w:tab w:val="right" w:pos="9026"/>
      </w:tabs>
      <w:spacing w:after="0" w:line="240" w:lineRule="auto"/>
    </w:pPr>
  </w:style>
  <w:style w:type="character" w:styleId="FooterChar" w:customStyle="1">
    <w:name w:val="Footer Char"/>
    <w:basedOn w:val="DefaultParagraphFont"/>
    <w:link w:val="Footer"/>
    <w:uiPriority w:val="99"/>
    <w:rsid w:val="00F27D50"/>
    <w:rPr>
      <w:sz w:val="21"/>
    </w:rPr>
  </w:style>
  <w:style w:type="character" w:styleId="CommentReference">
    <w:name w:val="annotation reference"/>
    <w:basedOn w:val="DefaultParagraphFont"/>
    <w:semiHidden/>
    <w:unhideWhenUsed/>
    <w:rsid w:val="00F01A21"/>
    <w:rPr>
      <w:sz w:val="16"/>
      <w:szCs w:val="16"/>
    </w:rPr>
  </w:style>
  <w:style w:type="paragraph" w:styleId="CommentText">
    <w:name w:val="annotation text"/>
    <w:basedOn w:val="Normal"/>
    <w:link w:val="CommentTextChar"/>
    <w:semiHidden/>
    <w:unhideWhenUsed/>
    <w:rsid w:val="00F01A21"/>
    <w:pPr>
      <w:spacing w:after="0" w:line="240" w:lineRule="auto"/>
    </w:pPr>
    <w:rPr>
      <w:rFonts w:ascii="Times New Roman" w:hAnsi="Times New Roman" w:eastAsia="Times New Roman" w:cs="Times New Roman"/>
      <w:sz w:val="20"/>
      <w:szCs w:val="20"/>
      <w:lang w:eastAsia="en-GB"/>
    </w:rPr>
  </w:style>
  <w:style w:type="character" w:styleId="CommentTextChar" w:customStyle="1">
    <w:name w:val="Comment Text Char"/>
    <w:basedOn w:val="DefaultParagraphFont"/>
    <w:link w:val="CommentText"/>
    <w:semiHidden/>
    <w:rsid w:val="00F01A21"/>
    <w:rPr>
      <w:rFonts w:ascii="Times New Roman" w:hAnsi="Times New Roman" w:eastAsia="Times New Roman" w:cs="Times New Roman"/>
      <w:sz w:val="20"/>
      <w:szCs w:val="20"/>
      <w:lang w:eastAsia="en-GB"/>
    </w:rPr>
  </w:style>
  <w:style w:type="paragraph" w:styleId="BalloonText">
    <w:name w:val="Balloon Text"/>
    <w:basedOn w:val="Normal"/>
    <w:link w:val="BalloonTextChar"/>
    <w:uiPriority w:val="99"/>
    <w:semiHidden/>
    <w:unhideWhenUsed/>
    <w:rsid w:val="00F01A21"/>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F01A21"/>
    <w:rPr>
      <w:rFonts w:ascii="Segoe UI" w:hAnsi="Segoe UI" w:cs="Segoe UI"/>
      <w:sz w:val="18"/>
      <w:szCs w:val="18"/>
    </w:rPr>
  </w:style>
  <w:style w:type="character" w:styleId="tiny-normal" w:customStyle="1">
    <w:name w:val="tiny-normal"/>
    <w:basedOn w:val="DefaultParagraphFont"/>
    <w:rsid w:val="002851E7"/>
  </w:style>
  <w:style w:type="character" w:styleId="normaltextrun" w:customStyle="1">
    <w:name w:val="normaltextrun"/>
    <w:basedOn w:val="DefaultParagraphFont"/>
    <w:rsid w:val="00E31E0B"/>
  </w:style>
  <w:style w:type="table" w:styleId="TableGrid">
    <w:name w:val="Table Grid"/>
    <w:basedOn w:val="TableNormal"/>
    <w:uiPriority w:val="39"/>
    <w:rsid w:val="0094617D"/>
    <w:pPr>
      <w:spacing w:after="0" w:line="240" w:lineRule="auto"/>
    </w:pPr>
    <w:rPr>
      <w:lang w:eastAsia="en-GB"/>
    </w:r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semiHidden/>
    <w:unhideWhenUsed/>
    <w:rsid w:val="001A710C"/>
    <w:rPr>
      <w:color w:val="0000FF" w:themeColor="hyperlink"/>
      <w:u w:val="single"/>
    </w:rPr>
  </w:style>
  <w:style w:type="paragraph" w:styleId="hm" w:customStyle="1">
    <w:name w:val="hm"/>
    <w:basedOn w:val="Normal"/>
    <w:rsid w:val="001A710C"/>
    <w:pPr>
      <w:spacing w:before="100" w:beforeAutospacing="1" w:after="100" w:afterAutospacing="1" w:line="240" w:lineRule="auto"/>
    </w:pPr>
    <w:rPr>
      <w:rFonts w:ascii="Times New Roman" w:hAnsi="Times New Roman" w:eastAsia="Times New Roman" w:cs="Times New Roman"/>
      <w:sz w:val="24"/>
      <w:szCs w:val="24"/>
      <w:lang w:eastAsia="zh-CN"/>
    </w:rPr>
  </w:style>
  <w:style w:type="character" w:styleId="eop" w:customStyle="1">
    <w:name w:val="eop"/>
    <w:basedOn w:val="DefaultParagraphFont"/>
    <w:rsid w:val="001A71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9979627">
      <w:bodyDiv w:val="1"/>
      <w:marLeft w:val="0"/>
      <w:marRight w:val="0"/>
      <w:marTop w:val="0"/>
      <w:marBottom w:val="0"/>
      <w:divBdr>
        <w:top w:val="none" w:sz="0" w:space="0" w:color="auto"/>
        <w:left w:val="none" w:sz="0" w:space="0" w:color="auto"/>
        <w:bottom w:val="none" w:sz="0" w:space="0" w:color="auto"/>
        <w:right w:val="none" w:sz="0" w:space="0" w:color="auto"/>
      </w:divBdr>
      <w:divsChild>
        <w:div w:id="867835006">
          <w:marLeft w:val="0"/>
          <w:marRight w:val="0"/>
          <w:marTop w:val="0"/>
          <w:marBottom w:val="0"/>
          <w:divBdr>
            <w:top w:val="none" w:sz="0" w:space="0" w:color="auto"/>
            <w:left w:val="none" w:sz="0" w:space="0" w:color="auto"/>
            <w:bottom w:val="none" w:sz="0" w:space="0" w:color="auto"/>
            <w:right w:val="none" w:sz="0" w:space="0" w:color="auto"/>
          </w:divBdr>
        </w:div>
        <w:div w:id="335807169">
          <w:marLeft w:val="0"/>
          <w:marRight w:val="0"/>
          <w:marTop w:val="0"/>
          <w:marBottom w:val="0"/>
          <w:divBdr>
            <w:top w:val="none" w:sz="0" w:space="0" w:color="auto"/>
            <w:left w:val="none" w:sz="0" w:space="0" w:color="auto"/>
            <w:bottom w:val="none" w:sz="0" w:space="0" w:color="auto"/>
            <w:right w:val="none" w:sz="0" w:space="0" w:color="auto"/>
          </w:divBdr>
        </w:div>
      </w:divsChild>
    </w:div>
    <w:div w:id="961762240">
      <w:bodyDiv w:val="1"/>
      <w:marLeft w:val="0"/>
      <w:marRight w:val="0"/>
      <w:marTop w:val="0"/>
      <w:marBottom w:val="0"/>
      <w:divBdr>
        <w:top w:val="none" w:sz="0" w:space="0" w:color="auto"/>
        <w:left w:val="none" w:sz="0" w:space="0" w:color="auto"/>
        <w:bottom w:val="none" w:sz="0" w:space="0" w:color="auto"/>
        <w:right w:val="none" w:sz="0" w:space="0" w:color="auto"/>
      </w:divBdr>
      <w:divsChild>
        <w:div w:id="176816919">
          <w:marLeft w:val="0"/>
          <w:marRight w:val="0"/>
          <w:marTop w:val="0"/>
          <w:marBottom w:val="0"/>
          <w:divBdr>
            <w:top w:val="none" w:sz="0" w:space="0" w:color="auto"/>
            <w:left w:val="none" w:sz="0" w:space="0" w:color="auto"/>
            <w:bottom w:val="none" w:sz="0" w:space="0" w:color="auto"/>
            <w:right w:val="none" w:sz="0" w:space="0" w:color="auto"/>
          </w:divBdr>
        </w:div>
        <w:div w:id="443354284">
          <w:marLeft w:val="0"/>
          <w:marRight w:val="0"/>
          <w:marTop w:val="0"/>
          <w:marBottom w:val="0"/>
          <w:divBdr>
            <w:top w:val="none" w:sz="0" w:space="0" w:color="auto"/>
            <w:left w:val="none" w:sz="0" w:space="0" w:color="auto"/>
            <w:bottom w:val="none" w:sz="0" w:space="0" w:color="auto"/>
            <w:right w:val="none" w:sz="0" w:space="0" w:color="auto"/>
          </w:divBdr>
        </w:div>
      </w:divsChild>
    </w:div>
    <w:div w:id="1013412728">
      <w:bodyDiv w:val="1"/>
      <w:marLeft w:val="0"/>
      <w:marRight w:val="0"/>
      <w:marTop w:val="0"/>
      <w:marBottom w:val="0"/>
      <w:divBdr>
        <w:top w:val="none" w:sz="0" w:space="0" w:color="auto"/>
        <w:left w:val="none" w:sz="0" w:space="0" w:color="auto"/>
        <w:bottom w:val="none" w:sz="0" w:space="0" w:color="auto"/>
        <w:right w:val="none" w:sz="0" w:space="0" w:color="auto"/>
      </w:divBdr>
    </w:div>
    <w:div w:id="1247960750">
      <w:bodyDiv w:val="1"/>
      <w:marLeft w:val="0"/>
      <w:marRight w:val="0"/>
      <w:marTop w:val="0"/>
      <w:marBottom w:val="0"/>
      <w:divBdr>
        <w:top w:val="none" w:sz="0" w:space="0" w:color="auto"/>
        <w:left w:val="none" w:sz="0" w:space="0" w:color="auto"/>
        <w:bottom w:val="none" w:sz="0" w:space="0" w:color="auto"/>
        <w:right w:val="none" w:sz="0" w:space="0" w:color="auto"/>
      </w:divBdr>
      <w:divsChild>
        <w:div w:id="1849253912">
          <w:marLeft w:val="0"/>
          <w:marRight w:val="0"/>
          <w:marTop w:val="0"/>
          <w:marBottom w:val="0"/>
          <w:divBdr>
            <w:top w:val="none" w:sz="0" w:space="0" w:color="auto"/>
            <w:left w:val="none" w:sz="0" w:space="0" w:color="auto"/>
            <w:bottom w:val="none" w:sz="0" w:space="0" w:color="auto"/>
            <w:right w:val="none" w:sz="0" w:space="0" w:color="auto"/>
          </w:divBdr>
        </w:div>
        <w:div w:id="229197601">
          <w:marLeft w:val="0"/>
          <w:marRight w:val="0"/>
          <w:marTop w:val="0"/>
          <w:marBottom w:val="0"/>
          <w:divBdr>
            <w:top w:val="none" w:sz="0" w:space="0" w:color="auto"/>
            <w:left w:val="none" w:sz="0" w:space="0" w:color="auto"/>
            <w:bottom w:val="none" w:sz="0" w:space="0" w:color="auto"/>
            <w:right w:val="none" w:sz="0" w:space="0" w:color="auto"/>
          </w:divBdr>
        </w:div>
      </w:divsChild>
    </w:div>
    <w:div w:id="1331716726">
      <w:bodyDiv w:val="1"/>
      <w:marLeft w:val="0"/>
      <w:marRight w:val="0"/>
      <w:marTop w:val="0"/>
      <w:marBottom w:val="0"/>
      <w:divBdr>
        <w:top w:val="none" w:sz="0" w:space="0" w:color="auto"/>
        <w:left w:val="none" w:sz="0" w:space="0" w:color="auto"/>
        <w:bottom w:val="none" w:sz="0" w:space="0" w:color="auto"/>
        <w:right w:val="none" w:sz="0" w:space="0" w:color="auto"/>
      </w:divBdr>
      <w:divsChild>
        <w:div w:id="978344254">
          <w:marLeft w:val="0"/>
          <w:marRight w:val="0"/>
          <w:marTop w:val="0"/>
          <w:marBottom w:val="0"/>
          <w:divBdr>
            <w:top w:val="none" w:sz="0" w:space="0" w:color="auto"/>
            <w:left w:val="none" w:sz="0" w:space="0" w:color="auto"/>
            <w:bottom w:val="none" w:sz="0" w:space="0" w:color="auto"/>
            <w:right w:val="none" w:sz="0" w:space="0" w:color="auto"/>
          </w:divBdr>
        </w:div>
        <w:div w:id="895706975">
          <w:marLeft w:val="0"/>
          <w:marRight w:val="0"/>
          <w:marTop w:val="0"/>
          <w:marBottom w:val="0"/>
          <w:divBdr>
            <w:top w:val="none" w:sz="0" w:space="0" w:color="auto"/>
            <w:left w:val="none" w:sz="0" w:space="0" w:color="auto"/>
            <w:bottom w:val="none" w:sz="0" w:space="0" w:color="auto"/>
            <w:right w:val="none" w:sz="0" w:space="0" w:color="auto"/>
          </w:divBdr>
        </w:div>
      </w:divsChild>
    </w:div>
    <w:div w:id="1935555111">
      <w:bodyDiv w:val="1"/>
      <w:marLeft w:val="0"/>
      <w:marRight w:val="0"/>
      <w:marTop w:val="0"/>
      <w:marBottom w:val="0"/>
      <w:divBdr>
        <w:top w:val="none" w:sz="0" w:space="0" w:color="auto"/>
        <w:left w:val="none" w:sz="0" w:space="0" w:color="auto"/>
        <w:bottom w:val="none" w:sz="0" w:space="0" w:color="auto"/>
        <w:right w:val="none" w:sz="0" w:space="0" w:color="auto"/>
      </w:divBdr>
      <w:divsChild>
        <w:div w:id="1543444861">
          <w:marLeft w:val="0"/>
          <w:marRight w:val="0"/>
          <w:marTop w:val="225"/>
          <w:marBottom w:val="225"/>
          <w:divBdr>
            <w:top w:val="none" w:sz="0" w:space="0" w:color="auto"/>
            <w:left w:val="none" w:sz="0" w:space="0" w:color="auto"/>
            <w:bottom w:val="none" w:sz="0" w:space="0" w:color="auto"/>
            <w:right w:val="none" w:sz="0" w:space="0" w:color="auto"/>
          </w:divBdr>
          <w:divsChild>
            <w:div w:id="1469470966">
              <w:marLeft w:val="0"/>
              <w:marRight w:val="0"/>
              <w:marTop w:val="0"/>
              <w:marBottom w:val="0"/>
              <w:divBdr>
                <w:top w:val="none" w:sz="0" w:space="0" w:color="auto"/>
                <w:left w:val="none" w:sz="0" w:space="0" w:color="auto"/>
                <w:bottom w:val="none" w:sz="0" w:space="0" w:color="auto"/>
                <w:right w:val="none" w:sz="0" w:space="0" w:color="auto"/>
              </w:divBdr>
            </w:div>
            <w:div w:id="130175735">
              <w:marLeft w:val="0"/>
              <w:marRight w:val="0"/>
              <w:marTop w:val="0"/>
              <w:marBottom w:val="0"/>
              <w:divBdr>
                <w:top w:val="none" w:sz="0" w:space="0" w:color="auto"/>
                <w:left w:val="none" w:sz="0" w:space="0" w:color="auto"/>
                <w:bottom w:val="none" w:sz="0" w:space="0" w:color="auto"/>
                <w:right w:val="none" w:sz="0" w:space="0" w:color="auto"/>
              </w:divBdr>
            </w:div>
            <w:div w:id="1903562241">
              <w:marLeft w:val="0"/>
              <w:marRight w:val="0"/>
              <w:marTop w:val="0"/>
              <w:marBottom w:val="0"/>
              <w:divBdr>
                <w:top w:val="none" w:sz="0" w:space="0" w:color="auto"/>
                <w:left w:val="none" w:sz="0" w:space="0" w:color="auto"/>
                <w:bottom w:val="none" w:sz="0" w:space="0" w:color="auto"/>
                <w:right w:val="none" w:sz="0" w:space="0" w:color="auto"/>
              </w:divBdr>
            </w:div>
            <w:div w:id="1046878760">
              <w:marLeft w:val="0"/>
              <w:marRight w:val="0"/>
              <w:marTop w:val="0"/>
              <w:marBottom w:val="0"/>
              <w:divBdr>
                <w:top w:val="none" w:sz="0" w:space="0" w:color="auto"/>
                <w:left w:val="none" w:sz="0" w:space="0" w:color="auto"/>
                <w:bottom w:val="none" w:sz="0" w:space="0" w:color="auto"/>
                <w:right w:val="none" w:sz="0" w:space="0" w:color="auto"/>
              </w:divBdr>
            </w:div>
            <w:div w:id="17390254">
              <w:marLeft w:val="0"/>
              <w:marRight w:val="0"/>
              <w:marTop w:val="0"/>
              <w:marBottom w:val="0"/>
              <w:divBdr>
                <w:top w:val="none" w:sz="0" w:space="0" w:color="auto"/>
                <w:left w:val="none" w:sz="0" w:space="0" w:color="auto"/>
                <w:bottom w:val="none" w:sz="0" w:space="0" w:color="auto"/>
                <w:right w:val="none" w:sz="0" w:space="0" w:color="auto"/>
              </w:divBdr>
            </w:div>
            <w:div w:id="1698043080">
              <w:marLeft w:val="0"/>
              <w:marRight w:val="0"/>
              <w:marTop w:val="0"/>
              <w:marBottom w:val="0"/>
              <w:divBdr>
                <w:top w:val="none" w:sz="0" w:space="0" w:color="auto"/>
                <w:left w:val="none" w:sz="0" w:space="0" w:color="auto"/>
                <w:bottom w:val="none" w:sz="0" w:space="0" w:color="auto"/>
                <w:right w:val="none" w:sz="0" w:space="0" w:color="auto"/>
              </w:divBdr>
            </w:div>
          </w:divsChild>
        </w:div>
        <w:div w:id="1506481099">
          <w:marLeft w:val="0"/>
          <w:marRight w:val="0"/>
          <w:marTop w:val="225"/>
          <w:marBottom w:val="225"/>
          <w:divBdr>
            <w:top w:val="none" w:sz="0" w:space="0" w:color="auto"/>
            <w:left w:val="none" w:sz="0" w:space="0" w:color="auto"/>
            <w:bottom w:val="none" w:sz="0" w:space="0" w:color="auto"/>
            <w:right w:val="none" w:sz="0" w:space="0" w:color="auto"/>
          </w:divBdr>
        </w:div>
      </w:divsChild>
    </w:div>
    <w:div w:id="2018993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theme" Target="theme/theme1.xml" Id="rId39" /><Relationship Type="http://schemas.openxmlformats.org/officeDocument/2006/relationships/customXml" Target="../customXml/item4.xml" Id="rId42"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3.xml" Id="rId41"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oter" Target="footer1.xml" Id="rId37" /><Relationship Type="http://schemas.openxmlformats.org/officeDocument/2006/relationships/customXml" Target="../customXml/item2.xml" Id="rId40" /><Relationship Type="http://schemas.openxmlformats.org/officeDocument/2006/relationships/webSettings" Target="webSettings.xml" Id="rId5" /><Relationship Type="http://schemas.openxmlformats.org/officeDocument/2006/relationships/settings" Target="settings.xml" Id="rId4" /><Relationship Type="http://schemas.openxmlformats.org/officeDocument/2006/relationships/styles" Target="styles.xml" Id="rId3" /><Relationship Type="http://schemas.openxmlformats.org/officeDocument/2006/relationships/fontTable" Target="fontTable.xml" Id="rId38" /><Relationship Type="http://schemas.openxmlformats.org/officeDocument/2006/relationships/hyperlink" Target="https://www.asco.org/research-guidelines/quality-guidelines/guidelines" TargetMode="External" Id="Rf175a6a0ff9a4c1e" /><Relationship Type="http://schemas.openxmlformats.org/officeDocument/2006/relationships/hyperlink" Target="https://www.esmo.org/" TargetMode="External" Id="Rf3faaa9d3b504100" /><Relationship Type="http://schemas.openxmlformats.org/officeDocument/2006/relationships/hyperlink" Target="https://joulecma.ca/cpg/homepage" TargetMode="External" Id="Rf5712ef42e81493e" /><Relationship Type="http://schemas.openxmlformats.org/officeDocument/2006/relationships/hyperlink" Target="https://www.g-i-n.net/library/international-guidelines-library/international-guidelines-library" TargetMode="External" Id="Rde3bd220c52d4c88" /><Relationship Type="http://schemas.openxmlformats.org/officeDocument/2006/relationships/hyperlink" Target="https://www.nccn.org/professionals/physician_gls/default.aspx" TargetMode="External" Id="R9edb68893f044e50" /><Relationship Type="http://schemas.openxmlformats.org/officeDocument/2006/relationships/hyperlink" Target="https://www.cancer.gov/about-cancer/treatment" TargetMode="External" Id="R6efa8e4aad61434d" /><Relationship Type="http://schemas.openxmlformats.org/officeDocument/2006/relationships/hyperlink" Target="https://www.clinicalguidelines.gov.au/" TargetMode="External" Id="R14ea29b3354c4e6c" /><Relationship Type="http://schemas.openxmlformats.org/officeDocument/2006/relationships/hyperlink" Target="https://www.evidence.nhs.uk/" TargetMode="External" Id="R41f09bf9a0234bab" /><Relationship Type="http://schemas.openxmlformats.org/officeDocument/2006/relationships/hyperlink" Target="https://www.sign.ac.uk/our-guidelines" TargetMode="External" Id="Rffb7720c30a64039" /><Relationship Type="http://schemas.openxmlformats.org/officeDocument/2006/relationships/hyperlink" Target="https://www.tripdatabase.com/" TargetMode="External" Id="R037c9f7f6c854800" /><Relationship Type="http://schemas.openxmlformats.org/officeDocument/2006/relationships/hyperlink" Target="https://www.evidence.nhs.uk/" TargetMode="External" Id="R9ce0e9cdd687459b" /><Relationship Type="http://schemas.openxmlformats.org/officeDocument/2006/relationships/hyperlink" Target="https://www.sign.ac.uk/our-guidelines.html" TargetMode="External" Id="R87fb4aebed024d5c" /><Relationship Type="http://schemas.openxmlformats.org/officeDocument/2006/relationships/hyperlink" Target="https://guidelines.ebmportal.com/" TargetMode="External" Id="R57e3d478f5e44ac9" /><Relationship Type="http://schemas.openxmlformats.org/officeDocument/2006/relationships/hyperlink" Target="https://www.tripdatabase.com/" TargetMode="External" Id="Rd84528cc1c604a4f" /><Relationship Type="http://schemas.openxmlformats.org/officeDocument/2006/relationships/hyperlink" Target="https://joulecma.ca/cpg/homepages" TargetMode="External" Id="Rbe9706c5abb140f7" /><Relationship Type="http://schemas.openxmlformats.org/officeDocument/2006/relationships/hyperlink" Target="https://www.clinicalguidelines.gov.au/" TargetMode="External" Id="R452a4ecf3ea44ee5" /><Relationship Type="http://schemas.openxmlformats.org/officeDocument/2006/relationships/hyperlink" Target="https://www.asco.org/research-guidelines/quality-guidelines/guidelines" TargetMode="External" Id="R4e0f783748d4447a" /><Relationship Type="http://schemas.openxmlformats.org/officeDocument/2006/relationships/hyperlink" Target="https://www.esmo.org/" TargetMode="External" Id="Reb5742078ee0427e" /><Relationship Type="http://schemas.openxmlformats.org/officeDocument/2006/relationships/hyperlink" Target="https://www.cancer.gov/about-cancer/treatment" TargetMode="External" Id="Ra89d6e34c42448cd" /><Relationship Type="http://schemas.openxmlformats.org/officeDocument/2006/relationships/hyperlink" Target="https://www.evidence.nhs.uk/" TargetMode="External" Id="Reb61146918be47a1" /><Relationship Type="http://schemas.openxmlformats.org/officeDocument/2006/relationships/hyperlink" Target="https://www.sign.ac.uk/our-guidelines" TargetMode="External" Id="Re199148e47d64131" /><Relationship Type="http://schemas.openxmlformats.org/officeDocument/2006/relationships/hyperlink" Target="https://www.g-i-n.net/library/international-guidelines-library/international-guidelines-library" TargetMode="External" Id="Red656865a99e4786" /><Relationship Type="http://schemas.openxmlformats.org/officeDocument/2006/relationships/hyperlink" Target="https://www.tripdatabase.com/" TargetMode="External" Id="R91e8fbb6b6b94fa4" /><Relationship Type="http://schemas.openxmlformats.org/officeDocument/2006/relationships/hyperlink" Target="https://joulecma.ca/cpg/homepage" TargetMode="External" Id="R8ab64bed95124fab" /><Relationship Type="http://schemas.openxmlformats.org/officeDocument/2006/relationships/hyperlink" Target="https://www.clinicalguidelines.gov.au/" TargetMode="External" Id="R88febc085b054af7" /><Relationship Type="http://schemas.openxmlformats.org/officeDocument/2006/relationships/hyperlink" Target="https://www.nccn.org/professionals/physician_gls/default.aspx" TargetMode="External" Id="R118f476b2e944509" /><Relationship Type="http://schemas.openxmlformats.org/officeDocument/2006/relationships/hyperlink" Target="https://www.asco.org/research-guidelines/quality-guidelines/guidelines" TargetMode="External" Id="Rdf87e87f75a0476c" /><Relationship Type="http://schemas.openxmlformats.org/officeDocument/2006/relationships/hyperlink" Target="https://www.esmo.org/" TargetMode="External" Id="R6d41f3f9e0784e65" /><Relationship Type="http://schemas.openxmlformats.org/officeDocument/2006/relationships/hyperlink" Target="https://www.cancer.gov/about-cancer/treatment/side-effects" TargetMode="External" Id="R258dfaacebde45c0" /><Relationship Type="http://schemas.openxmlformats.org/officeDocument/2006/relationships/glossaryDocument" Target="/word/glossary/document.xml" Id="Rba57c0895fb34ff1"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6246c263-e07d-4e95-a6ea-10c18988bf68}"/>
      </w:docPartPr>
      <w:docPartBody>
        <w:p w14:paraId="6D9778D3">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F4BB9F935AEDC40BED11F9DDD2A7BDA" ma:contentTypeVersion="10" ma:contentTypeDescription="Create a new document." ma:contentTypeScope="" ma:versionID="d572fe7022c9bbba6bce8a891a4b6070">
  <xsd:schema xmlns:xsd="http://www.w3.org/2001/XMLSchema" xmlns:xs="http://www.w3.org/2001/XMLSchema" xmlns:p="http://schemas.microsoft.com/office/2006/metadata/properties" xmlns:ns2="53f3bf16-2026-4565-b07c-a824cc41f047" targetNamespace="http://schemas.microsoft.com/office/2006/metadata/properties" ma:root="true" ma:fieldsID="e7130dda7faf92644c6fbccb6821a096" ns2:_="">
    <xsd:import namespace="53f3bf16-2026-4565-b07c-a824cc41f04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3bf16-2026-4565-b07c-a824cc41f0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218CAE9-EC6B-442E-830A-78C8A0BB7006}">
  <ds:schemaRefs>
    <ds:schemaRef ds:uri="http://schemas.openxmlformats.org/officeDocument/2006/bibliography"/>
  </ds:schemaRefs>
</ds:datastoreItem>
</file>

<file path=customXml/itemProps2.xml><?xml version="1.0" encoding="utf-8"?>
<ds:datastoreItem xmlns:ds="http://schemas.openxmlformats.org/officeDocument/2006/customXml" ds:itemID="{39CE3A5F-BC60-4960-9C34-84811121A946}"/>
</file>

<file path=customXml/itemProps3.xml><?xml version="1.0" encoding="utf-8"?>
<ds:datastoreItem xmlns:ds="http://schemas.openxmlformats.org/officeDocument/2006/customXml" ds:itemID="{E0D417F2-581B-4067-9FDD-71E936BA3766}"/>
</file>

<file path=customXml/itemProps4.xml><?xml version="1.0" encoding="utf-8"?>
<ds:datastoreItem xmlns:ds="http://schemas.openxmlformats.org/officeDocument/2006/customXml" ds:itemID="{B611945A-51A4-43AB-85F9-D8D4C37409FA}"/>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Leed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Andrew</dc:creator>
  <lastModifiedBy>Samuel Smith</lastModifiedBy>
  <revision>6</revision>
  <dcterms:created xsi:type="dcterms:W3CDTF">2021-04-23T12:14:00.0000000Z</dcterms:created>
  <dcterms:modified xsi:type="dcterms:W3CDTF">2021-04-28T08:56:23.916824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BB9F935AEDC40BED11F9DDD2A7BDA</vt:lpwstr>
  </property>
</Properties>
</file>